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3F9F" w:rsidRPr="006C604E" w:rsidRDefault="005F2877">
      <w:r w:rsidRPr="006C604E">
        <w:rPr>
          <w:noProof/>
          <w:lang w:val="en-IN" w:eastAsia="en-IN"/>
        </w:rPr>
        <mc:AlternateContent>
          <mc:Choice Requires="wps">
            <w:drawing>
              <wp:anchor distT="0" distB="0" distL="114300" distR="114300" simplePos="0" relativeHeight="251659264" behindDoc="0" locked="0" layoutInCell="1" allowOverlap="1" wp14:anchorId="66938BB0" wp14:editId="4562D0AE">
                <wp:simplePos x="0" y="0"/>
                <wp:positionH relativeFrom="column">
                  <wp:posOffset>106045</wp:posOffset>
                </wp:positionH>
                <wp:positionV relativeFrom="paragraph">
                  <wp:posOffset>4974590</wp:posOffset>
                </wp:positionV>
                <wp:extent cx="6134735" cy="635"/>
                <wp:effectExtent l="0" t="0" r="0" b="6985"/>
                <wp:wrapNone/>
                <wp:docPr id="5" name="Text Box 5"/>
                <wp:cNvGraphicFramePr/>
                <a:graphic xmlns:a="http://schemas.openxmlformats.org/drawingml/2006/main">
                  <a:graphicData uri="http://schemas.microsoft.com/office/word/2010/wordprocessingShape">
                    <wps:wsp>
                      <wps:cNvSpPr txBox="1"/>
                      <wps:spPr>
                        <a:xfrm>
                          <a:off x="0" y="0"/>
                          <a:ext cx="6134735" cy="635"/>
                        </a:xfrm>
                        <a:prstGeom prst="rect">
                          <a:avLst/>
                        </a:prstGeom>
                        <a:solidFill>
                          <a:prstClr val="white"/>
                        </a:solidFill>
                        <a:ln>
                          <a:noFill/>
                        </a:ln>
                        <a:effectLst/>
                      </wps:spPr>
                      <wps:txbx>
                        <w:txbxContent>
                          <w:p w:rsidR="005F2877" w:rsidRPr="005F2877" w:rsidRDefault="005F2877" w:rsidP="005F2877">
                            <w:pPr>
                              <w:pStyle w:val="Caption"/>
                              <w:rPr>
                                <w:b w:val="0"/>
                                <w:color w:val="auto"/>
                                <w:sz w:val="20"/>
                              </w:rPr>
                            </w:pPr>
                            <w:r w:rsidRPr="005F2877">
                              <w:rPr>
                                <w:color w:val="auto"/>
                                <w:sz w:val="20"/>
                              </w:rPr>
                              <w:t xml:space="preserve">Supplementary figure </w:t>
                            </w:r>
                            <w:r w:rsidRPr="005F2877">
                              <w:rPr>
                                <w:color w:val="auto"/>
                                <w:sz w:val="20"/>
                              </w:rPr>
                              <w:fldChar w:fldCharType="begin"/>
                            </w:r>
                            <w:r w:rsidRPr="005F2877">
                              <w:rPr>
                                <w:color w:val="auto"/>
                                <w:sz w:val="20"/>
                              </w:rPr>
                              <w:instrText xml:space="preserve"> SEQ Figure \* ARABIC </w:instrText>
                            </w:r>
                            <w:r w:rsidRPr="005F2877">
                              <w:rPr>
                                <w:color w:val="auto"/>
                                <w:sz w:val="20"/>
                              </w:rPr>
                              <w:fldChar w:fldCharType="separate"/>
                            </w:r>
                            <w:r w:rsidRPr="005F2877">
                              <w:rPr>
                                <w:noProof/>
                                <w:color w:val="auto"/>
                                <w:sz w:val="20"/>
                              </w:rPr>
                              <w:t>1</w:t>
                            </w:r>
                            <w:r w:rsidRPr="005F2877">
                              <w:rPr>
                                <w:color w:val="auto"/>
                                <w:sz w:val="20"/>
                              </w:rPr>
                              <w:fldChar w:fldCharType="end"/>
                            </w:r>
                            <w:r w:rsidRPr="005F2877">
                              <w:rPr>
                                <w:b w:val="0"/>
                                <w:color w:val="auto"/>
                                <w:sz w:val="20"/>
                              </w:rPr>
                              <w:t>: Map showing routes of a tertiary medical center JPMC (for in-depth interviews), Bilal colony (for community interviews) and Aga Khan University Hospital. Map was created using software named ArcGIS 10.2.2. In the map, road distance and route was created from Bilal Colony to Hospitals using Network Analyst Extension in ArcG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6938BB0" id="_x0000_t202" coordsize="21600,21600" o:spt="202" path="m,l,21600r21600,l21600,xe">
                <v:stroke joinstyle="miter"/>
                <v:path gradientshapeok="t" o:connecttype="rect"/>
              </v:shapetype>
              <v:shape id="Text Box 5" o:spid="_x0000_s1026" type="#_x0000_t202" style="position:absolute;margin-left:8.35pt;margin-top:391.7pt;width:483.05pt;height:.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aPoMAIAAGsEAAAOAAAAZHJzL2Uyb0RvYy54bWysVMFu2zAMvQ/YPwi6L07aNSuMOEWWIsOA&#10;oi2QDD0rshwbkESNUmJnXz9KttOt22nYRaFI6tF8j8zirjOanRT6BmzBZ5MpZ8pKKBt7KPi33ebD&#10;LWc+CFsKDVYV/Kw8v1u+f7doXa6uoAZdKmQEYn3euoLXIbg8y7yslRF+Ak5ZClaARgS64iErUbSE&#10;bnR2NZ3OsxawdAhSeU/e+z7Ilwm/qpQMT1XlVWC64PRtIZ2Yzn08s+VC5AcUrm7k8BniH77CiMZS&#10;0QvUvQiCHbH5A8o0EsFDFSYSTAZV1UiVeqBuZtM33Wxr4VTqhcjx7kKT/3+w8vH0jKwpC37DmRWG&#10;JNqpLrDP0LGbyE7rfE5JW0dpoSM3qTz6PTlj012FJv5SO4zixPP5wm0Ek+Scz64/frqmIpJiczII&#10;O3t96tCHLwoMi0bBkYRLfIrTgw996pgSK3nQTblptI6XGFhrZCdBIrd1E9QA/luWtjHXQnzVA/Ye&#10;laZkqBK77buKVuj23UDBHsozMYDQT5B3ctNQ2Qfhw7NAGhlqmtYgPNFRaWgLDoPFWQ3442/+mE9K&#10;UpSzlkaw4P77UaDiTH+1pHGc19HA0diPhj2aNVDDM1owJ5NJDzDo0awQzAttxypWoZCwkmoVPIzm&#10;OvSLQNsl1WqVkmgqnQgPdutkhB7p3XUvAt0gTiBNH2EcTpG/0ajPTSq51TEQ4UnASGjPIgkfLzTR&#10;aQSG7Ysr8+s9Zb3+Ryx/AgAA//8DAFBLAwQUAAYACAAAACEAsyF8feAAAAAKAQAADwAAAGRycy9k&#10;b3ducmV2LnhtbEyPwU7DMBBE70j8g7VIXBB1aEMaQpyqquBALxWhF25u7MaBeB3ZThv+noULHGf2&#10;aXamXE22ZyftQ+dQwN0sAaaxcarDVsD+7fk2BxaiRCV7h1rAlw6wqi4vSlkod8ZXfapjyygEQyEF&#10;mBiHgvPQGG1lmLlBI92OzlsZSfqWKy/PFG57Pk+SjFvZIX0wctAbo5vPerQCdun7ztyMx6ftOl34&#10;l/24yT7aWojrq2n9CCzqKf7B8FOfqkNFnQ5uRBVYTzpbEilgmS9SYAQ85HPacvh17oFXJf8/ofoG&#10;AAD//wMAUEsBAi0AFAAGAAgAAAAhALaDOJL+AAAA4QEAABMAAAAAAAAAAAAAAAAAAAAAAFtDb250&#10;ZW50X1R5cGVzXS54bWxQSwECLQAUAAYACAAAACEAOP0h/9YAAACUAQAACwAAAAAAAAAAAAAAAAAv&#10;AQAAX3JlbHMvLnJlbHNQSwECLQAUAAYACAAAACEAY+Gj6DACAABrBAAADgAAAAAAAAAAAAAAAAAu&#10;AgAAZHJzL2Uyb0RvYy54bWxQSwECLQAUAAYACAAAACEAsyF8feAAAAAKAQAADwAAAAAAAAAAAAAA&#10;AACKBAAAZHJzL2Rvd25yZXYueG1sUEsFBgAAAAAEAAQA8wAAAJcFAAAAAA==&#10;" stroked="f">
                <v:textbox style="mso-fit-shape-to-text:t" inset="0,0,0,0">
                  <w:txbxContent>
                    <w:p w:rsidR="005F2877" w:rsidRPr="005F2877" w:rsidRDefault="005F2877" w:rsidP="005F2877">
                      <w:pPr>
                        <w:pStyle w:val="Caption"/>
                        <w:rPr>
                          <w:b w:val="0"/>
                          <w:color w:val="auto"/>
                          <w:sz w:val="20"/>
                        </w:rPr>
                      </w:pPr>
                      <w:r w:rsidRPr="005F2877">
                        <w:rPr>
                          <w:color w:val="auto"/>
                          <w:sz w:val="20"/>
                        </w:rPr>
                        <w:t xml:space="preserve">Supplementary figure </w:t>
                      </w:r>
                      <w:r w:rsidRPr="005F2877">
                        <w:rPr>
                          <w:color w:val="auto"/>
                          <w:sz w:val="20"/>
                        </w:rPr>
                        <w:fldChar w:fldCharType="begin"/>
                      </w:r>
                      <w:r w:rsidRPr="005F2877">
                        <w:rPr>
                          <w:color w:val="auto"/>
                          <w:sz w:val="20"/>
                        </w:rPr>
                        <w:instrText xml:space="preserve"> SEQ Figure \* ARABIC </w:instrText>
                      </w:r>
                      <w:r w:rsidRPr="005F2877">
                        <w:rPr>
                          <w:color w:val="auto"/>
                          <w:sz w:val="20"/>
                        </w:rPr>
                        <w:fldChar w:fldCharType="separate"/>
                      </w:r>
                      <w:r w:rsidRPr="005F2877">
                        <w:rPr>
                          <w:noProof/>
                          <w:color w:val="auto"/>
                          <w:sz w:val="20"/>
                        </w:rPr>
                        <w:t>1</w:t>
                      </w:r>
                      <w:r w:rsidRPr="005F2877">
                        <w:rPr>
                          <w:color w:val="auto"/>
                          <w:sz w:val="20"/>
                        </w:rPr>
                        <w:fldChar w:fldCharType="end"/>
                      </w:r>
                      <w:r w:rsidRPr="005F2877">
                        <w:rPr>
                          <w:b w:val="0"/>
                          <w:color w:val="auto"/>
                          <w:sz w:val="20"/>
                        </w:rPr>
                        <w:t>: Map showing routes of a tertiary medical center JPMC (for in-depth interviews), Bilal colony (for community interviews) and Aga Khan University Hospital. Map was created using software named ArcGIS 10.2.2. In the map, road distance and route was created from Bilal Colony to Hospitals using Network Analyst Extension in ArcGIS.</w:t>
                      </w:r>
                    </w:p>
                  </w:txbxContent>
                </v:textbox>
              </v:shape>
            </w:pict>
          </mc:Fallback>
        </mc:AlternateContent>
      </w:r>
      <w:bookmarkStart w:id="0" w:name="_GoBack"/>
      <w:r w:rsidR="00EF7DFB" w:rsidRPr="006C604E">
        <w:rPr>
          <w:noProof/>
          <w:lang w:val="en-IN" w:eastAsia="en-IN"/>
        </w:rPr>
        <mc:AlternateContent>
          <mc:Choice Requires="wpg">
            <w:drawing>
              <wp:anchor distT="0" distB="0" distL="114300" distR="114300" simplePos="0" relativeHeight="251657216" behindDoc="1" locked="0" layoutInCell="1" allowOverlap="1">
                <wp:simplePos x="0" y="0"/>
                <wp:positionH relativeFrom="page">
                  <wp:posOffset>0</wp:posOffset>
                </wp:positionH>
                <wp:positionV relativeFrom="page">
                  <wp:posOffset>0</wp:posOffset>
                </wp:positionV>
                <wp:extent cx="7620000" cy="1005840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620000" cy="10058400"/>
                          <a:chOff x="0" y="0"/>
                          <a:chExt cx="12000" cy="15840"/>
                        </a:xfrm>
                      </wpg:grpSpPr>
                      <wps:wsp>
                        <wps:cNvPr id="2" name="Freeform 3"/>
                        <wps:cNvSpPr>
                          <a:spLocks/>
                        </wps:cNvSpPr>
                        <wps:spPr bwMode="auto">
                          <a:xfrm>
                            <a:off x="0" y="0"/>
                            <a:ext cx="12000" cy="15840"/>
                          </a:xfrm>
                          <a:custGeom>
                            <a:avLst/>
                            <a:gdLst>
                              <a:gd name="T0" fmla="*/ 12000 w 12000"/>
                              <a:gd name="T1" fmla="*/ 0 h 15840"/>
                              <a:gd name="T2" fmla="*/ 0 w 12000"/>
                              <a:gd name="T3" fmla="*/ 0 h 15840"/>
                              <a:gd name="T4" fmla="*/ 0 w 12000"/>
                              <a:gd name="T5" fmla="*/ 9000 h 15840"/>
                              <a:gd name="T6" fmla="*/ 0 w 12000"/>
                              <a:gd name="T7" fmla="*/ 15840 h 15840"/>
                              <a:gd name="T8" fmla="*/ 12000 w 12000"/>
                              <a:gd name="T9" fmla="*/ 15840 h 15840"/>
                              <a:gd name="T10" fmla="*/ 12000 w 12000"/>
                              <a:gd name="T11" fmla="*/ 9000 h 15840"/>
                              <a:gd name="T12" fmla="*/ 12000 w 12000"/>
                              <a:gd name="T13" fmla="*/ 0 h 15840"/>
                            </a:gdLst>
                            <a:ahLst/>
                            <a:cxnLst>
                              <a:cxn ang="0">
                                <a:pos x="T0" y="T1"/>
                              </a:cxn>
                              <a:cxn ang="0">
                                <a:pos x="T2" y="T3"/>
                              </a:cxn>
                              <a:cxn ang="0">
                                <a:pos x="T4" y="T5"/>
                              </a:cxn>
                              <a:cxn ang="0">
                                <a:pos x="T6" y="T7"/>
                              </a:cxn>
                              <a:cxn ang="0">
                                <a:pos x="T8" y="T9"/>
                              </a:cxn>
                              <a:cxn ang="0">
                                <a:pos x="T10" y="T11"/>
                              </a:cxn>
                              <a:cxn ang="0">
                                <a:pos x="T12" y="T13"/>
                              </a:cxn>
                            </a:cxnLst>
                            <a:rect l="0" t="0" r="r" b="b"/>
                            <a:pathLst>
                              <a:path w="12000" h="15840">
                                <a:moveTo>
                                  <a:pt x="12000" y="0"/>
                                </a:moveTo>
                                <a:lnTo>
                                  <a:pt x="0" y="0"/>
                                </a:lnTo>
                                <a:lnTo>
                                  <a:pt x="0" y="9000"/>
                                </a:lnTo>
                                <a:lnTo>
                                  <a:pt x="0" y="15840"/>
                                </a:lnTo>
                                <a:lnTo>
                                  <a:pt x="12000" y="15840"/>
                                </a:lnTo>
                                <a:lnTo>
                                  <a:pt x="12000" y="9000"/>
                                </a:lnTo>
                                <a:lnTo>
                                  <a:pt x="12000"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3"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1507" y="770"/>
                            <a:ext cx="10011" cy="85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5946659A" id="Group 1" o:spid="_x0000_s1026" style="position:absolute;margin-left:0;margin-top:0;width:600pt;height:11in;z-index:-251659264;mso-position-horizontal-relative:page;mso-position-vertical-relative:page" coordsize="12000,1584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qZD/1yBQAAiBAAAA4AAABkcnMvZTJvRG9jLnhtbNRYXW+rRhB9r9T/&#10;sOKxEjE42BgU5yrxR3SltI160x+whrVZXWDp7tpOWvW/d2YXMDhx4iZ96ZViL+xhmDlndmZ8r748&#10;FTnZMam4KKeOf+E5hJWJSHm5mTq/Py7diUOUpmVKc1GyqfPMlPPl+scfrvZVzIYiE3nKJAEjpYr3&#10;1dTJtK7iwUAlGSuouhAVK2FzLWRBNVzKzSCVdA/Wi3ww9LzxYC9kWkmRMKXg7txuOtfG/nrNEv3r&#10;eq2YJvnUAd+0+ZTmc4Wfg+srGm8krTKe1G7QD3hRUF7CS1tTc6op2Ur+wlTBEymUWOuLRBQDsV7z&#10;hJkYIBrfO4rmToptZWLZxPtN1dIE1B7x9GGzyS+7B0l4Cto5pKQFSGTeSnykZl9tYkDcyepb9SBt&#10;fLC8F8l3BduD43283lgwWe1/FimYo1stDDVPa1mgCQiaPBkFnlsF2JMmCdwMxyCqB0IlsOd73mgS&#10;wJURKclAyRcPJtmiftTHJ+sH8TF8akBj+1bjae0ZhgXJpg58qs/x+S2jFTMyKWSr5nPY8LmUjGEC&#10;k0tLqQE1fKoumZ0ddFEB5x+j8U0uaJxslb5jwqhBd/dKG4I3KayMxmmdCY/A57rI4UD8NCDGJtnb&#10;byvJpgVC8rRAj2TEbxSAE9GCgJEO6ISlyx7ohKWgBzphadQBRZAbp9wad3DeqQDDDsgEd8oa1Ls2&#10;yDcpi7pApOuURf98FboyvBWy35XiTS/9k3rA2WozhmZNEiVPZZ1FsCIUu4BnTn8lFB5eTCk42o+m&#10;vIAJQGHKnQCDmwg2B+ddMCQFgkf1wX/bMoiO4PAsMGiK4OgsMMqFaP+8EFEKA+8FaYOtmZTQxY77&#10;l3QI9K+VPYcV1SgAEolLsofaaathBitzFHGvEDv2KAxKoxY1Bt7eFMsDIi+7SBtSg2r2mu/KWLMY&#10;zLqapma7+e7C2voAgTb7zbfFHZz7N9h3X38we+xmkgvFbM9AEk3zaIlFPTpFU4mcp0ue50imkpvV&#10;LJdkR2HGWJp/NQM9WG4SvRT4mH2NvQOtr9YOm6CZGf6K/GHg3Q4jdzmehG6wDEZuFHoT1/Oj22js&#10;BVEwX/6Nx8oP4oynKSvvecma+cUPzutn9SRlJw8zwWDmRKPhyJzYnve9IEHjg8w9GAwsZWq6ScZo&#10;uqjXmvLcrgd9jw3JEHbzbYiAXm17n23UK5E+Qx+Uws5uMGvCIhPyT4fsYW6bOuqPLZXMIfnXEhp5&#10;5AfQ+4k2F8EoHMKF7O6suju0TMDU1NEO1CpczrQdDreV5JsM3uQbLkpxA2PMmmOnNP5Zr+oLmCWu&#10;ryqexPBXiwCrFyK8P8zCU3qLsdiBuDjLRkHl923lwjwJ6cpXPOf62czG4Dk6Ve4eeILTG14c5hMo&#10;7Hbeg118KQkwaxuMfQLqCU/MtEdKMcugnLMbVUE5Ql4Ot6QUe9Qb6LdFr29lgJc9L1Y5r5rjg+s6&#10;XqD+aK59hTI7M89Fsi1Yqe2PAMlyCF2UKuOVAr1jVqxYOnXk19Tq99ohG05uPC8a3rqzkTdzAy9c&#10;uDdRELqhtwgDL5j4M3/WHLKtYkADzecV/w9OmakUTf15kf40RkpsZUl+A7LNeVJaMp1AWaLxGipI&#10;fR/qUrthaD4wi6SfNUH6Iw+mG+gCYWh8ojEWIpzGYQCHLmZm8clo2DSoZo6vpJ0iCS6Aa/DUnJVm&#10;ogTfGgh63VY+rPi9G6YH4J3XVIq8aDFZTAI3GI4XoNJ87t4sZ4E7XvrhaH45n83mfqOSLYWYWJ8X&#10;Cf3plbZeBTxV5jv1zeY3xGYEtqT+z6t7wTX8WM95MXUmbQug8SdKfZOkUEhxCX+mpJqfu7Dq/Z7u&#10;XhvU4T8Qrv8BAAD//wMAUEsDBBQABgAIAAAAIQBYYLMbugAAACIBAAAZAAAAZHJzL19yZWxzL2Uy&#10;b0RvYy54bWwucmVsc4SPywrCMBBF94L/EGZv07oQkaZuRHAr9QOGZJpGmwdJFPv3BtwoCC7nXu45&#10;TLt/2ok9KCbjnYCmqoGRk14ZpwVc+uNqCyxldAon70jATAn23XLRnmnCXEZpNCGxQnFJwJhz2HGe&#10;5EgWU+UDudIMPlrM5YyaB5Q31MTXdb3h8ZMB3ReTnZSAeFINsH4Oxfyf7YfBSDp4ebfk8g8FN7a4&#10;CxCjpizAkjL4DpvqGkgD71r+9Vn3AgAA//8DAFBLAwQUAAYACAAAACEAes0Ju9sAAAAHAQAADwAA&#10;AGRycy9kb3ducmV2LnhtbEyPQUvDQBCF74L/YRnBm91ErZSYTSlFPRXBVhBv0+w0Cc3Ohuw2Sf+9&#10;Uy96Gebxhve+yZeTa9VAfWg8G0hnCSji0tuGKwOfu9e7BagQkS22nsnAmQIsi+urHDPrR/6gYRsr&#10;JSEcMjRQx9hlWoeyJodh5jti8Q6+dxhF9pW2PY4S7lp9nyRP2mHD0lBjR+uayuP25Ay8jTiuHtKX&#10;YXM8rM/fu/n71yYlY25vptUzqEhT/DuGC76gQyFMe39iG1RrQB6Jv/PiSZXovWzzxWMCusj1f/7i&#10;BwAA//8DAFBLAwQKAAAAAAAAACEAqjFNiEVFAwBFRQMAFQAAAGRycy9tZWRpYS9pbWFnZTEuanBl&#10;Z//Y/+AAEEpGSUYAAQEBAGAAYAAA/9sAQwADAgIDAgIDAwMDBAMDBAUIBQUEBAUKBwcGCAwKDAwL&#10;CgsLDQ4SEA0OEQ4LCxAWEBETFBUVFQwPFxgWFBgSFBUU/9sAQwEDBAQFBAUJBQUJFA0LDRQUFBQU&#10;FBQUFBQUFBQUFBQUFBQUFBQUFBQUFBQUFBQUFBQUFBQUFBQUFBQUFBQUFBQU/8AAEQgDdAR5AwEi&#10;AAIRAQMRAf/EAB8AAAEFAQEBAQEBAAAAAAAAAAABAgMEBQYHCAkKC//EALUQAAIBAwMCBAMFBQQE&#10;AAABfQECAwAEEQUSITFBBhNRYQcicRQygZGhCCNCscEVUtHwJDNicoIJChYXGBkaJSYnKCkqNDU2&#10;Nzg5OkNERUZHSElKU1RVVldYWVpjZGVmZ2hpanN0dXZ3eHl6g4SFhoeIiYqSk5SVlpeYmZqio6Sl&#10;pqeoqaqys7S1tre4ubrCw8TFxsfIycrS09TV1tfY2drh4uPk5ebn6Onq8fLz9PX29/j5+v/EAB8B&#10;AAMBAQEBAQEBAQEAAAAAAAABAgMEBQYHCAkKC//EALURAAIBAgQEAwQHBQQEAAECdwABAgMRBAUh&#10;MQYSQVEHYXETIjKBCBRCkaGxwQkjM1LwFWJy0QoWJDThJfEXGBkaJicoKSo1Njc4OTpDREVGR0hJ&#10;SlNUVVZXWFlaY2RlZmdoaWpzdHV2d3h5eoKDhIWGh4iJipKTlJWWl5iZmqKjpKWmp6ipqrKztLW2&#10;t7i5usLDxMXGx8jJytLT1NXW19jZ2uLj5OXm5+jp6vLz9PX29/j5+v/aAAwDAQACEQMRAD8A/VOi&#10;ivNvjV8ao/g5D4YRPDGseLtT8Rap/ZNhpmimATPKIJZySZpI0ACQP/F6UAek0V4T/wANFeN/+jef&#10;iF/4E6P/APJ1H/DRXjf/AKN5+IX/AIE6P/8AJ1AHu1FeE/8ADRXjf/o3n4hf+BOj/wDydR/w0V43&#10;/wCjefiF/wCBOj//ACdQB7tRXhP/AA0V43/6N5+IX/gTo/8A8nUf8NFeN/8Ao3n4hf8AgTo//wAn&#10;UAe7UV4T/wANFeN/+jefiF/4E6P/APJ1H/DRXjf/AKN5+IX/AIE6P/8AJ1AHu1FeE/8ADRXjf/o3&#10;n4hf+BOj/wDydR/w0V43/wCjefiF/wCBOj//ACdQB7tRXhP/AA0V43/6N5+IX/gTo/8A8nUf8NFe&#10;N/8Ao3n4hf8AgTo//wAnUAe7UV4T/wANFeN/+jefiF/4E6P/APJ1H/DRXjf/AKN5+IX/AIE6P/8A&#10;J1AHu1FeE/8ADRXjf/o3n4hf+BOj/wDydR/w0V43/wCjefiF/wCBOj//ACdQB7tRXhP/AA0V43/6&#10;N5+IX/gTo/8A8nUf8NFeN/8Ao3n4hf8AgTo//wAnUAe7UV4T/wANFeN/+jefiF/4E6P/APJ1H/DR&#10;Xjf/AKN5+IX/AIE6P/8AJ1AHu1FeE/8ADRXjf/o3n4hf+BOj/wDydR/w0V43/wCjefiF/wCBOj//&#10;ACdQB7tRXhP/AA0V43/6N5+IX/gTo/8A8nUf8NFeN/8Ao3n4hf8AgTo//wAnUAe7UV4T/wANFeN/&#10;+jefiF/4E6P/APJ1H/DRXjf/AKN5+IX/AIE6P/8AJ1AHu1FeE/8ADRXjf/o3n4hf+BOj/wDydR/w&#10;0V43/wCjefiF/wCBOj//ACdQB7tRXhP/AA0V43/6N5+IX/gTo/8A8nUf8NFeN/8Ao3n4hf8AgTo/&#10;/wAnUAe7UV4T/wANFeN/+jefiF/4E6P/APJ1H/DRXjf/AKN5+IX/AIE6P/8AJ1AHu1FeE/8ADRXj&#10;f/o3n4hf+BOj/wDydR/w0V43/wCjefiF/wCBOj//ACdQB7tRXhP/AA0V43/6N5+IX/gTo/8A8nUf&#10;8NFeN/8Ao3n4hf8AgTo//wAnUAe7UV4T/wANFeN/+jefiF/4E6P/APJ1H/DRXjf/AKN5+IX/AIE6&#10;P/8AJ1AHu1FeE/8ADRXjf/o3n4hf+BOj/wDydR/w0V43/wCjefiF/wCBOj//ACdQB7tRXhP/AA0V&#10;43/6N5+IX/gTo/8A8nUf8NFeN/8Ao3n4hf8AgTo//wAnUAe7UV4T/wANFeN/+jefiF/4E6P/APJ1&#10;H/DRXjf/AKN5+IX/AIE6P/8AJ1AHu1FeE/8ADRXjf/o3n4hf+BOj/wDydR/w0V43/wCjefiF/wCB&#10;Oj//ACdQB7tRXhP/AA0V43/6N5+IX/gTo/8A8nUf8NFeN/8Ao3n4hf8AgTo//wAnUAe7UV4T/wAN&#10;FeN/+jefiF/4E6P/APJ1H/DRXjf/AKN5+IX/AIE6P/8AJ1AHu1FeE/8ADRXjf/o3n4hf+BOj/wDy&#10;dR/w0V43/wCjefiF/wCBOj//ACdQB7tRXhP/AA0V43/6N5+IX/gTo/8A8nUf8NFeN/8Ao3n4hf8A&#10;gTo//wAnUAe7UV4T/wANFeN/+jefiF/4E6P/APJ1H/DRXjf/AKN5+IX/AIE6P/8AJ1AHu1FeE/8A&#10;DRXjf/o3n4hf+BOj/wDydR/w0V43/wCjefiF/wCBOj//ACdQB7tRXhP/AA0V43/6N5+IX/gTo/8A&#10;8nUf8NFeN/8Ao3n4hf8AgTo//wAnUAe7UV4T/wANFeN/+jefiF/4E6P/APJ1H/DRXjf/AKN5+IX/&#10;AIE6P/8AJ1AHu1FeE/8ADRXjf/o3n4hf+BOj/wDydR/w0V43/wCjefiF/wCBOj//ACdQB7tRXhP/&#10;AA0V43/6N5+IX/gTo/8A8nUf8NFeN/8Ao3n4hf8AgTo//wAnUAe7UV4T/wANFeN/+jefiF/4E6P/&#10;APJ1H/DRXjf/AKN5+IX/AIE6P/8AJ1AHu1FeE/8ADRXjf/o3n4hf+BOj/wDydR/w0V43/wCjefiF&#10;/wCBOj//ACdQB7tRXhP/AA0V43/6N5+IX/gTo/8A8nUf8NFeN/8Ao3n4hf8AgTo//wAnUAe7UV4T&#10;/wANFeN/+jefiF/4E6P/APJ1H/DRXjf/AKN5+IX/AIE6P/8AJ1AHu1FeE/8ADRXjf/o3n4hf+BOj&#10;/wDydR/w0V43/wCjefiF/wCBOj//ACdQB7tRXhP/AA0V43/6N5+IX/gTo/8A8nUf8NFeN/8Ao3n4&#10;hf8AgTo//wAnUAe7UV4T/wANFeN/+jefiF/4E6P/APJ1H/DRXjf/AKN5+IX/AIE6P/8AJ1AHu1Fe&#10;E/8ADRXjf/o3n4hf+BOj/wDydR/w0V43/wCjefiF/wCBOj//ACdQB7tRXhP/AA0V43/6N5+IX/gT&#10;o/8A8nUf8NFeN/8Ao3n4hf8AgTo//wAnUAe7UV4T/wANFeN/+jefiF/4E6P/APJ1H/DRXjf/AKN5&#10;+IX/AIE6P/8AJ1AHu1FeE/8ADRXjf/o3n4hf+BOj/wDydR/w0V43/wCjefiF/wCBOj//ACdQB7tR&#10;XhP/AA0V43/6N5+IX/gTo/8A8nUf8NFeN/8Ao3n4hf8AgTo//wAnUAe7UV4T/wANFeN/+jefiF/4&#10;E6P/APJ1H/DRXjf/AKN5+IX/AIE6P/8AJ1AHu1FeE/8ADRXjf/o3n4hf+BOj/wDydR/w0V43/wCj&#10;efiF/wCBOj//ACdQB7tRXhP/AA0V43/6N5+IX/gTo/8A8nUf8NFeN/8Ao3n4hf8AgTo//wAnUAe7&#10;UV4T/wANFeN/+jefiF/4E6P/APJ1H/DRXjf/AKN5+IX/AIE6P/8AJ1AHu1FeE/8ADRXjf/o3n4hf&#10;+BOj/wDydR/w0V43/wCjefiF/wCBOj//ACdQB7tRXhP/AA0V43/6N5+IX/gTo/8A8nUf8NFeN/8A&#10;o3n4hf8AgTo//wAnUAe7UV4T/wANFeN/+jefiF/4E6P/APJ1H/DRXjf/AKN5+IX/AIE6P/8AJ1AH&#10;u1FeE/8ADRXjf/o3n4hf+BOj/wDydR/w0V43/wCjefiF/wCBOj//ACdQB7tRXhP/AA0V43/6N5+I&#10;X/gTo/8A8nUf8NFeN/8Ao3n4hf8AgTo//wAnUAe7UV4T/wANFeN/+jefiF/4E6P/APJ1H/DRXjf/&#10;AKN5+IX/AIE6P/8AJ1AHu1FeE/8ADRXjf/o3n4hf+BOj/wDydR/w0V43/wCjefiF/wCBOj//ACdQ&#10;B7tRXhP/AA0V43/6N5+IX/gTo/8A8nUf8NFeN/8Ao3n4hf8AgTo//wAnUAe7UV4T/wANFeN/+jef&#10;iF/4E6P/APJ1H/DRXjf/AKN5+IX/AIE6P/8AJ1AHu1FeE/8ADRXjf/o3n4hf+BOj/wDydR/w0V43&#10;/wCjefiF/wCBOj//ACdQB7tRXhP/AA0V43/6N5+IX/gTo/8A8nUf8NFeN/8Ao3n4hf8AgTo//wAn&#10;UAe7UV4T/wANFeN/+jefiF/4E6P/APJ1H/DRXjf/AKN5+IX/AIE6P/8AJ1AHu1FeE/8ADRXjf/o3&#10;n4hf+BOj/wDydR/w0V43/wCjefiF/wCBOj//ACdQB7tRXhP/AA0V43/6N5+IX/gTo/8A8nUf8NFe&#10;N/8Ao3n4hf8AgTo//wAnUAe7UV4T/wANFeN/+jefiF/4E6P/APJ1H/DRXjf/AKN5+IX/AIE6P/8A&#10;J1AHu1FeE/8ADRXjf/o3n4hf+BOj/wDydR/w0V43/wCjefiF/wCBOj//ACdQB7tRXhP/AA0V43/6&#10;N5+IX/gTo/8A8nUf8NFeN/8Ao3n4hf8AgTo//wAnUAe7UV4T/wANFeN/+jefiF/4E6P/APJ1H/DR&#10;Xjf/AKN5+IX/AIE6P/8AJ1AHu1FeE/8ADRXjf/o3n4hf+BOj/wDydR/w0V43/wCjefiF/wCBOj//&#10;ACdQB7tRXhP/AA0V43/6N5+IX/gTo/8A8nUf8NFeN/8Ao3n4hf8AgTo//wAnUAe7UV4T/wANFeN/&#10;+jefiF/4E6P/APJ1b3wk+Pb/ABN8Z+I/Cmo+B/EHgfXdDs7S/mtdda1Yyw3DTLGyG3mlHW3kyCR2&#10;oA9YooooAK8J/aM/5Kh+zz/2O0v/AKZ9Qr3avCf2jP8AkqH7PP8A2O0v/pn1CgDe+M/xm1z4e+Kf&#10;B3hbwt4OTxl4k8TLeywW1xqq6dDFFapG0rNKY5Of3yYXbzzyMc8vcfGL462r7ZPgRpA75HjuM5Hr&#10;/wAefam/GaRov2q/gQyHa39n+JOf+2dlXsy6it3dLazW+0lNyO5B59cDp+dAHjVr8ZPjneM6p8Ct&#10;HDqMlW8dxg49f+POrCfFb47y52/AvRWwcHHj2Pr/AOAdel30s6XO0xNEqMx+T5SR6gj88CreneI4&#10;2ZlkaNnyQCjDkA4A9M5oA8s/4Wj8ev8AohOi/wDhex//ACHR/wALR+PX/RCdF/8AC9j/APkOva7a&#10;+W4O3ARwPmQkEr9cVboA8J/4Wj8ev+iE6L/4Xsf/AMh0f8LR+PX/AEQnRf8AwvY//kOvdqKAPCf+&#10;Fo/Hr/ohOi/+F7H/APIdH/C0fj1/0QnRf/C9j/8AkOvdqKAPCf8AhaPx6/6ITov/AIXsf/yHR/wt&#10;H49f9EJ0X/wvY/8A5Dr3aigDwn/haPx6/wCiE6L/AOF7H/8AIdH/AAtH49f9EJ0X/wAL2P8A+Q69&#10;2ooA8IPxS+PQ/wCaE6N/4Xkf/wAh01/it8eEIB+BOjZPQf8ACeR//Ide800ruI5oA8FHxb+O5bB+&#10;BGjr15bx3GBx3/486owfHT43XDyKnwK0gmNzGSfHceMgkf8APn7GvoK5iYwyBAGcrgBjxVPTtCis&#10;SGJ3sBgDHA/+v70AeMR/Fn48SRq4+BGjgN0DePIwf/SOkuPi58dbWB5pfgZokcaDczN49jwB/wCA&#10;de7vFuIbrt6D3rJ1OB/sUm/960sgT5sEAFgAcew5oA8Tf43fHBLVJz8CtJ2uNyqPHUe4jGen2Orz&#10;fFb48qgY/AnRgD6+PI//AJDr1uK3gu79FkEhaKJS6MPl55xn8BWlfTS/Z5BbJ5kwGVycD86APCof&#10;jJ8c5ljZfgVo/wA/QHx5HkcZ5/0Pjio5vjZ8boYDKfgdorKP7vj2PngH/nz9DXs3h6MJNcwu5d4W&#10;RSWGNxCKCR+IIqt4n020WwZ5U2NJLt3xkKfm46+44/GgDxpfj18amjkk/wCFG6OEjOGY+O4wPw/0&#10;Pn8Kit/2gPjXcXRgX4D6argZJfxugH/pH7160z6dHO0dtCBLC3khwgK46kc+/es8W7TXM8qPNPKJ&#10;WJkhcKdpx15Gevr6dqm47Hm8Xx/+NM961qvwM0nzFj81z/wnce1F/wBo/Y+Kba/tA/Gy9haaD4Da&#10;dJCH2CQeOEAc5x8ubPJHvXdGx3Xmoq7Ru7IqvCsvJjDdGP4AnkD8ub39px8R2s7xrJGSI3Pc7+Dj&#10;nqPxyaLjsedQ/Hz42TFgfgRpcRCeZ+88cxj5fX/jzq1F8bPjdMQF+BujDry3juMAEHGCfsfXPau9&#10;a1tLOMpfj5I1MhCSYJbAyAeoAz+NSiZ7q2jCo9lp7bpAWYNK+Tlj09M8nt60XEedH44fG0ziFfgb&#10;ozvjcdvjuPgYByf9D9x+dSD4z/HRunwG0onrj/hOo+nTP/HnXoLNpMuIw9zM4GUSWcgEjOM4+maT&#10;T9Sa4la30+zEUoYma5llbYgJyTk9TwPz6Uwseey/G343wEh/gZoygHG7/hPI8Zx/151Vh+P/AMaZ&#10;poIh8DdHVpzhN3jyLn/yU6V3viPxXonhprWbW9atC8lwsFsLsrBHJISQqqTyzZBwuSTiq76ra6kI&#10;ZLPdeRHMqz20qlSvUckegByvGKLhY5F/jl8b47eSZvgVpCrGxVwfHceU+v8AodU4v2iPjNPcyQR/&#10;A3SZHjXcdnjqMgjjOCLPnrXpusWi+bNI87JHLsYbd0iORhgdv14/Gsa2jezNpfGNgs7pECSB8pJG&#10;Pf8AHsRSuNI5KL4+fGqaAzD4G6QsYG7L+Oo1J/A2eauW3xl+OV0QqfAzRg5VW2N48jBAOcZH2Prx&#10;XXaPO8s/lXNsI4C58tVXq5wcHIxgDGM57da3YNVtbOFri4lR/NYlgGDEsFPIx+X5U7iaPPh8VPjy&#10;enwK0U/9z7H/APIdA+Knx5P/ADQnRv8AwvI//kOvRo9WForN56Luwu0g43Fc55Ixwufxp8PiqN/3&#10;bXC7mXzAwbaCBgcZyeufyouI83/4Wj8ej/zQnRv/AAvY/wD5Dpf+Fo/Hr/ohOi/+F7H/APIdesDx&#10;A26FPKkZpC33ccKD94eualbXUZgqyRYxlmZ9pA55AP0x1pgeRf8AC0fj1/0QnRf/AAvY/wD5Do/4&#10;Wj8ev+iE6L/4Xsf/AMh17ENYSOKN5wIvMcIAG3fnirsF5FcZCOGIwSKAPEP+Fo/Hr/ohOi/+F7H/&#10;APIdH/C0fj1/0QnRf/C9j/8AkOvdQQaWgD5e+Hn7Tvxg+KHhK18R6H8C9Nk0y5lnhjafxxHG5aKZ&#10;4X+U2f8Afjb8K6F/jF8dI5TGfgVo+4DJ/wCK8jwP/JOqf7E4I/Z98MKScPqOrt+A1K6r2efaQ/mS&#10;YZ3OQOSR2oA8ff41/HGN9rfArSM/9j3H/wDIdSR/GT45yhSvwL0fBBOT48j/APkOvVb9RuQ8gFeh&#10;6+lS2Dq8UsLHGehoA8lj+MvxylLBfgXo/H/U+R8/+SdNl+NHxygC7/gVo4LdB/wncef/AEjr2lzG&#10;sUJChJeQF9azmmM7mO4HzdA2ORQB5Inxs+OMjYX4FaQT/wBj3H/8h1Inxl+OchYL8CdIJU4I/wCE&#10;7j4/8k69c+ym1gcOwTJ4I6kU2GcNG8cI8skZDd2oA8nf4x/HNN2fgXo+VGSP+E8jz/6R1H/wun45&#10;eXvHwK0gjOOPHcf/AMh16wshe4V4wScYcenrU4aOxkYElg/IA5AoA8hm+M3xzgALfAnSMH08dx//&#10;ACHTD8bPjiMZ+BWkDP8A1Pcf/wAh17GmxYeZAWf5lLjpVG48wSESHJHHFAHmdv8AF347XWDH8CdH&#10;IOef+E8jx/6R0ifF746yFwvwK0Y7Dgn/AITyPGf/AADr2rTwbbSi/cKW5rnhPPauzQucPyy+poA8&#10;xn+NHxxgfa3wL0fPt47j/wDkOlX4y/HNigHwK0c7+h/4TuP/AOQ69MWY3ch5yzdfWtSCMW0e3O4n&#10;k47D1FAHkv8Awtz47GNnHwJ0YheoHjyPI/8AJOoR8ZfjllR/wovRxu6H/hO48f8ApHXsdtM8MvBD&#10;vjOP76/41LdxCKJpol3hjnZj7poA8aHxg+OpOP8AhROj57D/AITyPJ/8k6cvxd+Ozozj4FaPtXqT&#10;48j/APkOvYoELRLLONjZzherVJvadshtpXgr2FAHjC/F/wCOrAEfArRsHv8A8J5H/wDIdIvxg+Or&#10;Z/4sTo+Rzg+O484/8A69mmj+zktkeWedvYe9U5bgzKXtwcpywPVh60AeQL8avjiz7V+BWjk5xx47&#10;j/8AkOpT8YfjoFDf8KK0baeh/wCE8j5/8k69cgt8OJwODwU9f8KuxwKoO7/UsOMdvpQB4yPi38dy&#10;xH/CidH47nx5Hj/0jpp+L/x1V9h+BWjBvfx5Hx/5J17PPICTGxCLnCt2+n1qBnU4DrkjnGeg/wBr&#10;1oA8db4xfHREZj8CdHGOo/4TuPP/AKR0J8Y/jrJHvX4EaQw/7HuPP/pHXr8jhJFdyXb+ED+Ie/tU&#10;F9dfP5cZ2gdcfyoA8oX4wfHVzgfAnRw2M7T48jz/AOkdB+MHx0GM/ArRhu6f8V5Hz/5J16hb3ZgB&#10;6nuMdc+9PjuzI22UkqxzkdVPtQB5MPjX8cS+3/hROkZ/7HuP/wCQ6nb4vfHVWCn4FaNk/wDU+R//&#10;ACHXrLEsGVMCcdSP4hQpIgCSuN+eFHUigDyP/hcfx03MD8CtHG3ufHceD9P9DoHxj+OeQP8AhRWj&#10;5PPPjyP/AOQ69anvAiBFCsy/xDoPpVVJ2WTex3E9c0AeY/8AC4fjpx/xYrR//C7j/wDkOnRfF347&#10;SnC/ArR+hOT48j6f+AdesC+h3Z2uR7nrWV448c6f8Nvh74l8Y6u/l6ZpFhNdyHOCUjQsQPc4wPci&#10;gD51+Ef7bfxJ+N+s+M9N8LfA+xuJfCWotpepSXHjRIo/PVnUiMm0ywBQ84HUV6HF8ZvjjNjb8DdF&#10;57Hx5GP/AGzryP8A4Jb+DNQ8O/syal4t1ZfJv/G+t3WuBCMYiYrGn/fXlsw9nFfXOmQxsN5VdwOA&#10;x6/lQB5NN8XfjrBEZG+BejFQccePIz/7Z1C/xn+OSKpb4FaON3Qf8J3Hn/0jr226JS0bbGCxIxxV&#10;BUFuTJL+8lU/MP7ooA8jf4yfHNIjI3wK0cAdR/wnceR/5J0n/C5vjkWA/wCFFaPyMj/iu4+f/JOv&#10;X5QWkEiDzN3319RTlVbYbOHJ+aMnop9KAPHz8ZPjmsYdvgVo6qTjnx3H/wDIdC/GT45s7L/worRw&#10;QM8+O4//AJDr1wuZWLMNwPyyJ6e4pzxNGFXcPPTlcd1oA8eT41fHGRiB8C9HyP8Aqe4//kOpf+Fw&#10;/HTapPwK0YBumfHkf/yHXrS26ArcNlM4Gwdj/hTpHMgbzeucMoPT0IoA8gHxl+OZx/xYrR+Tj/ke&#10;4+D/AOAdOHxi+OhXP/CitHHOMHx3HnP/AIB17AsR2PI68dDno3oarXF6c4Q5IG0t/hQB5SfjB8dR&#10;Ez/8KK0cheoHjyPI/wDJOo4fjR8c7hwkfwJ0hmP/AFPcf/yHXr2jxTPcblBMZ4bd3rVdrXSISxwu&#10;ecdzQB4tJ8VvjxEhd/gVoqqPXx7H/wDIdUT8b/jeM/8AFi9I4/6nuP8A+Q69VvdcN23OVUdFFUHv&#10;GONqHGcc0riuedJ8bPjg7AD4F6OM+vjuP/5Dq43xW+PITcPgRozj/Z8eRn/2zrvwsp/iCitXRr2S&#10;3cRMTKh6k9qYzx+X43fG6Dh/gdoob+6PHkZP/pHTYPjf8cLmQonwJ0kkevjqMf8AtnXt11pMFyTP&#10;AAOu4L3qiQIkyyeUvTZ/E1AHkh+M/wAcgjN/worR9o7/APCdx8/+SdKnxl+OciFh8CdI2jnJ8dx/&#10;/IdeuxwmYhpBhRysQ44qdFD7XZtqD7hHr6GgDxqb40fHKCISN8CtIKHuPHcZ/wDbOq5+O3xtzj/h&#10;Rek/+F1H/wDIde0XiD7DcHBQ7fujp9a5+pbsS3Y83/4Xt8bf+iF6R/4XUf8A8h1JH8b/AI3ynC/A&#10;zRyfT/hO4/8A5Dr0SlVipBBwRSuJSPPLb41/HC6dkT4F6PvXqD47jH/tnU4+L3x1Of8AixOj5HUf&#10;8J5H/wDIdelWoLxhgNrg5De9allePdO4dQJV6j1qkWeLzfHD4328jRt8C9I3Drjx3H/8h0z/AIXt&#10;8bf+iF6T/wCF1H/8h16jqMTRXkgY5JO7JqtnPbFTci55v/wvb42/9EL0j/wuo/8A5Do/4Xt8bf8A&#10;ohekf+F1H/8AIdekUH6flS5mLmZ5v/wvb42/9EL0j/wuo/8A5DpU+Onxtdgo+BekZJxz46j/APkO&#10;vRwMjOKcsbMflB/Kndj5mcAPjD8dCxUfArRsjt/wnkf/AMh0g+MnxzZiP+FFaOCPXx3GP/bOvXbM&#10;C4tg0oKsnDPn8qm3JIMYzEvV26/hVlnkCfF347SPtHwJ0fPqfHkeP/SOkm+L3x2gcK3wJ0fcemPH&#10;cf8A8h16492VAWLIUdDWhBMNQtyM7Zl4oA8RHxi+Ohk2D4F6MX9P+E8j/wDkOlX4wfHRsf8AFitH&#10;5OOfHkf/AMh17CUW1OCSWPBf0NPRslwwy/dfX0NAHjx+Lfx3VHY/AnR8IcH/AIryP/5Dpq/F/wCO&#10;jKGHwL0bBGR/xXkf/wAh17TFcLvbccqw2vjoD2qKaFbYKhJPOUbsPagDxs/F/wCOoAP/AAorRsYz&#10;kePI/wD5DpB8YPjqylv+FFaPj/sfI/8A5Dr2RASWyAF/iU9PqKUwvdyBE4iPO7saAPG4Pi98drli&#10;E+BOjnHc+PI8f+kdMk+MvxyjcqfgXoxI648eR/8AyHXuUbwrm1ibDY6is4WZilfzeQp6Dq1AHjx+&#10;MnxzCbj8CtHA9/Hcef8A0jpq/Gj45M2P+FF6Pn/se4//AJDr2S4TzjkD5gMgdiPao4ovKKswy5+6&#10;vpQB5GPjD8dWkKf8KJ0fI9fHcf8A8h02X4x/HSFtrfAnR8+3juP/AOQ69mHzxlWYjHWT+lQ3aM3z&#10;DgKOncUAeQN8YvjoqBz8CdI2nv8A8J3H/wDIdOT4v/HSQAj4GaKM9M+PI/8A5Dr2BvlCKsm3gZUi&#10;kuJFDLG6hio6jg0AeTf8LV+PJAI+BOjMD6ePY/8A5DqCT4wfHaFsP8CNIX/ue4//AJDr16JgMeVM&#10;yexOanN/PbgeYFlGKAPGH+MvxzjYA/AvR8kZ/wCR7j/+Q6lf4ufHaNQW+BWjDIz/AMj5H/8AIdez&#10;wTW9/IA0RD+tLdhZZANwAHUewoA8j+GXx58X+JPi+/w/8Z/Du38G376FJrtvc2mvrqSSxpcRQshA&#10;gj2nMoPU9Kh8F/8AJ6PxT/7E/wAPf+lGp1TiBX9uTS8/ePw6vSf/AAZ2lXPBf/J6PxT/AOxP8Pf+&#10;lGp0Ae7UUUUAFeE/tGf8lQ/Z5/7HaX/0z6hXu1eE/tGf8lQ/Z5/7HaX/ANM+oUAV/jBapd/tX/Ah&#10;HwR/Z3iVufURWVexC8khhdljQFTyM7iQAcnPQV498XopJv2rfgUsMhjl/szxKVb38qyr3FbMTWxS&#10;5RJWZSrZA+YelAHyNL+3J4m8U+KfGWjeEfgD4n8b2XhjW7rQrnU9PvoBE08LYOAwyMgq2PRhXR/B&#10;X9ozTPi7441jwNqXg/W/hx490y1F/P4f8RRKZZrdm2+dBICRIoLDPTkjGeSPmf4F/Grx78JPiB8e&#10;7Pwp8JNe8eaM3xH1aWW/0i6ihjgk3IvlEN1IVVPp8wr3D4KeEviR8Zf2m5/jf468HJ8ONN0zw23h&#10;7Q9Dmvkury43ytI887R8KBlhtOCMjrgki2Q3vofT2mMVEscUKC6j/wBbIx5Y5PQj37Vyvxl+Pdl8&#10;GbjwBBe6XLqMni3xJa+HE8mdV+yyTBiJWyDkDZ0GDzX53eO774WW0uvy+Pf2nfF/iT4t+bO8I8BX&#10;l21nZyiRvJjgjiiMYVcKGXeDknkcGt/x/wDGi+1H9kX9lH4k+LpbrWL+DxvZXuoPbReZdXf2c3SZ&#10;Cj70jrEPqx96BH6j5rkvhj4y1fxz4en1DWvCl94Ou47ye2XT9QkV5HjRsLMCvG1xyB1r53/Y78Ta&#10;z+0Treu/GLxL4k1C2nhvLjRbH4f2t3NBa+H1iYqy3kPyia7YEMWdSFDDbjgL4Zpvjr4qa5+wvrGp&#10;6Hq3i3WrtPiBeW2t3mi3L3GtQ6Kty4mFmzksHUBAMcKpboAaHoI/Sg1w3gX4x6B8Q/G3jfwxpH2l&#10;r/whdQWepSTRbI/OljMgWM5y2Fxk4AyeM18VfsaeLfhhqnxs0uL4X/G/xjHBNZ3MesfDr4gPLPcX&#10;coUGOS3ZyESRMFm2FyVTGAMkT/sg/BCbwl+0n+0Bf2HxA8W3d34b1JbOBdd1bz7S+aWzLCa/UIPO&#10;aMn5WyuAKaA/QfpRX5G+P/EPwo0/wlrV/rX7T/jvxf8AHGKCa4jvfCF/eSWEd2A7Rxwxxw+UsAYB&#10;SA4+8SNoIx7R8RviB8Q/if8AC39kA6b441TwtrvjadLfV9V0qUxvKr2f71yg+RmxvZdwIVyGAGBS&#10;3GfoVmgsB1r4V074c6h+yr+1/wDCDRvC/j/xb4h8L+Po9VtNY0vxPqrX6ma2tvOSdCQNrliMnGeC&#10;M4JFfbomlkl/1ZBBxnHagXUu7gKNwxmoUiOwqWdgRg7qUxZjKqxUDoaBktLVZLglc7WYduME1Qtt&#10;auLq6KLYMsQbBdnwQPXGKANiqt9bmeEBNokVgyk9jmobjUyFUQokkj/dR5NhPr2NVW1a8jkC/YRM&#10;DyfKkGQM9fmxmgC9HZLDeSTLwJFAdcdxwP0p148sUSC3RWcso56BcjJ/KoBdu0JxFLHtOMnDHp16&#10;0WdwlxEYWlLyx8MXUKc9QcflQAkxSO5l2P8Avigyv90Enn+f5VzusTvrF3aWiWz+VGVc3JPygccj&#10;PU9uh61qo1rp80kMUP2iZiqSO7cnOT8x/H9aybvWDCt4xnjiEBPBGMKoyUXnqMYPHegB93ZWSQtv&#10;U28g3KiKoy7Eg5z1JrI0+a5ito5FuQkUrNEXihCvwmep46HPQnNWDrEs0IvZ0aIrGz+TvKIcZAU5&#10;GOx/OszS7a4k0pprjbsaRrrcAdqLkDge+Pf9allILcwWV/NEqvNK6hsmMM5ZcjLE+5BOOuaoQ6xd&#10;WEUllpcKS3btvMqEFUHTB9Bzjnjg/Wuc+LXxN8MfBrwBr3j3xbcPPptnkR29kR5szOwjVIlYjfIx&#10;OAM44JJwDXyBB8efGn7bFx4g8DfCyP8A4Vt4CtRDF4g8Q6mzNq8/mBg0ESA7YuA6nJ4AJ3DO0gz3&#10;34sftW/DTwFqWn2+r+Ln8b+IpcCDw94RhXUbqYn5sbI346dGKZwMVw+s/tx+MdZSYeEPgN43vFiK&#10;zXN54khj0GGMYYEGWUugyCMDjO4+nPq/wP8A2cPAnwR8P2a+GPDGnC8t7f7CmqTW0ZvrxyuGeWUA&#10;MQSNxHAHUAcCvN9fih/ay+MOk2q2Fjqvwz8B6jeRapfX7rNaaxqj2yIIYbfDCRYd+7zHH3hhcc5A&#10;PKtR/bw+KN/p2rXWhfD3wjDJbZaeLUPHVhPdxKhQSI8MbIwOSpHTaFbPNbPw9/bD+PHxz8DaTZ+B&#10;fg9p+m3mpSyeV4p1K6lm0S3hQyLIzlcP5oZSuCT90nawr6Rb4E/DiTQrNb3wL4ZMEDs1mn9mW5MS&#10;gnbsVkwvO7piug0jwzpfgrw1aW+k2FtpVspWSG3020W3t13EuxCrgbiWJOBjJJIoCx8wzf8ABP8A&#10;i8Z67ba38bPHPiT4l3EtiQ1lNMba2trt3Uu9ssbgIu1duwADkkjoAeDv+CcXg7RNMSPVviF45XUd&#10;PkkFhq2n6q1rc29sF2Jaxrh0UbWYMQM4YgBRX1HcsZ7thC8k8hjLEW7Nk8g8cHPPsK15YzaN5jXM&#10;sMs0e7bIudoIDYIOTwcZ79e1Fx2PiT4P/tTfED4WeAJPBvxB+G3xA8cP4P1G6tdZ8YRIZ3jg82Qx&#10;upckzhYwG37gAoXkjBP158PPiT4a+JvgvStf0LV49R8P3MSy2dxCSxBGQUYcFWU5BUjcD24rpFa4&#10;EDPI8V55KMgAYIqYBBI56+vfJr5J/Zw1KH4V/tafG34aWjCy0K4W18RafoTbmXzJlQ3ckJAASPdI&#10;qmPOeF2jANAtj7GVoHSM3ToqCRWEjLhmUHG3nqOOgGeBxVa3WSa1jQqPmVW2q+XwxwOAMcEnj2ql&#10;DGpUTJfB0tZFRWUnO7PGFOPXknpVu00ppbPzEje/RwxSR5DuUjqeOPvEkfz6UgFvLa5tl+0xQQPJ&#10;PuJLKsaxZBzu/DjjPTrUsF9LGz3ZtZSsiCJirLsXooC+2TzgdTUMVjZyCIXxeRJFbapuWU9sZ+Y8&#10;df1qWCxWSK3thdtGEj8uMRkFAcbiSCPb/wBBoAr6Zd6vJHIP3UUNxLtEQyZUPJAGcYH+I6c1Jaae&#10;tzPLdTSsTxLHE+QWBbnPY9elTw215KgjW/h2btx3QtvyR0GGBPJPPXmmTPIHRriJY40OEYMQhRSM&#10;r8w6Yz370w32HXt7Il9FbK7SNEGd0jOd7BsZ6Zzk7RzV/UL/AFjT7VpItNHmHALeZkAlsk8DJ6AH&#10;n0rIt5rI3ZddkbQsRvI2IVUZ3ZA+8cnvWlceLUvbqyD6fcO+crGqEp1Gd3vz6HqKBHV6BO62kCXL&#10;mS8dPMm4+6eeD6dMfhWnJdxRDlx0yOfWuNm8QWyM8Nw81m7J5sjFSpYkkbenQAjmobXXlv8AdDYW&#10;0rxqmxJCMg8jnnj6YBpiseZfsUYX9nfwvOXAUX+rdffU7qva7i3aG4cIoQMf9Y3f6V4X+xFmT9mv&#10;w7FIm3/S9UAP+1/ad1XuV23nWEEzH5o32nPemIhvgPJUli7KxUk1WhmMMoYdR1FXp7Z3ikwMjcGA&#10;PvUNvbKrHcyllP3DxigCeSZ1Id+Y3+6x6qaiUGSRY5gWYHhxVqW28mROd5kO1lPvVG6uZCxj/wBW&#10;q8ADrQBNJlriSJydr/dNQxW5hcSSHy8HHHU1Zgmb7ANhHmBjt3DJIFVbsmYCbOd3UHsaAHXcxVyq&#10;ARxnkEdxUcMofETjepPHPIqxFCssKRPkseVPoKSNY4ppnIwqDaPrQAgVZLs4z5UYzz/n1quubi4B&#10;IyznmppAsNudjFjKe/oKk0WHzbzcfuqM0AamqyC207y14zha5z2xyOtbWtXmydY9quoHIIqsLWCT&#10;Z8pQnB+X3oAy5ItxDAlH7MKntdQCMIpv3f8AdYdvpV+aLMWVkUR42gOKoz6bMylMBiRwQaALsd2k&#10;8nlxIAedr+jetWdJEsLSiU/Jt3c81iQCTTy29GKMpAYjkGtyzBltbhozu+XYvoeKAMq4upJbgyFv&#10;mB4xV6G5EqeYp2ug+Yf4VlspRirDBHY06OUwsGXGfegDQnBvtsisUg6EdwamRPs6YAwmOMf1/wAK&#10;LP8A0na0XQ8Mp6LVny1tQc8g/kPfPrQAeV5RMjgEHkr6/X2qKWXzCMndE4wMdfoKHkzIVf5geQW/&#10;rUEU8bO6RsxbPTON3tQBIvyglSrhW6beg9veopZokmAz944Cn+E+ppJ7htjNHgyjhgOg+lVQPsqh&#10;2BMrcgHtQA6XNuzs7b5zwPYVTJyfU0rMXJJOc0lABUsMJlOSCi92qMVZjjcJ+8YxwjnBPJoAkhmV&#10;maONNu4bQ561TkBVyGzuHXNWPtMjMBCu1e2BzVl9LnumVwoUlcsW9aAMzrRjmtC4tbHSrZ7jUL2O&#10;3hjXdI8jhVUepJ4Arwb4lft+fs/fCXzI77xvp+r3yD/j00TN/IT6Ziyin/eYUAe62OmvcsGcbIx1&#10;NfCv7bPxO1T9p74paL+yx8MLpXjup0uPGOrwASR2VtG6uYiR0KkBmGQSwjTPzMKj8RftIftA/toX&#10;Mfhv4F+DdT+Gvgq6Qi68deJYDbyGPOD5BG5VJBx+78x8kENHgmvoz9ln9k3wn+yZ4SvbPRp5PEHi&#10;7UyJNX8R3iAT3b9doGTsjBJIXJOTkljzQB63pWh6V4M8M6R4Z0uA22l6VaRWdtCh4SONAiL+AArW&#10;swYoxgHYRkBhVclUCSzr5kinDY7Z6E1eLiOPc52xdiOp+lADZXkisyWAPOCFPb2qokJZg5/hHLH+&#10;Nf8AGpHmMroz/u0B+SP1PvTAysRIc5HCRfwg+lADWZRGIYzw4yrjgk+lQW0bzExPwv8Ae/umrMdu&#10;pYh+A53BB1U1MsDySbSSCP0+n+NAEYLGQpFHmVThvVhT2YWWY0IeYfxN/AKlnnitlwpVWIwZS3IN&#10;Zj3qypsRHuGxkkDAb8aAJXbexmUl42O1xjqfWpGMVqm6VgxQ7Tj0PTNUEury5Aji2wxjoF7e9Oht&#10;Y23W5d53kGGI6LQBJPforZZwWHysq87h7VLpumfbHaQgpDnjd1IqzpugJbANMAxHYVLe6xHARFGM&#10;joSO30oAffajDpcPloAZMYVK5O9mlvp/MldmOfunov0q9eOtrISMyyPz5jc8e1Z5JJJPc5qGyGxq&#10;qFPFOG0n5hxSdOasWtp54LvlYh1J71KJRYt4jP8Ad4X+96VK8qxr5cXTu3c06QKbdfJBWIcMvelg&#10;t2Q8AGVeQvZhWpqT6dPJZbmJJTbnbmtCSGLUE86EAy+h7fWqIj2LMjMBGy5yOcHI4qvCZ7CcFBnP&#10;Yc5oAs7CmUnyxX5mf+79KmCu75Pyr2J6N9R61deNLxFDYWYc7T2rPcSWziLBYHlm/vUAF8f9AnjT&#10;AUL0PXOa5kHJ+ldHeAR2cxYhlK4DZ5+lc73NRIiQUqKWbb1JNJVmyj3OX7CpRK1L8EPCoOOOaWdH&#10;tHWeM7sDB9xUzAW6BTjzGGc+gpsLA5jb7jc/jWpqQXv/ABMIBKMeYvPHdfWspUZzgAsfbmryyvY3&#10;ZhVd3OV9B7VrqUt0V40CF+gAqWrktXMiLSiFzO3lj+6OtaNtZQqAfJGOwbkmreARgIAzDO0jjNRR&#10;GSXeknyMON56/SnZIaQqtCCqpEgRhyQORVW4g8pgVwUY8EVbjTylbgIg9eppJbgK6xgAx9Q2OKYy&#10;G3AhG6ThW429zTLktuwcBOwHSmzhhIS53H19qfB+9URtkjsfSgCDuO59KuWyG3zISVYAkKO9LFAI&#10;COA5PVs8ChJl84RKd6k8saALcqpdweaozn7w/rVWONwwQ/eX7r9iPSorO6NpLz908EVfu4S8Y8vh&#10;TyCOxoApyMsAPlDcpOHBq1byrLGEkw0XQE/w+1Vo8vktwVGHB7ilW2adljhx5B70AWGtJZHaJ+Yj&#10;yGFPkkWOI28DbSBjcelE90sAS3Qlz91m7iqkqbWBP+qB+UD+I+tACiHy4iAdsmfvepqYH7bCCPln&#10;j7dzUDMZP3b8uTkY/hqTzPs7FgA06j5sdxQAxV8wjB2jOQT/AAn0pzopJIPfD+v4VLcESRCaMZjb&#10;/WIKrhipGPmb/wBDFADpMqdg6DgDsf8A69JIi+QwLHIHAPUe1E8n2dAAAQ2SgPb3qGJi6FiSWZlG&#10;fzoAGAlu1U9OB+lfO3ib4VeOJPinqWu6Wks+kap420m6u7Oa6AVbK3t7M/aoQW4w6XEbpwXBVv4A&#10;G+jUeM3PKHdzyK8qv/i60H7Tmi+AUYCwl8PPezDjcbqSVjbj2/dWd2fxFNbh0PVVAEaEejHFQ3X+&#10;t9gKsZWOPchbO3jP1qOeVTMysgbp83ekBY0tPLjkmPpgUqHeSoYHPBBH50moFYLWOFMjdyapLPhD&#10;n7wG0YoA8ijbd+3LpRxj/i3N6Mf9xO0q54L/AOT0fin/ANif4e/9KNTrNsST+3Dpef8AonV7/wCn&#10;O0rS8F/8no/FP/sT/D3/AKUanQB7tRRRQAV4T+0Z/wAlQ/Z5/wCx2l/9M+oV7tXhP7Rn/JUP2ef+&#10;x2l/9M+oUAR/FmdYP2svgQzED/iW+JQM9z5VlxXuEF2kjkDcCOobtXhPxjgkuP2rfgQsRQONO8SM&#10;PMGRxFZV6tfabf3UqmRANibd1vJtBGeeDQB5j+zX8Eta+DN38XbjxBPYXcXizxrf+JLFbB3kKW0w&#10;TYkoZFxINpyF3D/aNeq67pNl4i0LWNDiuDYyXtnNbGW3OJIhIhXeo9RuyPcVBBDqUUTj+0NrY4SU&#10;YAJ6DJzn86nWHU7Ui5eO1nm6OyqVYgenX+VLpYD4j+EvwH/aT+GPw+b4Q6PJ8M/Dnhq2Wa0PjqC2&#10;nfU3t5CSZBBwrT4bGXOPl6nAJ6Lw9+xx450b4EfADwXcX/h+XWPh34wi12/miuZvKurRJ7iQLCTE&#10;CZNsqDawVcg/NX1/aXKa3ahLlVjnzkJyCCO4J5/KlmE1vGPtFusxVT86t37cH275pgeEWPwR8R+A&#10;/wBqS68f+C73TrHwr4qtQnjLRL13iL3Sf6i8tQsbK0nzbXDFQRk5JbjjfCH7Lvxb+Hf7O9x4Z8J+&#10;ONN8N+PLTxbc+JbWe3kmk0+9gkmZxaXR8tX2MCN21TyoHIJr6pimbVoW8ktFtHUnBY/hnAzmnixt&#10;osCUMzDnG9sDA7Yx/k0AfI+gfA34w/Fn43eA/H/xd0/wH4VtvBcst3axeE/Omv8AUp3TaqyTSfdh&#10;UndtySSCCOcizP8As4fE6P4v/G6ztZdE/wCFafFS0kM+qrPKuqaZMbF4F2xYCMN5B69Mcg5r61kk&#10;SLiJdzshA+YnHsPTNWFVo4U+6u0c0AfBPg34A/tL6d8If+FOo/wy8G+GI9PfSJ/FWlQXEuoXVuUK&#10;nERCqJHBAd2x1LD5sV33hn9lrxra+Ev2ZLC81DQ2u/hjetJq5t7iZkmiELRoICYgWYgrkOEAyeeK&#10;+spYxMyByFGOT6mp40hhwgIBHOCevvTuKx4v8Wvgtrfjr4+/BXxxp9xYw6T4Ln1WTUYriR1uJRc2&#10;ohj8lQhViG5O5lwOmelezCJ1DMWAbqCe3pmornVreKFmRg7AEqqnqR/n9Kr3OpTSSQQwpjeBI7MO&#10;AvcfU9MUhl6ObYi+bKjEseV4GO1SLeRSqdsgIx1rDksFi8y5u2t124YYBx6n0z9KzrrQri4jJtZ/&#10;MCn5IbgBVXI4Yj65xxmgDoJGvJjCYSojblm74/Go31Bo7lkWNkhjGWkxuz7cHj8abp9xDZW0gdTC&#10;iNsZ5GBDkcZBzwOPasifXIL+7WCBJZLyHJneH5VRepBIPJ4HA9aANuXTbe4vEk85ll4OwSkA474q&#10;O/aDT7See7wwKlQQcHb2A9PWqVlqqrdz4ti+zGZVZSxOACOvr/KntaPq16Jrh3gSDHlqwADZ5zz3&#10;GBRcCG7jl0QW7JdLKjkRhZ2wzck4HqcHFXSpxGvlk3cisSeAyrzjJ6+nTvXOXesWdx4ms2uWVYLX&#10;IhUvuyf77AdOmPX6Vbk8T2W2S7jkP2xsKsTqVB5wOSOB1Pv+VK47C+K76a2msltdwVrkmUqMs+0b&#10;sDt6jrWIq6hJOtyzwKs58uO1eJpNi7cktnnPHTOM5q5cXsrqktxvt7eK4kWNwrM0u/72ABk9SOgq&#10;tNftJIttaWss0kkqyeXOdnHTndzz1+nakUjP1C72WeZ5grmQfJHI3mSj7x2j0Iwc5HWmma4ktIo5&#10;I7m1ZlLuYkYMseSSoHXgKoGM5PTvVq7EFvM85xLMNuJol2sgJXdtz9cdc8dqggubhLWe3l3vNKqo&#10;Q0uCgUHABPTrz7mkHQ+JPhPqEX7c/wATJfHHjG+06Pwr4YuGTw98OrS4ke5tZllZUu9QjXGHAQlU&#10;IwSTnAUh/sa28Ppd61PdQRRW0Fwxe4nigSOSaNQFJYjnccY6kkDoMV8lftUaXp/7N3xU+HPxw0Fx&#10;og1HVzoHimS1iMcF5ZzISZ5AoYExlXO4jLERjPy8fYGm30DaPZzWkYuNPNt5q3KgYuGY71O4HkYw&#10;evcimCPEP2rrKLxJ4i+GXhS/mvdO8Fa94nbSdUj0q6eG4nU2dzJFGxQhli8yNGfGOF5Ir2Tw/wCE&#10;NI8C6FZ6JoyxaRpFmkccdlp8CpFADlQgX+8c5yTznJyTzzXxS+F+kfF/R7ay8QfaYbnTrkXen32k&#10;XsttdWsjJIGkjmjYEEpIwIPBHBB4rwf4s/sG+B9Y+HviCx8PSXFt45uUD23iPWNZu55ZbrzBJ5s6&#10;rIQxIyu4qSu5SAdoWgLH1t/ZVpPayrJbq33FWdizrkn5mHBxnGMnHWsnXrKe5gmnkf5Xj3xxr/D8&#10;wAOAMHjHpXzf8M/2mIfh3ZHwB8UtO1Lw74i0CK2VZtNiu9Yj1O18oBbhJIYdwZimx96DDHrk4Hv3&#10;w1+KWjfEzwzb+IdGuVvdIvJZIYiIZIXXypDE4ZZVUqRIhXBAwQTjFIaNCfxBDpOnM1yq28T7bdEt&#10;7V5LmeVhtRY40Us5yG4x0UsSApIydS+IukaS0k81tqdisltLPcMbC4U2kcToszSqY8ogLL8xHzD5&#10;gSDmtS/tYNevbFbC+uItTtbgaha3iRCZYZRG6DejHDKyPKjDcuRLwykBhwWpfArSvEKANd2kzypc&#10;pNNdaHG/2QXHlEy2IaXNoyeSCrEykMSxyaES7nqkaCwD25tWjfcSRgE5XGQOnXBHHX3r4h+MGm6x&#10;+yR8bLr442WovrfgjxZq9tpPiDRvsXnXtspt2BeK4yxKI0e8L8o5C4IAI+0biSK61K6uZV2CfdKi&#10;tK6opY9jgZ6bs471bWKGyhZZYWDAmSNJAXV2xgEnHXGeOh4OKYz5E8O/8FA9J1D4w+FtBvPBGp+D&#10;fCGsi4tYPFPimJrETXSqAuxSCChYqpJYcyDIXBz9j6XNZfZCFRxPCoVrjK44PIGO/Pp3x2rhfH/g&#10;/wAO/FvwdceHfGel2Ws6NeExyRTR7SjDgPG2AY2GPvDBHXNeIw/sS658PPJuvhL8Y/Evg+OCZ1tt&#10;C1gjVdKhEnMiiGTackjfu+YjPGck0BqfXNosMckhmV9xRHRozwqdcHpk45Irb01opLPz7uISnJ+e&#10;VACBk44HQcV+dPjjx9+1L8PfE+heCbTxh8N/E/iTVLk2WmXNtp039oXNu24tfzwhfKiSIIqk7Svz&#10;YG8jNbXhSP8AaJ0H9sPwJ8MfEPxm/wCEhsl0pvFWqQnSLWxjnsxM8XkfKC0kjPuyvAVdrDJHDRJ9&#10;u3d+kkc6KheTcziRISu0KduRjnOc8nHSqa2yGyEnmzX00mI442BxHznp0wTye/XvWreLZ2ZxcN+6&#10;jQ/ugxO7dz2OB/8AWNWIorSyhiEaTkYZFKDnJO4jHQDn0xQO5Tu9H33eNgU7gHc7sM2OT6kcr/LN&#10;VVs1t5RNDO0krBt9wVJw27BIIxn0Hb5enSuwsQ9xak72m3j/AJbEED0wAP5+1VJ9Ga3Yun78FTuy&#10;Bgjjgjv3/OiwrmHLo88EcsrtvluHwfnxxlQvqQe/X1qK20aS3s9/nvAkTFX8r5lyGIyoJ7Y6nNad&#10;9bsistupjAB/diM84Ht05wM47fjVK2028vL2OCQTC0gIJcKAXJ5IBBzznrx0osB5P+xO8g/Zw8Ob&#10;ZAxF7qpMcnHP9p3XrXvF2I4rSKJt0ZY7jt5xXh/7F1rcP+zf4cKwK6LfattY4z/yE7qvd7sSrHCB&#10;CWG3kA9P0piKUhG1sNkGPdn6GoLkstwjAA7gDV2SU+S5FsVcDaNwzxWeXZ5VZ/l+o4oA1yzukbfL&#10;kLuYdTmspg7TbpY2YdCcVbicOJArIDtPIyMcfWpFk6DerYTG7d3xQBA0ccccBDsoHIGOeaJYkQ3O&#10;H3LtyVI70+T7Q00YC5Tjng0t68yNgQhgRzhPegCGEFYCkjqrMBsJ7Ul0X2RQnHmHlivf0p084j8l&#10;ngUsVzzkY5xUX2uNpfMMOXz2Y0AOmC+W57L8i1o6DHst5JSOtUI3ikQrwQxzsY4P4GtZ1W003aDs&#10;3DHJoAwbqU3N27Z+83H0rS8og5BU4IPXHQVRt7Q+epLKyg9mq/sVgNyMDjqPc80AMkidYgjR78so&#10;HfHXNN8pVu3lZivA24/KlZ8zxlWIB3OTn8qmxJ2Kv0GPzJoAjc7WChwwZgvTOMDmpJmS205AmYDI&#10;2Rj1qPeoYbo/mwX4Pvio9bcRiCIDAVaACSaGbAu0KuOkkfRqj+y2cpPl3O3P98dKpJOUTBXep4Kn&#10;t705rcKmYmMi9x3FAF4XMOmrtixLIfvMP6VKJsrvJzG/c9F/+vWXCqFsSNhRzgdTViK5aZzHj90e&#10;Ng7e9ADJbhpSIo9xTPfq1LHGtriSQguOVVf606QCz+VPmLdH9vaq0aGaQD1PWgCe3k8uRrh+PRfU&#10;0z7WXJEqhwT06frSXL73Cr91BxS2tnJeOFjHHcnpQA/ZbuBhmjPoRuqaLSJJmyrgj1rxf46ftl/B&#10;79me7bTPFOvm98TiMSLoWlQm6u2z90FR8qE9vMZc5HrXibfteftI/Hz5fgv8DJtB0WT7niLxzJ9n&#10;jZD0dYtyZ/4C0g9qAPt9dLjtVJeRFPdj2rzb4i/tGfCD4RiX/hLfHuiabcx/etZr1XuPwhUlz+C1&#10;80j9hL4yfGX978dv2gNTl06Xmfw74OAtbbn+HzCqqwH+1Cfr6+kfDr/gnP8As7fDd4pl8FJ4mv4+&#10;TeeIppL0ufUxn91+SUAcd4m/4KheENS1H+xvg14H8S/GHWtocx6Lp80ECA/33eMyDkgZ8ojnr2rI&#10;+1ftx/HfPk2fhb4GaJL8wlunW7v9h7Y/ejdyOqxkYPQ8V9j+G9G8OeBtNOm+GdE0zw7p+8v9l0my&#10;jto9x6nYgAz71cl1PcCfnc/7R4oA+NLD/gmBF45uEvfjT8Z/GXxLuAd5so7g2lmrHqoRmkOP9wp0&#10;7dK+gfhn+yL8Ffgz5Unhb4eaLaXkZBS/uoPtVyp9RNMWcd+hFeqaTcmfzA5BPBAFWLm3MvVC+7jC&#10;fzoAoPqVxLJ5UYCbTjaopZIlieQR585huU/zAq2LY7sgpECCSM5OaiN3FCwWBftE397HAoAXTrHy&#10;23Tt87A/u+ufrRJc+YxDDIC/w9Qc8Yp0CMJJ5mO4OuFPoTTFPnuFMYYF+CO+BQBXEDq5UnzI5D98&#10;dVNWIBvkIVTIT99x90e4qQRraAeYxaTcTtU8fjUDXskifu1Eaj04Ufj3oAklntbN+XMjDnA6H8aq&#10;S6tc3p/0WLyUIzvPfHbNNht45JGkZN65yXb+gqysG5sIdsR5yOMH1oAqxWwaVXJM0jcrIw6eoqfK&#10;RuiqA8inKqP4frR5xBOwbEz8znufapltDd/6n5Im5ZiPmNAEE0UkxCw4Kn72zsa1La1g0yDc2AxG&#10;STVeW7g0qLyohvk9qyJriW8k+cliTwKALt5rTyuRD8qep6moWtlk2zlikR+97GkS1EQJfDSgZEdK&#10;0uQHPMTDay/3TQA26jWZfs5AVRzE3/1/esd1KMQwIIOCK2hESfs/XBzGw7e1R3KwGQM/zzKOVH3T&#10;UtXJauU7Wz3DzZTsjHQHqamlkL4AGFHAA7UkkjSHJ6+3apbW0a4frtH86aVhpWH2MUkkhCjdH/Hn&#10;pipg7wM0Ib515jcd/arEYMeIlXKjqDwPxquscaukbkmIndHIOo9qYyS3iM6SbMKrDDA9jkU+S8js&#10;2EYBY45f0+lQ3VwZkdIgYgv317n3qFVWS2VpiVC/cYdTQAZmt7hZA5OeQ/rW1a3Ud+m2QBZOmKyr&#10;aXzwYwu2EdP9n3pQ62x/dnc/9/0oAbrlvLbR4C7oemfT61hHk119pfJdIYZwDnjkcGsbV9Ga0YyR&#10;DdD7dqhoiSMpVJbA69K2bOIW8G8jp29TVPTrQyOGYcVfmfcwRfurwPf3oiOKGcuSTkn2pAcEY/Cr&#10;1vF5UWTgM4zinJbxiTzCM5/hHerKIxaedCJmQb16Z6E+pqaGczREsArpwRjoaFmO87/mHcdlFQyE&#10;QyLJHkgDDE9x6/UUADxNnksEJ4A65qVizc7QJsZ29hQ4IKuh3DgEDuKbL+7BUy7Gz19RnpQAm8Pn&#10;biSYfeHY0OnnB0wBH2PoaZK4jQSQjAJwx70rsGhDH5EY8oOrGgBkcRlGyX5SvSQ/yqxDbhXCk7B3&#10;9TTtoMYcnGABtPb60kgMqBS2D/Dz+lAEVxm3cptxCe3eo0t/Jk3McjqoHerJuF4Q7Sw6A+tNRSZT&#10;u+Zex6YPpQBHtSO4z99ieF9KtrdxJJ5WSVbqT2qm7hJUDdCvUDkEcVOmnGdt8n7sDg+9AD57CWVw&#10;qY8vru/xpZ5BaRrBCMs3G4VbjuoXPlo4JAxWc6PavL5hyh5A7k0ARIoQEsSQfvMOrH0FPRyCVb7z&#10;dh0UU1Z8oWkAC9Fx2pfLGwFTvU8n1J9KAFTCoxTJGeSf4vpQkRZhz0GVf1Hoaa0o4RmG/OQR0U+g&#10;pzMWADfKPQfwn1oAfbOtu7tuHkMcMpHenSoLYAJwH5V/Q+lRCPJZ34QjD/0NZXizX5fC/ha71Awr&#10;cxWjRyvl8bYPMXzn+qRl2A77cUAagUToVIIYcMP7pqOJDGqK3ykuOP615R4L+PNz4q1t7F9H+yqj&#10;Xd6rQ+ZO9xpSJEbe5RFUszSmdBtAP3JMZxXG+Pv24/Bfgi8Fpfadq2jsrsqX3iqzl0i0fDYzmRGm&#10;xnoRCc9u2QDu/jd8etB+ByaZbz2t74l8Wa5K0Gi+F9Gi82+1CQdSoOAka9WkYhVHqeK+abX4QftL&#10;3vxr1P4xp4b8D2NxfGxmh8K33iCd7u0itopovIWeO3MW6RbibJzgF6679jrXrL9oD4tfFv4x3Elj&#10;qV1DeReFtFksp2uILSyhhjkfyHeONsSySliSik46V9c7GGDtJAj9O+adrahe+h5F8GP2ibH4p67q&#10;vhDWtBvvAnxF0mBZb7wtq7K0hiLY8+3mX5LiEnjevfqBkZ9fjtzJqHIG3O44NfK37eCzfD/w34F+&#10;L+hWH2jxh4M161W3jWQRPfWtzJ5E9kz4OFkEi8kHaRnHXN/4W/tz2HiO5Fhrfw38WaNq7uI3j0pI&#10;NcjiJ6bhaSPMOvUxAY5zgHC3C1j6U1GQy3Lei8VVZtikgZIry/4w/FzXPCs/haHwzoyX0+vfaZSd&#10;RsNQLxJEqHmCCCSZSfM53IAMc4yK9Jsnnl023kulWO4eFTIqBgoYgZA3AHGfUA+ooA8i0aVpv24t&#10;OJ/6J3e/+nK0ra8F/wDJ6PxT/wCxP8Pf+lGp1haD/wAnv6cP+qd3v/pztK3fBf8Ayej8U/8AsT/D&#10;3/pRqdAHu1FFFABXhP7Rn/JUP2ef+x2l/wDTPqFe7V4T+0Z/yVD9nn/sdpf/AEz6hQBH8WYY5/2s&#10;vgQsgyv9m+JT1xz5VlXuMGn28AASMADpyTivD/itj/hrP4EZAP8AxLfEvX/rlZV7tGSUGevvQBC8&#10;cckpEkYZ1GVJHb61nXRlsgJ7aNrhchZEDZwPYVrbgxI9OtVLqRNPjadgzLnLBfcgE/hQBkXWNZER&#10;t5Eg8lzuj6MCPp1FbluwuYcPghh93BHHuKzrtEBS9tghDMFeTIA256+/atNGC7SP3h6ZWgCCO2Wy&#10;R/JiQDk/IuDRGvmAOV2jr7nvVouj5GfYiqcrNZqzoRIrcCM8c+gOP50ASuhkIb50IOQo7fWo5FJb&#10;LvtgQcg9z9aoyeIbW2l+zSyPDNgbsocKMZyD7VN9rtZz5yyCZFXd5meAMdc9M0ANvbZJnU7ZztIw&#10;ygEc9sHtzz9Kw73RxvLy3jrCw27GY4btgAdPz4xXTpewMq/OpZkD7AcnH+TVWayjvLktcs3kIuRE&#10;W2qT1yR3/H0oA5ya2e+itrPSbiOQqMS+XwqL0IDcgE896n/sVNMheTUby5uSo3sN5K8ngYGOn0rc&#10;LmJsREpDgqBHg7en+f6VDJqMd3KLdWDlTgsFEh4GQeMjJ9DilYZkm8geKaaRJiiKNkU43FhnsvPY&#10;Hn2q/Fq02pWZnji+yx7v3ZcBi+B0xwAPxqmmnvfGWa4mwu/mUfIwwPuj8fXirDxQQRwKlzNuJ4Hm&#10;HO3HPpj9aYjF1dpNfn8iaNodnytCWVgMn5sKOWOPfsODVmGyinSSO0xbY+XfH+7yD2VQOD6kj8Kz&#10;5YIp7smwnYOJNzS5745+99epPY1p2N9FDYRoqNagghXZiwfB56d/8PbFIoq3FvqumwQRwGEwSELE&#10;PvHPUnjGR1POfpVdLPVvOeOCaKSbcWEn2X7uTz8xHXB6VuS2v2mD7RJE7KpZYIs4wvqT6EVS1K81&#10;GeS3ghim8jKfMjDbISeeT90A57+lFguQadoqaHGY0nj+1SyHzZRDnLZ4xgjgE9MdjVG51uOKWa3Y&#10;tHdxgyP+8PzkdRz06dPpU1wt5LbyK+tJHskLtFAvmOvJJ+6M5yfftVJtH07TtPN3I8lzdzExqGkz&#10;vdhnJx6cZ+lIYiXWrXr/APEukUKis7s6bo42IB2KDkkgjj60yMSWtlcSxTSyT7gZbuTDeaQccAEk&#10;8jGOgxXSatoOnWunWtpuWFiCjeWuXYsMHvx9TXL6zZQ2wtlSRgpIhSOIHCAndgnHf3zyfakF7ktm&#10;AYLnactLIpMrqFQZOBjoW5yfrUFk0k88xSUSzLlPN3ZUnK7iOOnAGeRV6zsHmNw8jRiG0lCpPNOU&#10;j8wjl8n72CABn1rF1SSw0+xubuXVUhitbZjPMW2IsSkvIS2cBcBizkgADPrQM+fv26oZtR/ZM8dN&#10;aWFtfSx2qefJf3CJFDD56s0kYbguMLsXIJcjaC2AfVfgbr+m+L/g74IudIfVotFg0K3jtjqqZv50&#10;8lUDSDccuRlsjI5yCQRXyn8Tz48/be0bxXpHwxew/wCFZ+FbmOSG5kimMvivUIFaTyIHJ2CAMqpu&#10;OOSjHg/L9cfBP4t6X8U9E1U6dpereHr7Qrp9J1HQtVs/KuLacIG8nMeY2G07sqxGCM9cUyb6nWx3&#10;8MGow6fZWi2O/ahNwd7pgHI+p4/TpWfK6y37W0dmtzcSucSSBSxOCBzzzk5yfQV0Wn6aLbTLvUJf&#10;9GnkGfO3DKc5IUYznqMcVT0m3ksYneFrYq5586LJDZACgDLHnB460irjNS0+8n8OXljNczadcTQP&#10;El1Ei74GZCisql/mKsNwzgZFfKHhf4qeIv2Pfhb4f0D4lfDFB4I0JFtX8VeGL+G9SRpJADcT2spj&#10;kV5ZX3HBY/O2ASOfqm7uobe5W3ZBBdSMzzyLCAIxzyAeBwAMk8c5r5ba/wDFf7W8OiXP9kQ6B8F/&#10;ttvqySX8/n6jrsNvOTCpjACQQtIgYhiWIC8YPDJ1PRNI/bO+FXiXxVo/hXw1r8eo3uozCCPU4LCQ&#10;afFcMsjRW7z7QBM6LIVjP90g4IxXsulxJEEA2SnaYvMMfJDA43c8ADmvjj4pa/d/tCWnjTw/4J8C&#10;w+JPB/hjWbRk8Q+F9eWyu5ruEpNI1kr2zQyyIzkEmQbj0I3A103ww/a21H4c+F10f4z+HPFlj42t&#10;zK+kt/ZDTz+I4vNYQhFtt8S3J+VWjZwAzBgSG4B3Pqq3haeWSRYC1srBnE0e5FIycgHuTx+NUUtp&#10;7tzFdzPBaCdpXjgC/Ick7SePVhxk1yngj9qn4f8AxK8OxT6Vr1rYai7tBNo+qMtpf2twODDNbSkM&#10;rDn7uVPUEiuY+Jn7RGk+Dda0vQbbRdc8Z65qMZvZbDw1Et3Na2ceA1w6hwNgdggXJJyQMkUgR6md&#10;MsY5SWu3SVA0nmyjdGDu/LI46dxXh/jD476j4w1++8K/CXRYPGGr6fIY9Q8Rapctb6Lpk5G7a8qK&#10;xmlHBMUQJUfeZTxUbDxz+0bri3l/J4s+Ffw8t7by7K1hlGn6vrU7MN0sww720CruVUyrsXLHb8or&#10;17wf8LvDHw+0Ky8N+HNPi07RtPSOG3igc7doPLMSSWJBJJbJJ65JzQF7nLfBj4MRfD4X17q91ceI&#10;/HmqkXeueJrmJRLcMqgRwxKOI4FxhYxwM5OTk15f+238J/E/iTQdJ+JXhHVf7N+IngAz6jYTQMN1&#10;xCwDTwt8rZJRcKh+U/Mp4Y19Jw2VyupR3D3OxEXdI8w2sAeVzzyRgHH+1VXxL4d0/wAZaHqWn3lu&#10;Zre/tnt5YYiUARwVYFl5yVzgZz0+tMCv8HPiHpXxq+FnhPxchaGDWbCK9aGRgfLdsB4921c7X3KD&#10;gZx6V6Xp+kSvfmaRQkeSyljlucdh06AZ9q/Pzw78G/2mv2btNsdE+E+vaD498E2kxe20bX7cW1zb&#10;xvOT5Qn3DeFVySRIMBTtUcA+t/CP/goJ4bvfEVp4D+KulXPwt+J4mWyk07UYZPslzKWKq9vMQV8p&#10;yo2lyMkgAt94sln14bZreRnTOG2g7TngfXp+FUn1EQSyQwQOSmNpyQHJwPToPWok8QyXa4treRlA&#10;OLg/LGPz6/hmmPeWd0nn3l1HsjRSy52jP489ulMQ/wDtD7UX2pI0oI2j5WA5+9xnj/PFRT200mpR&#10;tMZSVQbXBIyec8L6ZNV01pViuZo5Cg34jhKbN3y4Hpx0OSamuNdFnO8aHziIy7OzfKM4HB57kcUA&#10;ePfsSTSx/s6+Go1fEf2zViARnH/E0uq9o/t64VjwhH0rxL9iSZV/Zu8MMVDH7TqxJ7/8hO6r1+5j&#10;EUzBc496ANIeIHP3o1NWbfU0ulYm3UKPUisDNT2bZcxngN/OgDc86Aqd1qVU9SFqIQ6fLkmMpj1y&#10;Kpw2TiB48/vDkgCmQpdQCRnDoNpOe1AF02OnyH5ZQv8AwKnyadBLjbclSBxgisb7ZMOrlvrzS/bX&#10;7qh+ooA1p9E87ZtmztXGTVY+Hpgch0I/Gqw1BuMoBzng4qxBqTlJNu5SFJ+9QAtvocyzIZNuwHJq&#10;TWruKW1kMU0Tw27ETOJBiMgchj2wPWpdFvZ7t3EjbkA7+tflp4x1bxHB4p+LieINMaf9n+z+Lk8/&#10;jM2NyVu7tZEgRVdAM/ZonWF5ACC/mqB90kHWw/M/S+JWliWWL95G4yrocgj1BHWrazTxWwI3B9/G&#10;fpXxJ+1J+1p4l+F+tayvww8VWcWi+D7DSXl0O30exFgFuXXy0eeWcTSB4SpQWkZCgfMR1ro7D9oH&#10;4gwt+0B401/x/Y6R4J8E6leaPpmnDw/HdvFKY4DDK7KyNIEaUKEyNxclmwAKBH1290UhjZ41d2H0&#10;4qOXVrSIp5zCBpHCKWcAFjwAM9SfSvgrTv2xPih4c8K/F+y1XU7bVtR8Py+HotO1nV9PsUfTl1GQ&#10;xyzXMdlLJAVjADqN+RkBz2Gh8e9b17VPCvhvw7N8T9A8d+IdI+Kvh2G21W10pYJLLzQzoLqKJhG5&#10;DEkCMjKjBOc4APu157WO4jjkuY4zI6xqJCF3HsBnqT6VBrEnmX8mOQOK+INZ+LXi4atb+GfFOp6T&#10;4u1Dw38Z9D0SHWLvRrdGltZ4vODeVgpHKhYgSoAw7EGvvGXR4bli6zcnnjmnbqBggZwMH6VciK2Y&#10;y/Lt0Vewq/Foj277o5FY/wC0KbPpbM24Qh/918UgKktosyl4iAT6f561XkmES+XECp7t3Jq7HaNb&#10;PkxSIvcDmq915bAbt6sejlMY+tAEUEispik+4eh/umpHQ2cbBuZX7DsPWmpCbVQ8xV36qo7+9XYA&#10;mrcOu2VepHpQBVsLB7ttzfLGOSxr43/aL/bh17xD4s1P4L/s46DdeMfiCSbS8121Cmy0o9HYOfkL&#10;LyCzlURhyWIK1D+2T+0v4q8b+Nl/Zu+BEDX/AI41OPy9a1u3l2x6Pbn74Mi/ccKfnc/cDAKC7AL7&#10;3+zH+zR4V/ZT+GsPhbw8iza1cqk2sa1Iv76/uAOST2RSSETooPcliQDhP2UP2IPCP7N2nJ4h8SeV&#10;40+K1+Dcan4hvSZ/LmY7mSDfyAD1kPzuckkAhR9H3Oqzz8A+WvotVJAyuwcEP3z1pFQuQoyWP5mg&#10;C1ZXDC5+c7g/B3GpWvZnk8tIwecbTzmlt7EQqHk+Zuwq403ks2yMKx/jHUj2oAhbSlcK8jiFv4kX&#10;mpF0+2hAxG0hxnk4FQhm83zAd0hHIHRx6j3p7SLIq/M7Ds2cZPoaALDSLAAyBIVI7DOailu0eLb5&#10;ztk7SVPSotzSIyIgBUYAIyVNIG8rafLAMnyv6KfpQBGDHFIzBSWU4YO3OPWlVmLNHEu1xh0Cj7y1&#10;Yhs3Yh5jsPKnP8QqK51GCwi8uPG8DAA5Y/4UAXYIEgtiGLDJD7e4qjc6vHbqY4uTnOxP6mqXmzah&#10;jdm3ic8KOpPuaZFZsBgDy1H8RoAsw3Ju0KTKARyqjofb3q5wFw6hg3Kxn+VZ4kituYxvkHRm6A1b&#10;WYyxmSNdzsec9ENAD2dd6eYwGfuL3H+zSTsIyFZTuI4hHY9jTVRrqTEKh5OjSnoKvnydMiDykSTA&#10;YyepoAjSwWXbNdnbgZ2dqbql48UCeQAIm43is29v5b9sEkJ2QVetIfItTHdvtjk+6p6igDKiikuG&#10;woJPfParaqlqFA+bdwX64NSyKYJWgUCMjlT/AHqi4PHSOTr/ALJoAQhmJA5nTnP94U6ONWPmkgQP&#10;kOvoads8lYjOfmVsKV7/AFqveJLks+AucBR396AGy3eUWOLKxjjJ6moAc96SloASp4bp4AMY49fS&#10;okjaQgKCc88UhBGQaANkOJ0DBwq4yfUVFJHG4ZQCSzdR/D7/AErNjdo3Ug8ippb52UqihB0yOuKA&#10;J5FP30cGdR8wHQioSjOfNnJVeyjr+VR2hIuY8cZYCmzuZJWLfMcmgC8cSxfueIx1XvUSIXcAEAn8&#10;qERoI1bd8x6Cpgi3JJAxJ6DoaAJYohEhA+hz3q9bylFKy4MY6lj09jVS23qrGTKkdGNJvBA2N34f&#10;rz70AT3dj5cTNbjg9QPT2rOhj3MS+cJ1rRtbkxsFwcHqh6/hU81uGUtGAw6lfWgCksnRGPzuckdh&#10;SyHzmAU5UfdZex96SeQwIHxuYnAJGMCkt3RInkjUkn7y9qAHhlkGRgkHgnoxojUklSTj+83Y+1Qi&#10;QSxgKuY89B1U1KCMjc5Zl/i7fQ0ARW03lymE5xnMePT0olAjyrKZATxjtTpQX+ZVWN0OeOuf8KWO&#10;6WchC2xsYx/cNACJ5ZkCznaD91R0H1pzofNIYASKOPTHqKryOgdo2Qgdz3z61ciDSqYZflI5SSgB&#10;kbMjDAz2wep9zUF0rI4lDFk7H0NWZN0Uh+X5v1P19qb/AK0difQ9G9hQBWnAkUTR5z0Psasxb3VN&#10;w6dR3PvTra0MbYTLBurHoB6VYPl2ykJh5e5NAAtrFFteXGRnANUb3UJJiUA2KO3rTLqR5xuLFsH7&#10;39KieQSxrn74/WgB0KFAJs4APB9auw6jFcJsuFHpmo5022W0jGz1rP70AbE9ikyDYVZO2OtVDE1i&#10;rPnk8KDUNrJLG2Y3wfQnrWhHfLLhLiLn1xxQBTdE8pWdCpPO5e1TwxiRdwYSEDHHf61NPZFzvgk5&#10;H8Paqs48qMI6mMnksg70ATSJuTg8jjHTI9Koanplnqmn3Wm3iLcWtzE0LwvyrIwIZT7EEirTybIV&#10;V3J3fdYDpVf7M7n5TuB6sKAKmjeD9E065ivNP0y3s9Rt7CHTEljTDfZYixjiH+ypdsD3q/dWsF2i&#10;QTxJIjAh4pVDKR6EGpUn2HdHhpE4J9RS3cYuYluov+BDuKAPkjxXN/wxh8avEHjWLSZB8GfGiQHW&#10;30m1yvh3Uo18tbpooxkQSpgOyg4cZPUBvoDTvjZ4C1fw8+v2Xjnw/caGsIZtRTVYfITOPvPuwp9j&#10;giuumS2uY5YpCJI5F2MjLkMD1BHcV8C/Ej9lP4fap+254K0y28G6PFpVzdT+I9RgisVWCW1WzESQ&#10;tGBtKfaYNxGOsxz1o8g8z0jV/FcP7b3xQ8M6F4WibUfg94O1NNY1vxDLCRa6zfw5+z2VtuH72NXO&#10;+RsFTtAB6bvrxLGDSra0srO2jtraEDEcKBEUAcAAcVH4e02w0mzis9Ms7ewsraMRQ29tEIoo0HRV&#10;UAAD2FRXN273LODwD0z1p+SAwPFvgrQ/Gxs5tUtZXuLFn+zzQXUtvJGHADgNGynB2jIzjgVoBBZ6&#10;dFbxs/lQxiNN7lyABgZZiSTgdScmrUygEMo+8Ace9U75sRY6ZpAeP6B/ye9p3/ZO73/05Wlbvgv/&#10;AJPR+Kf/AGJ/h7/0o1OsLQP+T39O/wCyd3v/AKcrSt3wX/yej8U/+xP8Pf8ApRqdAHu1FFFABXhP&#10;7Rn/ACVD9nn/ALHaX/0z6hXu1eE/tGf8lQ/Z5/7HaX/0z6hQBU+M0hj/AGqfgWyoZCNN8S8BsEfu&#10;rLmvarbVXvraYxxFWU4DZDfQ8Zrx74rAH9rP4Eg9P7M8S/8Aoqyr1qS1OnzDymaGAksSn3c/7We5&#10;z+lAGtG0Q3FCNzH5setUrEN9ruYWVjECTmRt2c+me3Wq6CQ30053KiybN6j7wIHt0HSrX21otRW2&#10;MTsrxllkHQsDyD+dAFue0jltWh2hUK7cAdBWfbwXFoRFbW6LETlndzn64xV62lMiDJORkNu6g1LC&#10;SxfJBGeo/lQBFBCrqXPzNgqWI6+tVX8m4lMMTurKcMY2+77U69mkuGa1g3q38Ug4C+2adaWaadAQ&#10;OgBZjjJJ9aAGHTDI6urxuoBGXTLH8aw9Zhvo42hstFgVm4N1vQqB3JHBrZm1U22GARLdcBmfjknG&#10;B/Osq71O8upDFFGzgHO8EbWGehOeBjNAGZHpEtkq3DanE88mQcgjdj0x6fTAqV5NeuSwGzyimPNS&#10;VQdo/unA61aGiz3t3FJMUfA3SvG5OeeAM5xj6/yFT79OieSKJY7iTO0hwZG3e5Pbp1NKw7mRDLqI&#10;lSJEgtthYs5ut+3J74zlvrW4kU92JQJra3V8ljGG3kdM84/Os/zrGEeb5ThAcBw0YXd1xgd/pWlD&#10;akNsTT1TcNzuTgA+gPeiwCP/AGesL2qXDoVUbpFBAAHckjHNVpFsrJViR4Jdy/MxlC4z+HHtUt7f&#10;QRmVAgnI2lm34QnoRnufasaKaO6tmnRicbRucleB0I9ew+vbNFxF4XWmzWrwxBFG08xI/Tp1GCf0&#10;qot2bYhY2KGdhFGJWZwx78djyPzqOBg8kss0yCFC2ySXrgYJOAM+vPv69GalqtijRm2uT5hYp5yB&#10;4lTHqffHWgYT6lcQzpE906qnBjhizuyTnJORjPvTo7HVZYI55roSqoB/fqAFxknG3HYCnWMSPbpJ&#10;AqLNJIdlw4OYwT0VepJGOSOe9a8ClpVhkn80SSZIIypxxggfQ+3FAGQ7yRWTRWLW7NFjeR8qjpkl&#10;uw56dTWTaWc9xd2d1dXTyxI7SfLGzbnJHQYBC9PX65NaV5Ekga3ZYYovnlaR3BO48A47DgfjxVzS&#10;NPa8EcaiZYQSxEyj1yPXAwRge5oHcta/FHqEEEC7mkiZWJVG4HbJyAM/0qhe2GnvclJXQJG24NGW&#10;dvM7g4B/u1peJJJ7EEwsioylmJTBUAZ6ngnPIz056185/Hz9qvV/gh4q8FeDPBvgOb4g+J9ctbm/&#10;+xRXyWp+zwjLsGKkOx+faABnYfUUCPf9R0CTxMiFfPt7JDxC6iMPht27GTz9QK+bf29vCfjK+/Zv&#10;1238F2cjRy3UY8QJYlZb260cB/tKWysuN+TGcDGQGAz0MVv/AMFMfCWmQGLxd8OviN4P1FMxTR3n&#10;h9pIll+YhA6t8xYAEcAc+nNc98Vf2xtZ+PXw+17wX8Jvg5441PXddsJ9NbU/EulppunWKSxsjPJL&#10;I5UsAxKocZI79CAej/Df4s/Dvwl+yZofjPw1qNxp/gex0XybKV7UpOBE32cb41GWlMi7MDO5j8uc&#10;jNz9h74X6j4S/Z18MXmr6TLonijWIzquqm+Yz3U9zKctPKWOQ7xrGSp5ThTyteV2fwpsPB3i79mX&#10;4ZeKg8/gWwtZ4lhWTEV9r9tDFNb+eAfmTP2p1ToXRd2QAK+6kuoZDKqyo5ibZIFYHY2AcH0OCD+I&#10;oA+WfHMHjx9c8eO1trM9hJaalF4YOkfaUlS7+wIyPLsXcI2PmCIp8qyKc5keLZ6F4L0O98JQ6j9t&#10;vBc3z3hFtYjUbrURaqYkQp9qucSP8ytIc8LnaPfnPiT+1Fd6TrniLTfAnw41f4ip4XDyeItStbmK&#10;xtLJkjjdoY5ZRiecRyBjGvQdWB4qv+zr+1h8NP2k7rWLbwPqV9DeabDHdvbalbG3kljcBSyAkhlV&#10;x5ZIz8wPUEElrC6nnf7VPg+w1/4yfCXwp4oN+ngnX31GG7ntLmW3trq8Nuv2a2k8qRWGds7Lk4Jy&#10;Bk9PHdS8O6Rb/HHw98N/iV4N1vTPg1ZiPRfCllbXLNpuoXSJHJHJeyRybmZgpVEkXGSWJJLEd/8A&#10;te/HBPEGs6fp3gKyj8XXfw01C28a+KdQt7mMW+nW9qzs1seTuleMSjYOQMkkHFdd+1F4Gn8VaT4N&#10;+JVv4z0rwdonh1ptXYajpjXts2+NdlyUMqZmjUMFDbgPNOBnFIo+g9C+HWj6Zo2n6V4ahs9L0i0i&#10;EcVtZ4VbePsqoPl7d6bdw+TqZtWikkijQmSZ92TngYJzgcdTgcV4f+zB8cPE2p/D/wAXXXiPUrLV&#10;rDTryS08P+JW0ptIXW1S2Mrv9ncj5kaKUEpgMEYgAKTW+n7RU3jCddNHhvzNQCQR2sounhhuZmvo&#10;LGbfvg+VUmmBzGZRhWBw420CuaPi34SeBPiOPO8ReDPDurTMwSSa/wBMhnkZFb/noVOQOB1P41c8&#10;AfCbwH8K9TuV8I+E9H8OpPh7l9Oto4Gn8sjbkqoyAWzg9SK5D/hd9zH4Qk14+GWN1MiagbRdTAQW&#10;n2Ce/wAlhFw+23kTZgjJX5wCdu7F8TvsLG31DS47W+d5bOZBdecilL60tcKzKN2ftcb9BgqV5yGo&#10;HdHpMMJNoJZbiR5TuC+Y0ZyW6Egfxemf7tZ66f8AZ3nEt3teEOoCnPzDgfL1J4wcduK4fV/Hs/h/&#10;406X4WQ2Vvol6qWTXr2ru41FkkeK3V1b5XZRFIPlK7POy6lFBfP4+v5vila+Grm2W005nh363Mu6&#10;GRjE7/ZAQ/8ArpfLYqxwoCtyzFVKC521vYXupWqrb+XKrEfO6lXPbnkZHBx9PeodXtRBaiXeyXEL&#10;nJlkwFycn5eQevbPUjtXktl+0TDfQGWPQbiys4ngkkm8+cxQ2MkXmpcsotTIPlzk7BCB8xmCMpOm&#10;3xx1mPS5ReeGrW71JJGlh2XoSOa3U6iyyMTE3luBpcg2DeDvQ7hyqgXPR7hjBp06RRHUbm1hmmii&#10;LtEsp5ZQucDJOAM8dT0r4c+BVx4l/bL+Nth8UPHGm6F4f0b4dXl1psPgp7Jmu4bsxDfJdNIgyysV&#10;ZeDtZDhUILH6ui+LdzCqv/YW7VP3lv8AY3vd0bSGbTliJk2DAKakhb5DtKEDdgM3kP7OR07Sf2rv&#10;2nNGuL4WN1JfaTqC6asJ3SGS0ZpZoycNIodvvbAPmVv4wA9hXTZ9cS3NvPpEEAuG+z3DLnygykJw&#10;COmO/b39Kr6zq1hbW9pbwJshiyir5ILBuwyenbNVrSwi1C3tmfeWtt22OaUAAZG0njvyefQ1c1Lw&#10;zPeypeQrDOhKsY2+Qg8d+Rjp04oGVIokmu5DPcxiWWUKgC8kjcCx5PcitMWNnf8AmGKZ18obACcC&#10;TvkgAY64pkVldtJK6QwiXcCyxsRuOfmy2Mk4I4wBk/SpF1CAhLW3AnuImIZDAcx5+982ACPfFNAe&#10;V/sRO8f7NXhmMxIyC91ZefT+0rqvXp3je5YyKVU/3K8Z/YtBP7Nfh1gDtFzq5/8AKndV66D9c0yS&#10;+LaycDbcMuf7wqS306Iygrcow9D1rLOM4PFPhfypVc9uvuKANq/kNjagoQXbjeKgsJpbyG5jZ952&#10;cZNTpKs0SrtWWMnPPaq1/Olnvt4IwhI5YGgCu+k3S/8ALIkeuRUL2c6dYm/AU1bmVMYkcf8AAqmX&#10;U7lDxM2aAK/kuDyrD6iprVSDID/zzNXbTULi4kw2HUfeyKv2Mn2mQ/ulQLwQV5/OgBthF/ZtiZJM&#10;AnkivFPiB4o+EPwmsdUt/Gd54U8M6f4ruJpr+z1IwwrqskihZnkjb/WkqFDMQewJ6V7PqF4JLj7O&#10;GK++Mg18aeKvGvhv4K/tk+PvE/xSlt9N0LWfDen2nhvWdRtjJbCOLzftdoj7SFkZ2V/L6sMdaOoH&#10;sy/BT4ReL7LTtTt/Bng/XtPbTktLC+h062uImssYSOJwpBjxwADjHSunh+HfheDTda06Pw7paWGt&#10;SNNqdr9jj8q9dlCs0y4xISqqCWzwB6V8RfGb4p3Nl4b+Ew8MWd/8E/hNqmm6ndKk15N4eAvFlBiE&#10;k1tBOyB1Z5kjKr5u/nkbagl1Hx/411fU7PXPiZ4htbjSfg7H4jE/hm9uNPhvL9J7nyrlkkjjcFkV&#10;N6lE3HqMACjoM+xNE+GXwu8M3l74a0nwx4W026v9N2XWk2ljbxvcWSuRiSJR80QeRhyMZY+taejf&#10;B/wL4e0ax0jTfBeg2OkWV+mqW1jbadDHDFdocpOqBcCRez9R618I6f4jeX4rWvjbWvFes6f4p134&#10;Fx6nYSR37wpeagttMZVRVIBCKpn2D7r/ADgA1f8AEPiS+8F/BL4NQat8SfHk2seOLB9auNcv/Ek9&#10;laxz/Y4StqJYYJZictmKBNvmNu3McjD6XA+1tX8O/Db/AITtNIudL0B/FGoyp4mS1ltojczSwYjW&#10;9wRkvHlVEnUZABruYp5IWyjFT7GvhP8AZc8Y6v8AEP4ufAnXPEOqPqes3Hw01Rbu7uP9Y7pqUcfz&#10;8fe+TBzzkHPNfdRGDjOcHqKOhNzRW7cRIzlg7nIKHHFSveTq6rFOG2jlWxnNVIpBLMHxhI16VUdi&#10;7bieTzzSGan9tXMRG9F59R1q1Dq8c8ZM8QVOm7qDWZbSPIpEmGhXru/pRK8N1jaTFjop6CgC9qGj&#10;R6iVmhcIQOCK8G/bU/aCm/Zd/Z/vta06IXXi3V5l0jRIVTdm7kVsOV7hFVmx3IC96910tJ4bsJn5&#10;DycHK4r4j/bM1O0+Kv7bv7M3wzgnjn/s7U5fEOo24OcCMrJGHAyRlbaXqBw3XnIAPSv2Ef2Wl/Zx&#10;+Fj654gja/8Aid4nX7bruo3D+dMruS4tw55IXPzHJ3PuOSNuPo+GBp0BuFLZPykdauajeG0lWIqI&#10;4SOHAziqstz5EYG0OW5UgZ/GgB14kMzKhUo3RcDn8faokiW1z/EwPLe/oKYZJAu6UiMY5x99vapY&#10;p/tCEBVH94N12/40AWXkyoKrwx2svZTVeNXyVkb589uimp4pY1AVSdrA845NVbq78rKlQGz+GPWg&#10;CUQk8ryueR3U+op7mKOMlipVuxGCfeo4mZCHXGHH+sPUn0FSGGOEGa4x5vXYx6e5oAfbQfJ5pOEA&#10;+Vjwce9MnuobXcwwXf8AiI5J9hUL3FxcnMbGNCcGRhwR7CkgiER3KC0pBO9+WJHVfagBTNNcI6v+&#10;6QjADHLn39qq2+lOrZPy4P3j1NX0gGSD87Ln5T6HtmniVo0LP8xAxheSv4UARXZEUZfHnA9m42n1&#10;qpPK17F5mfnTqB0rXaLzYSByCOg71mJb/ZJhgGSQ5CqOmPegCrFb7l8yRtqD9a1dPtXmydvlW+OR&#10;3arEemxq5nmOcchey1Q1HWGlykPyJ0LUAW7vUYdPQxW4BcenasdVmv5uMyOfyFSWlg9ySzfJEOS7&#10;VcNwturW9sCr43K5/joAUQR6ZD5gUTTevYVXkk85j5jFo5fusf4W9KfDIA3cxOcMP7rUpiWBZFJE&#10;n8Qj9KAJBA95b7X+S4j+6T3FRmQ7X8rD3HG7HT8Ki82WZkuIuWU4K9x/9arN23lp9pgVd3R8djQB&#10;WmUFZNjbgRl06496hnJuUEvV1GHH8qV/kxOnRuo96mgt90yyIVWGTghv5UAUVQyEBVJPtUsNqzkF&#10;vkX1PU/hV/ykt3eNcALzkf1NSSMCokYkH+LA5I9fagBLeNEQonyn+I+v41QvrcRyF0+4f0NXmycB&#10;B8h6ehP/AOqobiaGIGPHmsO3YfU0AUFjZ8YUnHWmlWUkMMVM13IwwDsX0UYp+Rdx4P8ArgOMd6AG&#10;2QAn3n7qgsfwpTJDG26NXZu27tQUFtEd5/eMMBPT61XJwKALQcuNx6mrNrIFG3+OqsSlgqryT2FW&#10;Tb7OjbnHVf8ACgC3L+9iKsc46epqvHBJBIT91O9TrkAc/KR36g+9Slyy7iwAHUnoaAI1wpGAR7n+&#10;EelSpKYCDkYJ6etMO3LDkDGfeo5X5KsFwOWx2HagC7PCt0gI59qynZlmEaAoFP3f8auQSPC4wSVP&#10;IY/1qyBFdHzIyNw4JoAz3hMZ8xG/ek9KGkXcAwIYHJj9TUkrG1JkkGZT91fSqsDM8rOfXnNAFqOV&#10;d5VuN/bHI+tUb6FreTzFBJH3h6jsatPEYxlW2KfvPnn6VJG4ljCuNq9EZup/CgCGORLiPeADMo6n&#10;oabHIQjecxCNxg9RVa5tZLR2MXU8+Xn9RVuCX7fJt2GQoAMkYx9aALMZ84eRISWxlX9fapUtViBa&#10;UgDHJHalZorJMu29+3tVNrs3QYuvzL91exoAufagyfu1wg7eoqnvjkkaJckuO1VkElw/U46egFWA&#10;q2nAKbx1Ynp9BQAl2gKAb1UrxtFUhzz0qafVLdFILCVz1wKqqJ5x+7hIHXL8CgCQkZ25OT+tNaRV&#10;5YgfWnjSJGfzJ5egyAnFW49OtE3nymLKcAk5zQBnfaYgc+Yo981esrqN1YtMpAwBk5qwLaAnaIYy&#10;c+nNNewgZcGAAHuOKAJvtAjVnBD7Tj5TU0V9HOuG2uO5NZcelLCN0M7wbiTtJyDUc1teIxb5J8f3&#10;flNAGtJaibLQuCD/AAMOKq/ZSswBDQnr6iqcGqtFIEkDIw7Nx+takOorKCrYZe4PUUAVHfbJvZdo&#10;7SJ6VYiZbU+ZuzDIORU620LklG2H+72qlcwT28jPjIPp0oAS4sizeZCPMjPI29q89vB4M/4W5p9z&#10;Pq+mx+OINMn0+DT2u4xdNbyvHM37rO48wAg46bq7qK4khbch2+orz29+Hur6l8V4tfgvLay0+W6i&#10;ubkxzTB5VSARmJ7fJhkYlQROdsijC8hRR1Doenxj7LpjN0aTpis7GPetTUVjCLGSVVOOKz5oBEob&#10;eCCM0AKoMsGP4lOazL9sFFzzUr6iYmPlfe9TSO0dxAZpl2tnaChxmgDx/QP+T39O/wCyd3v/AKcr&#10;St7wX/yej8U/+xP8Pf8ApRqdY2jLEP239N8pmIPw6vchh0P9p2lbPgv/AJPR+Kf/AGJ/h7/0o1Og&#10;D3aiiigArwn9oz/kqH7PP/Y7S/8Apn1Cvdq8J/aM/wCSofs8/wDY7S/+mfUKAG/FV1T9rT4D7iBn&#10;TfEoGfXyrKvdHUPGRxyK8I+LcQm/av8AgUp/6BniYjn/AKZWVew29sNNhV57kjd91WJIDEc49aAJ&#10;5fKtbaSN5FaNezAfL0wMAVSvNWMUcKWkZlDY2unC5zzmryWEbDduDowyeThsnJPWoGWK7kXyVCGJ&#10;sjj73HUEduaALWlXw1G0SYLjcOfYjgirUW0FgqgDPOO5rE0G2l0+SZGkE3mSMcpwq85rXO9Hd2LF&#10;AOABx/jQBP07YqrPOrytEh3Oq5O3qPT2pZbgpF5vlvx/Djk1nJf4lLSr5Ub4wq/ez6nFAC3+mS3E&#10;SGOG2cjJKyjKnn3U1jXdg9mkkk7+bc4xHDAgVOeQOvPTv6GtiTWI3n2qJdoUsG2hVxj1bvWHJdgq&#10;jQxrPPIT+++bOSO21SOhpAZUEuo3hk3vNawSMF8qPax6nGCSccg9q04QIj5Ek08smAwhSXLsvYcc&#10;AZ5NPj+z6us0QmmtYFYxkRyfIzBsEAHpUWnRaRCAI53hClgXZcNIR1IA64/mOKRRN9kf7RGWt44p&#10;SWYl2bKn25PPX64FLJeGK2OHNxJIRCTIpAC8huxx9Paq1lqVtNENhkVN5eR3xuHIx9MjH5d6bFdX&#10;F3H5dnEqlm+RiuQq+u3Poc5PTIp3EV71rm6mjt5LYQ2sfCOQVEh9ApA/A9utQ6vNJZW9taKY3BRS&#10;+zBUZPyj73PPPfOMnrT5YBeapFBE5nmaN991NlyBn5eM4HHPripr3ToXtYLSOcNBZ7pLqVFBG7Hc&#10;kcnBIqSiGS3u9QjsrOH/AFQG5pAxEfbGecd2OM9qtS6VYaRBl1a8uIlLgwhTvdhwcdj6U9p7bS7N&#10;LWOMMNpd7aPkr3yScdeme/HWorexhnK30+yJC7rHEGbC4J5xjB984piLEDzR2ovZ2KZ5jgKYZ2PP&#10;HPvjP1q/byyR6P5oiIu7su5AIJQ+hOMYA/lVAXP9oXRtrSZpZ2HmtNsG5SOmD0A9OeagSwv9b1CJ&#10;ftIit7bdGiK+T75Pc8daAK15LZ6NoWtat9me+is7V7uXcdvmeUhk2DI+UHaB0P0rhF/aUt/7Ns9f&#10;0yHRjpGs30lnaahr2uf2dbyNBExlIxDIV+ZCiggF8FsBdpb2afRbSbQrux1RhJa3kLW0yGQjcjKV&#10;Kg8HJBPPWvMLbxD4A8N+NNQ1ZtH1PTp7W6e1bV5Ay2D3MVqUIz5mwSGFdnmOqhvLRSxKoKfUkXxl&#10;4j16+8N+FPEMXh+3vItaNrG2m6tqUlhJZvcbPLV1W2l3FS5DfdI28Bs8eEftMeGNJ+K3/CIy6BNr&#10;Ph/x9oGtXI0LX7K0N00VxBIIJ40hdB58DSKFblOUB+ZVIr3nxR8RPBWr+I4bW81vTJpjqMVnHCt8&#10;Ha3u4xLNGGVGyrHyJCA3BKEcnivO/if8RPhhZfD6w1zT9LvPF+stPcPoln4f1h7WW6vLiZJ3VJ0m&#10;Hls0s6sRksBv2qQpFAXMT4OfHm9j8DWll8TVsrj4iQWEl+YdLYJbanbhVkhuFG0Mm+FkfBXaDuHy&#10;uGjSfX/2xrNbjxRpXgfwP4t8d3GiXD6dFqvhvTvtenXOoCHc0LSI5YbSyKzFdq7uuAawPg6uneLv&#10;D+sa54xvfh34ea5svtejaTpOvXs8Nhai1W0E10j3EauQiRxsUSPiP7+T8u3+zF+0J4h+IXxG1T4c&#10;XeleFNX03RdPN6/ir4dXRk0gF5D5UckZTEcrqC2xZH+6xIwcgsFzybxF8Lf2rfHHwEj0rxdZeFvE&#10;+tWMieJbXULS9FrrlhfRMsqW8WyB4DMpBTIwGDMm7nNeXeEPB3xLs/GENhqEHi/wXJ8VJdN0PULb&#10;VtXEup6jcGZJNZ1BYcNsEdurRLMEjVFZPl5BH3X+1H8b/EHwM0zwdH4U07RNY1zxL4hg0NLXWb42&#10;qK00E7RHKISC7wbASMZOO+R5x+wvqWmfF7xz8VPijeeHrhtefWRYWeraoHFzYwm1t3n0tUf7gt5c&#10;qzKAHLbvamB9D/B/4JeGPgRoOoaR4StLuC1v71r+6+26jcXjyzFEQvund2B2xoMZx8tfNn7Zn7HH&#10;iT4z/FXR/HPhCXSLry9Dk0TV9I1O4uIlmiWUzxNshdPtHzlh5MjrGSqFiRnH2iVkJGMk9j2FOjhW&#10;FTwN3rjk0AfmX8H/AIM6xa+DPGfijX/CF58JNAuPC9v4SvPCa2sltba5rE6mCW8a1IbESmaJQ6DL&#10;bZDlgOfafiKNC8X/ALNvg6yjllmsLSKKWXTzOTLDNp1ndXYhm7sPtGneW4ZfmXfjDYI+ude0zS9b&#10;tRZ6lZxXyncUiljD7SyMhI/una7jIxwxHevgPwf4/wBG+H3w21DwD8TYJ/h78UIbm40PTfGWteE4&#10;rwjT5ppIrW5uLkxtBLG+7y5XdlVjKc/eLUgPp7wnqlt8R/DWq3XiCwiawTVJbVdH1CzEstp5b5Q3&#10;cUwZRKfkkXCjCuhBbdmui0S58KQXt7qK6NZreys1zLdrpqCWUqyEO7hcsd8aYJOcop6gY8b/AGd/&#10;iN9h8Saj8PfGej22ieOb2S81eHW9Ptmj0/xLAspf7VbzF3JP7/c0LN8nmfKNvA9ru9NnfTrszSn7&#10;MzpxkttQnnCdf59KNhrzGavc6K2gF7TSbGJZrYQxxPbR7R8piCAbccRs4x02sw6Gs24tLS+uoLu+&#10;0q2mFtctc27y6fFM0ErkEyKSh2vtAJYEnAxjpVrTrRJPLiV5Le28tfLcHbj5TnCsT3wM46k+lcZ8&#10;TPi/4L+AVlpF3408SReGo9RlNvbvfuzGRwu44VFYlVBG4kYBZckZFIrQ6BbW21DVE1i6sLCa8hKx&#10;Q6jc2cUlyqBwQEJG5QHXd1A3c9a0GgtDNA9wUvInmWfEkasDJGQY2kJX5irAsBnggYIxmvjn7Z8Q&#10;/wBte800Q6fqngP4ESTNcTait0lvqXiONWAiREA3QREgtzgFTkEkgVd179i7X/hw8Pij4JeNvE1p&#10;430xDNaaR4g1A3un3EBOWtW8wAKpGcMc/NjpkMoB9T2nhzw/FFbxr4Z0aaFLkXUMa6ZbhXkUsyyA&#10;beGDPJhuuWPck10dpYQXNxbO+nWRjmfayLbRYjj/AHqlWJXqTLJx6Sv/AHmz8jx/8FCfA3gvQp7L&#10;4keF/E/w98YR7ZJdJv8ASpZPtLjhhayqNrLnkOxUEHrWRoP7YvxB0X4h6J4j8e+CLnwB8DNfVLCK&#10;/wBWhDXVvdNEJIbidlOUicuEywxjknINAj7GubZUu5XhsIQ0DbpRLbQ7VO5CDvA6/uYsf9c07quP&#10;Fv2hv2a4fjTe2PjHQNRvPA/xF0u2ZdI8UadMUMIGCIpgD+9ibpg8je3BBIPonxB+NfgX4RWf2jxp&#10;4k07Qk1Yx2lrFcON1xM2QBgZIHIJc4VRgkitpPiJoMHjfS/A9xrNg3iS5tDfnSmmU3MkPyoXEeeA&#10;D0J69QODgDQ8d/ZL+NOufFrwtr+m+PtOh03xz4M1D+wtW3FJIpblFGZk2jjeTkDplTgkcD3e31C/&#10;kkNuswjVA7xjbtBwTgAg8AHp6818jeMNOX4C/wDBQ/w3rLW7WvhP4jadJolwtrebVm1WL545pYDw&#10;x8vyYlIA5cnOQwb7Qigs1spprJHWQqWZnJdwSMEZJx0H6UAUraee5eFppE8wKmZHzvOPvYA9M457&#10;tW7HJNIsiSKxjcB48sEY49x26VzQxbMpJaZVXdGqxlMktnDMe55B9fxNWrO+WGEvcGMSuWcqfl8r&#10;OcY+mD27ijYGeY/sVbF/Zn8OOz+W4vNW3LnI/wCQndV64ZY3lZpFyD/d4xXjP7Fp2/syeGXYBw13&#10;qpH+0f7Tuq9k8lvJLgggVRJbWOxdQPMeP8M086dAy7kugVzj5hWaOp9Kt+U7Wce0bssTQBZt9MkW&#10;VDHMjLnPDcmjUtPuJ7t3VNwz2pmjW7/bAWVgAO/Sq09zIJ5NsjL8x6GgAawuEHzQsPwqJopF6owJ&#10;6cVMmoXCdJmP1NSDWLnpvU/Vc0ASRQmONYQocty2OoNa0jrY2ioz7WIwpbnmo9NkN2rSyRoMdGA5&#10;qreSrez/AHBJGv8AErHj8KAKzSvDGzSEGQ/cPU/XNZzAOCCM5OeauzywTOPvqFGBgA/1qPyoT0lx&#10;/vLigB5SFrWJZGZcknAXNFskCTBvNHccim3gCGJQcgKOR3zVagCc2YY8SRMf5UhsHIGNpx05qGig&#10;B8lu0BG5AvuKZS4zSUAPEhWMr0DU63t2uG2rkY6kUkELTPgdO5ParcMi7XWIBgnIHdjQATMsEflh&#10;Qf7qf1+tUmBzg9T1Bq6twZomcBROO564/wAadFbtcANIoMnQA9fqaAKWseJdO8B+DNZ8S6zdLZaV&#10;ptrJdz3Eh4jijUszfgAa+N/+CcHw6k8c33jj9pjxZZu3iXxnqN0NINydxs9PD7dqZ9Svlg4zshXH&#10;DHN3/gpp421LX9E8C/ADwlIf+Em+IepRQTKnzeTZJIpd2HUKX2kn+7FJ719YeF/B2mfDDwB4d8Ha&#10;JEINM0eyisoEHXZGgUE+pOMk9ySaAOkg1KHUFMNwgXPSqd9Yz6WPMgPmw5+4ecf4VnVoWOrvb4ST&#10;95EeDntQBTwszHD7W/uuf5GpYImhffJlAozyeTWldaXFex+bbEZP8PY1WezgW2EUoPy9Npwc+lAD&#10;oI2uhujACvyV/un1p93axFEM8qQsvXnJIqLT7T7JK8QZikw2hw2cVUg09Fv3EhJ2A988+tAE51SG&#10;3iMdmjSN2kfoKpwu32oTTt5jnr6fWrl9bhTvQ5OOQBVNEMjAAEk+lAGpjCl5HG3GDjqR2NTAkD7m&#10;MnkDufX8qrHfb2oOA8i8ewWoLKeX7QCSW3dc9vegC5DKgnAd9r44Hp7ClmQ20paJRh/vsx6VEYVt&#10;X8x23MeQzdfoKtWlpJcBmmASFh909T70AV7dZJi0VsWWPODIa0CYNLhAY7nA+pNNubuOzSOKIbVf&#10;gMOgqlC0lxLz80oOG46igBqa1I91lhmI8FBzxU0ulQxTGZydjcqnqfSi4uIdNQpGgMp5x1xUen3v&#10;20tBcHJc5RvQ0AMubtpMDGIGG0oB900nleWm6T55Iz8uDyR70+5U2isVGZerZHA96qSOVYXCHKtw&#10;wPb2oAl+1HymliUJITl+9MSMyyCaLjJ+ZSeh/wAKVIhHJ5qELAwy2f5Uy6OxUEfyxHkep+tAEpnS&#10;KZogmwMNpbvSWTtb3LQFfMR+CP60tvatqKZPysvBY9xVkzeUgigwSnytK3b6UAV54k06Vw3zhui9&#10;qpSTPIwycAHgDoK0p7dXh2Fst1yev41lOhRip6jtQBsBkcK+c5GcdvTP1pH+7vchR6t6+lQWHMRP&#10;32J+VM8g1Ocv8sqZjHXPf6UAUpbzCtHDlIzVXr1q7KkQ5EOYycbgx4oNpAC3L8DPSgCkec44qygF&#10;rEsoGXb7p9KiuYlimZF6D86WGYBTHJzGf0oAmKG8jMuP3gOCP71VlVmcKFJJNWJh5VvCQ4PJO5ac&#10;svmxMUUCY9fp7UASRqtntQn52/jHQGrIBjILY8/+E1nWtyYPlbBTv3wfUVaiiYn9424HlGzgmgCY&#10;45mY7CeGU96inlKMrLlQV+7TRcfaXKSDHOBntTbo/v2GcgcUAW4Z/NRmAOR/CKc5DnkBXHUHoxrP&#10;R2j+6xB9jUyXkh2g7W57igCVX8rdk8f8tDnr7CkCtbsssJPqU7irDKhO0gBV5AxzmozE8QznG45L&#10;n09KALStFqkO1vlkFVjH5Bww2hf85qI3MUE/mRKST1PartzH9vtRJFy2OlAGe92PMYquQ3UHpn1p&#10;Q4ugN24uvHyjrUltpcj8yfInvVozwWMZ8pQ5HBIoAEsvMCPMPLK9MHtSy3EUKSCIhXK5L45+tV2l&#10;luZME5icdu1CRiJQHYOQduPY9KAKMtpdkB1mEwboWFQN9qjbBRQRx3rXGJACq7SepIyBUJmaP7yB&#10;19VPFAGcGugrAOEDdSo5ptvbGVh57PIc87mzmrzzQyNzHge3FKIYynmb2Vf7p70AWIbSKLhIwCO5&#10;FTcncPvAE8eowKz5L6RzhWIUenWpbW5eR1RgG4JGaALWd8TqFxhRyaiJUc71J3Z64qu93KFKFQme&#10;CBVY/nQBprcIFbcyZPvmmG8VIgNwJGeB0rP/AEoP1NAFs3o24EY4HGf8+1Ib9ssQo59yaq0UAPuZ&#10;PtYAkAIHrVB2lt5FQEmIdWxyKuUHng89sUAT2tw7uvIdfU1ONUkSVv4o84wayY2NrKUyRG/T2NWD&#10;1oA0y1pe9f3TmpLbTfIuN+4Mo5FZHTn0rS0mRgJsk7QucGgBZjFOcudpJzgnrVHUR5IY7lII4A7C&#10;mXlwgIOegxWTPO0x5OAOBQBGBkcccVavCESGIdFXJ+p5qG2jMs6J3JpbqTzbh2HTPH0oA8q0E5/b&#10;f049/wDhXd7/AOnK0rd8F/8AJ6PxT/7E/wAPf+lGp1haB/ye/p3/AGTu9/8ATlaVu+C/+T0fin/2&#10;J/h7/wBKNToA92ooooAK8J/aM/5Kh+zz/wBjtL/6Z9Qr3avCf2jP+Sofs8/9jtL/AOmfUKAGfFd/&#10;L/ay+BLYLf8AEs8S8Acn91ZV7Mb4T/JJaTopAw7Lxk/jXjfxT5/a0+BH/YN8S/8Aoqyr3J2KISxB&#10;oAzDCtlKJFllMLD/AFeflBxxUccROpJKjllkjB3AfKQP/wBdNuommiMkO6Ac70lPBHX3468Cn3+d&#10;P0wymfbgDlhn04HtQAW01pb3JMUieXIxySxJ3Hn9a1Lq6W1tpJXB2IpY49Kyms0urC2LogIVSQF5&#10;wB2x3q2Y/OgWGV8yMDhQ2CQOtAGVaLLrspc+ZaW6NwudxLA9eRx+FWJ9K827eMXrIr4Lxoo3ke7d&#10;RnHtWhFHKJGXyY44iSdyudx98Y/rVlYFDMw4ZsZP0oAha3j3K2xHcHguc49cfnUN6UjSUsoWPZzI&#10;pAI6557VWvRtgETFldiQHPBxnnOPXPSlt9CVk2SuzRqRiPcewHU9/oaAM7Uk0x9K+ziBWAwIo0Pz&#10;EEjmsLxDbxRJDZ20QdVOXiVycA8ck9QPYV2A0SOGVplYiYgheeB7D0rMvtIisc7V3PJnD8GQn644&#10;H0oGYV1slvfsr7gqxkMYjgdOw6ADp0z+dbAtYtPCl51TaA8qMcL5eCMHjue3tVjS4UhaCJk8qVst&#10;tVedoGAST9Bir8+lQOIXcLvQhsn+LaDtz9OtKwHNqsd3qVy4RnJYu7qmSq4A2/kB74Iqf7MdQkDW&#10;0IWwgJbykCqpbHUHvyTV0PDHm2ZkWKUtLO7sc4Hf8Tj9akkv0to2jWTfAq87E2AHgjnPp6CiwGZd&#10;aVCN91dyNbRs4cQ5wxb/AGm7njjniqWq6rDJbLaWtsxtgChkIAjWP1HPPP8AnmorxLy9uoXjdZiM&#10;+XEFyCue5PJ5/Dj2rat9MFm8JeN7meNdqoOFj9z2zzn86QyrbWn2Swgt4rZkknb/AFKEY2g4yRk+&#10;+fU1v6Ro8mnQlWKOWfcdo4Ueg/z3qOKD+zt0xO+8nJVM5OCecD2FatiHW3US8OOuTk1RJWmtZLm4&#10;CuoEKjIYn5ifYV5D4k+EEfiC417SLzXrt/D97dzX50+C1jUpcyxFFzISS6oT5gXC/MoySAQfZZ7p&#10;UD4PPRcg4zWLabbN5UDvI2FMkmeGOSMAfn+dAHyv8TRZ/Bv4qfD3S/M1W6s/HviKaO3n82ODT7C5&#10;MUw2vEFIaWZbuRQ6KpJjQuXYEn1+0+FGn6N4osrvStevbO80+3jtZf8ARYnSS3EVpG0QDqQGb7FC&#10;d38OWGOQR88fDvwo/wAWf27PjBf+KLnUdcvPh1Ppr+GoPtbf2fpkd3Zs2UgPy+aME7/72W6gEfVG&#10;0Dziz74ISJbi5mkxgY53OxwBgeuOKQW6nhnjDwP4P8A/E34c+E/Ftzf3/h/xitxpTedFHFp801us&#10;ZtrS92jZMZVACCQbi0LbWC/IPqvRPDWl+FNK+waFpVjpNmu50tLGBLeEMep2oMDPc4r4p+I0k/7c&#10;rTfDjwCbvT/BH2iWTXfiDNp4ls3Fu7LHb6ezqVnkM+1jIjJtWFiGJYV9g+D7S68I+FNE0DUtZuPE&#10;ur2FjDBc6pcRrHJdMiBWmkA4UsRk/XvTA+ZP2NvgB4E8a/DTw/8AEzxb4dsvEnxPuNQvrjUde1QG&#10;5uob6O9mQqrMSE8soFXbgDaCAM19cWMgKOgjZBGxUFh94etfIfwG8JXOoftofEPxX4Fm1Wx+Gdul&#10;3p2vQS3YGmX2vl4Wka0tQPlKjJkmP3nLAd6+vr21e5jCpIY8HPTIP1FAD3u4kBLOi455YcVUbXLV&#10;k3KWmXOP3aFufwqvF4eSW4829P2ojARGHyr9R0PQdq2IokiUKiBFHAVRgCgDJs3nu/McwPaEvuLM&#10;oLMO36VPrOgad4m0m70rWNOtdT0u6QxT2V5Cs0MyHqrowIYH0IrSooA+QfiL/wAE6dAvfFfh3xN8&#10;MfFV58NNT0G+OpWVh9mGpaZDPwf3NvI4+zqxVQ6xMqsoA28AjR/ZK8Tajaan8UvC/wAQfHkWu+Mb&#10;Txtd2sMN7OtszwG1gkRbW1d2aKHAkZUBYYDHJ5NfVteYfE74CfB/xq9/4g8d+BfCOoz7Fe71rV9O&#10;t/OCIAFMlwyhtqqAOWwAAKANZriz8Q6XDf6Lc2mpWM20xX1tcCQMofnayZBHBGa+G/8Ago5Y2XjH&#10;Q/CHgOytbXVfihr2t23/AAj1qrBpbYB/3sxZm+SMqMMzZXjkfLlcP9oC30Hwx8V/Cfw1/ZJ8b3Xh&#10;/wAd+Ib54dZ0Pw5fm70SytSGaS4kjYvFbyIQWxCFO3dlQWXP1H+y/wDsb6L8DdPTxP4nZfFfxdv4&#10;ZE1zxVcXU921yzuzbY/NPyLtKjIVScc5pWHc7O7s7bTLGCO3l+4EhiED/K7AgZIAG1f0wOKkikkk&#10;hmSAu8UTtIGUExuep5PLcgcntk10GseHbxZmktpo5AF/1EhIJX04/n15rn5oZrEmK4gIfHlR7pMq&#10;uQSzD2564/nSKWpFpCJpjbDIft4yWKADkcAAnoASSSe/0rB+KHhDRfib4G1Xwx4p0wTaJq8Bt51U&#10;gMxwAGBxwykK6nqCFPNb+k7Etbu7dRKk07PFCg3HAHO4Ae4+X1zU5vbmSxkje3i3nDbB8rw7sc44&#10;JP1z0/NDPzy/aU/4JyS2vhXwvB8MYdQ8TeKNQ1OO01jXfEuoia9t7YKnlkbiFVEOMlFEm1QoyCwP&#10;f+If2N7j4C33g34k/DHTbrxv498JX9zf6/Fql8Wu9egmhEUpEj5HmJ8zKuADubG5sA/Zun3V3MIb&#10;gmHgkRtKA5HXJJPUk5wc/XtSaNLa2cN3LezLduJh5vlAKX5zyf4h/n0pisfLXw4s/Hf7Wvx6sviH&#10;8QdB1f4f+AfBjreeFPDuoIi3FxdkOklxcpguHUx5VSFxuXaSAxb7HiKW6W4MMkdqAzbXbJUDGdy9&#10;xyOcZFV7V47ER3CuC10xluJEGdoOdue3cDHtXQwLBeRTIWw4HlbxjdgnoW9T/SmiSGeW2sLeIC3F&#10;tIwwCuCRwckfhn/JqtM0U11EEm8wYDlZ3Kqd2AAfU8GmWt5Moe2aItJFI0dtK/8AF/sck5GPX1o+&#10;zM6RQM5jMZVlmZBhMdePzAJ9KYHkX7FeY/2ZvDu5VbF5qoMY45/tO6zivYknRHddpMTfw9/zrw/9&#10;jZyf2dvDoDHC3uqgfT+07qvcEnVVAMKMfcnmgQ426yozRtgqM7W61MbacwQeUjYAOcDpSWl0xuEC&#10;qI1PXAptteTmdF81tufXrQBf0qO4heRpVcLt4zmsmQHexI7ntXRWkrMGLMSNo6/SovtL87tp59Pa&#10;gDn8fWpba3a6nWNRye9aV3eiPaTBG4PHNXrEJ5HnNEsRPp6UAR6jPHp9osIHBGMDrisiYLbRlUYk&#10;yAH6Crsgi1GQSuGHOAM9s1Uu0iaYbpSpIyBtz/WgCl0pVVmbCgsT6VajshNny5VbHJzxxRIDZqqK&#10;RuYZ3igC7IpYIqsoYAAqwHP6VQafY214kz6EYqSzllml8sku2CR6/nUuo2r7kYRkZznigCr58RHN&#10;uBnuCaeyW/lI4VsHg4qsUK/eUjHtU9qnnQyxbgMgNk9KAEhVZEmVR0GQSOlC2xkWMp1f9DUtskKT&#10;qocsxBXgcc0sYEEH7wlcNuUDqfWgBpXcDHH8kS/ec96hkdISDEWLjuelLcXLTcZwv90dKh+vIHUU&#10;AXIHE0qug2uCN3oRV+yH+kO/SJBuz61nwH7S4hBESD8zXh/7efx9/wCGcf2dNVvNNfzPFGtEaNo0&#10;K5LtcSqQXAHJ2IGb/eCjvQB4t+yVYp+0h+2r8XfjpfM15ofhic+GPDEpO6EBVKSyRntlMtx/z9NX&#10;2peTNc3DSHnnH4V5N+yB8E2/Zy/Zl8JeELqIQ65JAb3VMHJ+1zHfIpI67MiMH0QV61KgkjEqDHZh&#10;6GgCvRQeDRQBNa3clm4ZDj29a3IbqHU0AOEmHr2Nc9SqxVgVOCOhFAG/DavaSs7kBFGFGep9apzW&#10;bNc+dGCSTkqT0/GpLHWVkTyrn6bquPF5KFlPmxYzx1oAz2nYvtGCo+87DjHpShY4UYw4LFdw96oX&#10;V09w5BG1f7oGBT7KYRny2wVzkH+6aAJ45zKgeUiML3I4I9MVJlVCrbpv3cgD+tRJY3F9MQ4woPXs&#10;K0JLiDSIdiYeTrz60APit0s4hJdMHccjPb2FVZdVa63CPIC9V/vCs26upLt90jZHoOlRxyNG4cHB&#10;HNAGlBscfZ5SfJk5jP8AdPpV1ZUty8eNhUYDN1NZqr54G0/I/P8AutU88P22EJuBuIevuKAI7por&#10;wmJMlxypHc1VtrSSRwc+WB3P9K1bGyWKEZG12+8xqW8hEipsO2RTkMO1ACTL9oj4BMsY6f3hWdHb&#10;LC7biBE2cI3U+1XjPJHMAqg8Z3A8E+lV9StWmC3EIJJPK+hoAqibzt0DgIM/L6A1YtLHERF1whOA&#10;p65pihGnTK+ZMR8yjoPepDhXLM5mfO3cei/hQBJNKTGI1HlxdNq9VPY0qssajzAGmA6dvrUBYxb5&#10;XBLqNrAdx61A8ojAw2Wx8pPdT2NABdzkEpklu5H8qqySGUgt1Ax9aazFzk0lACglTkEg+tTreOQB&#10;J84HbPP51ABmlRSzADqelAGtCzSRqyNuycYY/N+dFw5ErfMQOhBTg/jTYEij8oB8GNjn3JFSsqo7&#10;bs55JOTn1oAqX0jxzNiNCvUHHaiO3SWMNKohBPBB61NcyiECTBJ5Qo3INRgebE3Awy5LA8gjpQBW&#10;uA7ttWNgijhRSw2sgdSWEbH7uetPtvOCbmZzz8qbvvVMxIzKcvNnCknigCMxQySMyncyfeUD730q&#10;OQ/awCow68bR/SkMwtDtjP7wnLN6e1KwEo86LKOPvKP5igB9u63LqXO2VOd3qBUXnCWRj0yTxUkL&#10;LKHfAEgU/IO/vUVnA88+F5x19qAH9x6VYtrcyneTtQGp1tFt8bsMemTUkhCoQxX73G7gfpQAkgKO&#10;SrM4Pb/69RXMrI+SMo4wVPakkvFKheXPrjAqvJO0qqCqgA8YoAc0HmANF8wJ+73FaFkptCAXLZ6i&#10;sqN2jYMpwRWisklzAygeW45J9RQBY1USNCHjYlO4FZdv8wkTOdwyCfWtWymG37M5yQMYPpVa4to7&#10;LeTkg9KAK1ojeapOVQdSegq0GiiBB/esACf6VAjbolJ4BGw+1Ih2Ku7kodrfSgCxJcuSxH3VPzKt&#10;V7hMpvj5Vuqjv704DDo2CWQ7Wx3FBmkiJRIiBnnIzQBAkKxje/TsvrUckrSHJ4HYelS3ET7w2C27&#10;sO1OisHcZf5V/WgCGFVeQKTgHvWpFGiAhF+bHLHk1WCwQh/lZivUmpJJ0kJRcplc5oAp3WDO20+g&#10;qGrE0ARFdXLbvWq9ABRRRQAUUUUAFFFFAEc8fmRMB97GR9aWGTzYlbuRzTiQo3EnjqKrWk25nQKV&#10;UMSCaALR6Vcs22W103pHVMdPWrUGRY3jdtmKAMCSRpWJJzmmUe9FAFmx+UySnpGpI+vaq3WrS/u7&#10;A+sj4/L/APXVXtQB5foH/J7+nf8AZO73/wBOVpW74L/5PR+Kf/Yn+Hv/AEo1OsLQP+T39O/7J3e/&#10;+nK0rd8F/wDJ6PxT/wCxP8Pf+lGp0Ae7UUUUAFeE/tGf8lQ/Z5/7HaX/ANM+oV7tXhP7Rn/JUP2e&#10;f+x2l/8ATPqFADfiqcftafAj/sG+Jf8A0VZV7Nc3QQNPzOsYJCRnt/WvGvip/wAnafAj/sG+Jf8A&#10;0VZV7iEBULy4PBOef0oAyrp5NVtfMsZA4z0bgZBqjJPeXVpPDcBGjeQIkm3AIz2roUCxuY1G3Cg4&#10;xWbJfi41lbPygVjG4sTjB/rQAkaytbpFzCvGV2dvQdq04jHG6xADgZX6VWlXMj5ZQhYBs54GP8as&#10;RQiEx4G5gMZ9qALGBSA+2KXrQc4460AM8lN5fbljxmnDgcA0MDtOAM+maRWxweCKAAEOODkUwWkQ&#10;fcFGakGT2wPSnUARmP0A/KqN632SABiSzn53YZAXqc/hnFaVMkTepAO0nofSgDnEumurnzTbrbWQ&#10;5UsdrynoCV/xpxso512tiJSd+Axw3PUj61qf2ZGksbbQ75y0j8k8YFSNbCKB8KZWbqHPXPb2FAGH&#10;FYzwAMEtWgCYe4dcnGemP65/Cti3ZEtVcneMAgqvLcfrUa2aSGESyFQekO7IPcfWoNZVnAgW5Wzz&#10;hUZfvk99uKAI7eXfcyF7n/Tdv3FXcIRxx9anubxbHeJZysKqXknuCoSMDknt6GvMf2hPiZefAf4F&#10;eKfG2keG28SS6LbLdPYtdeQ0yb1WR2cKx2qGLnjkKRx1r5W+FOvfEn/gpN4b1rVp/H1p8Lvhf9o/&#10;sm88G+GxFe6neRBcyie8YK0IfOBtXDITlccsAfUtj+1X8JNa8F3viOy+I/hw6BZO8VxeyX6KFK8F&#10;dhIYk5GABzkYzkV1WkeJtE8Z+HrXWPDur2WuaZdMrw3+nTLJAQpIJDrkcHjHr714l47/AOCcn7Pf&#10;jXTltZfAkOlTLFFDFd6LPJbTxiNAozhtrEqMEurZ6nnmvM4/2Nfi58NV1rwh8HvivY+A/hRq1++o&#10;PZzWS3Gq2BlTZNBBKQcpwu1t6upA5yCzAGH8NfF/jDWf2tfj94m+EnguPx34a1j+zrG41TUNU/sm&#10;0gvrG38mSKNzE4mxvOQAMdc4Izo+LNQ+Jvw7+K/g3Qfitq138QvBXxQs5vDdzpWh2iQaZo1/NMAA&#10;riNWlQQGQAswdtkrHIAC/UHwK+EmifBbwHp/gnwyZZdLsl8pZ5mBlkBZmeWVlADO7FiSAOWHAGK8&#10;6/banvNI8EeHvFNtpUmo6f4M8T6frt7a2rosyWVtvlnkjViA7AbRtBBwSRnGCAdX+xXqeoQ/Ce98&#10;F6skTan8PtUk8IzXsGQt8tvDC8Vxg8qzRTRbhzhg3bFemfF/xZbfD74X+LfFF3PbW8WkaXcXokvB&#10;mINHGWQMO+WAGByc4HJr5J/ZV/aX8GeNP2w/H+geC59SHhzxdolt4jRdRtZLaGTUIcRSy2yyEMRL&#10;AYtzbBk2pIyOT6h+1aYPHXxI+BXw8aZdR07WvEzalq2ixyDbdWVnbSThph3hWbyCQflZig5OKAO6&#10;/ZJ+H8Xw2/Zz8BaULWS1v5tKg1DUhPF5cz3s6CW4aQdd/mOwOeeOa9epAAAABgDtS0AFFFFABRRR&#10;QBHcTpbQSTSbtkal22qWOAMnAGSfoOa+Cvh34V8Tf8FI7q0+InjbUpdB+BEGouNF8AW7ZbWVgeSM&#10;z30iOCp8zI2DIwmAP43++a+P/wBg2E23xB/aLt/DcC23wxg8bzQ6PCeNl6qAX4iUHaIN/llMY4Pt&#10;gAH0F8LvgH8OfgrbtF4G8F6N4aZ0MclxY2ircSqTna8xy7jPZmOK7qQMQQv61JRQBnXkZdJRuWLs&#10;pPQ8Y5rG8QaVEliZy5LRJk7wSG7YAyP84ro5k+Vh8oBHU9q52/s5N5h3SQs4BaUY+bGOMmgDlotM&#10;vtPZ3CMkckSMFjkLkgnoBkAcnv61n314Le4jSNpb+7kcr5TOHEeOSPlAA4JOAew7Vs6sb/VbbbNK&#10;0cCkIxWQFTgHr/EckDPXp161m2kH9lvJJbsLiVj5eP8AUxhNoOOc9h+PPNSWjPvLqe6lgtBaSG+Y&#10;lUiZflAJ+Vh156nOfT0qewsli0/yJFjnlZt0jD5gmPbHJPrnnA6dauSEQ3JaeZLpIwBiNgdzMMYX&#10;BBGB169DjinRXn9kQZcvI9wTGUYK7kbSADxkdOKQ+g/S7db2wNwZJFyVjSL5VV1JwGxx6/zxXSQQ&#10;ymCWKGMyBpmkADhRn6enWuZ05mj1GW2lRJAECoNgG3LE7lUngjkD3xW7Z38NnbMftIaFfmcq3Xnn&#10;PGOMjg9cU0SyXU7aWWW1u4x500Z/1UZ25HcgZ7465qS4u1uovMdmjuSiiSGLPBPTJPHbHPSnQXce&#10;s6YrxlY8ZMpC5GQMfLnt06dPwqumnCFLZxIXXdnAfDMOmPp1OeetUI8l/Yksba5/Zr8NO8vlyG81&#10;UlQRx/xM7riveTpCFcKUb3Ix/KvnT9jT5f2dvD2OB9u1UcdP+QndV7jDcNDngHPrQI149JEcgYIu&#10;R02t/jUK6SYZg+yT5Tnsajhv28pn+ZdpA+VsZpV1ggf6xx7EZoA0LZCiuCrLkY5HtUBwc8889eOx&#10;pbfU5J32o6tjsVxUraiF2hljYkZwT/8AWoArGyN1cRA8oCSxH0FO1u7EaC3jOCRzjtWjbzK8TMF2&#10;BScgVlSPYXkkjMzhupNADNO5t0OO4z+dU77ifgYG0VqW7WcUeyO42jqM4qV7SCdQfNSQnoxAoAxL&#10;GYQyc5wwxV9rRbkAMcDnDD+VTtoyN0EbD6kU+PT3hXG0le2D0oAyPPS3U+SW3n+MnpU9pf3G590p&#10;bCk8059JZc4Dj6jNJDYvF5hzk7TgbTk0ARSapPNEyNtKkY6c1FaMFnUHgHIoW0mPIjb64qeKykiw&#10;zRmSTsB0FAEaQfZf3kinOflU9zTmkN6h3f65c4x3HpUr21zcRSeYjbgcgkfpVWOGaJ8qjZHtQBB2&#10;oweKs3VsyhZNhQPyeOlFnYyXr4AKp/Ex9KAJdLtPPm3t/q4+STXxX8TcftNf8FJPA/g5FFx4Y+FV&#10;gdf1NWGYzeybGiX0JBNqcH0k9K7v9qz9uLTfgvrUfwz8AaJdeP8A4r38RW20bTYzKlrIy5Qz7fmz&#10;j5/LXnaMkoCCZ/2HP2ePEXwK8HeJPFnxDuEvfil48vBqesyAhjapyUgLDjcC7s235QWCjIQEgH01&#10;dXAvLqRGA8lcjd6VVhj8s7lYSRtwwFQyygrsjG2PPfv71EjlGDKSG9aAJJ4fIkZT25FRVbcx3zAl&#10;tkh6huhqqwKkhuucUAJRRRQAtaWkXckTOuS67c7TWZmr+lRSSO4Trsxk9KAL9xp8GoZaB1SUdQKj&#10;t9DEbb53GBztq0EttJBkY4duoHemm8ttUQwlypPTtQBHqV8YLfbCNi9N3rWEWLEknJPetTU7c29n&#10;HHyyq2dxrL6UAJjFFFFAE1vN5RKkkI3Bx296tq5jk3IcyoMgnoy1nfpV2zDTKFPysh3K3p7UAapu&#10;QIVlQblf+EetVTdtvKkqJs5AA4HtTLe9i8xoMGON+p7hqjubXDb5GMbKcE/3vQigBjYXIJPlyf8A&#10;jjU+21L7O+HG5TwxB6+9PZxMyhV3xSclgOc1WMMFvIFkLsQfTAoA1DZI8f7ggRsMkD7wPrUBhMZG&#10;WAcja7HoKZbxO1ys6SkI3OBwcfShbxrxn3RK8YyenX0oAlvIYzZsdxwoxuHc1kpC8udqkjrxV570&#10;xWw2xKhY52kZqD+0WcAOoIHICcUAVCCOox7Udqc773ZumTnikUFmwoyT2oAntIUkdi5wq++KuCJI&#10;FRolRi2erZqvCstvbSsFIZiAOM064udqRB41chc8j1oAtLHHFaqzRFXLg4Bz+NTOSSxBA3N0BHT/&#10;ACKpvOEjhQRDawDDrUpdyZW3bIw4wc4HSgBl5coWEcgJQgFj3BqlJC0LA8OnZgeDVie4hc+WQXBO&#10;S/p9KhO625BEsDenQ0AW0vIpY9x2pIowAemPSobmcx4VcZ28N2A9qhmiVlMkJOwfeU/w/wD1qdCB&#10;LEVlHyL0Zeq0AVieeefeljlaJ9y/eH8qkltzGMqVZPVTTIiu8bwdp7A0ATunnYlh4YdVHY1bgMYb&#10;c3yyuvKA4qOxgjkl3RmRMdz0pt9ahZmePOc5YH+dAGhFJ50bcbXX+E9R71QuRid+epzzUkchcgqd&#10;sqjj0IoukaWRSqncw6Y9KAK1FXoNKlkILgItXEtLW2IDDe3TmgDHjGXX0zWtETtlJ6jPWpibfaCI&#10;gR7CnGKKQsM4LdeaAKc5VQHJwy4wR1q2VS+tsEgk9x2NRNpikEeacHvS2mn/AGVxibcvdcUAVJUd&#10;H8tujDAPoRSBQAZWGNy8p71a1RxEI2Khjnis6S4MjsQCSy4IHrQBZlm/dttBUqFP60ySVlaX5jw4&#10;IOaEgkkViwEaFQPmHpTXaDfklnPTA4FADi7bmwx4cDP1phWRkmwGJDipnunVZAmFC4I4pHupGeUb&#10;8LsyPrQA14ZHM2Eb5gMcU77PIzqQh5jxz64psc8haDLtgjnnvUYmcxRksch6AH3EbJaru4Ixn8jV&#10;IdKtSZxOPQg81VoAKKKKACiiigAooooABUMXFxKPYVNUKcXcp9QKAJgC20DrnpUmqzCysxaqf3kn&#10;L+1S6eA10gIyOtZ17f7rqU+TGW3EZYZoAobCTwCfpUi2kz9I2x6kYp5v5f4dqD0UVG9xJJ952Yeh&#10;JxQBLeHaI4geEXnHrmqx60HoaUKW6DP0oA8u0D/k9/Tv+yd3v/pytK3fBf8Ayej8U/8AsT/D3/pR&#10;qdYmhxtH+2/pu4Yz8O73/wBOVpW34L/5PR+Kf/Yn+Hv/AEo1OgD3aiiigArwn9oz/kqH7PP/AGO0&#10;v/pn1Cvdq8J/aM/5Kh+zz/2O0v8A6Z9QoAT4p/8AJ2vwI/7BviX/ANFWVe4Om2QNuwvcDHNeHfFU&#10;E/tZ/AkA7T/ZniXn/tlZV7HfB5blYz9wKMEA85POfyoAu/u2mV/49vFV/LSESsrr524Mzfj0pbT5&#10;hlskgfeIpkzxTTvCDmVV3bF469PxoAmWeG6mMJbMqgMyHjjtVoLisAyStrkMcYk27cSHGFBHGM/r&#10;XQUALRRTW5HvQAtB5qJFlBJZt2TwMcAVIWCjJoAdRUfnDcoYhS3QE0+gBaQHI6Y+tLRQAhOKz73f&#10;PCQIpCuc7VbBb29qs3jMsTFDhgODjNRQOZFyAQH5znoO1AHjHx3/AGpPhz+znYXp8S+JbQeJmtGu&#10;bHw5C5mvbtyCIkSNcsodhtBIC9Tng18z+Gv2BfEn7QngnR/iD8W/H/inRvi7fTwavb3Fo4hXw+g5&#10;W2igBCq2NpJG1lYDOSG3dn+yjb6d8WPjF8dfirLbW+o3eo+Kz4f0a8MSyNBZafCsQkiYjMfmbwT0&#10;PAPNfXUmhXczb5L9wOwGcLx1+tAHyzc/sZ/FzxHC2ieK/wBqLxfqng3YY2sdJ0q206/kjOfke8Vm&#10;Z8gkEspzxxXr3wK+AXgD9mXwxNoPgTw9Lo8FyyTXt7dSmaa8kVdoeWRj1xk7RtQFjtUZNehmzkkj&#10;YW1zLCZmw11INzbMfwDt06mqi6fptthjPc3kvmYwJC5Y54z/AJxQBai1Np3ZIYUeUEoxMirz/ugk&#10;9P5VDtgtrN2Vke5BVAsfOwHjA9+p/Grp0O0kKSBwXVs7mwxz6Zq0lhZWhVggzH0ychffHrQBUgtm&#10;skW3iCwyStwsa7iqjGf0OPyrA8Saal9batbzJHcQJF5bLIF27H4brxkjr9a6a5kd9zFhCCCfl++R&#10;wBzjgGsK/nWy8O6ncS23mxRwvOQ2FZwAT34CgA8n0oBHxf4g/Zrs/jV+2vfac2pfYfCeh+HtEvtU&#10;i04TW1xIu3UII9PSaJ08uKRGLPxkqiqMcmvrL4V/swfC34KeIb3XvBPg6z0DVry1SymuoZJXYwq2&#10;4IA7sFGcZ2gZ2rnO0Y8m/Y60XW/ElhqPxn8TX0U2q/EO1024h0uxjKW+l2ECSfZYd5+aWXFwzOxw&#10;CSAAAK+q1OVFAFDXvEOleFtKm1PWtTs9I02EqJby/nSCFNzBV3OxAGWIAyeSQKdo2t6d4j0yDUtJ&#10;v7XVNPnBMV3ZTLNFIAcEq6kg8gjg9q574peD77xz4Vj0vT79tLuRqWn3f2uMqHiSC8hmcpuR13bY&#10;2wGUjOM8c155P8FPEmieMLd9A1KOfQZ5YLu/udR1CRLtrhXvnmYRxw+W3mteITgoB5WAp4wgPbWu&#10;4Euo7Zpo1uZEaRISwDsqlQzAdSAWUE9tw9RTY723ku5bVJ4nuokWSSFXBdFYsFYr1AO1sHvtPoa+&#10;Wx8CvHGjLH4Z06+Z0udGJkma+ufswlB0dJw0zxuBJKba9ZQUcHeS6EM6nc+HnwD8a+GPFvhrUtSv&#10;bC4+wQQW82pLq1xJcpFFNfN5Ii8lI5VeO5gQk7AvlnC/KlMR9H0UVHcXEVpBJPPIkMMSl3kkYKqK&#10;Bkkk8AAd6BnNfE34m+Gvg94I1Txb4u1SHR9C06PzJ7iU8n+6iKOWdjgKo5JIAr4x/wCCc/g74rW/&#10;jnx940njvPDvwQ8VX99rGheH9dVf7QlkuJ1kiusAEoDFwSWIb5SAwAarRu5v+CjHxptUtwYP2ffh&#10;7qsN+s8tqXTxbqMbHCgSJsa1UCRWHOQ3P+sBT7rjjSGNY41VEUBVVRgADoAKAHUUUUAJjNVr6xiv&#10;bcxTLuXOetWqQjNAHB+IbeSPbaIWhSJc+YpC5HBO0A9eD+dc/rM7XBWCGKUW7JtjOMLnJG4HPqQK&#10;9J1bRF1JCVdo5McEHg/Udx/jXMnwGfNQveNEV5LLHuBwVPc+3tSGmYSTq9vNHAHhMREksrFgSQec&#10;YxxjoAAPWodPso7e6tbuSM2tvGxEbuSZHypO5gMkklvwwOa6DWdCutPRpfNW4t2+aSUgI+ScnoDW&#10;G0ktwRLuYBFVirNvcj5lAUeuRn8M0irmdqmsLLemVozI3zBXZcNwcD6ng/n1qHy1kuFs/n38M6bs&#10;FWXlv6dT1NaQtXGo3FzPEVghjWO3jlXYu4j7xZuuOegJzUNhYxadGsrrG7uRK9w5XnP8I3DjOeRg&#10;9M9qQ9BdC1SawtYJJZPJtpPukkFnB3c88DPrj09q7Gz8QWSqDduksuzYXA4JOeAcdwP0964PUbgS&#10;rJaJEf3WOVGRtwCAMgHOe+BnPvT7sWkS/aMM6oxMoDY3NkAKPToT+PSncVrnI/sXyef+zVoQHQX2&#10;qEfQ6ndV7JmvFf2JJBF+zl4cVx8rXWqqR/3ErqvcjPFGw2RA47tzVECLxZt7uKg/z1q+bqGRQG2/&#10;QocfzqKYxxvgwrgjjYf8aAH6YOXbHYfzpkw8y6hXIHCrz1q1Y+UIWYKyrk9xTNsL3/3yCrccUAac&#10;bbNOlY9GyawoDtt5m65G2ty6XbpYReSVHPrWOttKlmw2Hlh0H1oApgYx06VYmOLeAZ7E/rUJjZcf&#10;KR9RUtyQRGoIO1aAIxK6H5WIqVdQuU4WZse5qvRQBeTWbpP4g31Ga0LLVZJx85QNnGMc1gjmpIop&#10;HYeWpLe1AG3Lq32dyj43D0Sozrq9sf8AfH/16GsmuLXdc7YSg5dzjAryDxv+1R8Dfhra3Euv/FDw&#10;6slszJLa2l+l1cKynlfJhLPkHttoA9dOu5HRif8AZxU8N1cXB+WORR/ebH+FfC0P7ffxH+NepXdn&#10;+zl8Dr3xPpkTeSnirxLJ9ls/Mz12blG0AE480McjKg8G4/h39vL4tD7Pquv+BPhBYf6uWXS4/tFw&#10;6nqyAmfnnH30PHbrQB9r654g03wvps+oa1qlrp9hCu6Wa8lSKNB6lmIAH1NfC3x0/bt1z4zeJYvh&#10;F+y1bHxP4rv1YX3imJdtnpkQOGdGcbTj/nqflHAQOzDGzo3/AATG0PxNqkWpfGr4q+Lvi7fxHeLS&#10;5u3tbMeoCb3cD/ddfpX1D4C+GXg74K+Ho9I8B+F9N8L6fJ8zpYwBWlI6NI/3nb3Yk0AeS/snfsb+&#10;HP2WLG91vUdQl8Y/E7WAX1bxJekvIzMdzRxbssqFuSxJZzyx6KvvcpF/IWDfvDzsbpVwGDV1Of3d&#10;x6+tZtzavaybZARz1HegCIqVOCCG7j0pCM1YWdJBicZHZh1FBhg7zYH+7n+tAEKgtJhRk54qa8I8&#10;3I64AapYIUAYxyq0hHy9qiazmz9wt70AV8YoxmrK2M7/AChPm9K1rPSo7RfNnwWAzg9BQBSsdIef&#10;DyZRKuXOoQ6enlW4BcD8qj1HU2kixbEGPOCwrFPvnJ70APmne4cs7Fj/ACp8ERkbJYoo6kdqWO3+&#10;XdKfLT09fpSSz7l2KNielAGla6vHMxhnX90eAxqG/wBKMQ8yE74vQdqzelX9P1N7U7X+eI9R3FAF&#10;D/PNKAScDk1s3WmR3q+dasDnqtUDi1fy1GZuhP8Ad+lADUthFta4OxT/AAjrU8jFiYQAhX5oyOhp&#10;l5bTSTswViOm6pLeBimJV/1fzKQeaAImh+0AS52MPvD/AAqydupWxRCfOj+7n+IUxkluo38xBlSC&#10;oXv60hhljvUaJQg4xQA20Vo4SOV3nuPujuaV52UF5gCD9yNqfdXF15ztH9zsF5rOkZzId5O/vuoA&#10;eJ5HmDBsEnAI/lV2dYgS4Ypt4Oz9eKzhkMPrWg3loD5nJkA+QdQfWgBlwv2nYY5FcKuMHg1TkRkO&#10;GGGFTT2xhJKsHXoSOo+op81vLJHCQhJxg0AVcYqeyH70n+6pNQmJ16oRVmx+WOZ923jbkigCSAzN&#10;aybCxLNxS3c8qz42AgYHzLmncyrCBIjFWydrAZFMH2k3Py7ijN25FADnuil4qYUKox04FU7l3MrB&#10;ySR61ZkuHludrIrBmx8y5pt8Vm/eLgbThsUAU6XcQMZ49KTrRQBJDM0T5HPYg9xWj8hi3WwXJGCD&#10;WVUkExiJGMoeq0AWWjaaFy0W1lI+6MZqCPdDkmLcexYZxT5i6qpSR2iJ4BPSiGS5lYLG7tn34oAm&#10;srtjMVcgg8AAY5q/PYyzSRvGR8vDZ7ihbeCzVJrkgSDoB61bWT7VllYNERwB6+9AEA0+CIGR2OB1&#10;APSpEvouqoeOAxHH50m5oLeQmFUI6DrmqkF+0zhJgCjcYAxigCxJcySggMqjjoR+NRFSzZLDueuf&#10;pTZYjbOVHyr1AHJNJJKxI3ZHog6kUAS+YmQBOAMY2kU6WV0fkpg9MdTULFZVPyATdSB2FNjZxhSd&#10;yjlWI4oAsec2xcJ15+9UiTHbuXIPuOtQkCYqvAboRtpxBXACkN06HigCe+iW4t1LEADk1Tjmt7dA&#10;Y134PJPUVet8FShyR3zmsy4h+xXRU58tqAJJJpHZkL43fMrCo/PJ2ybVOD8wxzTCMBlJxt5VqieY&#10;ucjgEcigB7SGKUn7wYd+akiuDMzAqoyuOBVTrgVLGHiy4A465HY0ASxnAgbPQmmlcQsBztfNAuyo&#10;wI0wDxxT0mkkzhUAPJOOKABxlrn36fnVTFXHLPkNKgyOQBUO2GP7zFz6dKAITwe1B471N5sY6RD8&#10;SaPPQ9Yh+ZoAhop8jBzwu0fWmUAFFFFABnmoBxdn3XNT1UKyi8HzgjZ6e9AGrpvN2vsDWFdc3Mp/&#10;2jWvBMbeVX67TzxVHVrUQ3AljO6Gb5lPvQBRooooAVW2sDjPsamN2+PlCp9BUFFAHmGhuz/tv6cW&#10;JY/8K7vev/YStK3PBf8Ayej8U/8AsT/D3/pRqdYWgf8AJ7+nf9k7vf8A05Wlbvgv/k9H4p/9if4e&#10;/wDSjU6APdqKKKACvCf2jP8AkqH7PP8A2O0v/pn1Cvdq8J/aM/5Kh+zz/wBjtL/6Z9QoAb8VV3ft&#10;a/AfvjTfEp/8hWVeyytKxLtEytyAowfp+P8AjXjnxS/5O1+BH/YN8S/+irKvcXiLMvzHHpQBWtwY&#10;YgMHsqg/TnpUcCStcSSGIRHfxuHLLgDORVi7mFtC8hOAiknI9s/0qCG+a7gjeMAbgCe/bkUAZt/e&#10;W+jag11eXUdlZoN8lxczKka5OMEkgDkgfjXQo6yIGUhlYZDKcgivOvjB8NtD+N3gXXPBGuWon03V&#10;7Vra4cfehOQVYHsyMEce6ivz5/ZS+F/xa+G2o+Kfh54F+KEvhf4n+DJy1/4I8WAXmha9asxaC8tc&#10;HzbdGRlDmME7iuSu7AAP1NqN5AOArE+wr5Ksv25da+FV5Fp37Q/ww1f4Xo7eXH4p00nVtDmPAG6a&#10;EFomYk4QhjgckV9J+AviV4S+KOjDVvB/iTS/EunZwbjS7tJ1U88NtJ2ng8HB4oA6HceCcAAcmkRd&#10;7bi24D8s1IQG4ODS4wKAGtErOrlQWXoe4p3SkDgkjIyOopCA4ORgA0AOBzRzn2qvNfwRTLA00S3D&#10;qWSJ3AZgOpA64FSW8gljDBlYHupyDQBBfMYwzYZwRtwDj60sCLFDuGEVV7ngCvPvix+0b8MPgtbO&#10;/jfxxo2gOvBtJ7kPctxniBN0h4PZT1FeFav+3VbfE7SbvTPhL8HPGvxXsryF4f7Smsv7K0WZGG1l&#10;N1cY/vDIKDg5oAj/AOCflgmuN8ZfH9jBENJ8VeP9TuNLuIAEhnso2CJKi+rtvyc4JHavqm/1KU20&#10;r27oABuYyn7qf3gO+ecdK+e/2Gvgf4u+BHwd1TSPFl5HZfb9VuL3T/DttdNd22g2sjfLaxTMS0nd&#10;ickZPclifdtQt4YmmjD71dEKg4IJU7QNvoOD+dAGRdeIfOnuBbys1uB5QRUBHb3H069jTYdUu0uo&#10;o5YZYIjkLkh+T/exxz17/Wqtvp0g1FXmt1lBflkbhSDg59cc+9b72EU0W1Qk1uCXbd83fPbPpilu&#10;Mktb3zvLRoQruDmaM4GcdAuOePc1akWKHG22knfeMtMPujOSf/1VgWUZivFiRLu1iUf6hAAzN65z&#10;nHfkCujW6UwgLFE54Lq8gO0+pNMQyNXmheQOPM3ZMUK5+g5/Hr/SvB/29Nf1HRv2UfiPNppj+1ix&#10;SK4P2gQkW0kqxzKjcZcxtIFXILEgDkgH3JNQmmu5Y7ZM/NiSbB2L68nr+Ar5p+M+p2/xx+JWgfCr&#10;RLqPUtC0K5i8R+MrqK5+UJE5Fnp7hf8AlpLOqS7SQVSAnncAQD2n4T3Ed58OfDsltpMvh2Ka1gaD&#10;R5AA1imxdsBPdkGFP+7XqEedgycn1rnfC2ktbW8LtnaoIVSOO3P55roxxSQC0UUUwCiiigArwD9s&#10;T4t/Cnwp8H/F3hj4heK1086vpslp/Y+lXSnWLoSgqq28AO5ixwMkbOTuIXJo/bw+K2rfB39lnxrr&#10;vh65ms/Ec8UOmaZNbgmVJ7iZIQyEfddVd2B7FRjnAp3wJ/Yu+Gvwbs9P1STw9beIvHe2O4vvFWuE&#10;39/Nd7RvlSWXJj+bJGwL2zzzQBN+wz4X8V+Cv2Ufh1ofjTS00XX7GwaKSxCKjRRea5h8xV4EhiMZ&#10;cHncW3fNmvd6KKACiiigAooooAKa0auCGUMD1B706igCnPaqqgxxKSvRf89K4rW9IgsrxZlLx4bz&#10;BkgfNnI5645PHFegVS1PS4dRi2yIrN2YjkGkBxxSfHBWRZFLvcMTgDZkIPbJPHWs23spZ4d11LtD&#10;tgK6F2HOAQQPTPfsK3r7w0HCtJ5ryBhhNm5T2HP88+9Zt7JcaPIkUkrW8DfJuEA29zjOc5OTSsUZ&#10;0mmAS3IWcST5faoY5YKdxYt7gd/8aom2ujGttEyRwtHG5ZVALAY+7kdfpjJrenu4b6bZBcC3hj3t&#10;I7JjI5Dc5OThuwqvplrILqby1W5uYIzFCJlJVFGPmOTjJGBgc5zxSGeW/sWOI/2cvDoaIOTearw+&#10;cj/iZXVe4q0DjDKyH1U8CvC/2MMj9nPw7nr9s1XJ/wC4ldV7bVkFjy4Bx5xI/wB2pLiOGSQbZ1GB&#10;3FU6cqNIcKpagDStVVIQiyKzEngNio4oH+1ySbSQckEevamWttIk6kg8f4U2zhla8iDKwG70xQBr&#10;azFI8ESxqTzzisuSOaK2iwrg5OcVd1y6kgmjWNyvGeD71UtNQlaUKzlsg43euKAKwuZ4wAWb6ECo&#10;yxcknrVptQaT5JY4z2JAwahNuZHbyxmMDJY8AD3oAhpZNkFrNdXEsdtaQIZZrmdwkcaAZLMx4AAG&#10;STXzD8bP+CgvgH4a69/wiPgexvPi/wDESRjFDonhkGa3SX+7JOgbJHOVjDkYIbbXA6b+yd8e/wBr&#10;4war+0P42l8D+DZSJYvh94YYRsV6gTHLKDwD85lYZI+Q8AA7Hxn/AMFOvgv4T8RXGiaBaeJviXqM&#10;J8vzfCunrLamXsgkeRC2TnDIrg4OCazV+M/7X37QA8v4e/C7Svgt4dm4XWvGchkvAv8AeELJkHHO&#10;DCw/2u9fUXwn+Fvgj4E+Grfwz4E8OWmhadGVDmFcyzt03yyHLSN7sSe3TiurS8ke+/euzKCQB2oA&#10;+Mx/wTZ8S/EQi4+MX7Q3jbxp5v7y40vTJDaWnPJRVZpF25LDIROCMAYr1TwH+wL+zx4CuLe70r4Z&#10;6dfXluqg3GsyS32WUfeMczsm4n0UV9CCRlfcWw+fvL0b0FPAWQgEeXP2IHDnFAGb9pOmW0NpZW8N&#10;laxqFjggQIsajoABwB7VpSyM0ceZFyUGc03ygZCjIu/qCejepp1wwd/kEbKqgDPrmgCMxqHL4jLZ&#10;POKTlioJQgbeKcc5Pyx/xd6aGA+bEe0bcnPpQBlbza3O5SGIPHpWvFdR3sW2Uboz/E3VTWYZoZmJ&#10;kTYexXvUU18ka+XChXP3mzQBavNMe2+eM+ZEe47VQxgVastXNrhD+8iPUHtVyfT471DPaMDnkpQB&#10;lo7I6svDLzV+Cxa+YPFlFb7wz0+lQ2lhJdT7CCuOGJFbVxMtjB5UAUyDouaAE/0fR4uWy/r3NUrp&#10;5dRt8jKMpzsJ6j1qN3WXa8523BHyhuhqoZpYbje33h27EUAPQ/YckkM7D7g6fjTPtpyMxxk9elSX&#10;MHmETQjKt1A7GqhRh/CR+FAFqZWvVEqDJHBQdq+fPj5428e33xT8J/Cn4aa5pnhjX9S0y717V9e1&#10;OzF2mmWMLKkZEZIUmWVimW6BT9R73FJJEcqSp9a/Ovx7+0Fp+h/GT472uueBvEPjLx14l1Cx8HaN&#10;4YtGnsC+kwjmRL1I2CLNI7PgckY6Ak0xHcfDn9t/xd4b1vxR8MfGngjxB8Rfiv4c1e4s3i8FaR8l&#10;xYxhNl3IC+I9+44wMcrwM89Sf29rl/Ex8KR/Af4ov4yFuL/+w/7Kj84WRJUXBAkJVd428jGT1zxX&#10;nXhv4m+Gf2lvHXxY0zwfZeKvCnivxz4M0sa9Pptiz32hX1pK8ciYkaFp1dZI4y0eM+US23II5L4+&#10;/Ev4SeCP2ldV0/xrenUb/Tfh1pehWmoXtlJqdna6jHLJIyX1tBNiViDE2wsyhgevBpeoz6J1n9vH&#10;TrP4M/FDWNJ8N6z4b+Ing7TVurjwr4vsTaywtIwSKUqG/eRbmBypBIx93cDXmOv/ABN/aa8LzeIE&#10;1/4meFNK8J6X4ctPFF/46n8MqDaGcuItPhiD7ZZGKdwW5HIJAPjnxZ8YRftL+LvifrngLTdV1eys&#10;/g1DpNzK2kSWW67i1KCZ0WJs4Plo7BVLcIQC2K6T4rftdfD745+H9V+GPim11sfDK58LafHZeIbf&#10;QrgzaTr0PmclNgZ0ZQv4IwHDMQdAe6Oy8DftD/HX4c/8IL458UP4h+M/w+8VeHH8QalZeHvCsMMu&#10;ggkbAskbYcAbiQ7DIB9M16PZ/wDBQey1bRW8V2XwZ+J1x8PV3Sf8JTBo6vb+SpIabAk/1YIOTngA&#10;nqMV81fC/wDay8N+DPGP7Pvn6l4i/wCEX8H+DrvRPEEdvpl4bdrt4isX7vYPMBIBDY4x7VL+z/8A&#10;tK/Bb4VeD/D1isF9pGvxeE7jStesrrw3dXmpSXkikqy3RciK2YnIiRP4lzjsgPpSw/b6k1m1j1fw&#10;78D/AIo+IfDk0bXdrq9jo6NDc2qHDzJ8/TPRTgn2IIr6F+F/xR0T4xeA9F8beGJ5pdF1iHzrczps&#10;kXDFXR1ycMrKykAnkHk1+aPwe/au0PwHf/stwXN54lsdJ8Dabq9t4rtYNOuvKV50YQAoFxL8xHIB&#10;x7V9s/8ABPa2uLf9krw0ZLWaxeS71O6iiuITG5hk1C4eNtrDIBVgw9iKYH0Nsa5BeLcsg+8BwD70&#10;J5hUrLF5inpzz+dTfbGBhGB5cg5A9ajlLSiRQMPE3Re4oAgSxmdvlTj1J6Vcgso4JlaeUFiPuilz&#10;NPIeD5Tp06AGovKSOFDJLko3Vef1/OgCQ3MMaF4ohuDYJbkmmtBJI8owdrjKMT071FPceRK4iULu&#10;53HqaeryzLDKMnacHtQAioUCf6QTuOBjpmmmWby5Adr7WwVIzmpWt0jWWNpN2071CjkU4XCq67EA&#10;Eq/e75oApm4jJO+EZ/2TipILiGORXzIoHYc024zLEHON6Hafeqy88DmgC8krZHl3AzngOKteVvjd&#10;CFBZQePWqNhC5uATGSAp7VditruSUExBF96AMponViCpz9KaVIPIIrdj0qRT89yQB/Dmp2+y26YY&#10;hyO7mgDAitJZjhI2J+lXotBmPMjLGPrmpbnVZkXMcQVOzLzVZL2WeKQMwdhyM0AX4rK0gi8tnM3O&#10;cDnFON9HCVEEaY7gEZrCknkmOGYkemaagbORwQeCOtAGvqNi93Is8XzBuNp/hNMgaHSj80plc8FF&#10;6VJYXPykSHrww/rTJrCOGUMSfKfoR3oAndU1IGRJWTjlTVVrJoWy7AR9d4qwTtwqgLjgD0PvQsyh&#10;THICYmP/AHyaAHrcrLBvXG6P+91YVCjB2MRbLdnHU+1Ry2Jib7w8s8hieopvmJCMRZJ7ue9AFoRC&#10;NcsduP4VOTn1JoZy/ooHbt9D9aowuRLnls9Qe4q6ihSdxBOMbR/OgAjDB1IJA7Mf5GpSgafO0A9f&#10;ujpUEzhztJ5PYevrUluxa23ZG9fl3Ec0AOEqpISehP3s4q1cwre2xA5bqKz2OG+Ynd6ty35VatZy&#10;h2tn6N1NAGbcxlSD1GMfSoK172JSd4/1T9SOx9az/sxUnzCIwO560AQe/pVuQ5if/cBFCMjIBGFB&#10;Bxl+9TSIpDKzqH27euKAKcKKcyN90dPc02SVpDyePQcAVJID9mTHI3EE1BQAADPSjFFFABRRRQAU&#10;UUUAFFFFABUEhxdJ7qRU9QS8XMP4/wAqAJJ22wufbpRp5F9YzWrclBvT2qK9OIfrT9C4nuP+uLCg&#10;DM6ZopT+opKACipYIDM3sO9XPsUZxkGgDx7QP+T39O/7J3e/+nK0rd8F/wDJ6PxT/wCxP8Pf+lGp&#10;1labGsf7cGlhRgf8K6vf/TnaVq+C/wDk9H4p/wDYn+Hv/SjU6APdqKKKACvCf2jP+Sofs8/9jtL/&#10;AOmfUK92rwn9oz/kqH7PP/Y7S/8Apn1CgBPinx+1r8CP+wb4l/8ARVlXurcjj9a8K+Kf/J2vwI/7&#10;BviX/wBFWVe6tyKAKd7ZfbbKSGVt4cEHBIBH4VBp8LvAgEpCBQox1BHBrSWNQgUDgcVBaBFRgild&#10;rEYJz3/yfxoArC2a2a5mlfcjn7ucBR3NfG//AAUB0NvB3gjw78cfDGnz2fi/wJrMEjalpxUz/wBm&#10;ySeXcQuCCHjIb7p4G5jwC2fsfVrmMiKDLPJI/wAqIcHjmszWPDlh4l8O6po+swC50vVbWW0u7SQ7&#10;fNikQo6kg8ZViOPWgCx4e1vSfiF4O0/VIBBqOiazZx3EW9RJFcQSoGXIOQQVYcV4J8Qf2Afhpr+t&#10;nxL4JfU/hD4yXmPWvA9z9hDHsJIF/dsmcEgBS2Blq5v9iXxldfDPUNa/Zx8Z3bjxJ4Rd5vDd1cKV&#10;/tjQ3O6GSInhjFkoygnaABzsbH1tParMhUkjJzkHBoA+T0/ZS+OOpvjWP2svEcwjBEY0zw7Z2JHT&#10;O/a539sZ6c+tJJ+xX42vVebWP2n/AIq3EqDEY0u+isV2jrlVBDHnrX1FqelSXNskFu5iTPzFTgke&#10;9X4bby7ZInPmYUKc96APjdf2KvEfhq3XUPA37QPxT8P6l0M+u6rHrFvKRyu63dVXrz1PGR3rM1b4&#10;ZftX+M9b07wX4n+J2nR+BZ5GuNR8V+Erf+zNbaJFcLbqmML5jGMll6BW5ONrfbZt1VAo6DoB0FVU&#10;0+KLAVCW67uM+9AHyJYf8Exfg3qxJ12x13X74436vqev3Ml42M5G5XVR15wOa1G/4JteDY82Nn8S&#10;PifYeGZ8fbvD0Hid/st6RkfvMqWwVJUgEZHp1r6whiaEYBUIMADHSkmuoYjmS4SPOcZYDp1oA8W+&#10;GP7E/wAEfg9crd+Hfh9pf9oqSVv9TDX9yCfSScuV6AcYr2eUItu3yqixr8oIwBxVaK8a7Zxan5Rl&#10;Wmk7H29aW7hLbRIXkVVJCD+Lp1oArXnmT4t1hMpVNzBTgAk8Yz7bqxr+6lIujb27rtjKmZVyAcYC&#10;D6flzW5ZBpYGmuA1rPINzDP3BtwB+XNYCXs8d60MIjaADa0jDCBAeST/ABE4xmgBdFgYXi6YwZ44&#10;VVmfpltvU/XJOO1dZBptvGoxGpYclsck1znglBPJPdPu865Alk3jpk8KPYf1rrhSQGHqGlfarhkA&#10;3rgsTuZSD2GQfeqVnaRIFhmgMEYchUZgqcc8d+hAra1Oy+0hcSTQHdy8D7TjvVOK3jihZ47xZFJ6&#10;zvkfic5zTAxPGdzfab4Z1ybR7GbUry3tJ5oLNJBF58oQlIkJwAWYBQzcDOa+cP2HLrwxe/AXw5om&#10;lmG18SacwtvFVkGj+1JqEcsiTS3BRmZjJNFKVcn5wPbA+hvH3xA0r4VeDdS8T+JrmHT9D02IzTzr&#10;mTglVUKOrOxIVVAyWYAcmvIv2TfhnrJ1Hxn8T/EuiW/hfWviBfw6s2i20CwvZW0cW2COcYBNwQ7v&#10;KSfvuRgEHIB9NRoEGB0xT6QCloAKKKKACikZgilmICgZJPavmP4kftnG68Y3XgH4IeFJPjF46tVz&#10;fGyulg0nSQR8rXN4fkJ6/IpySrLkMMUAc1+0BIP2iv2t/hn8ILJ/tfhvwTcL418YBEyiSxj/AIl9&#10;s7EFTvZiWjPVHz/Dx9hV4R+yL+z9qPwP8Fave+LLix1X4keK9Tn1rxHqtmCyyTSOSkKOwDGONTgA&#10;8As+ODXu9ABRRRQAUUUUAFFFFABRRRQAUhGaWigBpQHrVa80u1vkYTQJLkfxD/PrVuigDj7zwFHc&#10;OhjuXSIH/VOu5RnGcflTL7wWXAWJUmQgNLvbYZGH0HeuzpCM0DufLv7GCCL9nPw4uNuLzVRt9P8A&#10;iZXVe3bSTXg/7LHjvwr4E/Zi0bUfEGp22nW8F7qzTT3kywwxD+07r7zsQo49TWH4w/4Kf/AfwfMI&#10;Y/EcOqybyhXTbeW4Ax1O9V2EdOQTnt3oEfSmDnuPwp6zOiFVOM9fevl3R/8Agqp8CNZ8tJPEiWUk&#10;hP7q70+7j24z1byiozj+9+tdpo37f/wE1xYz/wAJ1oMRkcIBPdCDBzjnzNuB7nAoA9sDN6n161f0&#10;cvLeqCxIGTXE+FPj58K/H03k+H/F+haxODgx6dqUNwwPHGEc+o/MV6HpDWM0rSWsm8gc47UAUtbb&#10;ffMM/dA4FV7W1neRWjjJI5zXiH7R37eHwp/ZvvpdM1S7l13xaQPL0DSU865JPCh/4Y85GN5BI5AN&#10;eDrB+1l+2sgN7KP2dfhfc9Y0DDV7uI9ePlkGR6+SpB6PQB7Z+0V+2r8Mf2cd+najqJ8WeNXby4PC&#10;mguJroyk4CykZEPOOG+bnhWrw3Tvgh+0Z+3Ch1H4s+Ibj4M/C+4IaHwZow2Xl1D6TZ5GQAczZ55E&#10;SjFe/wDwB/Y0+Ev7NYivPDehDWvFI+aTxLrZFxesx6lCRtizz9wDPcmvd0ee4DvK/DL8uW6c0AcB&#10;8D/2a/hn+zdof2TwD4ZttPnkCxXOpzfvry595Jm+YjPO0YUHoBXoYmeaSNnYklWqbaGtWw6kB1IP&#10;4VEsSiRR5i8MU/GgDPuRsun9Q1T27NLes8QBHfNRXyk3bgAnJ7VpWkEUduqOME4/eKe/pQAo6jbk&#10;p3Q/wik3EjjcVxyO6DFPljZSC3DZyHHQ/WnRKFHmN97Py88OcUASlxAgVhuByD/sjsKgliCDKxq6&#10;YAyPr0qG4kCgyOMMOmf4j60xbwq/7lsEclG6OaAJA4kYqsSk5Yc9+lRXn2aMCADY3VmHTNWLidLO&#10;2Egj2zNnCk9M9ayY4zO7uxwB1c0ANlhaE/MMKehHeqUkfln1B71finMZKEeYh/hPam3FsrRGSP51&#10;7gdRSauJq5neme1XtOmnN2iwZzkZFUkUyMqqMsTjFdRptnHpNt50xAkbue3tUIhFy7uhZxggAzOM&#10;BQOSayHVJpd8snlzHqoOSf8ACpruTe7OXEe47Vbru/wqqlqEcCXLs5+VVP61oaEvnrI5Qw7ZOgZ+&#10;SaVWdoZPtCb3j6buBUd5OYcRRtkpwX71TeV5BhnYg9icigCddRmjGIyI19AKP7TuP74/75FQwQtO&#10;7AYyPU9qa6mMkEYxQBZ/tO4/vD/vkV8IftL/AB8+MWn618c/EPhDx7D4U0X4THR400JdFt7tdXa9&#10;SNmaWaT5o9pkwAoPA7E5r611j4u+DdB1B7G+8Q2cN0h2vGGL7D6EqCAfrXwv8evE+g+HPHvx00rx&#10;Paazrvwz+LFppU8fiLwXHFfXGk3NnGkeyaEsMBmRSC2MjAGckr0ywteMedwaXocEMfhKk/Zwqxcu&#10;11c8o+IXw28Z/Fvx98K/GXji01X44X3jDwW+uzaT4dt4dGvNLtVdGEcUkbETKjTYAZckNgDOCOi0&#10;Wy174feK9O+HXgr4Y+NvgK+paXda5qN1aCDVtU1j7OF8gmWdlVI0Lyl0UgguOOcVq6R+0DDYeJdG&#10;vdA+G/xG/wCFcaB8N73wJomsS6E73V7eOISJXCfKi4RTwxPU47Cr8Kvjs/g7Rfgvb6x4B+Icl14O&#10;8J69oWqOnhyd/wDSLtovICE43KBGwOcYxwDXM/I7z1L4Pft1fEe28E+D/D3in4S+IPFnxB1fSTq2&#10;n3tlc2kFrq9kpZmuiwIWHbHtyNpyR/DkCutsf2+/Edz4Sj8aS/s/+NF8Bi2+23GsRTwPKluPvTpb&#10;nBeIf89MhSMnIxXzN8Nfij4w8M/sof8ACurv4WeN3+MUWnXvhvwxqH9hyiCPS9Slgkk3StjawCuF&#10;OMLgcjnHaeL/ANp9x4dg0a/8LfEDwP8AEa08KHwzeeHNO8Eaddi+2wsgMd7LGZltmOGKjI2qdvOG&#10;IwPoKy/bs8ZaFBpt7qP7OnjpNP1eWGHT5rOa3uPtRnQvbCMAjczKrlgCdgAJzmvIPjH+0D8afH/j&#10;K5s4fC3i74L2WneG9Q19P7GWy1OfUJrZ4wTLKxVVgjDgOqksCwyrcY8T8ZfE/X9U/aK+F/xN0vwz&#10;8StA8NeCvC1lpF/qlt4aaWWzukt7hC4il/dvES43bmUsm/BBwa76P4/+FrnUNX1jw38KPF7QXvgn&#10;W/D194i0Twa+n2up6peNA0bfZY5ZEiwIjvfeWYkcYC4APT9G+KP7UXwc8Q+CI/E+lW/xksPFWjRX&#10;QsLCKz0u7sr143kNsrhsSlUics20g9iMV1Pg/wD4KO2uq6v4PmuvhV4o0rwj4r1ZPD1nrl1Nbljf&#10;mQRvH9nVizIjZBYHPH3c8V8YfEf4vq2ufs7eINL0bxh4a+K/gKz0fw43h/WdH+y2lz5TtlvtDOGA&#10;k3bdhQfK5545+wLfRNF+Mf7etjpugW1uPAPwespdSMVsQ9vJreoSNOzDHGQXL8dGhPShgfbbJDGs&#10;qYMhQ7wp4pftTGaMqdscgxlRyPWnyiJZIbhiSJBjAqEybI5YkjUGM5BPNAADPJGpIYuj9D1xT2tU&#10;WWVHcBWG5VXqTTh5105K7mSVM5HABqaHSn2xPMyxvH3z1oAqy3CGGJ1TcRwxYc8dKcEmmlkjwWV1&#10;yuBwPSrTPY2W5T85Jziq82uscrCgQdiaAJYNMnJiZwqkDawJ7VImkokYV5x8r7h7Vly6lcy8NIwH&#10;tSJJFLGEfcr/AN7ORQBtC1sotzMynd1BOaYt1YxOscUasT3ArJFvCqM/mlwOyjFNWaKMhkjLHsXP&#10;+FAF59dkGQkSrjtUd3qVwCmHIDKDgcVVa9Yn5URPwqYObgWzuc4baT+NADrm9kjRE3EyEfMTVEsW&#10;6/MasyWrGRjJIic9c5qaOygXy9zmUtnoMCgCnbzPG4UE47qanEJgu8jhDyPpUocIdkcYBzj1qSe4&#10;wwQ7X28HigCCWGOL5VG5ic5pgHpU2YW6Boz7cilFr5gJjYN9eD+VAESSFDuAyR29a0ba4S53QN91&#10;hxnsarR2ZCMZMKegJqxa2wWTKDcVb5mbjigBiKyu0bj514PuKc7pFIqOC7MOfTPrVi9h8wFlzhh9&#10;4d6hitfLiUzkb15UDqfagCRIzdxOjdunsRWcLVgxDfIoPU1O9+zygAFIwegqa7ha7VWU4ZflYH+d&#10;AFcuLeRVVNw/veoqKVGhlbGcdOatqBEgA+ZgOCev0pVi8wHcfl7sfSgCnCdzbRjcehPtV6EDbIvQ&#10;kZIHUGohGkalVGAeCx6j0IpliCty6E9RznoaAHgFcgDHsvP5mhGwcAE47L/jQ6545ZQenRRTblGe&#10;AOhwg4ZQOKALkM0chNuzD5uiiqV5AwJyMuvB9xVWOUxurA8g8VsSH7ZbLMg/eKMEf0oAykEYwSWL&#10;Z6Cpp9gcsImYtzyaicmBsp91hxntVhm37G3OSVHyqKAIIwGWSIqVz8wGe9QHqfSpd3lXAYgjHZut&#10;NmTy5WXt2oAZRRRQAUUUUAFFFFABRRRQAVXuDiWI+hIqxVa6hRpIiVBJagBt+2UUD60ujTCK/Xcc&#10;I+VP41FfYEiqOgXFVskcjg0AT39u1rdyRsMYOR9KgqHxx478PeDfBOqeJPFGqQ6LpmkW7XN1eTAl&#10;RGoycKoLM3oqgkkgAEmuS+Fvxl8E/GzQDrPgfxHZeIrBSFkNsxWSEnoJImAeMn0dQaAO8tbnyyFP&#10;C1O98gHGWNZ+cGigDzTSLgz/ALcGmnGMfDq9/wDTnaVseC/+T0fin/2J/h7/ANKNTrC0D/k9/Tv+&#10;yd3v/pytK3fBf/J6PxT/AOxP8Pf+lGp0Ae7UUUUAFeE/tGf8lQ/Z5/7HaX/0z6hXu1eE/tGf8lQ/&#10;Z5/7HaX/ANM+oUARfFpzH+1h8CmHbTPEv/oqyr3Fpy4CrgScZGenFeCfGuNpP2qfgQE3kjT/ABI2&#10;EGScR2XFevrJNYXT3E8+W2lyAflI9+PcAUAdJuCgVnBzZyzOybYB6Dlie4/M/lWTqN7f3kUCwym1&#10;ckSZVMiRfc9hV+9naVbaOSIsrjLFRwHHTn/PSgCfUbFLq3G1QrgfK2MY4rMstFkhPkyTyXIyCxds&#10;qO/f6elX9Nu7eGCKFGeRim/5jkkdMkmrkdvGgYKM7hgk8kjn/GgDw344/s56N+0HDo19Z69deDvH&#10;Hhm4eXQPFeiYM9kWXDoQcCSJuMqcdOCMnPnF18U/2p/gDpct94+8DeG/i14W02Pzb3WvBt21pqSW&#10;6j5pWtZQBI4C72WMAfNwQASPpVtOlt9SjjjKW6FsyFTy6ZBGPTuMCt7Tr9L23LtGyqxK7HGT6Hj0&#10;oA5n4XfGXwf8YvCmjeIfCuu2epWWq24uIIlmTz0GPmR0BJV1IIZexBrt6+CPiF+z38O/hZ/wUA/Z&#10;2l8J+FLXwq+uzeINSvLmwd8XtxFab1j2btsSrvZvlAU79uOK+96AEJrkPGHxR8NeCEX+29d03STK&#10;SsRv72K3VyOSoaRgCcc464rryM15X8Z/hjq3ja50KfRYoX+xrdx3ER1y60h2E0aqCJreKRjjBypA&#10;Bz14oA6m/wDEi/YIprqRLSCWRFjkMoTezuqxqrEgMWZ1UAdSQBnIph8OSa7LHLeRmOBW3qjfe4PT&#10;HqeCSTXhuifszeN7Dxhaajd61pU1pCljFKYXMQnW3utPmXEKwAptWzmVVaWRQZflEQLLVzTP2d/F&#10;1ilobhtD1GODyEmsJtSulhvrhIp1bVZWWPct0zSxtsGeYgfN3BWUC59BWupabLbRXVvfW0ls0htk&#10;kjlUo0gcoUBBwWDKVx1yCOtE97F9uWyWaOO6ZTN5RYb2jBAZguc4yQM+9eFx/s+axo9prMVlqdpY&#10;f2rcpPM1vcToXm/tC7nLllAIbyriFNwII8vGQFU1ykf7M/iw6RbweZ4cNzHbPZt++VJEtTdQTiHz&#10;BYiJgxSUkm3C8qCjEmQJCPo/xHq4hiFpEC0swKggZ256k+3B5rAvC0UUylVWFYhGpLgoxyW6gjg+&#10;nWvO/ht8Eta8F6r4Y1XU9Ws73UdJigtbm5jnldprePTpbd4wWUZ3TmKQg8HywTyq16HrV08sUD3A&#10;jW4lZY4owMhQTgt6A/TnABouUtTq/DNoINPSVgPNlG9iBjg9PwxWxWB4RvTeWs4EbRRRyFYlbj5O&#10;3H4GuO+Nnx90f4OW9hp6Wk/iXxtrLGLQ/CemkG81GXIGfSKJc5eZ8KoBPJwCxHo2oajZ6XbGe+uo&#10;bODIXzbiQIuT0GScVzep+OvBOm28l5f+IfD9tEuN09zfQIoJOBli2OteQaD+zRqPxV8UxeM/j/b+&#10;F/F+oxWP2TTfCVrpxn0nSAz75HzOWM87fKpkKoAE4XvXc2X7KXwV026S5tfhH4Ht7iP7skfh20DL&#10;kY4Pl+hoA+df2yf2kfhp4r0e1+ENv4l0O1j8UCCXVfE0l9a/YtL09LlTK6SbzvusoPLjQMyllkO0&#10;KDX194G8TaD4w8MWGq+GtYs9d0eaJPIvrK4WaN12jHzA9cEE555rP0T4OeAfDWqQalpHgfw3pWow&#10;EmK8stJt4Zo8gqdrqgIyCRwehNeC33g3wz+zZ+1t4BvvDenWvhHwl4/03UND1GysSLPTTqsRhns5&#10;TEuIzcSILiNcAM2DyTwQD6qorC8aeOvDvw58P3Gu+KdcsPD2j2/+svtSuFgiU9huYjJOOAOT2qfw&#10;r4s0XxzoFnrnh3VrLXNGvE329/p86zQyrnGVdSQcEEH0IIoA1qKK5v4keO9P+F/w+8SeL9W3HTdD&#10;0+fUbhY/vMkSFyq+5xge5FAHzt+3f4j1jxB/wrD4LeH9Rn0y8+JuvfYNTubN9k6aPAokvvLbsShU&#10;H1Xcp4Y19A/DL4U+Efg14Vg8N+C9AsvD2jwncLezj2737u7fedzgZZiScda+eP2S/hb4j+Jur6X+&#10;0Z8V7r7X411rTQfD2iwAx2fh7TZlyqxpk7pZUYMztzhsdc19Z0AFFFFABRRRQAUUUhOKABunXFA4&#10;FN3Bjjj2pSwHWgAJ4/wpsLtIu4qVz0B60yUlmjAGRu5OegqYUALRRRQAUUUUAFFFFAH5l/s1f8E+&#10;fBfxg8PRfEH4meI9Y8UafdanqJ03wsty8NnZRpfzoykhix3MjNhSg+Y5B619g+HP2aPgl4NSEaN8&#10;KvCsLxKFWd9KheU4OQS7KWJ9yc1yf7G5J/Z70Edc32rf+nO6r3GKxmmA2xt+NAHG638FvhX4mMv9&#10;sfDHwnqPm48xrnR7dy2MYySmTjA/KuL1r9iL9nfxJ5pn+F2gWTSpsY2NqLcAYxx5e0A+4wa9yj0K&#10;TGZZFQe1Wl0i0gUs8m4D1NAHx74r/wCCU3wC8URhdM0u68Py4wJtO1CbeOvZ2de/p2FczB/wS68T&#10;eHyG8K/tK+PvDsUe5UQSyS4Qggj5Johzk9u/TvX3WLm0t48wRB+2VFWpbzyrcSMmCR930oA+bf2d&#10;v2Ivhl+zRdSa1plvP4n8bThmn8T+IXE11ub7xjGMR7snJHzHOCxr3cn7XMPMuNzEfdAOKvG6gnH7&#10;6AFsDJA6UiW1j5qspKvv2ge9AGTcoEZAoxlFJqWRYmjhDuVOwcAZ71euNLSeUGOYZHy4PtRNYZUK&#10;8e4LwGU9qAG2Ecc8E0UbkHIbLcD8Kf8AZ0DhjOgxIX6061RLZx1Vccgj1rKvofJupFxwDkZFAGsb&#10;NJXDgqSFwHDcmgWskRIXkdMN6d8e9QWoKQhCpK4ByvX1qaN5o2Xa3mBjjrnJoAltiWHAHlj7yE52&#10;ilmAkXcg3RgcrjlR7VT1G7Ns6pGm1erEdCaSC8WVgQxST19TQAs0CSx4Y/IBkHPK+1FrbbSTcgGO&#10;PG1++fSrQCyv1EUvp2PvUN7NhjGoIeP7ob+L3oAoX4lmu8uD83C/Sop2CAQoflHX3NTmdrKPZnMj&#10;nLZ7e1RPCkw3w/ePWM9aAKxz357cVajP2KLf1kcYAHYUyCHne+Qi9j3PpWtY2a3ZE8qbNvC/SgBN&#10;P0+JD9slQI2M47fWqGo35vJSBxGvQVfvL7z5jDGAYR98msqaAKN8Z3R5xn/GgCay+5iSVNndG/pT&#10;57mKJnaJi8h4DHoo9qoZpKAFJ3HJozmkooAkilML7lAPBGD3rzL49+M9T0nRdG0bR5Psmqa9eLYJ&#10;e5x5KkgE+ufmAz2GT1xXpNcB8avA03jXwiX08smtaZIL2xdPveYvO0fUdPcLXoYCVOGJg6u39W/E&#10;8bOKdergakMP8T++19fwMDVfgl4W+H/w11vZYW+qalFp00/9oX0KySGQRsQyhgQuD0A9BnPWvhj4&#10;Bajq/j74x6Bo11rE1il68w+0WqLG0bLC7KRtAxyo6YrntX134k+IZdVvDc+JrmzeWUzmN7loEBJL&#10;KecAYPQ9q43Qf7U/ta3/ALF+2f2nk+T9g3+dnBzt289M9O2a+Cx/EmPjjoyUpLleqvvr2P654R8K&#10;cihkGIp1VRqurBcsuVN07xet909e/Q/Sq18b+L/g7rem6f41ePXvDV3KLeLXIwVeInoJD9OSDzgE&#10;gnBFe8rFFODhTEQpbcelfmP8LtJ+Iuv6hf6dq9p4ovILiFEjF+lw8UbmZMMQ4wOMjPvX6aWdwbeH&#10;yZG3gR7cn6Yr7l4qnmGDpYzk5JybTXp1sfzBmGQ1eFs5xGTuv7anBRlGW/xXur9bWEkt9qlldXA/&#10;umoScnNKTSVxiA1r6NMJY5bZ+Q3QVkd6uafbXDTo8SkEHk9BQBwfxk+CXhL42eFZfCvjnRl1nRjO&#10;lwsRleJklXO11dCGU4JHB6EjvWf8Ev2ePBHwB0K90fwBoB0exvZ/tNyPPluHlk2hQS8jM2ABwM4H&#10;PHJr2/ywVPnBW54JFQx3VpD8qsqc9KAKMOlyy2YjlYR4bINPVbS2cYbzpDwQKdqFnPchjHOWHXZW&#10;TbqY5ZI2G1ypAz2NAGnLqyxsqIAOcHHQCsq7nmeVldycHgA1DsbJG0l81anEOU8xmDgDOPpQA2IC&#10;8AjJ2yj7retMe0mjfaUJ+lSRzQxyJtjJOerGpEWV71zliqnPWgCstpIxORtx/eqLABIJB/GpZ5JW&#10;J3swUnoelfCvx2/bC8T/AAf+NXxY8KWt1JM5tNDj0W4ubQyWHh9Z1Zbq/uGRCditJB8rZyzKAMZo&#10;62HY+7LUb0lTnle9RpbSP0RiPXFfOfxT/aF1T9lrwJ4agvgnxCuG0+a6u9d1TXbHSpLsxqGYQxkZ&#10;lkYMSscaYwANxNS+Cv2uNQ+JvxMtvDXhzwDf6hpP9i6dr15rcupQQrZ213btNGGibG58gIFViDli&#10;SoXliPoV0ZGwwxU8Lf6M/qpDAH8q+TvCX7e2jajrnimw8ReHE0VdD8PXPiRptL1y11fMEEgR4ZPI&#10;O2KfLJ+73N15I4zB8Wv2lfiLB+zd8Q/EieB9T+G+qWej2eqaPq5vLe/ilSaeNQuQMLMFJ3RlWADf&#10;e6UrAfXtyYUuTlC5Yg88CpxOWgYoApU4wB2NfHnxM/a81O1+H/xMs9c8La34H8U+GNL03VYXsdSt&#10;JZ7i1ubhYldXMUkccgIYMhRwOcHoR9e208cduh5k3KCQe9Owrjw3kRlzy7dB6VGkTydB7knpUj3W&#10;9twjUHpTd0lwdoOfUDpSGSwRRF9hbef0qYujbR13ZAJ4APpTBAgMY6uoyMdG+lTpCijzJRtRiCE9&#10;6ACJGnQFziIDBXpgilMhlCKg/dsMBe59zQxeaQfKC45AB4A96inu1tlKRHfIfvNQBJNd/Y4vLU7p&#10;fTstViTcbJi21lOCaqk85zk1JFIBGyMMg8j60ASTRCUh4RuDdcVNDcLahY3O8kYIXtVZ7g7NsY2p&#10;3Pc1CeTQBYa5w77clM5GfapjceYoJP09j3FUc8UZOMZoAnkueSFxjpn0FOsgRIJCcLnHPeooYg5L&#10;N8qDmlefdKpGAi9BQBcmGJWJ6+rcn8BSxPh/mJwRg7uv5Uya6jOGBycc4qq07yDC8AnotABcweTI&#10;ccqeQas6XO8UuCMofvY6CmxRqY9kh3N1Vc8moWncNn7u3sKAL97ajdtBwr8qfQ1AAGgVQWYr8pAO&#10;KvwyLe2u09f5Gsu9haGTPTPXHrQBFMu1vukD3OadL88SP3HymouxOKlhwyyJ7ZFAENFA5ooAKKKK&#10;ACiiigAooooAK+Xf2v8A9pvxt8H/ABv8OvA3w18Lad4p8Z+LZLhoLfVZjFCqRBcKDvjG5styXAGz&#10;vkV9RV8Q/Hg/25/wU6/Z+0uT/SLew0S+1BoU6wsY7srI2OQC0UfXjIx3NAFSf4u/twNKd/wP8GBu&#10;mBq0P/yfUE1j+3N43ie1e9+H3gJQpH2uEGV2yOg4nwRjGcD735fbUpzK/fmm0AfGfhr/AIJrw+Nr&#10;yyvvjT8U/FnxMu4T5x0+S9eGyD4yVAZmfb2yhjOPToJ/iV/wTv0rTtcj8Y/A3xFdfCTxpaoVjSyk&#10;drG54HyuuSUBxg43Ke6HrX2VayeVcRsemefpRdR+VcOPRuMUAfDXhv8Abg8d/AfUofDP7Snga80Y&#10;rhIvGmhwefY3XOAzomVBPU7Du/6Zivr/AOG3xC8N/GDwvD4i8Ga1aeIdGlYoLqzfIVwASjqcFGAI&#10;yrAEZHHNbd9Y22pWc1rewQ3drOhjlguEDpIp4Ksp4IPoa+LP2ObC3+Dn7XX7QPwosol0/R5ZLbxD&#10;pVjHxHFEwBYRjoABcRLj0QelAH0Zo0DwftwaaHGCfh3e/wDpytK2vBf/ACej8U/+xP8AD3/pRqdY&#10;WgNn9t7Tuc/8W7vf/TlaVu+C/wDk9H4p/wDYn+Hv/SjU6APdqKKKACvCf2jP+Sofs8/9jtL/AOmf&#10;UK92rwn9oz/kqH7PP/Y7S/8Apn1CgA+KX/J2vwI/7BviX/0VZV7jNbxzoUkRXX0Irw34qHH7WnwI&#10;P/UN8S/+irKvdDIAcUAQpYxRkYU5HOSSar3eY5ZGkkC25jAHruzyf5Vo1HLGsylW6HigDM06FbeB&#10;lIAQMUAY5BBOf60+EvBeG3k3GMgvFKTnHqv+FWbiKMx7W+VQMYBqIl7hCEUCQfNExHy9v6E0AMmC&#10;+YI5CS3O1guSPes21+0BVtpHYXHJGOpXnnrgjgVtuBcR+XImcjnacjP1qqsFwhZWMYRR8jgnIPHB&#10;oA+XP2qQbb9qj9k2+jJS8TXNWthMpIPlSWaCRfowABr62r4k/a/g+JOhftHfBf4hab8OtV8e+CPB&#10;KX9xeWmhzpJcyXdzGYVItzhjsxG6sM/xD5cZPW/Df9tbxH4j+Mnhv4aePPhJqfwx1zxNBPcaNLda&#10;nDqEc6wxvLLvEYUx4VDjIOTxxQB9W7hnHel3Cs5Z3in2nz52PGdgCD8aW4nVlKyuqKQflVjvOPQj&#10;FAFo3cXmiLdlyM4Azge/pQJcNhmVSxwoByTVK1jcnNuiww8YJAy3vmobpkjldYB597KNuTyq+57D&#10;+tAEstxFcEStuSFeVY9++cfhx+NUJILqa4kmiTagYBE3EeZ82ee4H86fJ/o17bwKTJLkzTSdcADp&#10;gdPQUy1kuNVuPtsgZLWNSIogPvnBBNADV81pJojKTdHdlI8gAf72MgZFZN3pzWhjlIhhkB3S3H3t&#10;gA6Zz0AJJ9fatPUWePUrOWGRnByJY/M+6u3PPvx+leFftmatqOk/s0eLY9NvZYr/AFCOHRrSaCTy&#10;mimubiO2DNJxsUeZ8z54BNAzkPhJoGtftT+K/F3i5PHPjfwj8NPtEVh4asPD96NNGo20KKHvDKE8&#10;7ZLI0u3ay/KAcn5SPoL4Ufs6eAfgze32p+HNEDeIdQ3m/wDEWpTPeape7mDN511KWkYFlU7d2Mgc&#10;cVufDDwvZeD/AAfpOj6bapZabp1sllaQoSQkMahEXJJOAqqBnsK6+gQUlLSGgBa4X43+BPCnxH+F&#10;viDRvGxMPhs25urq7SUwyWYh/ei4SQco0ZQOGHTb3GRXcswRSzEAAZJPavin4lfEzWf23/GNx8J/&#10;hZcX9p8K7G7a08dePbJ1jiuYwpLafZOc+YX4V3XjDDqh+cA5z9kz4Gar+1To2jfFj4461ffEDw5b&#10;PcQ+C/DXiG3h8qO0EhRby8jSNEnncLwWUgrhiWyu3Ws5PEX7DXxw+Idr4a+E/izxr8LfGYttY0XT&#10;fAmmm5h0a+RDHdRPHkCJZTtfjgAKFXAIH2Z4P8JaV4C8KaP4a0K0Ww0XSLSKxs7ZSWEUMahEXJJJ&#10;4A5JJPU5NbFAHyFa+HP2sfjmBqt/4w0T9n/Q5gDBoWnaZHrOp+WTnNxLKQiSY/55kehAOasL/wAE&#10;/wAeLpreP4pfGX4gfE3RYcMdCvtQ+yWU7ZGfNSL5nXjgbhjJ55r61ooAo6Hotj4b0XT9I0y2Sz02&#10;wt47S1t487YokUKiDPYKAPwq9RRQAUUUUAFFFFACE4qrK7zsI0DKpwfMGMVNM4UYPQ8U9VCqABgU&#10;AU5Mpc7t21AAoHbPf+lRahfCNUVTgs2OME5xnH16VbmcIc4OSO3NZs0c0phXyyq8nKj3GM+nr+FA&#10;GikZlVGfO9eQM9Djr+tTjrUag5L7SCe2etS5FAC0UUUAFFFFABRRRQB85/sW31va/s5eHgIRJN9u&#10;1bJPr/al1Xt8uqTC68vhEJwMe4rwj9jBk/4Z40CTbhor3Vsn1P8Aad1ivbbSV7hyXVWZRncex7UA&#10;RSGdpikshUZ/i4qa0khibZnzWb5QcVE808f+sUspPRuRRDNB5gYgxt7HjNAFuNlu7nyEd15zt7Yq&#10;/eCKUiMybexB7jvVbSLZYvNnLBgAcGq9wzSO3HLkIP6mgCZrR1JYjcpJY7eeg4pLZPKPmvx5aFj/&#10;ALxpkc7oTtYqu7IB9BWgLlGhVpQBuUsVx1oAzCxXA6MBjjuWqaO4kVhtc46D6DrUgt4pSDFLg537&#10;W65PSoxZyK4UqQuAoI9+poAsNeYjjLorMw3H2HamXcdvdYklV0OAdwpmBczO2QFBCr7gVI4eWOTn&#10;G7jOc4oASK3DEGK5VxtCgegpl3OLGIgZWZxjaDnHvVe2sxZh55zkL9wetULidp5WkY5J6CgB0VwV&#10;BDjejckHtSvb5XfD8yDnHcVB6U+OV4XDISD7UAWJXaCHazkynHT+EVYtb9JtqXGA6/dk9KqsFuss&#10;p2yn+E9G+lV2VkOCCD3HcUAWb61lgkLN86tyHHeoreNpJOCVxzu9Kntb8wr5bjzYe6ntVsWK3Ma/&#10;ZWHlu3zknkUAFlanUJt7ZEKHgetWtQvljZbeJdxPDAdhTru7j0u3WJBluwFZW9RKZc/JKCNxGdpo&#10;AZLOIHMcJIUHlz3NOVgfLfosvysvqaZHbwPIFErMeo2jrUq8psigdyDnc2ev4UAU5F8t2X0OKZWn&#10;Lpc88gdE2qecE1ImhBOZplT6GgDIo7VumwsbaNZHYsp754pFv7GI4ihJOfTigDGWORuiMfoKlTT7&#10;hzxG3r6VsT6mYUcpGmVOMCsjVdUvL3TruCCQQSyROiSL1ViMAj6Zqoq8kjOpLlhKVtkfJ9t4w0Tw&#10;VefGTRNRu/s0l/NOljGIWcySETArlQQBlkHOOtfPv7IfgTWj+0P4SkksWSGJ53kdmXCr9nkGevqR&#10;X1L+zr8PfDPinwld6tq+lR6pq4vpILiS+Pmgsu1sgHjkOMnnJr2/R/COheHbv7VpWiabpl1tK+fZ&#10;2kcT4PUblAOK9PPMFl2IxaqS5vaQsuiV0l0tfp3MeBOKuIMlyitg6Cpuhib3upOSi76J3Svr2Ovg&#10;0N4lcGRRuUjgULoMYHzz/lisprmV+sjH6mo9x9T+deUdbbbuzcXRbYnHmlj6ZpPsmmxn5nDH2aqO&#10;kMRfL7giqsy7ZmUDgE/zoEbSS6bGwACk9uCaJNaCOY0iYMDjArKSGOIgu+49QsfJq3NuaFX4gGMH&#10;PLUATSs87ukjhFbBVQfmqorqIXMKfvFIyx5JFOQCaMMjEmI5LMOtJGpjuDJE6lCcEZ5FAD0d4miu&#10;DJ5WR8ynqfwq3fLFc263Uabj1JHBrMkiWOQvOxYnnaDz+dXdKuyzmJkHktxx0FAFVrgSj5Zyv1Xm&#10;oWg3tnzkb3Zqk1Oya0nIAJRuVNV4IWuH2LwevI6CgCa9gaOZAB94cbelPu7sqvlJ8p6sw7mpNhj+&#10;Ykhh0aQ4A+gqAW8TggS75cE4A6/nQBXaRnxuYnHrXmVx+z94X1Dxb8Rtc1EXGpjx3p1rpmq2FyUN&#10;uIYI5I18sBQwJEpySTyARjFemd8d/SkoA+bpP2HPD0um6FaHxz4zV9M0Cbws90l5AJr3S5HLi2lb&#10;yei52hk2ttABJxXWfD79lrwv8Podfih1HVdSi1vw7YeGbtLuWMf6LawPAjKY0Uh2SQ7j6gYArzH9&#10;taHWNY+KHwO0DSrG+1uPU73Vln0Sz1+fRRehLRXUPcwncu0jePXGO9X5Nb1/9nv4TadBpfh6w8G+&#10;KNe1429vpXiDX9U8WPcIIQWeBY1aeR8If3SlVUKWJ5wTdXDrY2fCP7DfhDw/PGt94h8S+KbRfDdx&#10;4SWx1e5haJdMlKHyVEcSFShTIcHdknJOBi837E/h268GeJPDeveOPGWvR61pdvoq3F/fxPJY2UEo&#10;ljjiVYgmdyjLurOR3614vP8At1fEv/hW/hPxFa+ENLsHupdUtdX1aXTL+/s7WW0nEQXyIG86FXzu&#10;Ltv24xhjXX+B/iz43+Iv7WngV9P8QaNN4N1P4dHW57Cze4ltnLXMSSPESUzKJNqq7oMR71KhiTTV&#10;wZ6h8Tv2SvC/xQ1Txjcanqur2zeKNFstFuvskkQEcNtcefG0e6M4ctwc5GOgB5r2+OMRRqi9FAAz&#10;UtoY7hCJNxdBlSO9OxAeQWU+9IBIYGlfjoOp9KtKBGNsZ57H+9USJJHOEjO/cOcDgir6hLNcNw/b&#10;IyFoAYI1tApYFnzlUH8NIokkZiXyO7t0ApI0+QuzkRnJLHq1Vrm780bIxtiXtQA6e7Cr5UPC/wAT&#10;Hqap0de/FFABR0oooAKKKKACpltxIAyHjHPtUNOjkMbkjg+/egCXb5pCJ9xeppkzKSFThR6VJOwE&#10;Y8sYjP3setV+3THtQA5AGbDHA9akM4QERDHqx6mo2RkxkYz603NAChiGBzyOakmPmKJQOp+b61FU&#10;kL7G2tyrDB/xoAlsbgwTAZ+U1qXluLmDKjnHasWVDG+0/ga1dMu90ZVz04oAymgdTgqRUkEciSK2&#10;w46dKt6nG9vIGRmCN6GqAlfcOSTmgAnTy5mXkYNMqW6ObhvfrUVABRRRQAUUUUAFFFFAB3r4dEp8&#10;T/8ABWaVmU3P/COeBcAAbfs249+m7P2v3/1g9OPuKviH9nUf8JP/AMFIv2i9cfrpunWWkxrJyyqV&#10;gB2nspNvnHuKAPsYnNFa3koP4AaDEn9wCgDJq9c2r3LRyKBtZQSxOBmp/JjPVRU7Rq1mBjhTjFAG&#10;YLOOP/WTr/upyf8ACvij4++X8Jf+Ch3wU8bxFotM8YWE3ha82DaZJslYt3Y5ee2/79/SvuLyE/ui&#10;vkD/AIKi+ELi7/ZxtvGOlLs1fwVrllrUMirkqu/yj05wGlRj/uUAet6Bx+2/p3/ZO73/ANOdpW74&#10;L/5PR+Kf/Yn+Hv8A0o1OuR+HHia08b/tW+DfEtgALHWvhXNqMGG3ApLf2brz34YV13gv/k9H4p/9&#10;if4e/wDSjU6APdqKKKACvCf2jP8AkqH7PP8A2O0v/pn1Cvdq8J/aM/5Kh+zz/wBjtL/6Z9QoAr/G&#10;C4S1/as+Bcj7tq6Z4lOEBLH91ZdBXslhPbTbblXkUFfMPm5UhexIPbj+deNfGKKKb9qz4FLMcR/2&#10;b4lyd23/AJZWXevZJdPhu0mjjOVcgFtxJ46d+lAF86nb/J++T5sYGeeelV7zU3jKeSElLHGzIyf1&#10;rLayjhEjvF5MR+8xlKYUcDJHrVe3t1MoFpYhonYM06uMMDyME80AaN3cNLbx/a444ZGBIQsOvbGe&#10;56VYg85FHlkqcD/WdMZ7fhVW+QXk8KyxLsQFmHlFmz6Bu3rmqZtpGnIjnuAsgJ2ychcdTz9aANT+&#10;0LuJ23xxlM9iRjn9aVdetETEkvzBsEIhbPHtn0r5j+PX7a2ifDTXdU8D+ENK1z4ifEmztg66Doen&#10;SXSxyum+Pz5ANqLt+bChjjtzXjfww/Zj+If7UPivxT4y/aPtPEWjQySW39heEdK8QmCygjMJ3v5c&#10;bsytnZnJQ7jJkHooB9g6j+038LdI8QXOiX/j3w5YapbLvks7zVIIpUGcfMrOCOT3FfN3wa8VSfHH&#10;/goz4+8f6Gmk3ngnwj4Xg8IjVorgz/aZZZBdLJAQu3cG82NsEgLjk7q9Q8PfsGfBPw7o0WnQ/Crw&#10;5eRq28zapCby4duAS80pLHOM4yBk9BmvTvhj8JvDfwW0C40fwX4X07w5YXNx58kGnwqis5VV3tzl&#10;jhVGSe1AHoTqkmMk4/2SR/KoIoYYWVUtiBuJ3kDr65NRG5uGUKvyuAckLuB9+1R+VPNEQ925A6ld&#10;qfU57UAWLlJZAd8y28A6lT8x/HtVOfUrfTLMtCF8pQdozgs3QY45ye9VdQuLbT40WWU3EynIiDEl&#10;ueOf6U+CyebdNcReUqtmKAfMcdgc/UH0H4UAZ93Fcm3Gm25Avr4mS6mHHloev6YAFXp1iZDFuZba&#10;1j8tdp5Zunr/AEqzaxSwzSEYaXYQc8gMTxz1PvWZrSyRKI1kd3k4yVHPXJx/nrQAtnbxTTme5QZj&#10;UpGj8nk4YZPXn+deG/tqJH/wpOWwiJe31HW9EsZ5FVR5McmrWqMRxw3PB9697fTLe2tC8krCVsq3&#10;UjPHHHpXhv7XOjXV38Em1SxsX1N/D+qab4j+ywgSGRbO8inuIwvO/wDdLKwXuQPYUAfROjRGGwiU&#10;5BCgYPb2q9WD4I8Uab408K6Truj3kV9pWpWsd3aXELblkiddyMD7git3IoAWiiigD50/4KF+Nrzw&#10;F+x38SL/AE64NvqF1Zx6XCyjk/aZ44HA44JSR8GvVPgj8MtJ+Dfwl8K+DdFtVtLDSLCKDYFCl5MZ&#10;kkb/AGncs7H1Y1p/ET4d+Hfix4L1Xwn4s0uLWfD+pxiK6spmZQ4DBgQykMpDAEMCCCAQa+XrT9l/&#10;46/ArUG074HfFWxu/A80WF0L4jiW+bTHDMcW0sa7th3Y2nGO+7qAD7FpP5V80fsd/GX4h+OfEfxU&#10;8B/EuXSdU8Q+AtTtrJtd0W3aC3vlmjZ8bG/jTbg4VRhl4PU/SzDcCKAHUUgpaACiimbssRjgUAPo&#10;pvG7HehhkjnpQA6kPApar3bssXyqWJIB5xgetAD1QMdx+Y5P4VJzUcHC9AB2wKeXCkA9T0oAYYsv&#10;uPp+VJPOttE0kh4HXFTVHLCk6gSKGGehoAjh81yHfCDH3RTtojlyBlm6kmklmW2BZ2WOMd2OKgMs&#10;kxJYeVEBnzM5yPb0oAs+cN4T+I8gCpBVeFY4/mXPz85JJP5mpkkD9uPWgB9FM81MgbgSewp9ABRR&#10;RQB81/sZBJv2ctCQExML/Vmdj0P/ABM7rFe0xiOJHjeTaW53DkV4b+xvIR+zxoagdb/Vs/8Agzuq&#10;9nPY55oAtiOaEZjfzEP90/0pgkjc4kjAY904qKPfnKE5xxgGtmwtjcIpnTc2c5PUUATb4bCzijbO&#10;HqA2YkwYnDFQcAnuaivphcahj70cQ5/Cl/d79wYoV+Y56ZPSgA+yuG8sqRyEH06mi4YSyNzxwi/Q&#10;dTUq3Nzb5wPMCgYzzyaJJbZl/efuiSVBHQ+tAFYccnv8/wCA6VZhuHgt5GLcIuOf7xpPsm/BjdZU&#10;J5weQMcVDeIVhigJ2tJlyT/KgDPlnebAOAFHGBip7K9cMiPlkz+IqKS0kTPG4A/w81e063URBzyx&#10;/SgCXWbZ5I0kQ7ogOg7VjAd/510aSiABQQ6dx2qrd6Wl0nnW/B7r60AYxGKSnMjKxDAgjsabQAo6&#10;/wCFTicSgLLwegkHX8ar0HPXHJoAna2cOqgbg/3WXoa6LTrJbOHH8Z5Y1V0e0MERml+XdyAewqLU&#10;JLv7Uu3Iiz8pHTFAFi706CaYySzFSexPSo1jsLeJvmDpkZ5zVCYIbjy1hLsT1LHBok2ORhQIEPQD&#10;7xoA0Fu7aJ4lit8k9CB0psmrSRpI4iCLnC+9VERnlKn5X/iPZR6VZAEifMCynhVx/MUAZ8mqXMvW&#10;Ugei1AZXkPzMW5xjNS3doYXcrzH6r2qzp1gxnDOuQo3UATTxPFZwwrGshX5m3dBmoNzQqfNeNF2/&#10;cA5pru1xLPk7ZXPCH0qG6UoUjwSyLg496ALJiaTzWA+V46zQMsPWpYWMEgYqcd8+lWV0wykuGCQ9&#10;dzcU07O4mrqzPDfgG6eHde8c+EXHkyWWpvdwRucs0LgAHPfhY/8AvoV7KcCvJPjNpN34E8X2PxI0&#10;Mm7itIltNXslXmW3LHL59sr9NqnoDXp2jaxZ6/pdtqOnzLcWV1GJYpV7qf5HsR2Oa9fMI+25cXDa&#10;W/k1v/mfL5LP6s55bU0lBtrzi3dP5bFygf5zT4ommYBFJJqWW18tCQwdlPzKO1eOfUkulxv9riba&#10;doPJp11aqJrh2kAUMTheTTLN5JruHngHnFWry2YXM8eCFkGQ3pQBQF1sXEahPU45NTRxu9pKWOSe&#10;RnqagFo5kVW4ZqtFSEMYZOm3c/ymgBttL5NizZIYkjHrTVi+1xFziJh1boCKUiO4ZYt20L0I5Bpx&#10;EcybPmUxevVqAEkSKT94WyqgLtx1qu9yzgBMRKOir0qZXFzEYo1CYO4D1qCK2ZmOQUUdSaANm1ZN&#10;WsvLkzvTv3qhE/lySQKhjY8Bs85+tWtKyZcxny4I/vMf4ql1SMtCLiAjH8RA60AZklo0fM8gUn8S&#10;aWCWCGVSAze7HHHeoxeOE28sQc5amvPBjc8Jz/sHFAE80jxHcqpsJ4I7VTJLEknk1ZtLmG5zCIm2&#10;k5yze1N+0qpwkKDHHegDzr4p/AzwZ8ZptFm8V6ddXlxoryyafPZandWMtu0ihZCHt5I25UAck8Z9&#10;TWFefsjfDC88L2ekXWi6ne2lvff2lBJd+INRmuLe4CbN0U7zmWMFeCqsFPcGvYvtsg6BB7BBSfbJ&#10;uPmxjpgUAeIS/sY/CKbR7HTIvCD2drZTXM1u1jqd5bSxeeQ0yLLHMr+WxGTHu2Z6KM11Nr+z14E0&#10;/wAQeEtbsfDq6dqPhayOnaRJY3M1usFseTCyI4WVM84kDc89ea9Jgu5mmjHmNgsAeaSW4lErjzGH&#10;J70ALaxypJuEbflV5LJpbhcDap5IPYVQhkcg5cn8a0LJ2+z3HzEkLwfSgCzLdw2O4RjfJ3qn/ac+&#10;5jkHPYiqmc896KAJri6e5ILkYA6DpUP+eKKKACiiigAooooAKKKKACpLZd8wBGV96WKLeCSdqjkn&#10;1qYmMR4/1bN0PtQAQXJZmRlBQj7oFNcpbEhBuPq1OtbVvPUgblB5INRSKbi4fYCRn8KAImYuckk0&#10;lPlTy2xkE+1MoAKMZ4oooAmEiPHiTO5emO9I85JAUBVHYVFRQBtxOuo2e0n5wMH2NZblbdtqjc44&#10;3H1pbK5+yzBv4T1FW9StFdBPGMg8nFAGYzEkk9T1NFWlgWa2+X5iOaq9z69KACiiigAooooAKKKK&#10;ADtmviH9iM/2x+1/+1nqk/FzBrtrZJs4XyxJeLyPXEKfrX1z8SvHmm/DDwB4h8VavMkOn6NYy3sz&#10;MeoVSQo9SxwoHckCvmL/AIJgeEL61+A2peO9bjZ/EHjzWrrWrm7kGJJk3lEz7Fllcf8AXT0xQB9h&#10;UUdueDRQAdjU0PzRyL6jP5VD1qW3bbMB6/LQBFXEfG/wOnxL+Dfjjwq8ZlOr6Nd2cagZYSNEwjIw&#10;DyH2kcHkDg13DLtYj04pP5g5oA+AP+CYnj2Xxzr/AMOEuJBLc6J8PNW0eQgjgRaxbGMHntE8Q5xX&#10;1p4L/wCT0fin/wBif4e/9KNTr4v/AOCd/hG5+GH7fvxn8CMf+JfothqUtkCMHyZr2yaM+gzGIjgD&#10;qTX2h4L/AOT0fin/ANif4e/9KNToA92ooooAK8J/aM/5Kh+zz/2O0v8A6Z9Qr3avCf2jP+Sofs8/&#10;9jtL/wCmfUKAIvi5n/hq/wCBRCGQjTPEvyjHP7qyr2qe3W4GQ/k4PzbQPyJrwj45ajJpf7UfwLni&#10;Clxp3iQDd05isq9QXxYsyxC4hcnJ8xY32qffHX8M1Si2ro554inTlyyZ0PmNvKpMJMKV2yr1Pp0F&#10;RCDMBjW3WKTsEcqAT1IP0/GqcOu6NczHejRu38ci4x9COlSaffWGp3jxRvOdvISVsqe2RnJpWY1W&#10;py0TJ/7ORYd6PJuBOZXdgR+f0qn4n8S6T4I8K33iLX9Uh0/RdPtzPd3l26+XHGMZJJ/zmuhjmBk8&#10;vbtK+/avmT/gpZr1zoP7G/jtLVV87UhaaZvZVZUWa6iRiQQf4SwyOQSCORSNznf+CdksfjDwp8VP&#10;ikEEjeOvG2oXljI7AO2nwkRWyMvRSuJRgZ4xX1K9n9rkctZ3ETE481JyDj86p/DbwDpvww8BeHfC&#10;2kwhLPRtPgsIyAAziNAu5sAAs2CScDJJPetOTV3imCyRR2yk4BuJgpb6AZoAaNGltwu3U50AH3XI&#10;b+dQ3M7Wc0Rl1VCm7OGj5Pt8pH61oi5miBaVFZM5Bjfdx+Qp8iRToDsVh1CuuDmgClbalLdMVjub&#10;SQ+gVs4+maS8tFmLrPe+VCQAYkIGR+WazNf17S9L0i/1DULu2tdKsd0l3f3NwsUVuqg7t7EgAAdc&#10;kYzXN/DL4heDPifb6lqHgnxRpPii1hbyribR7pJhA552sQTgkc80Ad1Cttaw/wChQBiT155981WS&#10;S6urhnkkEKjKggfKF74P/wBf8KelzYtKGN1Gzgcqzg5/CnXN5amBWaJ5kzxEkfUevI4/SgCCPWbZ&#10;GnS1iadLdT86DKAgZ5bue1N860F1ZugWS6d1B28hdw5GfpzUS6i5mQKyQwAA7IwMFs8gv09OleFf&#10;tNftl+Af2URo9z4sTUdR1fVPMey03TbeN7gxKDmVt7IEQttXJOfQHBwAfR+pWwktZSvL4yAxOMjp&#10;WDFK0EVxNMYmhX+BUJO/GBx9B+tfPf7LH/BQ/wAGftY/EzUPB3hzw9q+jy2mkHVDcas0KmUrJGjx&#10;qiM2cGQHdnkA8CvofXNWsfBthqOq6hdxWWkwW73FxcTPtjhVGJd2PYAHP4UAeF/syXs/w48UfFn4&#10;TW3l3Wi+EL9L/RJ4xhbe2v8AzLoWTDrmEucHp5ckfpivo6wujMZ2bGwYIOeMYr5G/Ya+IsXxx8W/&#10;HPxtClxaHVtetYoLeS3aGP7FDaRx2dwAx3M08G12JAH3QBgAn67swDPMQDsI44xjkgj9M/jS32A8&#10;L0z9pPUtOtpbnxLYW8JMP21LKztJVl8kWt1Oyxyu/k3CYtlC3ETlWL4MaZDHV1H9pJgkFrZ+FdQj&#10;1cX0NtfW91LBtso3ubWLezLId+5btGATcRg5xjB7yx+EPgizhuEt/Cek26XJbzUS0QBgUkQjGOF2&#10;zSjA4xI3HJq1qPwv8I6veW93e+HNNurq3uReRTS2ysyTDy8ODjr+5h/GND/CKBamB8Fvi1L8UdFE&#10;l9pE2janHZ2t5JEzI8csU6vskjKsxCkxyDDYYYGRzXo9ZejeGNJ8O/8AIM062sP3EVt+4jC/uo93&#10;lpx2Xe2B23GtSmB8if8ABPeS68fQ/Fz4wTRx2Vp4+8VTS2WnK257e3tcwKZG6b2IbIHHAI64H13X&#10;x5r/AMIvip+y/wDFLxD4o+BPhez8beCPFrNd6t4Gu9UjsBY6mzDN3bO64WNh9+MH6DAXb1f7Mv7R&#10;vxG+JXxd+Ifw++JfgrSfB+t+GbWyvUh0q/N3iO4DlVd+VY7QhyuOpGPQGfS9GahMn75RtbkkZHQf&#10;WpQef6UAOpMUjkquRgY9arWt8t1uKNuVSBkDigCyFAOe/rTqaGyadQAVCjmRyMYUfrROSrIckDOC&#10;BnmnRRrEoVRgUAPAApkrMuNq7iSOPbPWpKY8iRkliF9zQA+oLqV0jHlDc5OAMgUpkDr+7+bI4I6U&#10;2OA+ZvkwW7egoAhSyMuHuCWk67Q3yj/GnbZJLnYQBGhz9fT+tW8jOM81WJxfMD1KDGO3JoAfNwVz&#10;05zxxinxYKcdOlEoBQ5OM96IUCIAOnpQAqxhSSAM+wp9FFABRRSZxQB8w/sb/wDJveg/9f8Aq3/p&#10;zuq9q69Bk14r+xypH7PWgE8ZvtWx/wCDO6r3KyQsXKrvdegxQAwyTRRr1RT+daulyG3spLiRmYDs&#10;TUC2Kowe7ky7HAjHWrOrMqxw2qDaGPIFAEccNvKdyMYnlOdrd6jeJ4W/eDOcux7ewqBpBvkkwQsY&#10;2KPepobuSMQxEiQMCWD9hQA2OQwDOTwDI49z0pk0yTwuWUMFAAYepqd5bS83KrmGRjk56GkbS5Ak&#10;aIwdQdzbT2oAjsI2DRoCQWOW56AU+fV2M7gxrJGDxmpMG0huJ3BVj8iA1jj86ANSOaznkLFmhc9R&#10;nirMdgYQWtzuLdATkVQs9MaZfNlPlRDqW71clvVhC28HyRsOJM0AShIrINuYySY3eWDVYai9wUEL&#10;eTt6IRwRUMcUsuQ5Kyx9H9RSgLPLugX96vr0Y+tAGhJBHqK7JV2SgcMO9Zc2lXEMm3buXOA1WiXM&#10;LIz4l/iYdjUtrqjQMsN0OOz0AQDw/KV/1iBiOlS2OibZd85BA7Vomz33aziRsAY29jUWoX0dqpiD&#10;BHbuO1AEOpzCUGEcKOuDyKrw3LWESpP+9R/0FQxFoixnO5ByJB61Lv8AOODhgxwDjK//AFqAJ2sB&#10;JETbyAxt69R9Kq7jD+7kXaD8saYzj3p8F2tmWEYBt1POT1PtVlWh1AJIP3Vxj5d1AFXehIjMgZx9&#10;8kY3VKzlF5Uhm+VR0IFQC0PnFpkKsnJZejVGqyvMSWEkLcn0oAsQKWbPVzwCBgn6irM8i2yiEE7u&#10;uRxuNNMxtbYPtzI3Ea45x6mqbifcs+3G/wC8jnv7UAWZ/KmjC3CneOrL1WobqKeKJTE3mIP4x1p0&#10;ZJJkZWPouPmB/rT7YSTzEq+3uWHQ/UUAQ6erGJ55syRjopGcmobuV78Fkf5R/wAsjxir128U0gjV&#10;zDj7rj7pquLdo5Q8ybdoyJFPDUAY91Yx6hby2dxCs8MyGOSKQZDKRggj0Irx74Yzz/CD4h3vgDUg&#10;W0e/d7vRrlySCDy0WfXH6g/3hXubG4dj86+WTnfx0ry/9ovwjc6j4FXXNNhJ1Pw9Ot/bzofm2gjz&#10;Me2AG/4BXrYCopN4Wp8M9PR9H/XQ+azmhKEY5hR+Olr6x6r7vxPUWJOYUUIG5Rh3qzBaN8s0zeWW&#10;BVkP8Vc18NvHFv448G6TrUFq9s12jMYpGDeUQxVgD3GVOD6Y6V0CyF8vct88ROCR3rzalOVKbpy3&#10;Wh71CtDEUo1qbupJNfMhuL8Knk2yCKP+93NXLK6N3CIZflfHyOe9VZoEDC4bIjY8DGOfX6VJJH5b&#10;KF4Q4OV7H1/GszccYypYNmIE8n+I/wCFRPcqr+W+5RnA/iB9+aszRmbEowZlGJEH8QqNI41VGl55&#10;GMj7vsaAKw0+RiHjIK9RgYI/Cg2U9vulJxgc5HWtJnCbT8qhjwSetEsZeJ0OSCOobNAGCrFSCpIb&#10;1FPkneXAduO4q7JpiCIhWJkxkZGBVKCEzSrH3Jxg9qANSVGh0uGGMHfJyQO9S6SwSJrdzuz+Q9qb&#10;qN4sFwkeCVReQKqOrFhJ5myHOVI/lQBT1e1ksbkqD+7blTVBpWPBNdTcRprGm5X769PXIrlWUqxB&#10;4I6g1DIehY01tt0h4Izir0lsodg0wUZ6YrNtTh2x1A6Vr3BRmDrD5hcAk5px2KWxBst1HMjt9BS+&#10;XFKj+WGDLz81SfvVxi3UD3FPLyxwTM4UDAGFx3qhlS15uIvTcKJz+9f6mowxUgjqOamuQHCTDo45&#10;HoaACD7laFpxZ3P0rMifacGtS24sZ2+goApDpRR60UAFFFFABRRRQAUUUUAFOjUPIqnoTim1Lbrl&#10;w/RV5zQBK+FO5xhBwqDvUWHuH9h69BT5Jo5HJZTk9OadFIHzhcIozsHegCe2cWgz0ToS3f6Uy8Zr&#10;eZSh/dnlQB1pjHc5GfkkXg+hqzDGLqyeJh+9j6Z60AU3hQ5cttRuQKrkcnGaniG5XhP3x0PvUHfn&#10;NABRSqpc8DPsKsxadNN/Dt/3qAKv0/Wgcn1+lai6TGgBllHuBTjNZWikKA7CgDOS2kYFtu1AMlmO&#10;AB618+3H/BST9m3RY7uCf4n2ty9vuUpbabeyhiuchGWEq2ccEHB7GvUvjD+0T4K+BfhyLWvGuvW3&#10;h3TZpxbRSSpJK8khBO1UjVmPAJOBwBzXwR/wTE8N/DfxlZ/FPTm8H+H/ABTa6L4nNzo+s6losM0/&#10;2WUMIQrypvUAQbgpAIL+p4APf/8Ah6L+zYj7o/HF+o9P7DvP/jVMk/4Khfs2O5I8b3oz/wBQO8/+&#10;NV7v/wAK08IOPl8CeHQPVtKt/wD4ikPwr8JN/wAyX4ZUf9gmD/4igD5vvP8Agq3+z3bXMkUesa9d&#10;xqcCaHRpAj+43FW/MCsmT/grd8GFkcR+HvHtzECQk0OjwbJB2Zc3IOD1GQDz0r62t/COnWEcVva6&#10;Vp1rbxjCxQWcaovfgAYFbFva3UFuiifyo1+RUVcAAdABQB8Yj/gqt4C1L59B+GnxJ1uBeJJYtJhA&#10;RvT5Zm7e9KP+ComgDr8Gvif/AOCqP/4uvtSG1uZVLLdPuB6VMWuoLZ0a7JdjxgdKAPiQ/wDBUXw/&#10;/wBEb+Jw/wC4TH/8cpD/AMFZvhRafudR8GfESwv04ltZNHt8xn0ObgH9BX2g1xqJD5uicNwCvWpV&#10;ub8YPmRu3qy4/rQB+bvjT4h+Iv8AgqD8Q9G+HPgLS9b8K/CHTHi1HxRq+qwLDNOQSUiwrOvY7E3H&#10;LZdhiMV+kPh3wNa+EfD+maJpNtFZaXpttHaWttETtiijUKij6AAVp2lxdy2cjMql1IC4zzUd1ql1&#10;bk+Xbhl6g7utAA2l3A/hB/GmHT7gH/Vmo18Q3SlQbYnPPBqwniCRh/x6TE+3NAEBs5l6xN+VN8iV&#10;Dko3HtVv/hI1UAvbTKD6pTX8UwqVHkSfN3KmgCG4ifzS2xvm5xiovLf+435VOniiN3bMajacZNSL&#10;4kiP8Mf/AH1QB82+E/AkPh7/AIKOat4hgCIfEHw3LzqBhjNBf28RY+v7sRAf7vtXdeC/+T0fin/2&#10;J/h7/wBKNTqlDfLfftx6UyhRt+HV6PlOf+YnaVd8F/8AJ6PxT/7E/wAPf+lGp0Ae7UUUUAFeE/tG&#10;f8lQ/Z5/7HaX/wBM+oV7tXhP7Rn/ACVD9nn/ALHaX/0z6hQBz37RsjRftK/Axlxn7B4j6/8AXOyr&#10;qxeyhuxHpjiuO/aXYr+0h8DSCAfsPiLk/wDXOyrdW+cEhvmA6V10o3ifI5rW5K6V+hrrfsD8yDHs&#10;afHqBVwcbAOhB5zWP9vOPufkaQXzYOV57Yrb2Z5CxVup22m+LLq0mBM32hSclHOc/Q14P+394N1v&#10;44/AG6s/D97f2Wo6HOuuRadY2a3h1OWBXMdu0ZI3AsQwHPKj5H4FeiwXbbwWIAJ4I7Vo/wBqDy8/&#10;KfcnisnSPToZlJLVnyB4V/aV/a8+JXwo8JaDp3w3uPCmtTXcVlq3xB1g2xnMRcrJOumSJFsIBBzh&#10;gQhAGTkR/Diw/a5+L2v6lpPjr4haj8O9K8PFoLfVrDRbNZtaYscO2xtowoU5UFfmx1ya+vn1Xb0Z&#10;VHoBmof7QaQ/IzFuuM44qFROmeb9EeFzfDf9qHwxbTW/hz9oDT9dgnBi3eJPDMCz2inOZEljDGRx&#10;nIDjbwB0Fcz8Ufhr+114s8Iv4Rj+LvhrVdGuJ0W61aKybSNUmt+jJuhRkUEMc7cH5QM8kH6aTUSQ&#10;x3sNvXJqRdV3DAcc+o5puiZxzaXVnzP4n/4Jr/CTWdBuNP0ibxH4ZkuVC3NxY6vLJ9qwwY+cku9X&#10;yyqx4HKqe1Y/gL9kT4nfsmz3GpfAb4gwahFdlRqHhjxjbZs7s5A83zIsFXUAAfKDjd83OD9Zpqyk&#10;bcjPTJ4qQXrkDG3Hr60OmEMxktpXPi74f61+1z8ePiNq9t4j8bXvwaj8Kkw28+l+GEk0/VJSzqzk&#10;SyATfKVI++mACArcnu9d/Zn+NnxK1OwsfiF+0drWq+FLOY3PleHNNi0W9lk2/Jl4cqArYb5g/TgA&#10;nI+k5rtyeW2D0BxUT3Plnc0mCe5NCpFTzSbemiPm3Tv2FLrS5dRtIfjh8SDoGqypPqdi2pr594yg&#10;Ku+427sbBtIxzhf7orQt/wDgnX8F5r+a917TNa8XXkqhfP1zW7mV1A6AMjoe3fNfRMeoHaACH981&#10;Zt5jOD8uMd6ORISxs6mikfD/AI2+BujfsB/ETS/j38OoSPC1k66b4g8LXFwzu9rcOEZ7WR3yzglC&#10;I3J5UHOMgfRH7WOtN8bdb8NfA7Q4rmebxELTXtduioRLHQ4rkNIWDEFnlkRYgmD/ABbgB14T9vz4&#10;afEb4r/CTRtD+HGnrqOoJrcF5dILqKB1jjVyjAylVOJChPOeBweceJ+HP2sbv9i175viT8GPE58c&#10;64U+2+Kb7X/7R/tUJGCgFyylAVLEGKP5V9OgrxM0niaWHk8JDmm9tvv1PocFUU4pVJan1V+xB4m8&#10;P+NdX+K3iu2vbax8R6vrapL4XJEN5o+nWcS2tnFPb8eW2EkbgYG8LklePqqzRgGGNqleuMEk8k/r&#10;X5rfB39raz/as/a6+F2ueBfhvrlnNpFpeWfifUMxlY7a5j2oJXTlo45I42UvjJZgFBAJ/TVV2jAx&#10;TwDqPDQ9rDkkla172t5nbK19HcUUtFFegSFFFFABXxv8fm1f9lL9or/hf9paXGrfDjxFZ2+j+OoY&#10;Qrzad5ZEdpexqcMUBYK4BPfjJGPsiuN+Mnw1sfjH8KvFfgjUHEVrrumzWJm27vJZ1ISQDuUbaw91&#10;oA6jT7u31KygvbSZJ7W5jWaKZDlXRhkMD6EEGrOBn3r5u/YV+K9/4x+Fl14E8ThIPH/w2uR4X1yA&#10;SbzJ5IKQXIzglZUTIYjko+K+kaAEYZGD0qu0bRD9yF291xyT9asMcY4zUEU295BgqVP3T/OgB8M3&#10;mbzgqAxHPf3ouLlII2dmChRnmoPPQRtI2GAycRnd/k1RuWhlQQzuyOx8wqO3OcHrjtn60AaVvmUe&#10;ZzlscMMY4qwDxUNnIZbdWPGe3pUx5FACM4Vc4J9h1qGaSF1/eMAuQfm6cUrptZSZDx0BHFNIlOBu&#10;Q/VTQA+GVJgCh3L1DDofpU1VQo3qQzMM4GDgf/XqzmgA2gHOOaikU7wyrlhx17GpaM4oAMZprOFd&#10;V7t0p9NZd1ACikJIYDHFOpOlAATikLAVFPcrEvQsT0AHWqrNJM6IrgsBlgQCBQB4L+xfZLP+zf4c&#10;LtsAv9XIbPX/AImd1xXtsVxDAhW3XAB2sx+99a8K/YxlD/s5+Hodx3re6syn0P8Aad10r2eVvKkW&#10;ZeUbkr79xQBZ062eXUv3hL7PmJ/lVq5lDtLIY92wEBlqW3xb2JkHzEj5TjnFVjyscfDknJKnB/Kg&#10;Co6KwhiQFd/ztmllUxCWVuC3yJ71OEJaSRgDuOCT/CvrUMqJsEKElh8yO3RvagChg8j09qvQSsq2&#10;7gkBTtbn8qYG/wCWqpkj5ZI/61bg04yRPk7IThgx7UAK4lvrNoiS80T/AKUkVjHZRma4/eMOdgqR&#10;r2ONH+yDc/ViepFQCErcGRnGxxna3U+1ACXV4Z2Rm5tn42j+GmxwCMGOdu+Ux1Y/4U6Mx23yKS4k&#10;5VscLQ0YClJiHnHKjPP4mgAG64QFgYzGeAOhFOWUSnemEiIxIvTHvVd5nuP3ucTR9QOmKtWti85E&#10;igCKQfMDQBACwnWNgWP8DqMnH+FacdigX/SCuD2J4zTZpYNIiVQpeTHy1kS3U2oTKpJJJ4UdqAOl&#10;aZYRjGEUfeqrf2MV+odWAkI4PqKr3zMsUdvuIRRmR/6UyCV7q2IB8t1O6IjuB2oAqXJe0dYWQ+SP&#10;4T/F606JB5T+QxAfhjnlB9KuW19FfjyLhf3nTOKiu9LeKPbb8xsck55FAEYVJEwQDapzuX196Rl8&#10;9lyMD+GSPsPemE4QJA2GU/NH2aplAhU4Xa7csOw9qAJTeAMkUy74z92Rasi1WP52cGMfMx7n0zVO&#10;GAq2EGDJ/AeQvvmp57hoikUJyF67uj+1ADDK9xKcNtQ8YxwR7VWVlaF02KuGH3+9WHiDu3k4En8c&#10;JPX6VXnmkRjBHGXUcsWHP0oAcC0hVFBAH8OfmH09atTyiyt9oyGf70gHT60lmgt4DOwOcZRG6g+1&#10;UftRuJST8kp6q33W9qAHxp5jYAA3dQeVYe3pUr3TQZSNfOiHDRt1FRRFBHIBmPH30z0HtSWkj31y&#10;EK9O46gUAWYLG1u1Fwqsi94z0zUWqxLqUJtW2/Z5UMbwsOGUjBB/Cpby6SWX7KiZQH5mU4wap7pY&#10;iWjl85FPOOSKabTuiZRU4uL2Z45+zvd3Hh2fxR4In2ST6BfE27M3LQSEkED0yM/8DFe0ljujMm12&#10;2sxAPcV4pq0cej/tSaLNanamuaTJHdogOSUDkM3oP3aAH/Z969oeWG2kQb8GPIwMk16mY+9UjWX2&#10;0n89n+KPnMik4UJ4WX/LqTj8t1+DGxyvO7h12wd9386niRoI2RWV2/hB6getU3vIh/fcjpvNVFvj&#10;527OHz97tXlH0prQOUcFGx/dz1c+/tUgRLyXI/dTZ+eM9Gqol7BcNhj5UjcN7j2qdi0eCSFGOGH8&#10;I+vrQBBfQvI2YwSqjBjxyvvVYXEq8byPrWjHdpfqYi3lS9A3TdSQWMspZblFEa9XPBoAoQrPdOAm&#10;5znHJ6VrOsenIs8oD3BGMjpmopNQjt3WC1XAzgt60RlbxZ7ZySyElcdaAKN7KZhFKRh2ByKS1Kyr&#10;5TgnuuPWnXKrKoePlVAGxuoqtzkEHBFAGnp93JHPnYscHcVX8Rafsk+0Rj5H649aa6SSDfOxRcZC&#10;nr+ArUsLmPULd7cjO0cZ6mk1cVjmrZCpyRWh5rLZoEYgBiKjubdraZo27frUkKCW2kUsqYYHJoSs&#10;CVgyzKCWJ/GkhOYLlScng09LXgfvlwTgYpuYrfzQHMjEFemKYyrnk1Yh+eCVDzgbhUKRtIQoGW64&#10;q/Z2TKN7sq7gVCnqeKAKBUrgngkcVp2rbtKlPfdzVO4GbeHuRkVYhO3SJTnq+KAITjNBIHequST1&#10;oyfWgCzuHrRuHqPzqt1pMUAWt6+tNMqg9arnijg9hQBY85R3pVYuflRj+FACW8SOV3O2cA9BUb3U&#10;rcFyB6DgUAPdzGcFSDUss/lwRqBjcMmoYpRNiOUE56N3FOvAIxHFuDMo6igBgnAzwOaWO5aNw2Oh&#10;7+lQmkPI5PFAGqse5dm4fMd0dTwXKQXCsTlzhWx0qnYCSWPCJukQ/Kx9K0jYwW5M07ADrg9BQBHe&#10;2Un2lZIVyG5yOgqT+zIwTJMwA9BTU1dLgyw2+N6LuUetY01xeXjfMfKXryeaANmTUrOxX5ApI71k&#10;z+JJ7gSJEpBHIKjjFRJYrnewMpHdqkEao25Rg+ooAhWS7vcEuEDDp1NSf2PI3+sEsn1JxUqkoQRw&#10;RU326f8A56GgD4T/AOCnWjW8918A7W7tIpbS58bW8M0M8YZJEYoGVgeCCCQQa+2NC8Jad4Ys1s9H&#10;0e10q0TkQWNssKA+u1QBXm/7Tn7Ofhr9qj4dnwv4okuLaS3l+16dqVo2JrK4ClQ4B4ZSCQyHgj0I&#10;DD5N8N/tRfFv9g3WIfBHx8ttQ8a+AGJi0Tx5pimaYqAdsUu4jecDlXIkXDEGVdpoA/Q4WU7Y/dt+&#10;IqSPT7hSGCD8TXxnpX/BW74Falqdtay6j4hsI5XCG5utLPlR57ttZjj6A19kR6oL5I57SeOe2mAk&#10;imiYMsiEZVlI4IIIIIoAti1nxy0Se5r5O/4KJ/Gv4g/Az4feB7j4f6vYaZrGt+JI9Jklu7VZ12yR&#10;OV+8GCjcoydpPp3B7f8AaQ/bF+HP7Ls2h2Xja8v/AO0dVSSa3tdOtTO4jUgF25AUZOBzk4PHBr4K&#10;/by/bu+GH7SPwz8MaL4HXWV8S6b4jtdSjmvrIQqiJHKp2ne3O504x2oA+iR4y/bt8Dq63PgL4f8A&#10;juAjLPYXggkHbALXEYwMZ+5/F17Cleftc/tQadp9ze3P7MTxWltE800rasMIiglmPHYAmvu6HAOA&#10;YgW44Oazr7T49TsL3T5kSSK6gkt3WQfKQykHI7jmgDzT9lf41D9pn4J6D4/j0saE2oNPFPYmfzhD&#10;JFM8ZAfau4HaG6cbsc4zXroW0thz+/b8hXw3/wAEndaZP2W9U024nfZonie+scs3yfcgl+UdhmU/&#10;iTX1y+tXWouY9PgO08GZxgUAamv+J5rKBUtCscrnCooBx71o22q3Qhj80hpCBu471h6Zov2SY3E8&#10;rT3B/iboK22KTopLhHB+YkdaYE/9qPu+ZFJxxkU+LVEDDdCoHcrVN4AqllkDAegqM9aQG2vk3UWU&#10;27e6vTG06NmBwrYGBnt9Kz442a0OzOd1RbJhx8+aANX+zUBI2KQT6ZqOTS42dWMYIXtsGKp2zTCZ&#10;Ml8Z55q2jSly3mMFx0PuKAPE4rUWv7c+mBYliB+HV6Rt7/8AEztKu+C/+T0fin/2J/h7/wBKNTqm&#10;kry/tz6ZuOQPh1ege3/EztKueC/+T0fin/2J/h7/ANKNToA92ooooAK8J/aM/wCSofs8/wDY7S/+&#10;mfUK92rwn9oz/kqH7PP/AGO0v/pn1CgDlf2nOf2jPgb/ANePiL/0XZVrgYrI/ac/5ON+Bv8A14+I&#10;v/RdlWxXoUPhPhc6/wB5XoFFeNWfx48TeIL3WB4b+FOt69punandaUdQj1TT4Fllt5WikKpLOrgb&#10;kOMjpVLxd+0J4v8AAnhq/wBf1z4N69ZaTYR+bcXH9s6ZJsXIGdqXBY8kdAa150eV9Uq3tpf1X+Z7&#10;lRXkv/C1/iJ/0RHXv/B7pX/yTWPqn7Qvi/RvEGiaJefBvXodT1lplsYP7Z0xvOMSeZJ8wuCFwvPz&#10;EZ7ZNHOgWEqvRW+9f5nuVAOK8k/4Wv8AEX/oiOvf+D3Sv/kmsjS/2hPF+s+INa0Sz+DevS6noxhF&#10;9B/bOmL5JlTfH8xuMNleflJx3xRzoFhKr1VvvX+Z7lSYryK4+L3xBtYJJpPglryxxqXY/wBuaUcA&#10;DJ/5eaz/AAx8fPGfjPw5pmvaP8Gdeu9K1K3S6tbj+2dMTzInUMrbWuAwyCOCAaXOg+qVbX0t6r/M&#10;9vSQoCABz7UbmHG44HbNeGeJv2g/GHg+0tLnV/g3r1pDd3tvp8LDWdMfdPPIscSYW4ONzsoyeBnJ&#10;IFa//C1/iJ/0RHXf/B7pX/yTT54j+q1Ur6fev8z1xnZwASSPem4rw5/2hPGEfi6Hww3wb14a5NYv&#10;qSWv9s6ZzbpIkbPu+0beGkQYznnOMA1r/wDC1/iJ/wBER17/AMHulf8AyTRzoHhavW33r/M9nsLN&#10;pWDcj0FbsSCFAo/OvnHwr+0Z4x8ZQX0mjfBfX71LC+n0y4b+2tMj2XELlJU+a4GcMCMjIPYmtjxJ&#10;+0F468FeGNU13V/gd4htNJ0q0lvby4/tzSn8qGNC7ttW5LHCgnABJ7Cuec7nsYbDSgrdfVHu9eU/&#10;tQ/BzSfjj8E/Evh3U44RcLaSXVheSqubS5jUtHIGP3RkbW5GVZh3r0zStQTVtLs76NSiXMKTKrdQ&#10;GUEA/nVoqHBDAEEYIPQ1G50xk4STXQ/Mn/giz4+07w/8bPGHha5sJpL/AMQaYj2l9HGzrEbdnd43&#10;wMIHVydzEDMar1YV+ylflR+w/wCNPDH7HP7V3xi+HnjqQeD9O8Q3CT6Dq2rKttayQQyzmNTKxwFd&#10;JgVbO3MbA4bivrGz/wCCk3wLl8eeJfDt74uh0y20e9t9Pi1qb57K/nkEhbyWj3Hy4zEQ0rBY8sMM&#10;QQTyn1cZKSuj6mry68/ai+EmnePL/wAF3nxE8P2XiixbZc6ddXyRPG2wuVLMQuQoJIByvfBrw+y/&#10;4KV+FvEuq6ong74VfFP4haFZy+SmveFfDZurWd8nOMupUYwRkAkHoO/mH7NX7HHgn9orxn8Wvip8&#10;V/hdrljJrnim5l0bSvFcdxp9ylowjk3vArjncSu7JBw45FBR9i3H7TfwetPL8/4r+B4fMQSJ5niO&#10;zXcp6MMycg+tdf4N8ceHviL4et9e8L61Y+INGuCwiv8ATrhZoXKkqwDKSMggg/SvLdL/AGI/gHpE&#10;UscHwi8JSLLIZWN1pcdwQxxkAyBiq8cKMAdhzXAa5/wT08GWWv3+p/D/AMc+OvhANQl82fTPBesf&#10;Y9PLbcMVg2EKT8vQ4G3gCgDe+KP7e/wt+HXiW98J6dPqvj7xvau8L+G/COnyX9wsy8eWzKNind8p&#10;G4lT1FY/wX/b98J+Pvhr8QPGXjfTG+GNt4M1eTS7+z1K5NzcLtKKC0aIHDl32FFVsMMAnt678Bfg&#10;D4T/AGc/A8XhrwvFPIHme5vNT1CQS3t/O5y8s0gA3MenQAACuR8W/sL/AAF8c+NrjxZrnw10m916&#10;6n+03E5eaNJ5S24vJEriNyxJLFlO7POaAPnP/gk9da9DpXj+1ufh9dafod5ftqUHj7UIXt7rXvMk&#10;ZoVkWT5pAI33hlJVd5zy+T+glV9P0+10mwtrGxtorOytolhgt7dAkcUagBUVRwFAAAA4AFWKAEIz&#10;WbfK0hdAJIIiMtNH97PTA/nWnUFxAJxtZdy+h6GgDIs7RLULZ2sP7uDjLnIPOevr3+tQzLL5sgEi&#10;xknOGGT1x178AH8a2YIzb25BGJDk461n2kKmLKv8zNuG1cYxgce3HQ+tAFuwn8xnwRjOTgcfnVt5&#10;1QgEnmmxx+WCgI24A56596Et1SR36lucntQBKMGmSQK5zg56cEiiMs2dy7RnAFSYoARVwAMDA6Up&#10;6UtFACY6Uh5JGOKdTHYh1HY9aAHHOOP1pFGO9IMnII/Gn0AITimNnk9fQU5scH07Uwtn8T2oAiZX&#10;lYAAoo6nufpUyoqDCADHpQBsUAZNQSymNsIhcnJwDx9KAPAf2MrJJv2a/Dc4zvS+1fO3uP7Uuq9p&#10;hMU5ComVc8luxrxP9iHUFh/Z78PxOuFa+1YEn1/tO6r3qCwW0u3mVgISM49DQBU1u58oRQxtgjni&#10;qkN27h3badg4Pv2qfUtPklladCJUPp2pYNLd7Nd5EYJy2fSgCDzjLiX74I2yIKmh06R4ypO2McpI&#10;3UVLDJb2ySLbJ50oHJPSo2kklLC5kG2QHCL2xQBMZYLdHkhXz5ejEdCag8+WWUfaJNgcEBB78UxW&#10;GzbEPLDqcnvuFQZaSGJxksjEHAz70ATxOsbRmNQgZijFuTzRErybCesbFWLehpxgCGbflVPzqo61&#10;IENwzqxCROu4fWgCAskBa3BYZBKue30qNY3ufkwfPTv6+1WbbTpLpQJRt2HAf1FXZJ4rJQsY3y4x&#10;u96AGw2CQETzEeZjoOmaRrx7phHCNikAhvX1qpJPJO2Wbqfl/wBlhTrmUWVqAoKySncR/dFAEOqX&#10;KuVhTkJ1Y96fYRCzge6dfnPCA1UsbU3dyq/wjlj7VoXF1Gz4wBFGdqH1NAFcTOH2BssfmkzyPekE&#10;qy3CPA3lsp+VT0NNuI3gg4+YyHJcfyqG3URgyEfMflUep9aANG8ijUNMpCtKME9lPemWF3PbOY5Q&#10;WiA6+3tRaMuXtnwyEfMx7NQI2jb7Msh3Ly24cMPSgC21nBdkXFuQJAOAOmaoR+Y0xWZWVx1Yd/ap&#10;LVClwzwFowhw0fY1qwSC4QPJGI2BxhvWgCnPMbOBFx+9dtvA6CqwlI8ySOJsg7cdj70y/S7tJ3ck&#10;shO7IFOSR7jLK/yNglhxsIoAaZWt4fNAIfOBuGSv41et8Xqr5i9FDbwcBsiqaQvPN8vLNwwPKt7i&#10;p7yQW0At4VDqv3gTQAausm0EcKCNhWqsq7GjJhWSXGS2eM+9TWt9JHEzyoWh4AQDJFKbfcDPZtvB&#10;+9GaAGTPIu/5VCtgIVUcmpppTp9oEwPtMg5KjpTrGLyYmmdWC9RE3Y+1V2nEhaaVgyH7jY5BoAhg&#10;Ato5CQDMVyc845qs0oUho90b90HQ1ZCC2iLsWIc5Dr6VkeNPE0PhjwZq+syZxZ27yqGXOWAO0fic&#10;D8a0pwdSagt2Y16saFKVWWyVzyrwMJPGXx18Y+JZiGt9IVdHtBnIDD75H4q3/fyvXdTYrNkHlhk4&#10;9a87/Zv8Pf2N8O7C5uFMt7q8j6jPIxySXPyn/vkKfqTXfXz7rh8dM8V3ZlNOu4R2jaK+Wh4eSUpQ&#10;wSqz+Ko3J/8Abzv+ViuTmijrQBkgDqa8g90UKzHABq/awzypyx2Z/iOBT7eJUjMjgFRwB6mtOztl&#10;vnWZmPkqP9WegNWlYtKxHZaWEIluHAjHQA1bnkF/G0JPlv8AwDPWq+pXLrOgJzARjaKbFCrSBnG5&#10;42xknr71RRmtG8E6qwIKnkVcjPk3bzk/KhBPuT2q9dEsscoQEhgGz6VRZA6MXdUBkOc9/SgCW7MV&#10;tKx8s7JVzke9UWtthRlbdGcDeO31rS8w3MUkICvJGcoD0xVWERKGmziI/K6Y5oAr3G8SYlbOOAT6&#10;e1X7ZJEuEEIVIVGS/rUFwsKIqO7EgZU7e1TtH5GnqkbnMp3ZbjAoAtapai9t/OiwWXuO4rDjl2JI&#10;uM7gBz25rV0m7SGTyMl1fv2qpq1p9jnLAHY5yKAGWUvLJgHjcPYioEw75fI3Hk1b0mASzM7D5FU5&#10;p8kmnu5/dSAjuD1oAglX7FFgcu/Qj0qW0V5FhIBYiTr6VK8lklvGTG7Lk4Ge9T2uo28oW3jjaPd0&#10;K+tAEU1spijN1KI9pOQOpqMSpfSR20amOAd+9QyGCOeUOzvjKnNWdKRGulaKM7V6sxoAzJV2SMoO&#10;QDjNMq3NOiTODArHcepqvJIH6Rqg9qAGUUUdOaAHxusbgsoZfSpiipcIxH7pzkEdvaooUWRwpOAe&#10;h96sQr5m+BzhlOVagCG63iUh+oGBUJ6Zq3MEnh3R5PlfKSepFR28aqC7/dXp9aAJraDYpc480jKK&#10;aj+zhctcSbSeSo5JqF5Hkk3c7j0Aq9aaPLcfPKTGnU7utAFcOZv3UMQUH05JrQttGWJfMunCgc7R&#10;0pLnVLPSF8uFQ8h79eayzLe6sS058mId+lAGjd6/DagxWiBmHAwOtZ7Q3WoEtcyeVGexPWn28cUJ&#10;2wIHbvI9FyhAEm/zBnBz2NAE9oIbJ0MaZK9XPU1bvIoo2805dX5Udqz0bIz39KvW5+02jQk/MvKm&#10;gCEXLBucbf7uKZMmxiP4TyKjHXBqdR50JX+NOR7igCCijv65qRbd2GTtUepPWgCOo57eK5TZNGkq&#10;5ztdQR+tWHiaIbshh7VGOfrQBwfxf+C/hj40/DjXPBuvWEX9n6pAYjNFGokgkHMcqHHDIwVh9OeK&#10;+X/2Bfi3rngXxBr/AOzX8R52Txh4Pkf+xLmY4GoacOVEZPUKpDr38twMDyzX25Xx7/wUB+BWt6rp&#10;mh/Gv4dp5HxI+H7i9UxJue9skJd4yP49mWbafvK0i8lgKAMb9oWCO8/4KWfs5RTKJI20y/BVgCD+&#10;6ucV9ujQtMTDC0gVgf7i5H6V+bNj8e9F/aQ/bW/ZU8b6Mi25utKv4b6x3Em0u1huBLCT7E5B4yrK&#10;cDNfpicKTzEuD9aAGusVvscDd+NeS/tQfHvTv2dvgx4j8aXUUcl3bQmPT7d2/wCPi7f5YkxnkbiC&#10;2P4VY9q9amMcqKvmAMDwAuM1+fHx5jP7YH7cPhn4Qwt9q8BfD0DWPExU5inuRgiA9jw0cfByPMm/&#10;u0Aen/8ABPH4B6r8Nv2b9Ll16WRdT8S3cniO5scFTCZ0jEakcYPlxxkjHBYjtX1XHCsChFUIFGMA&#10;UqARqqrhQBwBwBT2Jbk844ouA2iigmgCe1jMweMdxTWtpUGdnB9KsaaBhyattgRna+MAj5qAK0Dr&#10;bwIJMgliRkU5bmNiwB5PA4P+NRzHbDEHUSdecmo4mjaRf3RHPagCy0yL8u/DA9ckVKsgd2ZW4/3v&#10;aoDaxSbiQwzz+tLa+UsjRKG+U8/yoA8ZClf25NJyOT8Ob3n1/wCJnaVa8F/8no/FP/sT/D3/AKUa&#10;nVVZRN+3LpRAIx8Ob0c/9hO0q14L/wCT0fin/wBif4e/9KNToA92ooooAK8J/aM/5Kh+zz/2O0v/&#10;AKZ9Qr3avCf2jP8AkqH7PP8A2O0v/pn1CgDlf2nOP2jPgb/14+Iv/RdlWuSACScAckntWT+00hf9&#10;o34HY6/YPER/8h2VXdW05dU0y8sZGaJLmF4WdeqhlIyPfmu+h8Gh8NnK/wBpV+xyXwl03w9pmh6q&#10;fDWsLrVle6ve6lLMsiuEmuZTOyDaPujzAVz1UqckEGuh8V+FtL8beHb/AELWrUXul30ZhuIGYqHU&#10;9sggjoOQax/h54U1Hw1b30mqz2kt5cmFdtirCJUihSJT83OW2Fj6ZC87dx63OK6EtLHh1JPnckxH&#10;dY0Z3YKijJZjgAeprjNQ1fwPrOveFNVudR0+41KNXuNGuBc9VmjMZZSDgq65AzwSOORXYXNrDe28&#10;lvcRJPBKpR4pVDK6kcgg8EY7V47P8B795LBYtWFun9l2ul3M8M0qNGkLzM3lxg7HEizlDvHygZGS&#10;eJlcuioO/NKx6p4f8TaV4rsWvNH1C31K1V/LMtu4YBsA4P4MpHqGBHBFN07wvpela7q+s2losOpa&#10;t5P22cMSZvKUpGSCcDCnHAFZHw/8L6j4dg1CXVZrWS9vJIiVsVYRIscEcK43c5Pllj6bgvO3J6yq&#10;M5Wi2ovQ5zWfGnhqCbUtKvtbs7a4gtmkuonnVXij2jJOehAdTjr8ynHIzhfDPUfCPg7wl4S8H6V4&#10;it79bexjs7HzJl86dYgUyQMYbMbgjAOUcY+U4j8YeDPE2r+JDq2mXelxzWkEiWBuvNZQXRQUkj5T&#10;hwJBKo3HaqY2glsnTvhfqljqNnNNPYwwyyWtxqAWaSeZpre5muA6uUUEyvNlsqoXBCggjbKu5bHQ&#10;/Zxpay/4c9F8R+GNL8V2ltbarardw213b38SsxXZPDIssTggj7rqpx0PQ5BxWmHU9CKQI1xbM+Nq&#10;9OahittjAls47AVqktbs89zm7JbFOTwvpcviiDxG1qp1mGzk0+O63HIgd0kZMZwctGhzjIx7mtiG&#10;IzNgHHqaZtIIB7+tW0lhtlwDuPcis3psdMfefvPRFHwz4S0rwhb3sOk2otI729m1C4CsT5k8rF5H&#10;5JxuYk4HFZfi++8L/Evwt4x8DXmuwQC60u6stQeGZRJbQyRtHI/PA2buSchTjOK6aK6SQddp9DXk&#10;C/Ai/mvNYgPiKex0q8urm6ZbWVpjdma7+0hJopg0aqhLR4QfOrHdjJU88k9rHs0Jxvzcx6p4a8We&#10;GmOmaBp2t2l5dLYRSwQrMpkkg2KVfA65Uq30IOMGtNPFGkyahFYpqEDXksskKQK+XZ4wDIMdflBG&#10;T0GR6ivMvhz8JtW8K3mhJeara3llphhvHlCFZ5LlNNSwKYwFEe1d4PXJAxxk19X+BVzfax4mvrLU&#10;om/4SKSWHUYLsu8X2clWjEY52MrBtwXCuJCTkqpGbuj0F7OT3Oz+K/wY8GfHDw4ND8a6FBrVgriW&#10;PeWjlhcfxJIhDIexwRkcHNfOvxh/4JlfC/x34a0vTvCES/D++sZHc31tE94blWXG2USSAnBCkHdx&#10;8w717x8LfhHH8NNa1m6thZw2t+GVYLOHywo+2Xc0YIxjCRXEUQ9BFgcAV6PSsnuWqs6b9yWhd+EX&#10;g6z8G/D/AMM+CNGmli0jw/p1vYh5D+8mCKF3E5OMkEnnvXpNvCloixxoEQdhXm+k6o+l3qTpkjo6&#10;juK9C0/V7bU03QSBiBkr3H1FZSVj2MLWVT4n7xdzTWVXIJGcdjSEg5zkUiqAVG7p6Hisz0SQrnsD&#10;jpSYBODzTZZlhiaRzhVGSfQUy1uYr2FZojuRhkH1oFdXsTAYFLRRQMKKKKAGOm5SAcH1qJLby8cj&#10;OMcDFWKaRzQAiqMnnnuaVsAE5/OhTweMUhRWHIzQAiyqccg5GRTxzTVUBQMY9qfQAUmaWmMSP/r0&#10;APpMCjIUcmo5LiOMAswA6UAPbp6U15UXIJAwMmo5bqKBTI7EL15qvE73Eu6JcxEEbydvftQBIs0s&#10;8hESqIgSCz9T9BT2IRyzNx6deafFAsCALwB2p5bFAEb3CJySeB0A5+mKjigdpTLLj0VB0H+JqWNE&#10;YblHXuO9E28qQpxyOc9u9AHzf+xfGg/Z30Nx+8lF7qxCH/sJ3VfQtrHLd6cUnBUnjnrivBf2K5ob&#10;T9m/QJQu+Y32rDnsf7Tuq9+e5Fvbp5/LydhQBWieLTo/LicyOcjJPGabFefaGKTYMT8Ef3T6ULLY&#10;sZFEfQgn60NdWf71ih4IBoAqSBrS9EW0Rxk4yO4NGIkjVsu/lv2961CLe9bayksgB96qPJp5Zg+4&#10;ZPPBoAgMyx52Rhdjd+eveql1PKsjoGKpngDpitI/2dIWHmtlhjHOasf2RbykSMGIwMDNAGbaq80k&#10;EiLvOCrHqB25rQisktv31xJvYcAdhTLrUobFTFbqN/Tjpms9boyRvJPkh2247D6UAXbm/aUFU+RQ&#10;dpx1HoarBGl3HtwHPYHsRToRE67i4f8AhZR/EO1LL5mD8uVTggDgigCa1RPNxgMw+/np9RWbezm8&#10;u2I6Z2gVdnf7LYlh96T5UY9cVFpFpuczuPkXp7mgC3FZvb2JSPHnP971Aqg2FcllPlw8AH+JqsS3&#10;TpI0hJVhyQO59KdHcxXkaPcqI2U/Iw6E0AVt7o3lk5djlz2A7VKNkm14/lOdqKehPrSvZSRZywfz&#10;M5cdAKgV8fvORgbEX196AHGMxYjbgL88jep9Kuk/a7RSEw/3SM/Nj1qqsg2+XJh0UZcn19KuWUWy&#10;RrpnxGwwFxzigCa3hCKqZJx/FjqKpX8v2mURIxQoeD2ard3cBGES/LkZGe49qpTslsgXkFxkEdFo&#10;AlTU1hP2e4G9cYLnnmnT2HlI0lnhg3JH9KoRxlvklBkjxnzPQVe02Uxh5CdlsgwB/eoAVGTT7ZXk&#10;/dyOOg7e+KoPIY2Bm79JUrVmhh1WNedsgGRnrWRLFPp7lHXMZPfpQBNMw8xHSbBKcAjgmprCFnu9&#10;yZiZeXHY1AjG5iiCRK+CVIx0FXpiLSDyIwWYj5gPvAUAPuXh1B/JDtHIjcHpmqF3BI1wFl+SFO+O&#10;vvUdxIw2wo2ZD1c9QPSrkN6sv+jzLvjA5Y0AUJpJEk3rhoScADkV5D+0ZeSa9F4c8A6bIUv9dule&#10;dQeEt0O5ifxGf+AGvZbu3OlxvdLIgtVBd2c4VFHJJz0xXinwrx8R/iFr/wAQLxC1ornS9H3dFhT7&#10;0g/3if8Ax5xXrYBKm5YqW0NvXp/n8j5rOZOvGGXwetV6+UVrL/L5nrOjWUOl2aQW6CK3tYRFFGOi&#10;qoCgflVSQ5kY/hUtyHtp5UDEA8VXJya8ecnJts99RUIqEdkFOQ/Ovsc02rFnbNNOq4OPX0qENGnB&#10;bG6S3jUEKSS1a7LCV+xg4AH8JqNj/ZtouxC7nAGOwqo9zKUEiQnzGJyTk4rU1JL9DZwRoV8xTwMi&#10;hpAkTupEeFAY4yc0+ynaVfIuG3semOdv1qCZfs7NF/d5bd/GD1oAsWdwk/csrcHdxVSQNMZonCxs&#10;jBgR6UWcbQzEDmI8qfWrF/AzslwhUMOGz39KAIPtSQSLPEu5Tw7HikmgMN38il4ZhnAHY0QWzPPi&#10;NcxucSIexrSeQGFo4Dt8o4Jx2oApx6b5aqbg52t8oHJYelLO6T/IxI3Kduw8DHanCV2c4IVcYJJ5&#10;DfWqUrCEt1Ab51I7GgBCjR4W3U8jPmHr+da1q0WoQBJNsjJ1xWagE9u2G2RkZz6Gm2N2LadRAhZS&#10;fmJ70AaLQQWUDQeZ5ZlJ+asW5tJLRsOPlPRh3rU121MirOvIAweaoQ6k0aCN1EqDoH7UAKbSWazi&#10;2Rt1P9Kl0+xnjvI3aJgqmkbUjOoBd4ivZOlQ3M0sZTEzlWGeeDQBLc6bcyXErLEdrE4qbTbO5t7l&#10;dykIetVtPuJGvIgZGILdGapY53GrBd7bRJjBPFAFK64uZP8AeNRVPfLtu5R6NUFABRT4o2lcKvU1&#10;ZiESo4RQ7qMhz90460AVVVuoBOO9XhIUt1uVjzJ90sf50huXaFJFx8p+ZQOKcFkmnAXdJFKvccUA&#10;QswjlSUcxSfeHp61Y/s6WRYoo8FTks/Y81Zh0yK0jLXUgKjnaelUb/xGXJgslwMYEnagC8IrPRk3&#10;ysGk96y73W7m/JSEGKP+961RWJpm33DNI/TnpU4GAB0x0FADIIFikB++/Zm6VpYVCGkJlcdv4RVJ&#10;E3DPapIjlWoAdPM4XAO1T6LTbaQDMbfcfg/Xsaew3DFV3TYfagCVQYZShqxBMYJVcdqhkbzYRKPv&#10;J8rf0qSKJpsbRx69qALF/EEfzUA2PyD70y3Rg4fACDru6VL9oWGDyjiVgc+wqs8rPnJ47AUATzFI&#10;GyihieQTVd3ZzliTT45FZBG/AHRqPs+4/I6n2PWgAt2AbY33X4/GmOpRiD1zSEFSQeCKmMkbhWfO&#10;/GCPWgCCkKhgQQCD2NOY5YkDaD0FJQB+cmk/sR618F/+Ci3g3xh4R0W4uPhte3F1qTzwJmLSZHtp&#10;leBz2XewKezheSpNfpHNcnzG2qu3PB21XoxQB5d+1F8d7b9nz4I+JPGl28b3NpB5Wn20nH2i7f5Y&#10;Ux3G47jjoqse1eWf8E6PghefDb4KS+KPEweTx349uTr+q3VwD5wWTLQxv3ztdpCMZDSuOwrzr/gq&#10;Vawz2XwSkv4/tujr4zt47vTXPyXSsOQ3b7quvT+M1902+LbywgAVBtCgcACgC01mCAFOG9TyD+NQ&#10;hzbsykAqOoNXI9uRsOyR+cN2qOcx+cpkTA/vqeDQANZCQIU+RmHCmhbOaE8BXHTA9atWjlpEwQyc&#10;nPpSxzJOWbkAMTz+VACWysqfMgU55GKc6rKhDAgEc04JgYVvb8aSYyKjFeT24zQBFJbuvlrCxCD1&#10;OKm2k8fLkY5zUaSjeiuDvK5PGO1PwpGMnoP50AKC2DwD1oVAr5EYHIzxTIIggYFzkkn+VSHGPv8A&#10;XBoA8Q27f25NJ+Xbn4c3p/8AKnaVZ8F/8no/FP8A7E/w9/6UanVYsG/bm0oBg2Ph1fdO3/EztKs+&#10;C/8Ak9H4p/8AYn+Hv/SjU6APdqKKKACvCf2jP+Sofs8/9jtL/wCmfUK92rwn9oz/AJKh+zz/ANjt&#10;L/6Z9QoAxf2gGsl/ac+Bn2+8hsbc6f4kBlnkWNc+VZcZbitTxHrPhvSZ3RPEOlzqQDkXcZ+n8VZP&#10;7Qfgbw58Q/2m/gVo/irQNM8S6S9h4jkaw1ezjuoC6xWRVikgK5HY44ruh+yT8Dx/zR3wF/4TVn/8&#10;brSE3A4MVg6eKWuj7nnH/CX6D/0G9O/8C4/8aP8AhL9BPH9t6d/4Fx/416R/wyX8EP8Aoj3gP/wm&#10;rP8A+N0f8Ml/BD/oj3gP/wAJqz/+N1v9YfY8T+wYfz/geap4v0TJzrem47f6XH/jTv8AhL9B/wCg&#10;3p3/AIFx/wCNej/8Ml/A/wD6I94D/wDCas//AI3S/wDDJfwQ/wCiPeA//Cas/wD43R9YfYFkMP8A&#10;n4/uPN/+Ev0H/oN6d/4Fx/40f8JhoI/5jenf+Bcf+Nekf8Ml/BD/AKI74D/8Jqz/APjdH/DJfwQ/&#10;6I74D/8ACas//jdH1h9g/sGH/Pz8Dy+fxtoYGE1rTiT3+1J/jUcPifQn+Z9a07nt9rj/AMa9T/4Z&#10;M+CGcf8ACnvAf/hNWf8A8bpD+yZ8EAcf8Ke8B5/7Fqz/APjdWsU0rJGL4dhKV5VH9x57B4t0J1AO&#10;t6aIl/6e4+f1p8/izw2gJXW9PJPYXcf+Nd8P2S/gkc5+DvgIf9y1Z/8Axug/sk/BBcn/AIU94EPt&#10;/wAI3Z//ABus/bvsdKyOCVuf8Dzo+MtCdQP7b03jpi6j/wAaP+Ev0H/oN6d/4Fx/416GP2TvggMD&#10;/hTngXn/AKlqz4/8h0f8Mm/A8ruPwf8AAYH/AGLdn/8AG6f1h9iP7Bh/z8/A88/4S/Qf+g3p3/gX&#10;H/jTo/GWhI6ka3p3B/5+4/8AGukvP2WvguNQeCP4TeAtxiDbf+EbswFXd97/AFXLHnH0pIP2U/g3&#10;NHdqfhB4FEsu4wY8OWnyoOA3+r4JPNH1h9hrIorX2j+4zv8AhMtA/wCg5pv/AIFx/wCNXbXx34eI&#10;CNremqR0P2uPH86S1/ZP+EcdnD5nwi8CiUKg2N4bsyScYJJMf+ce9dDD+yf8EJNwPwe8Blh6eGrP&#10;/wCNVk6t+h2RytRek/wMc+NPD3/Qe0z/AMDI/wD4qk/4TTw9/wBB3TP/AAMj/wAa3h+yT8DwP+SO&#10;+A//AAmrP/43XM67+yj8GbK+t2s/g74KnefcvPh608pPc/u8DnHuan2hv/Z6/mLH/CaeHv8AoO6Z&#10;/wCBkf8AjUtv480O2kEkXiHTo3HQrexg/wDoVee6x+x78J9Jhiubv4deFrdHlzMR4etQFUnAx+7I&#10;GeuBzVCf9mf4JWV7Alh8NfC+q3LTiFhJodqsPpwvl7j9c0vaeRay5LVSPcrb41aREqrLq+kyY4Lf&#10;bIwT+tLf/GjRZ0UWut6XBkfMWvIyfw5rNtP2SvgmkapJ8HvAhYKBk+G7M5/8h066/ZM+CS2szL8H&#10;/AQYIcH/AIRuz4OP+udHMuxt7Gpa3OWNG8eaTrGobbnxRYeQBmQG/jAI9Mbq7aDxv4WgjCR+INHR&#10;RwFW9iAH/j1eeWH7KfwNurSFx8IPAT7kDE/8I3Z+n/XOqup/ssfBCKRBB8HvAsjp8zwp4ZshkHoS&#10;xj4A61LdzalS9mt7s9R/4T3wz/0Mek/+B0X/AMVR/wAJ74Z/6GPSf/A6L/4qvnG9/Za+FUevI0nw&#10;q8BQQ3M6xx28eg2p2DIJyDF6emBz+FeiaV+y58CtWsIbqH4O+AikgyP+Kas//jdSdFj0r/hPfDH/&#10;AEMek/8AgdF/8VR/wn3hj/oY9J/8Dov/AIqvOn/ZM+CbSME+DngAIOpPhqz5Pp/q/pXBePv2bPgx&#10;apFaQ/CTwRb3skiBPsvh60AHPOT5Q7c0wSufQX/CfeGD/wAzHpP/AIHRf/FUf8J74YHP/CR6T/4H&#10;Rf8AxVfP037JHwbTxfo274Z+D1tZWdGhbQbPDsh7gRgYP0r0OL9kz4HOD/xZzwFwSM/8I1Zf/G6Q&#10;NWO8bx/4Y6f8JHpB/wC36L/4qiPx/wCF2UY8R6Tj/r+i/wDiq811D9lP4J/aY7eL4MeBGBBZ5B4c&#10;s12gdv8AVdTUg/ZN+CSsSnwe8Aldp+U+G7QnPbny6Yj0Y/EDwup58SaQP+36L/4qj/hYPhf/AKGP&#10;Sf8AwOi/+KrxzRv2Tfgsniy8gm+EvgiRVs4m8p/DtmVDFmywHl8HoPwrpZv2S/ggVCx/B3wCGPc+&#10;GrPj/wAhUAd8fiD4XAJ/4SPScD/p+i/+KqrJ8SPDMoIh17S5ucEi+iA/MtXmev8A7KHwXsLNFi+E&#10;XgNWk3r5h8N2fB2MQf8AVeormPhr+yR8IJknnvvhf4LvnklZVV/D1qyqqnBwDHxk+3agdtLnuj+O&#10;PDVzJ8/iDSVUcAG/iIP1AarCeN/C6KB/wkWk4/6/Yv8A4quH/wCGSPgd/wBEc8Bf+E1Z/wDxusjx&#10;L+yt8FbSzSO1+DfgT7TcOIUI8M2eFz1Y4i7CgR6bL428KyjD+IdJYA5wb6LH/oVIPH/hokhPEOkY&#10;HGTfRf8AxVeYQfss/BCG5uIz8H/As0MCjdJ/wjVmRu/uD91ycYJ+tXLf9kv4IT3sjf8ACnfAuxAF&#10;2/8ACN2eM9T/AMs/cUAdvdfFTw3axMW1rTfMzhUW9iO78mp7eOvC06xSP4i0tGXJKnUIu474auT/&#10;AOGSPgd/0RzwF/4TVn/8bpG/ZJ+BwH/JHPAX/hNWf/xugDspPiF4bjChfEOkEYzn7dHgfrSwePfD&#10;kisz+ItLX0DX0P8ARq8j8W/snfBsT27Wnwl8BwpArTsF8OWv7wjGF+VBnr0Nb+nfspfA28soZh8H&#10;/ALrIgYOPDVmM8df9XQBy/7EIivv2ePDRRt6re6s5ZTlWzqd1ivc79ZZbosI2Kxr8mB3rw/9h+G1&#10;0D9lzw4IIUggjvNVjihjUKiKup3QVVA6AADivYj4plzkQoB6ZpN2FcVreaNIlETnJ3sQKJIJdtx+&#10;7bDEEfLSDxTIDzAp/Gnf8JS2Obcfg1F0F0TrJIs6kIwdFBBx1GOlWbmzluCkkJEYYfMjCqA8UZ62&#10;4+u7/wCtWt5kUpt53Yxsw+VM9c0XuFyOO1htQpmCvL2wKq3N7NcCIKpjUueB6VJqEnlyguMK2drj&#10;tVdTIrhdxIWPk560xlOa6Mkrkoh+Y44ps3y20K9N3zEVCyENtYEHOOanvgVlAwQNoxQBWHX/AAq5&#10;p8kpnWNWJU9cntVTacZxWhbgWVk0x/1snyr/AI0AS3arqV0EjfBTjB9KmuD5CLBHnanA/wBo+tR2&#10;UX2K2MjY82TgE9h61HNdKqANkhs4PfHTNADDIt2/ksCQv8Y/nTJrZp50RDui6Ar6UTQm3gIQ7i/U&#10;jqBTlZtOtv8AprL2z2oAkGoOk6wRANEPl2noan2Q3TFoSBLGCBGemaqoEMZdQI5nGAM8VE6PaRhB&#10;kSsckjsKALMVkzSrAwwPvyN61FqV75s+2JiI4+BitB7sWVpHFOS7sMNg8gVTOlqjGWJhIi/MF70A&#10;TQMLyNIpvmmX5wKqNvLsR+/jZuVI5FQQvIbsMMiTd+laFztjJu4SWZ/l2joDQBHbwRyk2ybufmZs&#10;9ParE8sYUwjAt04Oe7dhThss0RSNs83Ur1FQeWNuEKhV43N0P196AIhG0twGJ8mUfxD7pFXk1CKd&#10;jBcpg9AW6GqrDyoyiDcG5ZCf5U+ytxP8zsHgXn5hyKALMdkmnCSaMGQ4yFFUJrlSvnkfvCTtDcEf&#10;/Wq0dXMTl2A8roqjuPWpHtYNSVJo+o6DsfrQBQRwqiRwEnfpkcYojbBK+XsbOdvqfX6VFMZI5THc&#10;Rkgn8R6Yrm/in8Rrb4ZeE7jUXHn3ZAgs7Zus0zfdGPQdT7CtaVKVaapwV2zmxGIp4WlKtVdox1OH&#10;+O/ie58Qz2Xwz8PTPJq+rMHvpImOLa2HLbyP7wzx6D/aGfRfBfhWDwx4VsNCsw32ayiCRu4AZj1J&#10;PuSST9a4v4H/AA2vPDEF14l8SP5virWT51xLIctErciIenbIHHAHRRXqSrMAfMOSjhgM8/hXpYyr&#10;CnFYSi7xju+77/ojw8qw9StOWZYlWnPRL+WPRer3Zn6qiFhIHUsRyorOq5fwlZSoHAJ/+tVMjB56&#10;14j3PoXuW7KzadsgHaOp9K19OjRpfk/1afM7nvUdlE62CGIfMRkk+uf/AK1XJg8Gn4CqJJOuDVpF&#10;ojS9+2yurDbGONynn2pqmOWBBlvvEDcev5VFDCIxCm4KxO5g3Bp1u5it1OP4m6timMc68ugKohHy&#10;sDzmpjE15AuSFuYuD6kVAYgQWRlGIzj5s4OaaJPsc6ztJk4GQOpoAfO8gSTYq5R8Lx0FM0+QtvE7&#10;EpJ8oDevrU17CbhY7i3OEPUDjHvUEKte3yKD8kX3jQBdRDYW5ErfvHO1WHpUaSm0dAP3gY4JH61N&#10;dSR3EfmxL5jRnaQKqsVhidF+bIzsB5oAL7PmPCxWNSAyt2qGVxegRgksBwxHBPep2DXVkGeLMkXR&#10;enFRReZHjztqbuI1HSgCO18hSYHJkD9TnAFRSOSxhhXaC2Mk9ary8SMCNrA8j0p0E3kyh+uOvvQB&#10;s6bKrxG0lk3sc49qzJ7GWK4aML0/iPTFLHbuk3mREBB8wY9K1rhE1S2V1kK7fvFe9AGKYYoj+8fc&#10;fRKLhxKY9iNgLjn6mrTXkFp8kEKvjq7jrRDqtwzgIFCk8gKKAIdPidb2ElSBuHapxC51fcEO3zM5&#10;x70241W4WZgGGA3GBUZ1a5IP7wg/SgBb21me7mYRMV3dQCaqPE8RAdCp9CMVqyXk8unLPHIyshw+&#10;KzZJZbp8uzSNQA62yIpj324/OnWY81miwfnAweuDV2y0qR7d/M/dhiOtPn1Gx0hNkY8yUdcdaAFs&#10;dIaEF7hlVSCGGetR3euwWaCG0USSDjjoKx7q/u9TZ1kcxr1CrxxSRRLEuFG2gBZmnvWLXMhI/uDp&#10;SiNQBhQAOgpQcHjijqeKAClVdxFAVieAal2FV4IyaAGu20bR0p8X3evWmCP1NKpVehzQBNTXQMPe&#10;nA5GaKAGWjmGcZXcvQg96szF42MeQEB4C9KhHBzU+POhAH31/UUAQdsUd6PejNAB2ozg5/UUD5jx&#10;zUogAGZG2r6dzQBESW6tmjJqVpVCbUUAepqKgAooooAKKKKAPh7/AIKqYt/AvwmvZP3drb+N7Rpp&#10;m4SMeXKcs3QDg9fSvuO2wxTccAjNfGv/AAVd8L3XiD9lGe9tIZJX0TWLTUmMf8KjfEWI7gedn9e1&#10;fUPww8YWfxB+HHhjxLp9wbqz1XTbe8jmIwWDxq3I7HnkdjkUAdcs4WR3KhmPAzTJXR+VDKfTPFR0&#10;UAXdMB8yQgZKqcVZhLGPDpgnnAFQaXhVnZjtwvJqwtwr9JATx14oAedpySCOQaYNs4O04wcc08yE&#10;Z6MBmq4uGTy18nk/McUATopEv8GAAAaVztAJ28g96EQmQgRMASDuplzY+c6kyKiKKAEZ5PMIWMbc&#10;9SfahZkMRKrvZf7p4qUiJGOZGcj+FRUYmWLIjtwq9y3FAHh8DmT9uXTCVC/8W7vu3/UTtKveC/8A&#10;k9H4p/8AYn+Hv/SjU6qrMZv25NJJxx8Ob4YHb/iZ2lWvBf8Ayej8U/8AsT/D3/pRqdAHu1FFFABX&#10;hP7Rn/JUP2ef+x2l/wDTPqFe7V4T+0Z/yVD9nn/sdpf/AEz6hQAfFL/k7X4Ef9g3xL/6Ksq92rwn&#10;4pf8na/Aj/sG+Jf/AEVZV7FqGqta6lY2qBSJy24k8gAUEykoq7Mn4o/E/wAOfBvwLqnjHxbfNpvh&#10;/TFRrq6WB5igd1jX5EBY/M6jgHrWnqfi3SNE8Lz+I9R1CCw0SC1N5NfXTiOOKELuLsTjAx6188f8&#10;FLT/AMYSfEv/AK4Wn/pbBXzDqXxhT9rr4oeAvBXjSDV/BvwYutN+2eHLK7hMCeNLu3KqfOfOViBB&#10;ZIsfMACTllwJXdkE5KEeZn378H/jT4e+Ofhz/hI/CbXd1oEjlLe+urOW1Fxg4LIsqqWX0YDBwfSu&#10;/r5+8e6x8RPDXwqGmfCDw7pd1r5urewt5LxkitNMt3O17h0LLvWJQMIuTyPlIBB8HuvjL8XvgJ8X&#10;vhtYeJfjt4R+MOleK9et9DvvD9ppdpY3un+eWCzxCBi7IrDBZ+Ogxlsino7GVGftKan3PvmivjLx&#10;B48+PHxY/ai+Knwy8AeNtJ8DaF4Tj0y9XVbrRo7+b9/bBhbBHwCsj+YzOcsoQBeprb+K0/7QfiDx&#10;3rtvZ/Enw58CvAejpDHp+uajp9nqFzrknl7ppSs0myGMENgcNx0POJNz6xzikwK+H/hd+2x4j8P/&#10;ALOfxn8S+Nr7RfHGufDfU20u31nQSqWetNJsW2b5PlG6SQBimBjoMg517DSv2xfDVjoPjm58WeHP&#10;HD3dxbvqXw2ttIgsktreVlDiC9ZgzSRq2f3jY4b7+ACAfTmk/FXw1rfxI17wHaX7S+KNEtIL2/s/&#10;IkURRTZ8thIV2tnB4BJHet7xBrtn4X0DUtZ1GUwadp1tLd3MoQuUijUs7bQCTgAnABJr4V17Tfil&#10;4k/b++LOi/DPXdM8HXV34a0iTUPEmo2Ivnso1U7Uht2IR5HZurnaFRu5Fdv8Hvjl8UtL0b9oXwX8&#10;QdX07X/GfwzsRd2XiOyslt0vo5rOWeFpIVAQMvlgkAAfNjnGSugH1B4G8caX8S/BujeKPDt19s0X&#10;V7Zbq0unheIvG3Q7HAYfQgGt8gshB5PTgV5f+y/4+1j4ofs8+APF2vyxT63rGkQ3d1JFGI0aVhyQ&#10;o4A9hXqIBweAtNiWpVWBFkdvKRLhht3ZBJUE4/n+tQu6efERIXLgAYIIP4VKbKM363TBRMqGNWB6&#10;KSOP0qjYv5F7PbttJiOVOf4W6d/qOlAxNSu4rWO5nkLlIwibVGSWJ4+vJFbC43gjgY6VzmsyLBfR&#10;KUjYnyiUY5P3z8xHTj19a6JSSxJ4UcL7+9AEVzc+Sv3gOpLHoo9TVK/ltm0y6e7Ki2iH73zBkAAA&#10;nIqXU0kjg3xIsgVt7Kzbd2OeT2Gf5VgFZtV0rUDqMZsre5dnMXmbHMYXAye2doNAzE8Q634cuX0e&#10;OWR7q3D7jbRyZjRQP4h3IOOPrUOj6vH4g1yEQ2yxwQ/vY1jjCcDKrnBOccnJHXirNmTaxSvZwWRl&#10;sLQmO0gcSsrNj53cgAcDPvmsjwe8mp6zemVf3oEe9FgEI4J4O3lhnBzmpK6HqVvcMyKSWbPcjBqW&#10;4je5glhyVDqVLjr74qpYnYEUBQSeAhOPc4NaAAiiwin2A6mqIILAbbRVERixxsfrgcZNTSEkgEY9&#10;WHNV7TTF061MduSW+ZsyOTlickn8az9f1ZtC0uMzSI13MwjjO3gufbrgUAZHxA06G20C6nhulsJX&#10;DI1yY98hDA/Kp6g89qv+B7i3fw9ZRWmTFboINzdSVHP61yPjrxL9s8Km2juQJ0kTfceaqq55DAYP&#10;OP6exqLwRffY9Ghh8mS4zxGqOSWJ+97KO5PH41PUu2h39zfRosk0jvFa253swHDkHGB3PI7dTWPa&#10;+GpdWupdVu5Hjkn2mOHABjQEEA+/HNaVtpixfZZJ9zlE2LCoyobOS2O5Jx9K2oyZEYsCAeBn0qiT&#10;J1LTVlmsJYoU8yKQuZSPmUYOcfU14j8Uf2/fgZ8GfFOoeGPEXjMDXrAkXVlp9hc3hikxny2eJGQP&#10;zypYYPBxXZftJfHHTv2f/hJrHjC7gbUJoNttpumQkiTUL6Q7YIFwCfmcjJAJChjg4rnv2KfgjqXw&#10;L+BOnad4jaKbxprFzPrniC5QfNJeXDl2Vm/iZFKIT0ypx1oEeUQ/t96q/wAQPC8918IvFWg/DHxF&#10;rdt4btvFHiER2Mi3kw+RjbMN3lZ6uWxgMRyNp+xmjaRiuQoI6jrXlX7WnwW/4X98APFnhCAmPV5b&#10;f7XpM6NsaK+hPmQMGyNuXUKTnoxqH9k34wN8f/2dPBXjiYMl/qVlsvQBgfaYXaGYj/ZMkbkexFAH&#10;ourxy21x9ttk+aBR53y5aVM5Kj37/hW1DIJFVl+YEZBHSopYGkKJuKg8uR1NZkN1aaLPHpkUjFvL&#10;LKJGJCdcbm7A44HtQBJ4ia2+wefcviOB9+5Cc5AIIGO/Wo/C6xw2pSJgQGJcHJYMeTkk+tZOnatZ&#10;Ta9faVZ3aypPG0+2Pny3J+bn8iKveFrSWyNxA8wlZX5xyVHueee5+tAHTGqVzYi4uhNu+ZUKof7u&#10;epq2eRjmkAPpz6ZoAxpLP/So7WFcRoRI7seuTWrZD9zuIUMxLHHfn/CnLAkO9gDluSaj06bz7SN8&#10;bQRkAelAFqkYZFLSNyDQBzOs6RYnUIri6MON+VSTYq5IIJbPXrxjnNRaLqf9mak+izsTJ5f2iMgA&#10;KisxAQfT/PStG+son1aO4a3SedQqpuQ5Xk5OcEDvXKQXtg/j+/1K7vI1MEQtYI3kC42/M/6sB1pM&#10;Z5R+yNebv2b/AAxbgnC3urE/+DS7r1qvF/2OZBJ+z14fcHIa91Uj6f2ldV7RUPcye4UUUe/pSESW&#10;8ZlnjUDOWFa3iCcw3cCRsV8lRiq2gQebqKHsgLVBqk/n38zf7VPoPobdvcpNb4lw0EnT1U9/ypLq&#10;D7LEsZkJDnKyenpWRpkjF9g+eNjyprdSVJVeOXBtzwjDtVrYtFBUE8io/wAky4+Y/wAQqa7AJBID&#10;DBDLjlRk805bdrecJINyqMpJ2pJVaUwjdtudvX+9z0pjH2ymRQrN+7UZDAcFff3psX/ExvN33YY+&#10;gHoKS8kECLaxDEj/AH8fyqdoDbW6W8JG/gyMOoFACPqMbBjMn7kttUY5HrUL2Qkk+0I4lhXkKP5V&#10;HK0dwmZQUIbahHU1JFHJZhUjbCnLO4/kaAILLdJcNNISFXls9/anF01Cfew8vHOT0I9KtPLFfwBG&#10;xAznggcGqlzayWyLCi5B5LjoT6UANdGErSzLiNOncH0FWtNcv5k85BjXnkdPpVdWZ5Y7aMCRR1B9&#10;e9Wr7BRbW3IXb1WgCCQfapzc58yMDOB1+mKhtpmR3uCxGP8Ax40EvFIkETEMOp6ZNSzFZpFt2Uoy&#10;8BgPvHvmgCeGaK9jd3UQykbd46Gp9MtJLbzBKymI/dI6E1nSWru8UMfKZxuHQn1qfUpjEIrSIkhc&#10;ZIPegCrqLyG8kL5DA8Utu7XTBJWAjX5jx1qzfKLq3EqHdJF8r+tVbD538sKefmDDqKALYVppFVQe&#10;en/1qs3JQIbdXC7QC7EdfanRKtpFuO0TScLjpmqEwAPkOxV2OWbsT6UANybiXypI9qr0IHQUu6VZ&#10;0MLbYh0IPb3pZZDbRLBKC24cuO3tQwNjDiICQN94+g9KANC3vYb8mNlBdfun1r5T1rx1Z6h8eo7r&#10;x5a3mh6NpTyQ6RDcwMYWkD485zjnP3sgEDC88ZP1RbwLZw+aifvpB8qntWDrdnpvieOTStZ0231S&#10;ybqlxGGwfUZ6HryOa9LBYqnhZSdSN+ZWut16HgZvl9bHwgqM7OLvZq6lbZMm0+/tNUtor22uI7qx&#10;I/dSQMGVx6gjg1dEY3MBKRNJyDj7orxi8+AmreEb2XU/hh4ik03598mjagxktn9gTn6cgn/aFN0/&#10;4/y+G77+yPiFolx4Z1c/L9sVS9rKPVSM4HPbcPUitZYFVVzYSXOu20l8uvyuYQzh4dqnmNP2b77w&#10;fz6fOx7K/lXDtuDfIMNLnr+FQrZLct+6cE+jjFRaPqdjr2nR3VhdQXtq/KNbSh1f8RWmm4gohRAV&#10;B2jjaRXlSi4u0lY+jhUjUipQd0LYx/vUi3HYpx9TTL+T7RqAj3Yjj6kVZtSoWW635CrhR2BqiLhX&#10;ikkkTljgFeuO9SWTrIHuI3Lg7+QrDtUM7xrAuYSQGPAJ4p8hQFfKcLLtGN/YUjrci3QHAYnrxzQB&#10;HDInlzYhx8vqaJWikMKmEElf4Sc9akhFx5c2T/Dxgj1pEe4CSs4B2pkfWgCS0vVt7g2wGYj8ue5q&#10;e8jXTLZ0hBLynr7VW06zEY+1TDCj7oPU1eSY3sbRyfu5Dyg74oAp2M32SYQYyrj5/rTLqJrCciFC&#10;zP0brSzI6ny3cJg4eQ9T9KtRv9phaBSUmjHys3Uj1oAqWL/Y7jdLIcsMFev40TWzRGVJG2orblc+&#10;lTNYQxhZrpwrY5AP3qdM8OoQCbbgRcfN0FAGdeBJAsqZO7g5qsFLk7Rux1xVyWJ2ZmlbEQGBjjcP&#10;aliInRoolCNjjHUigCKBvNiNuWx3XJ/SptLumtpyjA7G4K+lRKsdqRk+ZIOdoPC1LPPNNslhZiHH&#10;KqOhoAk1K2gspi2wtv5AJ4FU2u2JwgEY/wBkYrdFm17YIk+VkH8R61Amj21ou+d9w/2qAMREaRsI&#10;pc+3NWotKupsHy8e7cVefWYLddsEIJHAOMVVm1y4cH5gi+ooAuwaX5EDLNKEVjltveo31HT9MG2M&#10;B39T3rDlv5rlsKzSH+8x4FRmzDMHZtzg5z2oAvXes3OoqyL+6iJyD3qqkCxnPVj3PWpDz7e1JQAH&#10;nk9e9KvPXpSUuc0AP+Qds0GQDoMVH3pyJk+woAkDNjJ4FRFiSTSu+/2FJQAnWlxQqljxVhIwg9TQ&#10;Aq8KPpS0UUAB/SnRsUYH06+9NooAm2JKdyPtJ/hNBhRT88gH0qHFKDQBKZggxGuP9o9aiLFmyeT6&#10;mkooAU9aSiigAoo6e9NmmjgQtI4RQMkk4xQA6jNeIfFT9tP4M/B5Z08QeOtNa/iyG03TpPtlzu/u&#10;mOPcV/4Fge9eGXX/AAVB0/xdK9t8LvhJ438f3IO1XgsTHET9UEjDqvVR96gD6e/aL0CDxP8AAT4i&#10;aVcGNVu/D9/EHlfYqsbdwpJ7DOOa8k/4JpeIf+Eg/Yz8BBsmax+2WT/KAPku5duPX5CnPqDXkXiv&#10;4f8A7W/7Y+mf8I74m0nSPgp8Pr0j7cZLoTX1zCTzGVRix46qREDyCSMivt74O/B3wv8AA/4b6N4L&#10;8NQsmk6TAI0J5kmcnLyue7uxZj0GTwAMCgDexUiW8khAVGOfQVprsRAYrdc/7XWpA8x6sqA9l60A&#10;RWlhIltKr/KzjvUQ06CMfvJwT6CrUB3ROHJYH1amLGE+7Goypx35oASFbdDmJGdh6nFI18Qy8Ip6&#10;c8mnS8c7M457+lU3C7kYQghiPXigC626QkmZj7DgVA0DkjaFY+rNU5II+6eQaJJERS2G4I4FAEUP&#10;mp5hd1HsCKmLqx+8pGRWbPcLIpCgjJHXFV80AeWH/k+TSOAP+Lc33T/sJ2lWPBf/ACej8U/+xP8A&#10;D3/pRqdZlgSf24tL/wCydXv/AKc7StPwX/yej8U/+xP8Pf8ApRqdAHu1FFFABXhP7Rn/ACVD9nn/&#10;ALHaX/0z6hXu1eE/tGf8lQ/Z5/7HaX/0z6hQBlfHfUpdK/ah+BVxCFLjT/Eg+YZHMVlXXX+o3Go3&#10;BmnkLv0HYAegFcP+0V/ycv8AAz/rw8R/+i7KuwBIIIOCO/pW8NjwMfOSqKN9Dgv25NH1f4ifspeN&#10;fBnh/TLrWvE17bWaQWdsoZ5XFzC7Ac9lUn8Kj/aN+B0Xx6+FGleDYyNI8Q6PBb3Gh6jENkmnX8aL&#10;sZWHIXICsB2z3AI9DkmkllMrOWkJyWJ5zWn4au4LTWYZbnpyA3oT3/nRy2Jji5TcYPTU+O/ir4e+&#10;NPxZ/ZY8J2viT4d67PqmieJIh438KadcfZZfEVhEpBe2kjPzo/BKLzu5AwqmuKvvg7eeJfFHwv1j&#10;4Xfsr6j8MvDvh7xhpuo6pqeswpHrNxGkp3KkRZpPJQFnYluSEwOK/UdT8oOaQDHoKxvrc96MVGPK&#10;tj54+DXgHxDoP7YH7QnifUNJuLTQNeg8Prpl/IAI7sw2sqTBD/sswB+tfLPjf4XXmkftGfErVfiv&#10;+zv4s+Ol5quq+f4U1nTpGuNOt7DA8m1dC4jgCnAYuD34xy36Xg5GaWkWfnF8Lv2S/Hvi74I/tJeA&#10;da8F2Xw0v/E2o2eq6BY2RU6dCyKk0UMcicEI0SRuwHUk4Neiz/tCftFfELw/o/gHw58G/EHw/wDi&#10;CZra31XxfrEMEmi2USOpnmhdgyz71UgIBkbzgkgGvtiigR84/Dj4feJNI/bX+K/iq+0y5Tw9qfh7&#10;SLWz1R1AiuZog3mKuO4yM8d65GL4VeLV+LH7XepHQbv7B4q0GwttEn2jbfypps0brHzyQ7KvPc19&#10;dnpSD86QzyH9kPwpq/gb9mX4baBr2nzaXrOn6LBb3dncDEkMgHKsPUV64ZFBIzyOvPSlI2r1wfU0&#10;wZzwAVIyfenuJK2gFAWJ2KTjGfWuevY9uv8A2hZFEQjUMijJG3cST+n5VvyPsRpCPlUZweK5fU4E&#10;jnmbLGe5MSrsZgFLZHr/AL1Aypq9u2qajDbxRyfa7lI5ZJegjiWTd1I9QOPc118t0tvNbwcs8pIA&#10;AzwBkk+grKsIIBqhjLkbVWSJf733gST3+906dK2sZuMkZwuB+J/+sKAEliE0ZDKMnkZGR+VQXy4t&#10;py6RyxiM/I/8XB654qzKr5UoQBnLZ7jFZ63A1ZJY4WljiBeNpU+U7hxwfz59qAOJOr6Ql1c6TLb7&#10;Xe18yRdOJwpYjGQMfNjBycdKo/DdDdX2pzRo4jeQAm4bcRgngkEc9PWujGnaV4S8xI5oVnWNrkm4&#10;ZWkdskAknnuBnPasP4ZSGYanKt0t289wxMqLy574z25qS+h39qT5mMYABIOOSKsS3EdpF5kjrHk4&#10;BlYAe3NAgi3kBeVAXrjjrUUzyFwWMawodzE9MDPc1RBPHcytIiSRBMpuJDZAPp714f8AEjxb/wAJ&#10;Hr/2cBV06wk8po1O2W4Y/e5wcKMY/Gu0+K3iyXTLSLTLB5UurrmSWHrFF3OexNebeHJpbkC2W0gW&#10;2WPDCUAMRnl2bGSTyeDUPXQ1iramtonhiK40h769ubfTkumYW8TEkg5AAAJ7c89a7TwV4Xmtbw3E&#10;91HcRmMKrROWZ+OGbJIHHYUyM2t1Dam3tIrVIJfIt5JhuJiAyzqvPJbA/HrXY6WYfsUcmcsEGN6B&#10;WAx0IpolybNCONUZsMTu9e1QXk8GnWstzeXKW1sil5Zp5AiIoHOSeAPevn79ur4peI/hb8Cmn8HX&#10;39leJvEOr2Hh6y1EIrG1a4lw0g3cAhA4BwcEg9sjlbb/AIJv/D/Wb6B/Hnizx/8AFMRsJZYvFviS&#10;aa3d8YBEcewgKckAk43EHIqiDIutc039sf8Aa58M2nh+5h1r4VfCY/2xd6na/vLTUNecYt4Y5B8r&#10;iBf3mVJ53A9RX2aQQvGAaxPBPgTw78OPDtroPhbRLHw/o1sMRWOnwLDGvqcKOSe5PJ7mtxs4ODg+&#10;tAEcMyyM6jllOD9a+Sf+CaTDTvgDq/hzY0Z8P+L9Y0swqcxxbLgvtj5+4PM9uSfx+t44yhOSW5zk&#10;18lfsCj7DN+0Np0OVs7L4sa5FbxZz5a5iOATz+dAH1ruORtHX1rDudCW9v2Mzbo2UMwAHzEHoSe2&#10;MVtJjGc57frSyLkrz74oA55YItM8hrOBLPzJdrqY95YcAAEdP8K1NOuIbgTywKFYzOjbcAllO3J/&#10;IVn3ep+dqIgsYjcTKwDsVIjTHXLcc+wzVbw1p9zoe+Obb+8mIZVbKrnJBH54OfQUAdP+8xyR+FPV&#10;Qo4700+/Snjkc0AMcnY2Pm46VW0g50+Hjb8vTOcfjVs4CknoKr6dn7OCehJIHtmgC1RRRQBSvsmW&#10;LkryVzn1Hp3/AP115Z4U0S8i1rUFmROZ5DHLMqlxg43c/Me3f8K9T1R2jtZJEkWMqpO9hkD39682&#10;1Ge70/xLpd0/mH7RbySy7ioATgKCO2OM/Wkyl5Hlf7GtpMn7Onh3Klx9s1Qb9vDf8TK6r2gqV+8C&#10;v1ryr9inxC9r+zf4bjMSuovNVI9edTujXui69Zzf660A9SQDUaGTV+pz5IzxRjntXQmbRrngrs+g&#10;IoOkadcAeTcBfxzRYViDQVEFpdXJyNq7QaxS24knuc59a6x9JaHSJLaFt7Mc5PFc5JYzW7qJY2Ue&#10;uKbQ32LmmwERs+BuA4z61JbI8ayM6t5a/eGOtTpaobSNXJVs53CplVrdEVyZVJ69MCrLH2lzHewN&#10;AxxnjGeRTpYhYwCQgSMg2occmq728K4uA23HzbRxn0rRtJCLXM3P1FAGdYxeSr3lwCCOmepNI6yE&#10;l1YsZTuYjqq1JcXKXUzLIoWKLgH39KgMciHKHe8p5YdAKAFWVJvncBQnCN/iKUpJAAhOVf5nft9K&#10;A8dwwJ2qEOFPZjTcSRHyzzvO5yemKAF3JMfNUeW+MInanw3ElqVRuUQZfd6+1Mwkp8xMgrwiHp9a&#10;lto3eUQOA4Ay5PagC1b28axtcQKVkcfKrVksr22+aQYlbgBuOfWtC6kMhDwtkAbUA7epoiZb8GKc&#10;bwn/AC075oAisojNCZJVBfse5pY51lkZMY2cdMEZ44qS+hkiizD8yngFewp9jAXRVk+YqBlj1zQA&#10;y2j/ALPtpZ1y5P3UNVdqMplQ4mccKx/M1PeysSZlOYkG1Qvr71WPlymEzfLKegXpj3oAdZZtJAHQ&#10;l5PvA9h61fgtI7VpJAB5I+YMD19qpXLsiEynAXlmHp6U7TbtL+2aGQBQG+X6dqAC4vElIeQbGbiM&#10;+gqOPdaw75f3iZ+Tvg+tVrhSbtlm+Ug4wPSnRztLPhCAuMBD0NAE8WYkM+7zoj2I5Bqawtg7tc+Z&#10;+56kN1zTY4GuljkicRAHaVPSpr2WNiLYMI9uC3GN1ADWkaW8EknyEcRqf51i2RMl+Wx2Y5/A1syu&#10;I06bSqlsMM4H1rE047rsEd1bj8Kl7ol7mnZ5On3QT7/BzWfqVtZ67YS2Gr2MGp2UgAaG5jDD9a1t&#10;GBWWVcEAjiqRuXMzKUEoyRgqK0UnF3TsxThGpHlmro8i1L4AS6HevrHw016fwzqH33024cyWsvsc&#10;5x+IYemKrWvxz1rwPdi0+I/hm60mRvkGq2S+bbSH1OM49eCT7Cva1jVFcZ2FuWx/CKpa5pFl4w8P&#10;ahot+HayuoTDJyAQD3BxwR1HvXrQxyq2hi4867/aXz6/M+aq5PLD3q5ZN05fy7wfy6fKxft7+0vf&#10;D9nLa3Cvb3UazRyKDh1YZB/IigW4Ii2kSRRjc2PWvn/Vfh/8Svg7F9p8IaxJ4s0GJM/2XfgySQqO&#10;gVc8gD+4VP8As12Xwu+OWi+PrRbQP/ZXiEHE2nzHBJHXYT94deOo7jvSrZfJQdbDy54eW69Vuh4X&#10;O4SqrC4yDpVez2f+F7P8z0eR4rlyWBjYnr1H5VLGsuNjYkh/vE8D3pkYiu+XGyUdl6NTooJ79tiq&#10;Y41OMdhXkH04rD7GQseZd/8AH6j0q3b6asTebI7BMbljzz9KkjaDTUVAQ7scBuoBqtLLI82SdzL/&#10;ABtwB9KAH3V804xjyYh0XHJqJyzIhUeXKnzICckj3p0qgATKcZ4Zm6/gKamUYYG3Pbqzf4CgCxLC&#10;mrQLLu2OvDg1EdSitSFiQyEDaXbuKIpE09xKuSrnBUHgUXtukGJ4UMm/kHqAfpQA/U4FuY4p8lY9&#10;uCPSotOmXzDCqHyW4ct3qWwcgNDcNuEnRPT/AAqC6AtXKOBheVjXjP1NAFbUN4uWR+FT7op8j/Yg&#10;qR8E8l/X2qe7P9oWyXCr+8U7WUd6tWFiVgD3WAq8qD2oAit9JW6KzOdqEZK+9TvqNrYZSFQxz0Ha&#10;opb17yfZCdkK/eb1qre2iRQlo16HLE0AallqLX0Uu1QjKOOagvs3eliSTKMh5zWJFqRsZd0Zy390&#10;d6feX91qQ2ysI4s/cXv+NAFP7SSzKq7nFL5DSEGU7v8AYHSpBCiHcqgHHanUAAG0DGPwFHWiigAo&#10;oooAKKKXGTxQABdxwKfIdoCj8aX7i9txqPDHtQAlSJFu5PSnRxY5PWpaAEUBegpaKKACiiigAooo&#10;oAKKOtHXkUAFFZ2ueI9K8MafNfavqFtptnCu6Se7lWONB6liQB+NfLnxD/4KY/CLwtf/ANkeFpNT&#10;+JHiByUi0/wxaNOHfsPNOFYe6bvpQB9aVwfxe+OXgr4F+F59f8Za5baTYx5CKzbpZ3x9yNB8zt7A&#10;H16V8oXH7Uf7UHxdiez+H37P114TSYELq3i24MSRqeN+yRYuRnOAX6dDWn8J/wDgnWNb16z8c/tB&#10;+Kbz4peMlYyjTJZidJtsnIQIVBkAPO0BI+cFGHJAMvTv2qP2hv2oLZZfgd8M7fwx4WnJWPxb4wkA&#10;VgCQWiQcHBGDtEo4IxV6L/gnP4x+KzC++N/xu8U+KryQ5k0zQGWzsUHdVVlKkH1WNOO3evuqy06G&#10;0sba2tVW1t4I1jjhiUKiKBwABwABgAe1PeyY8+aTwO1AHgfwn/YT+CvweEFxongOxuNSiwRqOrI1&#10;/chv76tLuCH/AHAte6wadb2EMMUMJjjUYWNE2qo9AB0q/EQyZDjj608uqOMuBk4AoAdIilkygPGO&#10;fpUDxK4yd44zgHpViR/3rAH5vT2pPnJ7dKAI40jTKjdhQeppX2BDz6Gq95cyQOAMc5qudQcqQVBG&#10;MfhQBLEY1tXUSEKT949vwqzbgCJNshPB61VlaOOD/VggkcZPpVuEr5SfLgfX2oAgublAFAdiR2U4&#10;qCK6dnZd5APTJ6VBMVaQ7Rgd6YP5UATm7mRiu7mmyXUkq4YgDvjvUROaKAAcUUUUAeQ2H/J8Wl/9&#10;k6vf/TnaVp+C/wDk9H4p/wDYn+Hv/SjU6zbEf8ZxaX/2Tq9/9OdpWl4L/wCT0fin/wBif4e/9KNT&#10;oA92ooooAK8J/aM/5Kh+zz/2O0v/AKZ9Qr3avCf2jP8AkqH7PP8A2O0v/pn1CgDA/aK/5OX+Bn/X&#10;h4j/APRdlXX1x/7RRx+0v8DP+vDxH/6Lsq7SC3luX2RRtI3ogzW8Nj53HpuskuxHR0Naw8K6oyBh&#10;anHXBYZ/LNZs9vLayFJY2jYdmGKtannypzhrJWNiLxjqkUSx+apA/iKDOK9DRy0alj2BNeT2May3&#10;tvGwyrSKpHqCa9aUAADtisp2Wx7eAnOabkx6NuXPanU0dPanVkeuFFFFACUHijrRgUARFOSSzH2z&#10;xTmXDDn8KGVQw5I57UgTMhcMcHt2oAo6lc/Zmt42ChJXKAFup2kgfoaoLYW91ftdSKdtvtZHBPLg&#10;EA49geO3NXNXiNzdWccTFHWTeXA6Doe3U9PxNSxxK8ksasCfvFg3IPT+VAGcwa98SQsiuI4Yj+8B&#10;G0k9untn8a3crHkk4z1JrDtNSjfWU0+FMi3UmRiclMAYye+Q36VtvAJRkhT3GRmgBySK6AqQVI6g&#10;1Tewjt7CWCGMbW3fLuK5JJJ5+pNOa2d5I/3hCKxLrtHzeg+nesjxRbwz2ohldre1XMs0w3AKoGTg&#10;jjJ98/nigDidfNhdQa7qs7sIpk+wW8SNzJtIy4JHTdnnHatH4aSxQ6fPDaI0sUFx5QfeGU4AyRjH&#10;GeaphILfwnc6wbWOxEqfZrLzGP7uIthWw2Rkg5xin/Dm5g/tG7jt5xcIioIt755HBY4AGST/AJxU&#10;o0ex6KsZaTdnfEx3Yb3/AP1VlXUkWsaikZulS1tZC8kQHMzLgjn+6pzkDvitO4uTBaXEk4EcaIzG&#10;Rm+UYHX2rzVNdb/hGNf1iIbImC2ViBkZHAZlz6k5/ChkJXOL8bTjW/FN3qDNKY5I8xxDOQg4BPbn&#10;Ge/WuiKT+HtDg3aUp+0Lme9nJLDjIG3jIHHc/SuX0+1utSvijKPNYK80pbCxIDgL19h+ldBqXh+8&#10;1q+t7ASteKGDKzOzbRICd55xwB0+gqTZ9EdRod6ninVreS3FwbaCAQvOoKbmwGA4OBz29jXex2yQ&#10;WqQoGIRQBk5b8z3rwj9rn4oan+zl+y/rmu+FIo49fX7Np2nzTKpSCe4lSETMCCDs3lsEEEgAjGa4&#10;tf2aP2lbiCOK+/a1uvKk2rPHZ+A7CN8H7wSUSAqeuGx747VaMXqY/wDwUC8T2/xH0Xw78C/DCHxB&#10;8SNc1axvl0qyw5sbWCZZJLm5bOIY9owC3JzwMV9ohQCT3PWvH/2fP2ZfCn7O2kXsmmG41zxVqhEu&#10;teK9WfztQ1OXqS8hyVTPIQHA9zkn2GmIhubqK0j3zOI0zgsxwB9alDAjPaq19axX9tJBPGJIXG1l&#10;boRWX4cvriS51KyuH8x7SfajYxlGUMv5ZoA3q+Qv2MlFp8X/ANp+0hbyrVfiBLcCIEkCSSINIwHq&#10;xAJ+gr64Ey7gpIBPA9zXyN+znjwt+2r+074ZlLW7X1xo+v2kSE7HSW2IlkGe+8qGI4zx2oA+uEJC&#10;cjvxTwAAM80ij5eueKVSWA4xQBWsYBBHJxyZGOSMdSTVQ24fVLzfGShWJxyPvAtz+grSVyZXUkEc&#10;EY9KgWFmv3kHyx7Ap9zz/jQAl1cPa+UzAeSWw7H+HPT9atr92o54VmiMbgOjAggjqKr6bc5WS2kf&#10;fPbkK/PJGOG/GgC27bUJ6kDpUdo6vFwwbPoe1PKBzk846CmRAIxVcEKAPegCeiiigCORUmDI6B1I&#10;wQwyDXknxKuIP+Es05YRJNI25JPvsoGRxgfyFeu4AU15N8U2x4h0qSWCTy0RgAoBH3x19M/nSexU&#10;dzy/9jZAv7OXhrjgXeqDpj/mJXXbtXtHT0rx39ixDP8As3+GgBuJu9U+7/2ErqvbZbMRttbrUtGb&#10;RUI4/rQuQ3U1M1tjoaatvIxwFyfalZk2Z0FldSDQ/MVv3inGfxqSy1V7ptssQdemRUWnW8kOk3Cz&#10;KU7jNUrFiHYAsGZSBg9DVotG88MUrcHafQ0wW0qM5cb4z2PT8qzobmSNC0vzjYG44NWrHUFZgBLl&#10;QPut1/OmMrymO8u0h+ZXU9uRVu/lcDbFjKcAf1qeN4JZw3l7ZRyDio7iwKXDXO5nIGQtAFDfG4KS&#10;cKgyzju1J+9hzIOWkOAR0Ap7FJ8JKNpHzMR0+hpp823JfBLsdqjqAtACARS8j5fLPH91moUyQ7Ym&#10;G5pOWz0UUpEc0m0YQR8kD7rGkVpYwElXc8nUdMCgBRGsn7yLJCDCIeOfUVaZjaW6Qud0kgy5zjaO&#10;9MtYIy3njmKIHaD61E8xuGxKPmfJ3f3VoAFX5Q8BPPyop7DuashkWIqSEIHLDv3qq0bEB4ycNhVP&#10;90etOWdJQAynazYU4+8O5NABaidbkyEnYeFAPymtC4ZCvk7hHLKOoHSobQrEskmR5KjOQcjNVLlh&#10;cFpFO2WQYCse1ADJYJLafJXbDGucjo3/AOuonnQo9wy7X+6oPQ+9Tw3D25S2ZRKuMuH7Vk6nKXuC&#10;ANsYHyr7Um7CbsLfXPmBYo2LKOST3NO08eSW8zKRuOo9RUenRLO7hm2sFyD171oHyRag/NII2xxx&#10;nNJa6iWuo/Uts0EM68nG1s9yKrQgLGsoHzI449qtxOt1p86Km3Z84BqM4LSKvAeMP+PWqKByyLOi&#10;kjawcY9Kk3rPcKJRuRl3A98/5FRKd7RN2dCh+tNRvlhI6q+w/T/OaAJNRusWrFZAysu1eecVmaYS&#10;LsEHkKcZ+lP1CMozcHaGOKZppAvY8jIJxUPch7mpY3UiNIzOSBjgnjrTtQ8+OZyikRk5BVaiVI2g&#10;n8tiOPuHr1p9tqe5BFcfMnUOOq1ZZXBY2knd9w3H2pyRfu0iHV+W+lXGtwkiEENuGQ/Zh71BE5aS&#10;SRcckIgoAWLczPKuSqj5EB614p8a/gsvjcDX/D+3T/FNqfNDRfuxc45AJHSQdm/A9iPcQQ5JQeW5&#10;bYhHQVxnxR8a23w28MX2tzx+c8eIrWAf8t5m+6v07n2B6nivQwFavRrxdD4npbv5M8TOMNhMTg5r&#10;GfCle/VW6rzOa/Z7+Jn/AAsDSLi01tjb+IdJwl3EybDKM4D47HjDDsewyBXqd3qj3DeVB+7j6cDk&#10;18qw+BfFnwq0uz+JUErXuqyF7jX9OkGP3MrhsAAdurH+E4PQGvpHw/4isvEWhWOqaTIZ7W8iWVJC&#10;Pm56qfQg5BHYg13Zrh6cajr4d3g306Pqv8vI8nh3H1qlFYTGpqrFXV/tRez9e/ma8SJEpjnPzOR8&#10;noe1SLN5qN5g2yR8EHkflTGiUxB5hulQDKA9R6mmLcBozOBmYcEdPx968E+xJlnwrFgyxkYyTy30&#10;pEbKsrfuww+X+8TUdrJJchw3LDlGPQUisAJAnMy8l27/AEoAIYhHuS4YBG7HqT61asL4GRraRdin&#10;ge1VDC17GJDwy/eY9PrQ9xuZUhXfJwPMxyaAHX2+ykMaDYM53Hqau/Z/7Ys0f7kq/KSasJbC4tUa&#10;8Ubl5yTVS71hIl8q1UAD+IUAWIxbaPEQzb3POPWsu91OW84PyJ/dFU5JS2XdsnrlqgM7TcRDA/vm&#10;gC3DfLZsS3Qj7vqahfUp75WUHyY88jHNQeWsPzPl29TTWlLHjjNJuwm7Eg8uADHLevrTo5xIcdKr&#10;YoBwc1N2TzF2imxuHANOqywooooAKKKUDJoATvUo2KM4oEHqaeYwwGc4HagCNpdx4Az9KlTcOTQq&#10;KOgp1AAeTRRRQAUUUUAFFFGKACjr9e1YvjPxponw88Lal4i8R6lBpGi6fCZ7m7uThY1Ht1JPQAAk&#10;ngAmvhDXf2n/AIyftp63eeFv2etIuPCfgxJTb3/xA1MGHCfxCHg7DjoF3S/MpxFyaAPp/wCNf7Y3&#10;wn+Ajz23inxZaJq8S7jpFkTcXeewMaZKZ7Fto96+fX/a3+Pf7RB+z/BD4ST6FoU3yp4r8ZnyYtjc&#10;B0jyAcdflMv+76+rfs+fsC/DP4GQxajd2S+N/GjP59z4k12ITSNKTktFGxYRc5OeX55c19KqixqF&#10;VQoHYcUAfEeh/wDBOvVfiZqUGt/tA/E3WfiFfhvM/sOwma002EnqoC4JHugiPHOa+qvh18GfA3wi&#10;08WXg3wppXh2HG1msLVUkk/33xuc+7Emu0zxjtSUAGfwoHP1ooHUZ9aANqBsRqDHngDP4U4yKF5j&#10;7ZqBJggwXAOR1+lPaXAzvAyDigBYXi8oEJgYPGabK9t9oTeG3dV9KcH2jqMZNNZlcbgFYjGOB60A&#10;NmmtTdBmZvMHp0qfZGc/OR1GarMEKmTYpKjJ/Oq41F+6qRQAmogC4wDnA61VzgHFPllMz7jwT2FM&#10;oAmck2yZJ5Y/0qwLgYiOcKGwfyqkWJUL2HSkOcf0oAUnJNJRRQAUUUUAFFFFAHkNh/yfFpn/AGTq&#10;9/8ATnaVp+C/+T0fin/2J/h7/wBKNTrMsP8Ak+HS/wDsnV7/AOnO0rT8F/8AJ6PxT/7E/wAPf+lG&#10;p0Ae7UUUUAFeE/tGf8lQ/Z5/7HaX/wBM+oV7tXhP7Rn/ACVD9nn/ALHaX/0z6hQBT+M2mxav+1V8&#10;CreYsEOneJTlTg8RWVe7WGlW2mQiK3TYvU9yfrXinxUOP2tfgQf+ob4l/wDRVlXu2QKdyHCPNzW1&#10;GlABnrXG+PLuNhb2yFWk3b2A6jsP510+tXMlppVzNCMyIhI9vf8ACvOoNa+ynzYog94w/eTynfn6&#10;Crgup5+NqqMfZvqVdOYR6jbMx2qsqkk9uRXrPUcY6dK8f8w+ZvPJzur07RNcttWiBjYLKB80Z6in&#10;NdTmy+cU3Fs1BzjjjtTqaeRS+lZHuC00k4PGKdSYoAQHkCnUUhPPoKAGtncoHrSkYHp9KUUjgEc9&#10;KAM+5uXF2kYUMwA7ev8A+qs+aNoLfUJi4tp2jY/M+Sic8nH41qpETeGQ8ZUgDPvVTW5rezsJ5rpS&#10;YdyI/PVSwH5c0AVPB1lDb2kjxI3zscyum0vyT0/HGa6HIXiqgH2coVcBHO1QBkc8/wCNXBQAxjtR&#10;iTj39K4/x4RHos8xjMsojZFkkIwoJAJx/XBPNdniuQ+J14+neGZpY4w54XnH95aTGtzgNej1swWk&#10;eqQm4tFVXW3hcKRkYRQPyHTPWun8J6MIxdXrxJbzwhUQLGCUYgZAGAehAyfeuGt7i+8QfEF3Gxrt&#10;xGfM8vIhGwfMPpzj3r2LS7ZLGMwwF1ijbngtuJPJJPUknmki5aKxkeJtKn1S0ghv9TW30dSDcFfl&#10;kn/2cjoD7DpWBrc41XQ3sNLtluIY54lgtoISBEmC3LHqTiupu7ey1HU5fOhefyUZPMlY4HGMquMd&#10;SRmq9z4cRoxY2btbkgg4PDA4zz34/lTJuc0tlLorwwyRi5nvpWLQ7Rt+XABz16kflXQ+EtBhtHe+&#10;uIyLm5UOzckemAc4xirmj+DotPuormeVrqWJQkQc/LEAMcepNfOv7XGv67498c+Bv2efB2oXejXn&#10;i5W1PX9YtH8qSx0SBsSiN858yVhsGM478NQhNnNftW+L7T9pbxx4R+B3w6WPxTrGma/Y+IPEmpwT&#10;B9P0W0t5CTHPIMgyueBEOeOcV9g6jC97dKUlnjSPgqhwr+ma5b4U/BzwT8BPC66D4G8OWeg6eoAZ&#10;LZcy3TgYDyyHLSP/ALTEmumtry51W5OxPs8KOQSw5bB/z+VMRdsbYKXYvJI7HliePwq/jAxSIoVQ&#10;AMD2ozxQAwctycDNc/pqrD4v1heS0iROT2HGAP0NbSxBbl2L8DBwT0rFV/K8dSRqFKzWQkJA5yHx&#10;yfTpSYzoGgVpUk2AumcE9Rn0r5C/abtpfg1+1l8FPirpEkgPiy+T4e67aEqY7iCctJasARlWWUFi&#10;R1CKOOc/YIGK+R/+Cg7t9o/Z3SDAvj8VtFNu0gJiVv3v3wOSPYEUxH1qhBUE9af7UxMlUJ44p+aA&#10;K8gdS/OBjIbvThIE2r1Y+gp8mWAC4Bz1Paq/mAXrJkA7AwGeevNAFpunNYGlxy3Gu6rc+YFg3rEI&#10;0HJKqAST/StOScxTxIznL7mwRwAP/wBYrN8FnfpDT7GXz5pJgX6sGckH24IoGWNV16PTtQsbEZa4&#10;u2O1R/CoGS1XbJHCF5PvudxA7e1crHaz3/jS4uWQMIUW3Qnoq9WI/M/pXZqMCgBk8628ZdzhR3xm&#10;o7Z5J0DSZTJyFxyB71W1dWnNvboSpeQOWx0Cnd/MCtADCigQE46Y461y/jXT7CPTrjU7q3SW4gT9&#10;yzDOG7deOtdM80cRwzBSe1cD8WdVV9Ni0yI5lmlDOSDtVV5JPtQNbnkP7FdxKf2afDHATdd6oTtG&#10;M/8AEyuq9q6nP8zXkH7Dhjn/AGYfC0EzLlrrVNmBgj/iZXXWva/sn2dmMo6dF/vUCIYrcuNx+RBy&#10;WP8AKtGxtkYNIFMcXdm6n6UR2bECa7by4x0jFMurk3G3efJtR0UdWoAXUr4TQKqZVN3GD1FQWKw/&#10;aV27w2D/ACpsz20pVcOqr8oA9KmgFvb3a4ZwccE0AWH3JC2W+UIB0z3qnLdoYiuC59SoAFbDRtLA&#10;QjbWIwMisi5aS3faZVZs4wBQAWkjqkY3H5mC5/2a1BfrGgO7I25Kd6zlYvc8Afu48e2cVOQSSHiz&#10;kiP5f50AW5rWO7BeNhuyCyj6d6otK9u5znI/h9WP9KjtJz/aWY8qvceta7xx3cQYjbIM4PoaAMsw&#10;JIFVCAFPKD+I+xp0JkZxG67nkJGD/CtD2zwyqmME8KQPzar0jpZRBiMyfdXPU0AQ3ICqIYjhIj8w&#10;Hc9hVXcsmVnBDn5nYdvY0SRHBZWLiM72Hfd70CQOpSbB43O47egoAUxSr0IHmYyw6KtAK3JUgBJH&#10;yqew9aCrruZSCr8sw9B0FWbfZHG1yQEdgRGD0oAZcu1r5VvGPkAy7EcGqqlJXaYfIw4UHoTQTLGq&#10;o/zvKcsG6UpjjnZRG2Ej6oe/0NAEbPKkYjbJlc5J74rL1CQSXDBeQg2A+tbUbMySNIMvjMaEcjFU&#10;I7a1uZMAOjHPOc1LVxNXK2mgi6TjAztP41pQ+UpljVCxxnBPBNNgtIsxkSucnjC9/epi8aSo6xjL&#10;MVOT0ppWBBptwJpmj2qsbqQQo70CB0ETuAu1ipyccVELuSO7GDtVWxhRgVNepia5Ud8SA+1MZE3k&#10;25CO+5kfICipHkjjM6JHk43gnnP+eap3g+dX/vKCfr3qdWDGBs8MCh/l/WgCC4eW6hBkkSNc8Z74&#10;9qpApbXUZR94BznGKluIyloowcpIww3HH+RVPv8ArWbM3ubIURSXJz8qjj3zVeKFpjgYAHJY+lW1&#10;Hm2BmUglgFIHUY4zVG/nMWbdPlUcE/3veruXc2bdkaxwoaQRtgc8kYqKKJI1TO5PmJ5Oe1Q6ARLb&#10;XStzwCM1MpyEfywFCMdozjrinuCdxcbIsRuGbbwp45NeDiJvi38abn7U5m8M+DpFRLbPyz3fOWPr&#10;tZT/AN8r/eNereNPEaeHfCetaz5eyWws5Jo8/dLqvyj8TgVxP7OvhVtE+HWnXU+XutVY6ncSNzu3&#10;8jn/AHQv4k16+FfsMPUxHX4V893935nzOYr65jaOBfwr35eaWy+/8j069hjitjF5aywzAiRXGQyn&#10;qpHvXgeiai37PXxDk0O7mK+CdfczafctkiymyAUJ7DkA+xVv71fQYVPJcy5IkOeO3pisTx14A0rx&#10;n4Qu9G1ZmEd3gpIoHmQsOVdcjg/0yKxweIjTbp1tYS3/AM15o6c0wM68Y18M7VaesfPvF+TNuNGe&#10;NZTEzPjaeeooSExE/wCjNgjBAbtXjXwk8Y6louo3fw68T3LHW9K/48p3Jxe2uMqQe5A59ce6mvVV&#10;ldWBVj9c1hicPLDVOR6ro+67nZl+NhjqKqR0ezXVNbotyK0xCRMV28iMjB/CnSqsRE7cyjqi9AaW&#10;0u3uJAjp5jEYDgcirtrpkdmrPcSAp1welcp6RTs4bm8lDfdi6HPQirztaaQp2gNKRVS91kkCK3AR&#10;Om71rGmvAGxkySHsOaALt7qMt0SWbao5C5rLkvPN+WFWLeo7UhhlmkDScKTgoKsxxJFnYu36UARx&#10;QmXDSnLD+HtU4GOOgHanxQtK21Rk9yOlWRFHBHkjzcnDEfw0AUZU3J9KqVpTxGBh/EjfdPqKqtAG&#10;JINS12JavsV6VVLHjmn+Ud2O1WEQIOKlIlIbFHsHvT6KK0LtYKKKKBhSg4NJS0ASmcADjJp6FnGT&#10;xUcceeTU1ABRRRQAUUUUAFFGMVyfxM+KvhX4QeEr7xL4t1m20fSLQHdNO4BdsEiNF6u5wcKuSewo&#10;A6wkA8mvk/4/f8FBvCnw419/BPgDS7n4pfEmRmgi0fRVMsEE2SMSyKCSVPVEBPBDFOteLah4q+MH&#10;/BSe+i03w1Z3fwx+AsN6y3mtSS7b3VkU/dUD73+4uY1Ync7lQK+w/gR+y/8ADj9nDTJrXwR4fjsr&#10;m4GLnUrhzPeXHThpW5C8A7FwuecZoA+YPDP7F3xO/ad1q08XftOeK5l0+OXz7P4faJL5dtbjssrq&#10;cKeSDtLuQeZQeK+4fC/hfSfBXh7T9C0LT4NL0jT4Vt7Wztl2xxRqMAAf16mtQDFFABRRRQAUUUUA&#10;FeX/ALQn7Rng39mrwLN4j8XX4jLhksdNhINzfygZ8uJfyyx+VQck9M87+1R+1p4U/Zb8KRXepq2s&#10;eJtQzHpPh20cfaLt+mT12RgkZbB64AJ4r52+C/7Nmr+OfED/ALQv7VOpwQX0ObnTPDOryLDp+jQA&#10;5QzJIdqY6rETwfmcs5IABD8Ff22vjd4v/aG+HGh+PfCGjeG/B/xAgubnSbKOJxexWyRyNHKXL5O4&#10;oPvKNy8hVBBr9BHkLqoP8PFfm/r/AMa/D/7R3/BQ/wCD2p/DSDUfFejeE4bi11TVLSycWsPmLKvm&#10;b2A+Rdw+YgA9FLZFfo7QA4yMQASdvpT7YnzFAJA54qKpbX/XD8f5UANMr4K54PUUylPU0lABRRRQ&#10;AUUUUAFFFFABRRRQAUUUUAeQ2H/J8Ol/9k6vf/TnaVp+C/8Ak9H4p/8AYn+Hv/SjU6zLD/k+HS/+&#10;ydXv/pztK0/Bf/J6PxT/AOxP8Pf+lGp0Ae7UUUUAFeE/tGf8lQ/Z5/7HaX/0z6hXu1eE/tGf8lQ/&#10;Z5/7HaX/ANM+oUAYf7QVxJa/tOfAqSJzG4sPEeGU4P8Aq7KvWNL8dPEFS9j80D/lonX8RXkn7RX/&#10;ACcv8DP+vDxH/wCi7KuvxW0UmtTw8XWnSrXg+h6pbatZaxAyQyq4YFSpOD+VctrngxbWFp7JmYLk&#10;tGx7exrlkdo2DKxVh0YHkVcm1u+uLbyJbl3i7qe/1NNRtsYzxUK0bVY6lGrFiLg3cQtQxn3fKF65&#10;qKKJ5pFRFLu3AA6mui8CyLHqsiOAHaM7c+x5qnojiow5qiWx3dr5gt4/NA83aNwB4zUhG4EGlFJt&#10;O7O449K5j65aIUDFLRSUDAd6GUN1GaRc45oRiwJIxzQAuMUdqWkY4BNACE8ZAzWF4g0c65ai2uCx&#10;iMm/CnAGOmfXH863VyB049qz7qdo7u0XzFWMuyuDkknaSB+WTQBRu223UdqJnAgg80/N6MuMj3wf&#10;1rdiyI1ydxxyfWuMtbmdtaJZA1oDKskxIBlYHG0DuFHeuzQ5QEcZoAceBXmPxe8SQRadLpiTTCaQ&#10;xr+556kkj64A/wC+h616PezJb2ssshwiKWPOOK8a8a6uNa1OxkgC+VEdxCRBkLscZL9Dxgc+hpMq&#10;O51/hzTo7XTY9QNxPLKyJCIy6kEgYAGRXXW8jXESNFJxnkleCO9c9qdrHBoFtFb2YnuFISBQnyo+&#10;CN5wMYrU0C6hls2ht7hJpLX9zKVXChgBnH/1qBb6l2SRIb5FYgGRTnnpjp/M1bePcMjAPrjNUp/L&#10;e7jXY7MR5mcfKPqavRsWQcEGmIjKM7KTjjvXycr/APCX/wDBTPNniGLwX8P/ALPfPO21pZbq53xi&#10;JerKFIyw4B4ODjP1s65HB2+4r5I8Wsfh/wD8FM/Amr3cANh498CXvhyyaAjP2uzuBeyPKPTytqg+&#10;px0FAH1sEGRwM05UCDCjA9qhihPmtIV29QBnP1qfOKAFqpdXBtFDCJpnkcIAn8z7DmpLiYxbNkbS&#10;MzBflHT3PtVLW7prazYo3zkhQu3OTn29s0ARXt/5FxIyvE2Ngw/yqOT3/wA9Kz9JEmpeLb+/baIb&#10;aFbRAoIyc72zn6rSWkrWc85MUtwwRCu1eMnk8dOPWtLw3Ymw0tRIf38rtPKMgncxJI49M4/CkBrs&#10;cDivh74M+Gr79sf4x658U/GWu6hdeC/BPjG5s/BXhq3YRaezWhVY9RfGGlcszEbuhyMlRtr6U/aW&#10;+L8fwJ+BHjPx01tJdyaPYmSKCJ1Vmldlji5bIA3upPB4B4PSuR/Yr+FNz8D/ANl3wP4e1JYJNXS0&#10;e9vHtnLh5riR5j8xxuYCQKT0+XjjFMD3kHPGO9JI2AvOMnFRQSPMSXUKAeB3p1ySsDHBJAPTigBU&#10;XygzFie5ZqwdFnn1XVZtTaLy7by/JgBcMzAMdzccDPHFQ3tnNq+px2d0JxZLFuljifEbHI2qT1Oe&#10;cjOOla89utrZRW1qi26blQBMDavfH4D9aQGT4tia5e2XzTZw4ZJrtZAu1W42gc5JOMVuWYjtoBDC&#10;oVYwFAA46cVy+qrd3l0IoIop4bZg6pnhm/hL9ScZyFH44rrYshctgMfU0DM3R9FNhNc3Ej+ZcTMW&#10;JI6D0rZB7elJ7/hSAYyfWmIrXrKklu7EKBIBkkDqCB+uKt5wBVSWLzbiNmfKqxwu3virO4AHnp60&#10;Ac+A0+v3ckkgFvbYJy2MHGf/AK9ZVvp7+KtTe88uSDTCcfvOGuMHsOycD6/StW3tf7R1G/WaBBZu&#10;Ru7+acd/bjFb8cYjAAAUegoHc+bv2LFK/s8+HlgQGU32rc44Uf2ndV9ByKI4hKyrLcKME+n1rwL9&#10;jLUha/s4eH0hUCY32rbmP/YTuq9ttg0VtPPOxxKu0A9WPrQIiuL7MmT+8f1P3R9KpySPIxLkk+h7&#10;UyigCS3UNPGD03AGrE5VHjdkD8Yx9KhtZTFKCFB57jpV+685wgT5VywPQd6AHpduId7/AHQnJWqQ&#10;2SyrsDM4IJdj2qZCAGtsjy1GWbPQ1WkmRFKQ/dPVu5oAuxJFI0m1yC79+nFOKyKQ4YsPmclD+VMt&#10;kKWyfu94ALA+9Pyg3Bd8bYVenFAFWyLRNM/8XQZ9yK0FvBkDbgbjyPYVRkvsXLLgMgf8atCFJA4Q&#10;7WTIwfU0AXrS+W4ChwFcgkfSoNTikMgkA3KBtQDsfWqUsLRpIy5YKgQEetXbC4kitx9obj36rQBj&#10;zzeWypGeE7jualjvFmVVmGMHduHc+9W77SVZBNbHchOSv9ayNrB9u0hunuKANe2jkeVSr7lY7nce&#10;npS3ckd7KVDbUh6DsTUsMY0+0C/8tX5bvmqhiinYRIdgQ7mXsT9aAEaaS2VvMALyHAUjPHtTjEPL&#10;khSMhsbjz3z0zSK8gWZ2XKqPkU1XuZndI23Eqy849e9AFkRkPbySyBSPlI65qNFhtmEiqWKvtOaa&#10;Y9kcka5YoQ6nvipHtncygDbvUOpPrQAjzOiyouE2NkY9M0yX5o5McbgJRUwjj81N0mfMTZgDrxin&#10;2TxyliUzHEpyzdfpQBAU3ykqufNjBHsf8irUsTSi2kPygpsYE4qFrlhPKi42qMpgc1JL+9spTySj&#10;Bx9DQBVkhjEKb5N2xivyjk5qvJqSwKEhiGQc/Pzil1K4VA8aqd0gDk9h3rLJO7NS2S2TXF1Jcn94&#10;2RnOB0qHrRnnHSpoLSS4+6uB3Y1BBPp16YH2MNyMeh7VdvbSO4cKCFc/cP07GooNPit3ZnYu8YDY&#10;WrZy06SFQsS5O4+hOatLuWl3JNNsls0mjLkylPmAqJphbx4bepxhVB5x61Ys7iOS5lWMklwfnasp&#10;onlc4VmOeo5qijzH9pnV2X4ZjSrZ991rN9b2MY6N97ef/QAPxr0rQ7caLosFnCf3NrBHBGpPZQFH&#10;6CvIfjjGW+IvwotZv9U+qSSsoHdXhwc/j0r2f7THDHsjQsCc5fvXr4hezwdGK63f42/Q+ZwL9tmm&#10;KqP7PLFfdf8AUvWp+0XVtuUDILECs++nNzdSMTnBwPatPSDJNNuaEIFXAIGKVdDRCXuJR1zgV5B9&#10;MeR/GD4cT+NdNg1bRna28W6P++sbiLhpQOTET+ePc+hNbPwb8d2nxU0QzPtsdWtD5V/p54eKQdSF&#10;PIU4OM+hHavRWvbKxBWJQ7DuP8a+fvi5oM3w78Rp8TfCcIgkhbZrWno21biJ2GX+pJGeDztbsc+1&#10;hpRxlNYSo/eXwv8AT0f5nyePpzyuu8xoK8H/ABI+X8y8117o+gpby20tCkShpPbrWDf6o0+Wdwee&#10;EH+FY+ieIIfFmj2eqaY/mWd3GJEkY84PUH3ByCOxBrTs9OHmnJDsRnOOa8ecHCTjJao+op1I1oKp&#10;B3T1RX2T3+0qBGD905xk+9aVtpgRVIXLLxIPT3q3HaJ5I3jZE+Pqpp7TMd6hCuz7yn+IetSaFKW1&#10;KuwXLpyQRUi2OER2bZGe59atQKYYyYz5v8SL3pzY8zcw8wNxtHRKAM8tJasYwcYOT71aVFRRMxKx&#10;P96PualcZcKSJLgDKkLwRUaZgaVifMlA+Zew+lACXO1Y2DgKB/qwOuKzv5etX5l+0gIx3N1VvUel&#10;V4rcspeQ7EHf19qAI44WlfAGB3JokAR9qtvA74p8s+V2RjYg6ep+tQ9OKACiiigAooooAKljjzye&#10;1Ece7k1MBigAz2ooooAKKKKACiiigDmvEXiPyd1tbNl/4nB6V+f1xpqft5fth2vh14J774R/DdpZ&#10;dVkZSINQvt23ytwOGDMoA/2I5SPvV+i7aHZO5YwKWbkk18c6l/wSU+C1/ql7eLqvjGzN1M85httT&#10;hEaFmJ2rmAnAzgZJPqTTv2A+y9J0mx0HS7XTdNtINP060iWG3tLWMRxQxqMKqqBgAAAACrVfEX/D&#10;rrSdE58KfGb4j+HCP3aLHqSsqQ/88xsEZxwvfHHT0P8Ah274i/6OS+JP/gdJ/wDHaQH27RXxF/w7&#10;v8e6Z8+h/tRfEPTp24keaaaYMvpgXCY59zS/8MY/tE6f/o9h+1drcton+re9053lPc7mM7E857nj&#10;FAH25VXUtVsdGtjcaheW9jbjrLcyrGg4J6sQOgJ/Cviz/hhD4w+KPk8YftTeLrq1+6bbSIZLUOvU&#10;ZInxnOeqnimz/wDBLn4JeHrS41zxz4s8Ua3a2qb7i98Qa3HDBGgIwXcIhUDkZLY5PfFAH0d4i/al&#10;+DvhQsuqfFDwlbSqQGhGsQPKMjIyisWHHt6etfN/7QP/AAVK8AeEtDk0/wCFkq+PfFlzH+5l8qSH&#10;T7PP/LSZ3Clsddq8f3mWvAvEl3+zhFr0ngz9nn4En4y+MypjF/cvd3Gm2xJ/1jmSQ71VsfN8iY/5&#10;aYNel/CP/gl1N4svoPEnxt1KyiMjCdfBXhC2isLCA9dkjQqoJxwfLAPH+sagD53+C/jrVtZ+KVx4&#10;r0TwzeftE/tAXjef/ad0hTRPD7jIUqflWVlAwHJiiQhRGzcMfrPw/wDsF+OPjprFr4m/aZ+IN34l&#10;dHEsHg7Q5jBp9t/ssyhR04PlqD/00avsfwJ8PPDPww8PwaH4T0Kw8P6TD921sIFjUnGNzY5Zj3Zs&#10;k9zXQ0Ac74E+Hfhj4YeHoND8J6FYeH9Jh+7a2ECxqTjG5scsxxyzZJ7muioooAKmtf8AXD6Goamt&#10;eJHPop/lQBCepooPJooAKKKKACiiigAooooAKKKKACiiigDyGw/5Ph0v/snV7/6c7StPwX/yej8U&#10;/wDsT/D3/pRqdZlh/wAnw6X/ANk6vf8A052lafgv/k9H4p/9if4e/wDSjU6APdqKKKACvCf2jP8A&#10;kqH7PP8A2O0v/pn1Cvdq8J/aM/5Kh+zz/wBjtL/6Z9QoAwP2iv8Ak5f4Gf8AXh4j/wDRdlXX1yH7&#10;RX/Jy/wM/wCvDxH/AOi7KuvreGx87mH8X5BRRRWh5ht+EFjbXIjI6rtU7Q38RxjFdPpvhk2WtzXm&#10;5TGdxjTHIJ/ya8/jdo5FdSQynIPoa7XRPG0b7Yr4eW/Tzh90/X0rOSfQ9PCVKWkam6eh1oByOKdU&#10;UcqTIHQhlPQqcg1LWB9CncKQjI9KWigY0Z74p1JRQAdaCMijGOnpUQnVnZcMNvUlTigBJZ1jmjjz&#10;8zkgD8M1z3ikHUCtpCpa6hxMr5wqE5UE+4yTj2rfkRS4kO1goI3dxWffDfcLsDsCA7cjBx90Hn3z&#10;+FAGPoPg6y0q+iuLeW4IBciN3LJliNx5+lddGCqAE5IFUdLWZllmnb77kouPuLgAD8cZq5FJ5oJA&#10;4zwT3oAq621vDpV3JcskcIibe7nAAxXiOhfZ9T1uGWO3t44UmVIxDlC6rjBKnOenrXqHj/Tm1TRU&#10;tEmWOWeVV2k/60jJC/mM/gapeHvDtv4dgBuZEjmKBnchQo9FGAKTKTsjS8Q3chjstNWF2+3sUeZG&#10;2+WoGW/TIrS0exi02zPlROvnMZGU8kE9vwrEtbifXtagmhJt7C1LCNWPzTNjBYr2A9/WuoikXhfM&#10;3PnoDk0EkU6bbmJxwfuk47elSCWVGIZFAHTByTS3CFiNuQVBOBx2pluhMSdfk4z1LcetMBNT1Wz0&#10;TS7rUdTuoNPsLSJp7i6uJBHFDGoyzsx4CgAkk9K+Qvgx/aX7X37ROlfHOW1n0n4X+Cor3T/A0c0f&#10;lzavcTqYbu+cZyItq7EUjnAPBVgfXf2yPgpqP7QH7O/ifwfpF6bPVJVivLVHXdFcywSLMsEo7o5Q&#10;L7Eg84wbf7JXxa0341/s7+C/FGnaZaaEktn9lm0iyXZDYzQMYZIUX+FAyfKOylaAPYaCcU2MFVAJ&#10;ycdaiu5CkWFKh24XceM0ARxzie4OGIAOAo6H3rG1mKXUNWhhDKsMKGUrzkseFJx6YNato0nG4KwA&#10;xvQ5B/wqR4YoXedgMsACccmgDLW0TSS11Ikl5dvtUBBnA4Ax0GPetsRgqD071SvvNk0yYFHaRkIE&#10;cRwxz0Ge1XoNwgjDja+0ZGehoA+N/wBuO7Xx/wDE74JfB3XbiTRPAvizWzc6tq8sX7u9ltyGttOR&#10;ypUPLJjg4z8uM8g/YNxA0oQBgAD0zjt0r5M8alfjv/wUD8IeHYg174Z+E2kvr2pbc+Uur3WFtY3P&#10;95IwJV9MN719aTziI5xuYAd+mTQBJuMY5CgDvmpD86j0NULu7W1LFgXLcAAfpV5Sdi564oAihYMv&#10;JXr/AAnt0qvd+TNdW9u43OSzgZ6ADr+o/On2Lg2aSZByuc+tQRQM90ly8mflYAcgckdvwoAsmziS&#10;VZQg3opRcDGAcZ/kKz9WtZF0e5aP5JsCT5eoIIPHHt6VsEBiOtMuQBbyZ6bTyaAFik8yJT6ilJ4H&#10;equlReRp9rFknbEo569KuHCjPQUAReSN29uoORRDIs8Kuo4PqMe1TduKrW5IEiEcK2M5znvmgCC2&#10;uVOr3VqoAEcUcmAMdSw/9lrQBFc5o9wt34q1xkB2RrDEZOxYBiQPpntXRBRgUAfOP7Fdmo/Z20G4&#10;m4iF9qxGO/8AxM7qvYry7a6cMeFH3VHQV8B/skftwaR4E1DTvhN480aXwdYNc6nLovia/uAtjqKm&#10;/uXbcWVRHhvMQNuYFkwSCQK+nPCP7Wvwf+I/xKg8CeE/HFhr3iS4jklhtrFJJInCKWcLOF8piFUn&#10;AbOAaAPWKlhiEu4Z5AyKkNhIq7nKxj1Y1JaxRpLnzA5APC96AKfIIOKsXrmQqckhlB696WLynk2r&#10;CWOedx4qW7t5ZXJXbsU4UA9KAIHJS1Uf3zkke1VzzVqVCtqisMMrEc+nWq1AGhbytJGAMrlgoAPp&#10;1qRLhiNxbILM+Dzx2qC2DfZwV2gqxPJx1FIscigfMpj2lS3YUAVCwL5J4JzWrasSQcdUB59en9ar&#10;SP8ANiCAFOgYrVq1eZhGXDD5yCMcUASwgxvKQDtJyv5c0kxWWNhIMjjpQ11AzpGr8kkGgx7iDvU9&#10;BjPuaAHQu8Uo8pgwY42txgDtirjWcMs6SsuJRzis+2gJu4CSDtBJwalnLks4ba4J2EHvngGgCCa4&#10;khkka4GQThFqBrYsgjhbcWOXJ7D3rTjmjv08qbb56/oapLZvBLIrjc8nBcdhQA4ukbRoJAYiMAYz&#10;VTdEtu4EZfy2zhz2NK0IEC75QrI3bkipGaETvhSfNXIz39KAFWd2mVR8qOn8I6enNNRJCIWc4Kkg&#10;hjinwXBaLI2rtJGB19R/KqN5lLhsk5zuGeaAJ5UjjiMRkO9SSuynWh83TrhAechuB1qoJS9yHIye&#10;DxWvaQlJSNuEO5D9PWgChG2Wt5D1b5D/ACq5Z4YmNujK0Z+o6fzquIkjjliaTLI27jqKsRXEaOHR&#10;euGBPvxQBTMQfyCyF9pKGq76U4LDaEXPUmtG7keOSdFO0KQwK8Z9aiKNNJIACfMQN65IpWFYgSwh&#10;t928+Y6DdtxUrEyFk4CyR5VR0FSrCQYi7BNybCAfwpqeTFHG2S5jbaT9aYxiEPLET/y0QoR71Lbx&#10;iS0Cuo3oxADHGabJcFIpAiBDG/B7jNQwyy3IkQks/wB4fhQBZtpRbSo0ixxHOCoXn86g1DzkuHXL&#10;bCcjHTFcH8QvjF4b8DTC1mlfV9ff5U0jT/3krOegYjhe3B59Aa5C48O/Ez4tK0viDVT4K8PsRjSd&#10;PO65ZPR2HTI9T9Vr0qWBlKKqVnyR7vr6Ldnz+IzenCboYWLq1O0dl6vZfmZXxV8SaTr/AMWPhla6&#10;VqNtql7aakRPDbSCQIrvFyWGRkBGOOtfSHl2Om43DfJ6Hk1594D+GuheALNLXRbFI58Ye9kAa4k/&#10;3nx79Bge1djdwokwaVhwBhQeTxRjK9OooUqV+WCtd9dbjyrB4ihKriMTbnqNNpbKyS36lp9bllO2&#10;3j29eapajcO7jdJnCjODwKqSankmKJCMH7q/1pkFlNeyYb5iT91en415p74xrjedsa7/APa7VJb6&#10;VJeH5lEqsCsiOuUZT1BrUSwgs0DTHdngRp6+9WmlZcYAj4yqDuO4pp2d0KSUlZ7HzppN1L+z748l&#10;8OalIT4K1iYzaZdn7lnKx5jduw7HnoA3GWr3y2gjjfO5WkxlVByPzrn/ABx4N07xvoV5omrJvtbg&#10;bo5gBuhf+GRT2I/UZHQ1wHwc8XX1je3XgHxJIU8SaMCLaZ/u3lsPuup7kD81x3Br2a1sdS9vFe/H&#10;4vNfzf5/efJ4ZyyfErB1H+5m/cfZ/wAv+X3HsRm84FmHB4kT+77ini3ztZ2IdeVbP319KZDKhRp8&#10;FnH3l9fenO5lZcv15jf+leKfWjvPU7WUBIi2Af7pp4RsFVVURvvjPNRHy4T5kp2+Z96MevrT5IpL&#10;hCOm3mPb1IoAa7gRKiEhD8okPXPpUSK8hyOJ0+8PUVKieYrPINqniQe/YikuC0yGNMqU/NhQA1rq&#10;KFiiEnP8X90+gqlJM0vLksKZRQAZ5ooooAKKKKACpIo9x9qI49xyelTgY6UAGMcUUUUAFFFFABRR&#10;RQAUUUUAFFFFABRRUdxcRWlvJPPIkMMSl5JJGCqigZJJPAAHegCSq2p6nZ6Lp9xf6hdwWFjboZJr&#10;m5kWOKJB1ZmYgAD1NfI3xY/4KN+GdO8RP4M+EGg33xg8dOTGlvo0bGyhYHBZpVBLhSQSUG3HV1rj&#10;rL9j34y/tT31vrH7R3jh9H8OiQTw+AfDDhIk7hZXBKgj1zK2CcOtAHU/Ez/go7otx4hfwb8EPDN/&#10;8YfGj5VTpsT/ANnwkdXaQDMijqSuEx/y0Fczon7EnxN/aS1qDxL+0140mksVYS23gTw5ceVaW/tI&#10;y5UHsSm5j/z0r7C+GXwi8G/Brw8mieCvDlj4d04Y3R2cWHlI6NI5y0jf7TEn3rrqAOY+Hnww8J/C&#10;bw9Fofg7w/YeHdLj5+z2MITef7zt1dvVmJJ9a6eiigAooooAKKKKACpoeIZG/DNQ1NjFqf8AabFA&#10;EIooooAKKKKACiiigAooooAKKKKACiiigDyGw/5Ph0v/ALJ1e/8ApztK0/Bf/J6PxT/7E/w9/wCl&#10;Gp1mWH/J8Ol/9k6vf/TnaVp+C/8Ak9H4p/8AYn+Hv/SjU6APdqKKKACvCf2jP+Sofs8/9jtL/wCm&#10;fUK92rwn9oz/AJKh+zz/ANjtL/6Z9QoAwP2iv+Tl/gZ/14eI/wD0XZV19ch+0V/ycv8AAz/rw8R/&#10;+i7KuvreGx87mH8X5BRRRWh5gUUUUAamk+ILvSHUI5kh7xMePw9K9D0rVoNWgEkLg8fMndT715RV&#10;vTNSn0q6WeBsEfeU9GHoaiUUz0MPi5UnaWqPW6ackEZx6Vn6NrVvq1uHjcb/AOKMn5lrRrn2Po4y&#10;U1eIelIp3DNLQM96CgbgGmnBHr9adVa/uVsrZpDnHrjge59B70AU7+KK7tmEc21d4DlckcHlcCpo&#10;9Ni895H3O27I3E7Rxjp0qJSreWZZRIIyZGkbgf8A6h/SrdjO1xapKyFC3IUntnj9KAJUBZjkFVHT&#10;nrQQMEBsY9O1Vo75Z76S3RsmFQXOe56D8ufypNQZYbeRAcPOQg4z8zcdP89KAMm5a0Z59auo5Nlo&#10;GEG/lcD+NV9SeAfQVwHhmHUfHmr/ANtas/8AoisRBAoIVQD2FM+KmsJcX9j4V0xCfKZWkCc7CRhV&#10;/Lnn1Fdh4R8MyaBpyQxkgxDaFY53knlmGevp+NTuy9kdBpmni2gBGQQON4wOcE8Voqi54wD7VBCX&#10;U4kcse9SROZTuByrcjjBxVEEuCAcnP4VB5ot3WMkZI+VVHQetWSO3615R+0/8XLn4C/Afxp49tbN&#10;tRutGsC1tbKuQZndYo2b/YVnVm/2VagDg/jN+1nrOj/EC9+Gfwi8CXPxP+IlpaCfUES5S20/RfMA&#10;8n7VM+BubO7ywQSB1FdT+yH8CtV/Z/8AhENB8Qanbat4gv8AUrrWdRlsYylvHPcPveOLcclV6AnB&#10;PoKr/scfBG2+C/wU0lJriHVfFOvqNb8Qa5Gwd9QvZ/3jOZP41XftU9MDOMsc+5igAPAOa5HVpYNQ&#10;12KOW7KBMRi1UkFmJyTx14xxWv4otr2+0ea2sHEdxMVQuTjYpPzH8s1mfZNG8HyecULXcxI3li0j&#10;Z5IGee3T2oGaMcjyav5EbAQW6glQ/JJBxx6D/IrUdVUBnx8vIz2rI0+MW9yfLhwZWyzMx+h49RxW&#10;pcWSXTxs7NiNgwUNgEjpmgQsU7yLI5iKqPugnlvwryT9pX4vQ/A/4a+JvHFwEA0LSJ7iHzSCr3T7&#10;Y7dMZGd0pRev8Ves3cy2ltLM7hERCxJ7Y718T+O4E/a0/ai0b4bQg3fw/wDh80HiDxfI7nZfagyn&#10;7HYso4wvMjKeD8wIBUZAPX/2LPg3dfCr4O22q+ITPd+PvF7/APCQ+J7+8OZ5byZdxRuBgRg7QoGA&#10;d2Opr3BkivLgOchkwWJHHHIFT3t4lnayuVL+Wmdo7nsPxqrNctJYBjCHkcgFV5Gc0AWIAl2Vm6oD&#10;kE0/UbtLS1eRmVdvTcQBmpIYxBbrGo4VcAVyr6bJ4n1tpL1f9AtWZY7dhgM2B8x5570AbOls7W5h&#10;3cFSw/2QTx09qum1FtZukeRgFgScnPXP50+OBLZf3aAAnnFLctviaMHDOpAoAfC++NW9QDRKoaN8&#10;jIwcimWTBrWIg5GwYxUkpIicjJIB6UAVdOZ3tomkADlRuANXCoYYI4qppoK2kAJOdo+8cmrlAEbz&#10;JGrkkYUc+1Zd9dPZabdXRJ82T/VgDODjAH9aDcwXGtyaeFVwsfnyHOcMWwB+lWLq0knnhUEC3j+Y&#10;gdWPYUAQeGtM/snSYoWYySnMkkjHJZ2OSfzrVHXvSICVBxg+lOY7VJ9KAPhv4P8A7PXw/wD2g/2Z&#10;/CFh4+8Ox67Bp2q6vPakzSwSRMdSug2HiZW2kAZXODtGRwMeV/HD4V+EP2bP2wf2YtW8E+HrHwxp&#10;uoahdaLcLp8QiMjy7IVMj8s7EXTDLZ4GM4PH1L+xbpst5+zl4dmjMZR73ViPm/6id1Xh/wDwVV0q&#10;58LfDT4aeO44yZfDHjO0uTIpz5cZR2J4w334oxwR1+hAB9uznfG46jYrDPPNU4XKSKQc4Irw6z/b&#10;2+AWpadFJb/FLQkjOVZLgyQv1/uugP6V23hn46/Dnxfob6xo3jvw7qGmxgmS5i1OELGByd+WBXA5&#10;+bFAHohGyS6APRc8fhUaj/RG9m4punanZ6yr3mn3dvfWUqEpcW0qyRt24ZSQeRTv+XMHuXoAmedT&#10;bReapkJyRk1D5sGf9Scf7xpJj+4t/wDdP86goA07ZYlgJXDIzD5X7cGnzCOaPzSoKL0AOBVOJCFk&#10;ifjjcMf5+tOWMKPJJJjflG9DQAlzI8iq6nCHjA6A1HbzuJ4z5jYyO9PCGK1mVhggjA9DVdB84+oo&#10;AtQQsL7GD1P41eETjblTjjt9arrcSLfsAxAAJ6e1XPtkobhjz7e1AEVghF/GSCMR0LKrPgBgyvg5&#10;9c1PaXskt20bEFQmenOcVFBqcsm7djBk2gY7daAGEyI6TRhd55kJq1eIL62SaI7mQ547+1QSXTSp&#10;5bKuH2rx2zTrST7HL5Z2rCeF56mgCqLVi8oYqqyLnGehpFEUccTli7RnbhKs6nbGG5jmThAOSSBi&#10;svTL/TdXtriSw1G2v4NxHmWkolXI6jIOM0AWxIkLyxxpzjeCe9V5G+2Zbo6pnHrzXC6j8dfAdhd+&#10;NI5/EUVu/gm2jn8QLLG6fYY3jaRMkqA+5FJAQnsOpAryj4l/t4+Efhb8N/APjm+8H+KTovi2aVLL&#10;zoIYpYoF2sZ5U8xiFaMtIoGSQvIXINAH0xbArGqFQMsQxx0BHFSxvK+1vmYkBvbINfMviv8AbQGg&#10;ftZ+EvhBYeH7a+0XWreCWXxH9rJ8uSaG4kgjVAuDuESkNu6MeOlfTRuGOSWIQEEj1BFACz2wF8xL&#10;hElByCe5psKQqiZYvjMfAx9Kbfg/ZYJCSXjOwke1NUEzPtGQQJFwO9AFqeRd0DBR+8Upz7VUF0/l&#10;wuWI2sUYAcVU8S+KdE8LWSSaxq1npQ3l4/tUyoWA64B5PXtXl2q/tLeGWnktPDenap4vvGO4RWNs&#10;yRg+5I3fiFNdlHB16+tODa79Pv2PKxOaYPCaVqiT7bv7lqessrIjAZZopBio9Su7XS7W5nvrq3sL&#10;UYYS3MgjQfifxrxxb/4zeP0It7bTfAljMfvSZe62+vf6dFq5pn7NuhXN1Fe+KtS1LxffOcGa/uXV&#10;V54ACtnHsWIrqeDo0f8AeKqv2jq/8vxPNWaYrFaYLDu380/dX3b/AIF7Xv2jfCFhetaaSb3xXqTj&#10;aLbSIC4J/wB44BH+7msJk+KHxWdUY/8ACufDsh2lEy17MPc8Ff8Ax3r0NeseH/Dmk+F7MQaTptrp&#10;sKSBWW2iCbh746/U1rCElZV+6EfcrHpij61Qof7vT17y1/Db8weW4zF/79X93+WGi+b3f4HD+APh&#10;f4d+G4YabZB7xgUmv7n95cS56/N2+i4Fdgf9EmKnmNhn6ii7uoYGdlAaTH3mrPFxPen5flPQk9fw&#10;rzqtWpWlz1Hdnu4fDUcJBU6EVFLsTSTrCTyQx6KOtRrHPdPggqD0Udav2WjbcSTHykP8TdTV1pkt&#10;VkjtU+dBksepHtWR1Fe20OO2AluD5Y6YH9asfaDGxRFEFvnk92ohmEzFJDmOccH0amNDsjLzDDRn&#10;aSeePXFADokKO8acIf8AloTyTSF0tCFLbivIJ65/pQ87tBvRdpTnJ6kVGGjST5Vx5gyJDzg+1ABd&#10;xebBkLtOMgeleUfGfwVe63YWPiTw/Ht8V6C/2i2ZF+aeIctEf73cgfUfxV63G5lXLY35w3sf/r1W&#10;lhjgYOSxycqB29jXTh68sPUVSPT8fI4Mdg4Y6hKjPrs+z6NehyHwu8f2nxH8PW+qWICTg+Vd2mcm&#10;CXHKn27g9x+NdlJcJakrGA5Jzk9AfavCPiF4e1f4TeJL34g+E8NpVy6trejIuAVzzIv4kkkcqTnk&#10;EgereHPEVh4s0W01bTJhcWd0m9G6EeoI7EHII9q68Xh4JLEUNYS/B9meZleOqSk8Fi9KsP8AyZdJ&#10;L9extXK+Y3mKSVfg57GrUZNoo5IxyT6nsBUNvGkSFps4bohPWrsAVIwTlh1UN1WvLPoiOQtLtYlT&#10;IgxIpPAWoFkSRtiHkcxsfX0p9xKLiOUIT8vJfGN3tWd3z39aALF4irICPlYj5lB6Gq4OfpS0lABR&#10;RRQAVJHHvPsKaibz7etWFGBgUAKBgUUUUAFFFFABRRRQAUUUUAFFFIzBQWYgKBkk9qAFpssqQxtJ&#10;IwSNAWZ2OAB3JNfK/wAcf+CiPw9+GmpN4Z8HpcfFHx5KxhttE8NgzxibHCyTKCOvVYw7DBBArzG2&#10;/Zu/aB/bBMWofHLxg/w78Dz4kTwL4aOyaRDyFnOSAeh/eGQg5+VDQB6H8af+Cifg7wfr0fg74aab&#10;c/F7x/cs0UOmeHsy28bjs8yhtxHJIjDY2ncV615/b/sqfHX9rO4i1L9oHxs/hDwk7CWPwH4WcKCM&#10;5AmYFlz7sZW/3a+rvgz+zv8AD34AaN/Z/gbwzZ6PvULPehfMu7np/rJmy7cjOM7R2Ar0egDhfhD8&#10;DvA3wI8ODRPA/h200KyODK8QLTXDD+KWViXc/wC8Tjtiu6oooAKKKKACiiigAooooAKM4ooFAB/n&#10;61PKNkKKfvZ3Y9qbCgX964yF6D1pjuXYsepoAb+tFFFABRRRQAUUUUAFFFGaACiigGgAoxmpVt3I&#10;zjA9+KlhtlfvvYdloA8YsOP24tMH/VOr3/052laXgv8A5PR+Kf8A2J/h7/0o1OqUCbP249KGAv8A&#10;xbq94H/YTtOtXfBf/J6PxT/7E/w9/wClGp0Ae7UUUUAFeE/tGf8AJUP2ef8Asdpf/TPqFe7V4T+0&#10;Z/yVD9nn/sdpf/TPqFAGB+0V/wAnL/Az/rw8R/8Aouyrr65D9or/AJOX+Bn/AF4eI/8A0XZV19bw&#10;2Pncw/i/IKKKK0PMCiiigAoPNFFAE9jfS6bcpPA+2Rf1Hoa9P0jVodWtI5Yjk4ww7qfQ15T1rT0H&#10;WX0a+WQf6p8CRfb1+tRKNzvwmJdGXK9menSyCEbmYBenNPVsimRSpcRK6kMjDIIoUlgDzx+Fc59K&#10;ndXHkAnJ7Vl6wfMeINYSXcaMG+Vh1+mea0FlyTldvPWs/WtV/s+1lkjjMxjQuVXqeOAPcnigZUu4&#10;o729tkkkbZJ85iEf3gBwrN0x3x3rdyqrt6cflXJ6LNLqchur+3SzW3UNHHk5jGCCzdsnn6YrekvR&#10;eaS89mykSJlHkBAx6mgCnozzT39xLJKHUswComEABAHOOT15/wAKs6napfPFFJIyquXO049s5/E1&#10;PabzHHjaY1UYfu/visDxh4ki0+G6t4QXvo4C42gkRg55PYdDige5zng/RUutd1jXZbRlW4uR9nLD&#10;B8sDAb3z1r0KC28pC4U7m5PTJPrVXw/BHBp1qIwwjWJQoPpjvWqMvkEcUloDdxmwMoU+mMnrT9oG&#10;OKRsIMt0zSSTpEjO7BEUEszHAAHXJpiEadU3c5I7CvkH9pjX9W/aO+Lmn/s4eFr6bTtFe2XVfiDq&#10;9oP3ltpxI8uxRiCFknJBPfbg8ruB0PFX7XuvfEzxfeeDP2dPC1r4/wBWtJTDqPizVHeLw5pzYBIa&#10;ZOZ35Hyxn6bua9E/Zf8A2fNQ+DGkeJtW8WazB4l+IfjDU21fxBq9tG0cLPjEVvEG58mJchM4+83A&#10;GAAD1nwtoOn+E/DulaDo9t9m0jSrSKxtItxYRwxIERQWJJwqgZJJ4rWHTmms3lrnGRShgxPPTigD&#10;nNYmNprllOb1oIm2xNAnPmMW4J9AOefeqN9pcMerRT6hdCaeSX/RrOEbfpk9T6nJxTrjw2bzXmv7&#10;61W6dpESHa2FiRedx/EVrw2aXOoR3cE6usZdHJXJz0IB+v8AKgCzZ2SxSLI+NyxhQM5C85P/AOup&#10;La6MkkgZlPQqq9l7Z9zUke6WJlmjVMkrtDbsj8q4b40eO7D4VfDTxP4xvZAIdB0y4vfIL4SQpGSq&#10;EerNtUe5FAHkf7V37RN34Ki0vwN4Bhj8QfFjxRO1noWjqQUt1wVe+uR2hjIY/NwxXuFYjv8A9mP4&#10;AWf7Pfw7bRjfy654g1K7k1bXtbuAPN1C/lwZZT6LkYUdgOckknyb9g74RRWPgG3+KXiuKbV/il41&#10;gTU9V1q/IaVIpQJIbeJekUSxlDsGOevCqF+tVG38aAKeoxyTCKON1QFwXOOcD0qWNULKSOV4ye9M&#10;edmu1jXlV5c479hVbUomVXa3AMwwzMwzgZGQPfGaAJtWumtLSWcMeFwiIuSzHgcd+aqeGrBdPtHQ&#10;cu7F3ZgAzMTkk4981leIor/VRBa2C7YpGV5rtm+UIDnaoH3icd+Oa39GgaO0RmUqzDcQ3BGecY7U&#10;AXJV3gDdtAP500YNyfVU6duf/wBVMvnZVjC9WcA/TvTYGLXU5wdoCrnPU4z/AFoAltyqr5acBTtx&#10;6VJKMxOCcAgjNQxcPM/G1iCPyFTk5Un+HGaAKum7PssIRSiBcKGXHFXKp6YWa0jZzlmG78CelWJQ&#10;XUhTtYjg+lAGHZXNu3iPUI7eBB5SqJpgBlnY5xn2H863x71naZpEGlQ7Yhlncu8h5Z2J5Jq/Jjyz&#10;ngUAOxisPxZJcvp32S2YRy3bCDzCR8oPUj1OM1pWV9DegmA74xwH7H6UjWomvo53GRED5YPYnqaA&#10;Pmr9i5Tbfs5+HYo2bal5qqjB9NSuhXr/AIg8Nad410a40fXdKtde0q4AE1hqNslxBKAcjdG4Ktgg&#10;Hkdq8w/Ywvobf9nTw+Bbq8n27Vss3/YTuq9qbWpzwoVB7LQB5O37FPwQ1WUXF58JvCMTk4xDpMMK&#10;kAf3UUD9K828Tf8ABM/9nXxD4om1BvA0mnZIZ7Ow1K4gtnIPPyK/yg9MIV9sHmvpiW9mmYM8hJBy&#10;K0JzFKkV4WIxgOF6kigD4Y1n/gmdofg+6fWvgv4/8UfC3xIudjQXr3FpJx9x1yrlTz1ZhyflPSmr&#10;8ZP2sfgBCkPxB+HOm/GHw5b8Nrngxyl8R3doVXLYHJAhUdfm719qucuTjGT0pYeZU7/MP50AfLvg&#10;z/gpd8B/GjW1neeI7rwhqSgpJZeJLGS3MTA8hpFDRjknqw6V9D+FfGnh/wAd6auo+G9d03xDYHGL&#10;nS7uO5i5GfvISKyviF8GvAfxMkuF8WeDdC8Q7zjzdR0+KWRcE42uRuU8nkEdTXzf4v8A+CZfgJ7u&#10;fWvhXr3iD4Q+KEVnhvND1CZ7ff1+eNn37T6JIoHpjigD7Ht7gYVXVn2ncu3qfavlH4of8FNPhN4O&#10;8Rz+HNEtfEHjvWLSR47m38Nad5iQOjFXBeRk3EEdVDD3rhPBX7Vfxb/ZM+Kfh3wH+0c2j634R1pW&#10;g03x7psTKwkBAXzyAoIGVDZRWG4NucAk858XvBnj79hv4x+NPjZ8MdHsvEvwo8TTw3niLQd7tcWh&#10;ZmeWWPA+RAzOyuCyr5uGTaoNAGtp2sftPftuX32jT7q4/Z7+FxP7mdQ41m+Tsyn5X9wR5S4IwXxm&#10;tWT9gn4u6arTaT+1h49/tBOIxqD3E0OT2ZTdH88HHWvqv4J/FXw58fvAuneLvBuoLf6VdDBzhZba&#10;UY3wypn5HXPI9wQSCCfRrrTPJTzyvmOByF9fWgD81/E/x3/az/ZYvvBFr8SG8G+JNF1PWYdD/tJV&#10;aW5ut5OWYo0eCEzhig5AyDzn9JXODnJ4LfyFfDP/AAUkufP8bfszQXrqNPk8bxS3KzkLblFlgBMm&#10;flwFZvvdi3vX1V4j+PHgbw7jzvFFlLvG5V0/N0SMZ6pkDPua3pUKtZ2pxbfkjkxGLw+FjzV5qK83&#10;Y76xG2+mJzgJ1/CoIWVotyKU+ZjjOe1eO2X7XvgyKVxLb60sbf8ALaW1TaPycnn6U7/hrLwKOl5q&#10;Q/7cv/r12/2XjV/y6f3HkriDK3/y/j957Hj5l5/iQV8A/tp/FX4i+D/i94ksNK8ReMLMaf4Yt9Z8&#10;M2ngyKK4trd0mxdXGrJtaQQjGASCu3OMnIr6c/4a08C7Mfa9R3ZzuNl/9evAvjNdeDfiT4/n8YeH&#10;PiR4l8BaxqOinw7rJsdGguo7+wLltm2XPlyAswEi8gdKX9mY2/8ACf3Ff2/lf/P+P3noP7c3i688&#10;T/sAa74n8O366pFeafp9zPd6W7IlzaSTw+eUP3lRkZs552lga5n9kG6t/h58Z9c8CTeDvCnhi48Q&#10;eHLLxfbz+DJ7g2MtsSLcRPFK5VZVyP3kYUSDLEZrT8E+IPgP4F0qHTrWHXL6xTw3H4Vez1ENPbTW&#10;acnfCTsLsSdzBRnOOlO+EmsfAn4JSXw+HHgzVIb7UAomNpFJPM4UnbEHmkZlQE5CLhRngVSy3GJv&#10;90/uF/b+WWX7+J4T+0n+z/rvxk/bV8beB9H8Tjwxp/iLwlZeI54pIRLFqFzZO1vbxyAg5jEhVmGC&#10;CF6EgV0vxB1/xP8AtOfCXwFp/iP4d6rbeM/BfjmxsfFGi22nSNDPaMklvdS25ClWgaN9x2khB1ON&#10;pP0pN8RfHPiS9N34f+Fy2VyV2jUNclEbBOuCp2nGc8AmpG8FfFvxLHs1Px1ZeH1dQ4t9HtNxHcDf&#10;8rf+PEfWhYBwS9tUjH53f4XIedqo/wDZaM5/Ky++Vj48+GP7I3xf0PVX1XV9La91Twp488PDS727&#10;uYYTeaHpyXEDSqWYceTKnBwTjgEivvTxN8ZvA3hFHS/8R2ss0YK/ZrM+fJ1OAQucH64rj7T9mzT9&#10;baO48WeJdb8T3IBUie4KRjvgLyQMjpu7V3mg/B/wX4Qjjl0vw7ZROMOJpk86QEHnDvkj86fJgqfx&#10;Tc/RWX3v/In22b4j4KUaa/vO7+5aficN/wANHz+IGeLwj4E1jxFat/y9yDyYiw98MMfUim+T8ZfH&#10;ESLPf6T4G0+RtjJaL51yo7AnkZ9wymvYo4ViAiRQqDKKoGAAeRVeDkSR98ZH1FL65Sp/wKKXm/ef&#10;46fgCyrE1/8Ae8TJ+UfdX4a/ieZ6D+zj4Ys7tb/WpLzxXqjA7rjWJjIu4D+50Pfht1ekaXp9npMF&#10;vFZWkFlbYKGG3jWNPyAAq6zgBnHqsmP0NRtGQZo15IIdf6/zrkrYqtX/AIkmz08Nl2Ewa/c00vPr&#10;9+4gJRUP8UL7T6Yp3lFhLGg+64cU6Xyod5kbIYAlF65qhdajJcgRQjJwBtTv9a5T0i7PPDbtKThy&#10;3zFewNUXu59Qk2xAsMdeiinRaf8Au1kvHO0n/Vr2q4W8qRrfaI42GAF/Q0ARReH5ZNju6ybupPRa&#10;tqkFirGFBLcKPmLdqZp8hAktHJXd932NNKN5gdR86ttkU9xQAssrXEnzsDHMPlz0VqRI5GCucK0f&#10;BJ7ilZUtyYgDM27IXH3fenTqHRZZ25XhkWgAt5Y97JCpJPIY9AameQzxpNt3kfJKmP1xVZ2L7oVG&#10;zPMe3vU8Mr20iu/yhxtkGeQfWgCOYSICzsDIhztX+JfSmC38wFRgIRvRj/D6ip2tZElBBwU/iP8A&#10;EtI7gMBGMnG9M9D6igBwxGC/AO3BJ7+4FEsC3C5Bx3BPeot5fDKcn7yk9x3FSWr4cRjkH5kP9Pwo&#10;AaYIbiN18hZYZ1ZHEgyrDoQR3FfP2nwv+z98SobFnLeA/EUpNuZDxY3P90nsOg56jB/hNfQ0lvw7&#10;XEnlxHGB3B9q5j4m+D7H4ieE77QriPy0nXfDdbQTFMOVcfj19QSO9elgsQqUnTqfBLR/5+qPBzXB&#10;SrwWIoaVaesfPun5M3lKmASTsCdwI/wp9xJ5oUZwgG5iK8s+CXje517TLnw14ib7P4n8PyfZblW6&#10;zIDhZffI4z34P8Qr0u8kzHtB5Zt3Hp0H8q5sRQlh6jpy/wCHXc78Di4Y6hGtDruuz6r5EMs5YbV+&#10;WMdBUNKTnNJXMd4UUUUAFORN5x0ptTwj5c+tAD1G0YFLRRQAUUUUAFFFFABRRRQAUE4GTwPWvmr4&#10;9ft+/DD4JXj6HbXkvjnxoz+TF4d8OYuJfNPASSQZVDnA2/M/+ya8Yl+Gf7TP7awVvH+pj4IfDC4I&#10;Y+HNMydTvIj/AAyn73IOCJCozg+SaAPXfjp/wUH+Gnwh1FvD2iyT/EXxu7+TDoHhr9+fNzgJJKoK&#10;qc8FV3OP7teRx/BD9or9tGdrv4ueIJ/hB8OJ8GPwboTAXlzH6TnORkYJ80tg9Ilr6h+Bf7K/wz/Z&#10;005YfBfhq3tb9k2Taxdfv76f13TNyAf7q7V9FFetUAeX/BL9mf4b/s86V9j8EeGbXTZ3QJPqUg86&#10;9uP+ukzZYjPO0EKM8AV6hRRQAUUUUAFFFFABRRRQAUUUUAFFFGcUAFPiiMr46AdadEiFGd+i9hQ0&#10;qqhSMEepPegBJpQzbV+4OlR0nQ4paACiiigAooooAKKKKAFxjHvUhtn4IHB7mou+amuGOE5/gFAB&#10;5UaffbJ9Fo88KCI0xnueahNGaAHtK7EFjux2J4qZL1lySAT2PQYqtRigDyaCUS/tyaWQCB/wrq9/&#10;9OdpV7wX/wAno/FP/sT/AA9/6UanWZYf8nw6X/2Tq9/9OdpWn4L/AOT0fin/ANif4e/9KNToA92o&#10;oooAK8J/aM/5Kh+zz/2O0v8A6Z9Qr3avCf2jP+Sofs8/9jtL/wCmfUKAMD9or/k5f4Gf9eHiP/0X&#10;ZV19ch+0V/ycv8DP+vDxH/6Lsq6+t4bHzuYfxfkFFFFaHmBRRRQAUUUUAFFFFAHa+B9aDRmwlPK8&#10;x+47iutGRknpnjHpXlGlztbajbSKcESDqa9XD4A5GTWE1Zn0WBqudPlfQTcEBLHGecdaqXF5ZTOY&#10;98czwsGZFYEqR3I9utXHyU5Az6VyeqzvdXFz9jEaW8URaSZI97OeoAAIyP5/Ssz0zY1JZbzT2Sxw&#10;TcgL5gbGxD1YfQHipZNMjltoLQMywx43KP4wOxP+elZ3gvT5rTSI/tKSCfczbpn3M2Tkn2z6dgK6&#10;InFAEE06WkEkrnCIpY49AK4DTp7rxLZLqAUWbalOoMMmPmjVenTPRc/j2zWz4/117PSJrS3i33Fy&#10;vkqSyjG7g4Gctx6CqnhHTnuWjeRgkGnR/Zrc9SXIHmMe3X5R9DSZS0Vzr7ePYNmV4AwqrgCrHbP8&#10;6hIdsbSNueKmyc9KZJw/xt+Kum/A/wCFXijx3qyPPp+h2L3RgjIDTP0SME9C7lVH+9Xy3p3wR+Ov&#10;7VvhTT734sfECDwR4H1qGK4bwL4QtsTXFrIwk8m7vGO4MU2hgmVO48DkVa/4KHeMLT4kaT4c+Bnh&#10;dZfEvjzXdYsL658O2akp/Z8UweRruUf8e8RKg7vvfLwMc19lyLsj2QKFKYUAAYUY6YoAyPAfgPw9&#10;8M/Cth4c8L6RaaHoligjgsrOPYij1Pck9SxySeSSa3HkKngcA8k1AbmKIqsjjeTgAc/hilmkaSBi&#10;OAQRx1oAr3l4sfkBxKCz7uFJA+p9Paq989xbSs4kJExVI0HCr3Jz1JNOexctbSuGlljHcdCRgn24&#10;zUVtC6SxxiSR/LBDHOfmPrn0Hp60AUPtt02op5OBbxNmSRskuOePfiuith5c8yAKEOGUZ556/Slt&#10;bGO1TCDnHJPU1DeWpGWQ7cnLYzlj2yfQelAEN7aXTyR+RNHGu7dJJLHvPtgZAH1r46/aCs7T4+/t&#10;efDP4Q3bSax4Q0a0uvFXi7SvNKwXPSOwSYD7wEwDeWeCr5IxXvP7R/xhufgR8FPGHjWGGHVbvSdP&#10;aa004AnzJchVZiOdgJ3NxwqnnvXn37G/wcsfBvwtbx1LqsHjTx/41iTVda8UQSiQ3EkgLLFE56RR&#10;htqqMDjOBwAAfQOiSK+q3kdvGlvYWiJbxxRgBVYDkADgADA/Ct8kKjN2AqlpNotnZBctknczOcsS&#10;epJqtq9zi2VApPmSeUrevc9fYGgC5CqqrHducsSx9TVW+dhpV5JbSAOyviRuxwen0pl9dppen3M3&#10;lgMiZbccLkjpn8e1Qrby6jobwvtSRkKqx5VQRj8aAI9KntBaWNlYubqGIDdLu3Yx7+ua6JRt47Vj&#10;6K1uYUSBi0cBaNjjHK8dK1I3VwGVWAPOTxQBS1iUQNbyuzbVlUbF/iJ4GfxOamkuEhZo2cRuwOzP&#10;fA5NUvEtz5OhXdww2eSnnL6nb82Pxx+tJKo1KSxnkDqscfmNEOMswAAPr1PHtQBpQKBEBwFHp6VK&#10;v7yIZ7imISxIxgDgCpR93A7cUAQWsyNvjTJ8o7CT64/+vU46VFbWqWwYKOWYsxPUmp6AGhQoAHQV&#10;leKr7+z9EuJFI81h5cY45ZuB1I9aebmW2vb2a5lVLYbI4UHXOCSfqScY9qqX9vJqF3C0v+pikXYm&#10;B8zHqfwGaAL+i2gstNtoVOQiBc+vFTRy77yRefkGOtSx/InJ6c5rO0B/Ptpbs8tcSM/J/hzhf0Ao&#10;A+dv2OP+TetB/wCv/Vv/AE53Ve014r+xv/yb1oP/AF/at/6c7qvaqACr+mSB99s/3Zen1qhTlco4&#10;ZeoOaAFlQxOyNwynBog/10f+8P51oX0K3SxXAYJvGD35rPvL7TNFUT397FZwg58y5kWJeOv3j9Kq&#10;MXJ2SuZzqQpq83ZC3GTPJ/vGpYxttJXHUsAcdq5q6+KfgWO4kVvFOk7wxBH22Pg/nUU3xd8CpZkD&#10;xXpKgMCwW6VifwHPWuj6rXe0H9xxPMsEt60fvRgfHf4JeHf2hPhpqngzxLCWtLxN0Fyg/e2k4B8u&#10;eM/3lJ6dCMg8E18n/sfftBXPwl1++/Zr+NV4YPEmk3Q03w7f30TG31WzfCQwhmzkEf6vdwUYJwVw&#10;fpzVf2kfCcMgtdDjv/FOoyYEVtYW7qHb0ywz+QNeffEz4K6/+0/Nok/i3wxo/hay0m6W8sbiUtJq&#10;MTgHGHQg7cnO07RkA4JArrjl1ZLmrWgv72n4b/gebPPcLKXJhk6sv7quvv2X3nifxP8AhJr/AOwj&#10;8ZtI+JHwUn+0eGNcvBB4i+HL3aqHjZiTJAjHhB0VsZibHJRio+rpP2lLzxODZ/Dvwvf67dyDc9zf&#10;p5UEBIBw3PJGcHLL04Jo8Kfs2+ENEufterJceJr+Q5lm1NyVc4wTsHXj+8Wr2S80600nTrW2sLWK&#10;zs0XasUCBEUADAAAwKvmwWH+FOo/PRfdu/vRm4ZrjfjkqMfL3pffsvuZ4Fe/ArWvihqFrqfxL15b&#10;x7Uu9rp2mxqsdqWAztcjjgAHAJ4+8a8V/YY1iSz+I3xY+FPju0sb/wAbeFNUNzaajPbR+bc2D4CM&#10;vHCr+7bjHE6+lfa5OfrXwx+2XDP+zj+0l8M/2htOSVdFuJB4a8WRwKMPbtnZI3qdu7rgZgiGeawq&#10;4+vVXKpcsey0X4HZh8nweHfM480v5pav72feNvHBPbSRTReauANrcjqO1NbRdOVGYWcfAJ+6vb8K&#10;Zo11Bf2aXVtMlxazokkU0TBkkQ4IZSOCCDkEVdmA8qTH909vcVxKpNbM9R0KT3ivuKTadpxt4z9i&#10;jGW67Fz/ACp/9i6crHFsmef+Wa9vwpWQiGAEdTVw/wCsY47uaPaT/mYvq9H+RfcW10LT/sw/0K3L&#10;7c8xLn+VZVnDFEu2OJI/nKsI1C5z06fSttb+DIXdhwMYrDtmDzSJkfOcj6g0nOT6lKjSTuor7iZR&#10;l493G5TGfrUaq5WGRQSUYg4q1LCEV3ZsYYNheo9aYyo3nIrFOkm71FQa2sNSBonlHynkMuDkkj/J&#10;q6IC9uFI+6xHPof/AK9Z8CxW7xsHZmkyobpitC0ikmR8ghSuMt6igZXMYQEs43YB49RVNiIL7j7u&#10;7P4GrmELEglVRjuLdDkc1Rub6KBVIAZlGN5HWgC0EWOP9823GVI7kHpVO61QIQI1+fG0Y5Yiqxiu&#10;dRdZC3lRg8yP1I9qtwRRW0btbrvkX7ztyfwoAhh06W6IM7+UpGQM/MatW7x28LC3jCMhy2epFRyM&#10;ZlWcH514Y+/Y1N5uCkkcQbfkP9e9ADcDe0ecxy/Mv1pBE00Wzo8Xf2p8vlQIVdt/OVC9VprXDXls&#10;2MIy/MVHegB07rbvG+0STbeoPBrQSYXdt5gGd3DgetZltC13EY8fMoyp7Y9KsxywaWjRvMXkfgqn&#10;RaAGSyFmaFPkbHyMOppdnBml+RXGJE7k9jUsgDBZNm+VOBtNQzOiyMz5kZwMxjsaAIhM8iiOBSFA&#10;wX7j8asoyxgbyHZRhvTHaqsqyOMyFYY/7metI1wkYRVy4XOSe49KANOJvtcLxyHEqcgj9KqEnAA4&#10;JPH+y3p+NPt28qeMqemME/xKf61Zu4oIXaaR8K4z5fQkjoaAKsNu8zHZhUJ3AkcKe4p0l1DaHZAv&#10;my9c9lqOe8e4U/N5EHQAd6qNcBF2RDaO7dzQBLM25i9xIWc87Af0qCS5eXCAbV6Kq1GiNK2FG5j3&#10;9Kn3JaqwU7pvU9BQB5P8ZvCV/wCHNQsviV4etw+rabhNUtYh/wAflrwCWx1Kjv2AB/gFd94c8VWP&#10;jbRLPWtNctZ3UYZAeqnoyn3BBB+ldDpW2eaaGUB1mQqysMg/WvEvgpC3hHxX448DvJmHS70XNmhH&#10;IhlGcfQDy/xb3r2E/rWFal8VPb/D2+TPlnF5bmMeT+HWvddppXv80nc9dooorxz6kKKKKAFAyatK&#10;Nq4qCFdzfSp6ACiiigAooooAKKKKACvmv9vz49XPwP8AgPeQ6FIx8aeKJRomiQwgtN5knEkqAc5R&#10;CcH++0frX0pXwboLN+13/wAFB77VvMF38PPg2n2e0GA0VxqjEgsO2RIjHcM8W0Z/ioA9t/ZD/ZC8&#10;J/s2fDzQx/Ymnz+PXtFbV9dMfmTtM3zPHG7ZKxrnYAu0MFBIyTX0LRRQAUUUUAFFFFABRRRQAUUU&#10;UAFFFFABRRyOvFABJx1PsKACipo7SWQ/KhP6VMNNfHzsqAepoAhjybeQ9iQBUGfzFaGy2jiCPNux&#10;z8opn2i1j/1cJc+rUAVFUseAW+gp628j52qeKsNqL9ERYvoKnlkZ/s0h53jDfWgCkLYj7zKv409b&#10;dSDjfIe2BgU4+aHIVFQeuMH9ac6M9t+8l5B5yc0AU2BUkd/Skp8gUfdbd70wUAFFFFABU0vMcR9s&#10;VBn2NTuP9Hiz70AQmiiigBQMmlkjMTYPQ9G9ab6VdgtmnhO8bFU8OfSgDxSw/wCT4tL/AOydXv8A&#10;6c7StPwX/wAno/FP/sT/AA9/6UanVOIRL+3JpSxHcB8Ob3J9f+JnaVc8F/8AJ6PxT/7E/wAPf+lG&#10;p0Ae7UUUUAFeE/tGf8lQ/Z5/7HaX/wBM+oV7tXhP7Rn/ACVD9nn/ALHaX/0z6hQBgftFf8nL/Az/&#10;AK8PEf8A6Lsq6+uQ/aK/5OX+Bn/Xh4j/APRdlXX1vDY+dzD+L8gooorQ8wKKKKACiiigAoooxmgC&#10;xp1sby+ghA3b3AIzjjPNeqGSIFULAt0GK5TwToWc38yj+7ECOfc12CRFDwQo7ACsJu7PosBScIcz&#10;6kUskoQrGhZscEnjNU9O0c2lzcTyTvK0qqpU8AAen4k1qYx9fWm+X1zznrk1memIzpGpZiFUdz0F&#10;Ub/UVsraW6G10jhaTO/qAM9Pf1q1LN5C4WJ3VRk7R0H9a4Dxf4qnu8aRbaXKk823es7hSy5GFG0k&#10;8+/QA0DSuchavqupXUt3NFeWt9eSBY1VTMqqSDjJxtr13SLFbCzjgiDYUZ38DJPJJHuTVfwv4dXR&#10;NGhtjHHHLjMhj7nHPJ5NbSBEYR7jvAzSBu+wsakZDdD3Bp7/ACjIJPsKcpz6GlP6UxHyJ+xTCniL&#10;4z/tKeMkj/tO0vvGA06y8QSrh7iO2i2PbrnJ8uE7VUjhs5HTj60lIiVnJwoycDvXyN/wTt1mDwb4&#10;V8afCHXVfTviH4U1++utTsJ0KtPb3E5khu42IHmRurDDdfu5wGXP1xPGZhtP3SRkH0oAhs7clAzY&#10;O7J/PvVwLhQKagJ7YUdKkC4FABtpqxKg4UDnNPooAKjlXKnAzx06VJSMMjpmgDnb6yshbXTXdiL8&#10;SROjxyoriRSp3R7TxgjIx3zzXxX8RPhN4y/Y20fxD8Rvgvq6HwPas2s618Lr4F7TylCtPLZzDLQE&#10;IC5UZXr1ACV9w6nbM8UxX93uXbnuen9O1J/Zts9m9pNbRXFo8LRSpNGGWVSMFWB6gjqKAMj4bfEb&#10;Rfip4K0TxFot9aXdrq1lFeokE4kKK6htpx3UnByBgjGKu6jI8usadE6PlGZyqONvA4Y9z/8AXr59&#10;8Qf8E1/2dtZvJr5fAS6NcSMZJH0jVLu0Qj0CJKEVfZQBXF6L+wXN4L83xD8EfiV4h+FuqsSYrSWd&#10;tW0y6A4Hnwzkkk8jdk4GCFOKAPr3UYFkVYAnmM8m5m5wO5P6VJrjwWWiTCVnjhCBCYvvDJxxXylp&#10;v7Ynin4I6jDov7SHgebwuqP5MXj3w3G97oN0x6NIFBktmb+6wJ6nCivoJ/FWkfE7w5p114b1Ww1r&#10;SL50dL6wuRNGwDKfldCQT+PFAG7ol3brpivHbvbIH8tExl2OfzrQZyykL5iBvmJdjwP6VY8iGCNI&#10;QNuBhRu5qldHyZhFwsb4AB575/OgCDxcPN8MaoitsIgYk57AZx+IH61fhuE/s+GcghSitgd89BVC&#10;6i+329xDMokiZivljoeg/Gr0FwRp4mlhK7cnZjJ4PBx74zQBdgYyIHK7Ce1SYxUMckjKpKAZ5PPS&#10;pVYMOPpQAu0bt3fGKWiigDJmsWkuWe4YFBJ5iAdF+UKPx6n8a0SgG3HQdq5rxFcTTa7plrHC7xeZ&#10;mR24jzyQM55PBPQ100YwMUAV71HmgkjQHLKRkHFOsrOPTbKKCIYjiQKB14AqyR7UEZFAHzB+xv8A&#10;8m86Af8Ap+1b/wBOd1XtY5OOv0ry39inS7e5/Zw8Os5O832rZAP/AFFLqvb5JrHTiVVN0i+1AGXB&#10;ptxcY2oQp7txV+PQo4/mnlHTgA4qCfWppOIwIx7cmqLzvMcu7Nz3NAHiuqeMPiJ438f+I/B2j6hp&#10;3hW00qXmcRM9xJCx+R1JyCSuDxt+8Oa8F/a2RPgUPAsl3qdnquoeJdVmtbvxP43e6fS7CKOEvtdb&#10;Z1kDOxG35jwjcdx9AeLpD4K/aE8M66FCafrtsdLn+UnMo+5k9OSYseymvnH/AIKQ/EWTU/E+ifCr&#10;xN4xsfhv8Otc0WXULjXr3QJNUW5vI7lAsCeWpkiZUG7emOJMHhq+jxOJnh4U3hvdjKKem99nrvuf&#10;DZfgKONq11jr1Jwm1aTurbqy22fYptpfxK07xNrmlXcPwPtdK0TwxbeKrjXJ7DWGtjZTNKqtn7QX&#10;JAhLHI6Ed6Xw7YfGHXvi1o/gnT/DPwUn/tXw+/inS/EsNtqU+nahZbokUKhn3B8y55BBDLjpk8bq&#10;X7b/AMJNK8R/FC50+9g1vS0+HFj4W8Pr4h0e4a08RXNsZ9ytEFysTGRVPmFO/IrFsvjP4u+FfxKt&#10;fHPxr1bSvClj4o+Ed1beD7Lw5p1xFZ6aZfLaCxSNULRyqArNkkLuUF8AY8l47FP/AJeS+9n0SynA&#10;JL9xH7keieDv2hf2iX+D3xJ8d2Pgn4Z+DNO8BTT2GqWdxpl4J767t/8AXiHy5lAVcoMMTzn5j22N&#10;W+Pn7QitoNzq3i34PfDXWvEFst/o3gXX5blr6aBiTGJ5OQjvyo5XJGMBsgePeIf27l8dfCX4maT8&#10;QtLT4fX+veBLZfD+mJFLMmt3k0krz3wZIgqecdn3+BtxuJzWP8dviB8Fvjr4lXxp4z8c6j8OfEV5&#10;4fttG8S+CNU8Hy3eoK8DK+bGdkMcJdlCh2wQuSR8xUckpyk7ydz06dKnSXLCKS8j9Dv2WfjJeftA&#10;fAXwr491DT4NLvdWS4861tmLRo0VzLCSpPOD5WcHpmvb0zfaMQeWTpXzD/wT/s9U0/8AY/8Ahxb6&#10;xYPpl9Ha3A+zyQeSwi+1TeUxXA5aPY2erbsnk19NaDON8kLchhkVJoZAzjmuL+M3wo0b43/DLX/B&#10;OvR7tP1a3MXmAAvBIPmjlXP8SOFYfSu6u4TBcyIex4qGgD5F/wCCbfxc1SDw54j+B3jScJ45+Hd4&#10;1ikczEtcWG/EboTyyoflB6BGh9a+0JrgrEx2p93PT3r4G/bw8Ban8GPHXhX9p7wLbFdZ8OXMVt4k&#10;tIjtW/sWIjDPj2PlE88PGePLr7d8G+MNG+I3gfRvE+h3gu9H1eziu7WYDqjjcM+hHQjsQR2oA25Z&#10;PLihIQN5xBwegx6VL5qlsFF6N39zTJolJtVMgXaM8jrSSbExhgzEHhRyck0AJJ5a3kirH8xUnIPT&#10;iqSW0hDSAYK8j3q1Jd+Vet8m0NwWPpVp5V5VF+Yn7x6A44oAr5YoJUG3fwzydB+FJHC88sbL8yld&#10;rMOmKjgnVZGju9zKe1Sz3buskMY8rZyNvcUATRxQ2iBGYTSocheymquo30iyJJv2qnVc4xVWS8Z5&#10;Ua2UySkYZR60q6Xul828kLuOCi9PxoAn1BJNRihntcMr/K5PRTTbbTIrd1eT/SHBw7NwFq7bSDaY&#10;SAifcIHQHsaguo2KkvJsVfldff1oAS7KXi7YzudB0A4P0qGFBatmV85GCi96lgLIQ0aeVEOSzdWF&#10;L+7imCqMBxlZG55oAaluLaU+awETDGPUUqyrDIbcDy42HDd/Y1HhrlWjbmVDkep9RVhbEPAj3L+T&#10;jj3IoAz/ACZGkKBSzZxxV6G2TT8S3MmD/cXqadLqRBKWseCeN5GSagOntMC9xIUzzyeaAK11q8kq&#10;+XAvkxf3VHP41Fb6ZPcfNjYp7v1NXlltbMfuU3MP4jUM15LN1bCnsKm3cm19y3Iy29usRlyV6hOC&#10;frVVrrGVjUIPXqfzqAAk4H5VbttMluAW4jT+81UUVCSxyTn3Jq1badJcfM3yRjq7VN5lpYfcXz5B&#10;3boKrT30txnc3y9gOlAFyS+itVEduA7j/lo3apZSt3ZiVsSTRDke1Y2Bg+tXNOleGfO1mjPDcUAV&#10;pZGlbJ7dBToYGl54C/xMe1WrqwW2mZnYLGegHU0yK4EhaEgLCw2gd/agCN5hGmyIYHdu5qAgknPW&#10;lKMHKYJYcYFTrCkKhpjn0RTz+NADtLDC8jZQTzgn2ryL4gxnwR+0l4f1ZisVh4jsnsJSx4MqH5fz&#10;PlAfjXs9pKXMO0BAZMYHpXnP7UHheXxD4EkubPK6jpDDUbZ16gp97H/Acn6qK9PLpxVdQntJOL+f&#10;/BPn88pTlhPbU171NqS+W/3q6Ox9PT0orB8BeKYvG3g/StaiIBuoA0iA/ckHDr+DAit6uGrTlSm6&#10;ct0exh60MRSjWg7qSTCgjIopQMkVkdBPCu1KfQBgCigAooooAKKKKACiiuX+JfxL8N/CDwVqfivx&#10;XqcWk6Jp8e+aeQ8sf4URerOx4Cjkk0AeU/tv/tAf8M8fALWdYsZceJ9U/wCJVokS8ubqUECQDv5a&#10;hn9yoHen/sSfs/j9nb4BaJod7Ft8S6iP7V1uRuXN3KAShPfy1Cx+5QnvXzj8HND8a/t9/HPQvjH4&#10;w08+HvhB4Ru3l8LaFdIGkv5lIxK3rhkRmblcoEXOHav0JoAKKKKACiijFABRRinrBI3RDj1xxQAy&#10;jp9Km+zEDLMq/jQqQ7gGkLfQUAQ9O/5U9YXf7qMfwq9PMli4RIVPGdxqB9RnYnDBfZRQAq6bMfvA&#10;IPUmnfYYo/8AWXCg+i81VaV3OS5P1NMoAu77OI8K0p9zQdQ2f6uFEHvzVLNFAE8l7PIMGQ49BxUL&#10;MW6kn60lFABijOaKKADNXlYnTwc8xvVHrV2wO+KeLqSuce9ACSu3mYSPI9TzTkWR45FYKvy5FJKk&#10;nlxkuE+XB571HGY4X3M5fjoBQBFIkaj5ZN59AKjAJ6cn0qfdHgbYix9zT/3xX5VCL9KAIFgduin8&#10;aetqSQC6rn3qeRC8CbpeR1xzTUtwrq2HI9elAEW2FCcuzkdgMUtxt8qHaCBg9abcDZO/ue1LKf8A&#10;Ro/bIoAiCljhQSeeBUqWrsQDhc9yaW1z5pAHVTRHFKJA2DgHJyaAJwlvZn5j5rjsOlV7i7e4OCdq&#10;/wB0dKbcrtmYY75qOgDyGw/5Ph0v/snV7/6c7StPwX/yej8U/wDsT/D3/pRqdZlh/wAnw6X/ANk6&#10;vf8A052lafgv/k9H4p/9if4e/wDSjU6APdqKKKACvCf2jP8AkqH7PP8A2O0v/pn1Cvdq8J/aM/5K&#10;h+zz/wBjtL/6Z9QoAwP2iv8Ak5f4Gf8AXh4j/wDRdlXX1yH7RX/Jy/wM/wCvDxH/AOi7KuvreGx8&#10;7mH8X5BRRRWh5gUUUUAFFFFABU9jZS6hcpBCu6Rug/DNQVveDLjydcjTbkSqVz6d8/pSexrSipzU&#10;Wd5pVoLCwhgHPlqASO571aJII449aZtLSA9EA/M1FeXYtYydpd/4UHVjXKfXxSirIstwKaZBuAyP&#10;pWJPdTanphRJfLlkfyibd8+X68+oFGiaQbK9mkKlYURYYQzEkqOWY57kn9KQy9qt3Lb25FsqPdSZ&#10;WMSZ259T7CuE8C6Y17r+qapcuk8ondBOqjBOcYH4Y/Ous8TakbKyzGolnmYQQpjILHr+AAz+FW9D&#10;0mLR9PitoxnHzO56ux5JPuTQO9kXlXgrinbBn68UoG3kcmlHJFMQips6H8684+O37Qngn9nfwhNr&#10;3jHWYLHMcjWenCRTd6hIoyIoI85diSo44G4EkDmt74q/E/QPg18Pdd8aeJ7sWeiaPbtcTuMF37LG&#10;gyMu7FVUdywFfO37Mfwc1P4q+MdT/aD+LegWy+KfECRDwvoV6nnHw7pKjdCoDZCzybt7EAMpJ+6X&#10;ZAAbX7Knww8Zaj4y8WfHT4lW0Oj+L/G1rbW1l4agG7+xdMj+aKGRzyZWyrOOACOgOVX6LW6ebVJI&#10;ACsccYYn1Jz/AIVfPSqlncJczTsg6NsJIxkjINAFpRgAdMU6iigAooooAKKKazbVJxnHYUAKRnrT&#10;XTcp6Z9fSoreaWRC0iCPJ4XOTjtn3qZyQOKAMnUYTebLNn3bwfM2nHy/4VdVDHshhUJEi4+noBUd&#10;okSyyeXy+47pD1JqwocE4546nqaAKd7o9rfadcWN7bx39pcI0c1vcIHSVSOVZTwQe4NfKHir9ibV&#10;/AXiS98Z/s8eJIfhtr8knm3Phu4j87QNScdA8GD5B5I3xjgdAM5r6+bKrk9hzUVuGSNQw+dgSTQB&#10;8o+Ff2zx4M1+38JfHvwjdfB7xNdMYrfW7pxcaDqB9Yb0fKhIGdj4C5ALZ4r6G0SRdZv5buKYy2ob&#10;EMiyB1dBxuBHUH1zUfxC8O+H/Hmg33hrxDolr4h028t2W4tL6IPEFIIBJbhTwSCPmGMjHWvkvStM&#10;+Kn7Clg9/pFtf/Fr4EW0Ikk01p1/tjwzAGJYw5GbmBVI+XOQF/hVSxAPuBIhDHhEGewpIUMK7MGR&#10;jyxPc1j+APH3h74o+D9L8VeFtUg1nQtThE1reW5yrr3BB5VgcgqQCpBBAIxXQ4wOOtAEJcCcIThi&#10;uQoqYDioxGrShiAXUYBxyKk6CgBaTNIH3MRgjHrVHXdS/sjSbq8xkxIWAPc9v50Ac8znW/H5Tn7P&#10;pUPTOQZX7+mQOPxrrkGBXKeG4ZYrlkYmW8uCLm6mBAVdwOFA9sCutAwOTmkgYtRyvsUHnGcUokBY&#10;jpg4570y4jeRMIVU5HJGcCmB8z/sZysn7PPh9wSrfbtVPB/6id1Xvkc8Opfu5gEmxxIK8B/Y2GP2&#10;edBH/T9q3/pzuq9r5ByTyO4oAmurOSzba447N2qHqa0LTUgY/JuV8yPs3cUl1pm1fOtz5kXXjtQB&#10;xfjnwJYePbGxt76e5tfsd2l5FNasqurqCByQR39K+D/2lfj144074ueJ9Ai1eGXRbG7C21nc6fbX&#10;CRjYvTzI29Tz711n7aV747g+MUSeGp/Ecem/2ZAdulvOIt++TdwnGeme/Svk3WpNRk1W5bV2um1I&#10;t+/N6WMxbH8W7nOMda+JznN60ksPC8VB7n9ReGnAOAvLNsS6dX20PhaTafRu/Y/XjRdB0bVvDGhC&#10;60fTZxBbxPCrWcZWJtoO5Btwpz6YrU1fQNM1+3SDVNOtNSgRtyxXcCyqpx1AYEA1+ZXwu1D4nHx9&#10;4TWS58Wf2edStQ4kkufJMfmrkHPG3Hrxiv1Dr6LAY367By5Wrdz8c4v4ZXDeKjBV41Oe793prsZ9&#10;74a0nV7m0lu9Lsrua1I+zyT26O0J45QkfL0HT0qzreiaZq13DJe6fa3ktsytG9xAsjRuOjKSDgj1&#10;FW4UZn+U4ZeRmmuWLkuMMTzXqHwAh61LazG3uEcHGDUQB7ZPtipls5GGWwg9WoAv67Dl0nUfK461&#10;k1voovdKaPcHZBwVrB6Z9T1oAy/FPhnTPGnhvVNA1m0S+0nU7aS0u7aT7skTqVZfyJ57V8N/sk/E&#10;W8/ZC+J/iv8AZ0+JOqWtl4dtkl17wrr99OIYXtCWd4yzEAAgO/YK8c4ycrX3vXiv7Qf7Ifw8/aa1&#10;bw1qHjW1vZZtCMgiFjcCD7RG5UmKVgpYplcjaVIy2DyaAPE/iH/wUE1/4u+J5PBP7MvhK48a62gE&#10;Nx4pvYGj02yByPMAbbnB6NJtUleFkzWL8KPjT8ZP2cP2ldJ8A/HvxXD4l0jx3aRtpetRKqW1nf5w&#10;YUIRMKWPlkYHLRNgZNfZ/gP4e+Gvhf4bttA8J6JZ6Bo9v/q7SyiCLnux7sx7sSSe5ryn9s/9nSP9&#10;pD4Kajo1mqxeKtNP9o6Fd/daO6QZEe7ssgyhOeCVbnaKAPoDJuYOR86evcVYtrndbkdCOGY+navm&#10;X9hn9pVvjz8HreXWpDH458Ov/Zev2ki7ZTMmQsxU/wDPRRk+jhx2r6IUSXjsVP2eJuTk8kUARy3Q&#10;8xlXMjA8bec1ds45VkWe6kCJjbsPXFRxJBZA+Su5s/6xualuR56CbPJ4b2NADjKLKTZFGI4s9R3F&#10;Tk5+bOF7+6//AFqgWM3kIwP3icZPcVYhjSPEUh3uvIA6fSgByxEkZGFHDN6jsatTGN4y2A7L8rE/&#10;zqoZCCQ5yE6he6mp7FG3FCMpjaT2x2NAFWSV8hmOXj+V1HQr60+OwZo2VyEjU7kkNWTGlvnYvny4&#10;6npj3qvLHJPzcSYjH8C8CgBWvYbeUeRH50mOXNNntfMl8yeb92eQCai+1w24IiTee5PakdZtRhDB&#10;dzK2OBxigBzX0dt8tsgB/vGqck0lwx3MWJPQVcGmxwDdcTKn+wvWpUuFjXFrAABzvkFAFWHTJ5Rn&#10;ZsTuX4qYWVpAczXAc/3Upl1JLLEWM5kwcMo6CqRHbP40AaBv4IeIIBn+89Mt7iW6ucu52jnHbFUa&#10;sWTbLhc9G4oAimTbK4PUE01VLMABkmp75CtwexOKViLVNo5lbnPoKAHxwRorlv3kijO3tii3uned&#10;Qx2oflwO1QQSeXMOcg8N70rJ5Nxt9G/SgC5Hm8s2hPM0XIJ6ms/kEdQQc5NXYGMerAg9Xx+FNvLh&#10;o7uZAFwDx8tACzTkQxyIoVn4Zu/FUS2W5Oc9zV+W4/dQ5jQlsnG2mXEyRzMvkxkcdB7UATad1ts/&#10;89Kk8RKryorAMpUgqwyCPSobCYS3kChAoVs8VZ1poftCiQMSF7GmnZ3QmlJWZ8//AAic/D/4h+Jv&#10;AM7FbRnOpaXuPWJsblHqQNv4o9ez15J+0JYnQJfDvj7TFc3Wh3SxXQH8ds5wQfbJK/8AbQ16rYXs&#10;Op2Vvd27iS3uI1ljcdGVgCD+IIr18elWhDFr7Ss/Vb/fufMZO3halbLpfYd4/wCGW33O6JqkhGWz&#10;6VHViIYSvHPqB+aK8G/aS/bO+H/7M/2PT9amudd8VXxUWvhrRVWa9cNwruCQI1JwBuOWz8obBx43&#10;/wAPN/8Aqg3xK/8ABd/9agD7dor4i/4eb/8AVBviV/4Lv/rUf8PN/wDqg3xK/wDBd/8AWoA+3aK+&#10;Iv8Ah5v/ANUG+JX/AILv/rUf8Lm/a0+PnyeAfhlpvwi0Gbhdb8ZSl7sDswhK7hxzgwsP9qgD6Q+P&#10;X7Rngb9m/wAJPrvjTVltN4YWmnQ/Pd3rgfcij6ntljhRkZIr468I/DD4gf8ABRT4h6Z48+Kel3fg&#10;74J6WwuND8JtKVk1QnpI/Q7WH3pCBlSFj4LPXq3wj/4J66RpXjZPH/xe8UXvxf8AHYKyJLqqkWNs&#10;w5GyEk79pzt3YUdkBxX14BgYAwB6UAVtM0200XTrWwsLWGysbWJYYLa3jCRxRqMKqqOAAAAAKs0U&#10;+OJn56KOrGgBoUscAc1L9mYDLEL9TThIsTKIxznljUdyP37Z5ye/vQAu2FRzIW/3Ril82MdI8+7G&#10;oc/WigCb7U4+7hP92o2ldupz+NNooAKKKKALt9mSGGTHVcVSzmro+fTDzyjZql0oAKKM0YzQAUU5&#10;Ynf7qsfoKf8AZXH3sL9TzQBFR1qbyo06y5+go3wjohb3Y0AQ4p6xO3RT+VP+0lfuqq/RaY07sOWP&#10;0FADxbsBlyqD3NWLDZHcr+83M3HHSqOc/wD16dExjmVh2agC4sG8SIQXKPjj0pyWhA4RV92OTUjh&#10;Uvn5wrLu/wAasZCn+9xk0AZc0skTlMgY7qMVAzljySSfU5q5fwNLKCqk8c8VCtsxIBZVPoTQA61L&#10;GGVVbac5GTTSE/imyfQZp0flQZBYtkYIAqMSxqMLGDjuaAHXKhmVkyQwBqdgILJDsySx+9UbXDG3&#10;QrhNpxwKlicy6fJkB2Rs8+lAFb7TIW+U49gKQRyyHox9cmj7Sw4UKv0FBMsoxlj7dqAH3UZQISMb&#10;hjrnkVXqzJC62wDDBU+uarcUAeQ2H/J8Ol/9k6vf/TnaVp+C/wDk9H4p/wDYn+Hv/SjU6zLD/k+H&#10;S/8AsnV7/wCnO0rT8F/8no/FP/sT/D3/AKUanQB7tRRRQAV4T+0Z/wAlQ/Z5/wCx2l/9M+oV7tXh&#10;P7Rn/JUP2ef+x2l/9M+oUAYH7RX/ACcv8DP+vDxH/wCi7KuvrkP2iv8Ak5f4Gf8AXh4j/wDRdlXX&#10;1vDY+dzD+L8gooorQ8wKKKKACiiigArR8Ouya3ZlTg+YBn2rOrpvBOlfa743br+6g+6T3b/61S9E&#10;b0IudSKR3qd6Y0QZt2MY6k1IMCggEHiuY+tRn3bJFbyHdhWwiqg5JPXGO9LeXosLVGEbysxCKq8n&#10;J/pTZJVu7wQDB8rlsY4PpVr7MjKodQxQ7gSM8+1AzmvBul3RsYJNVj33EbM8W48KGA6fTkZ+tdYB&#10;WH4p8X6F4C0O61rxFq9loWkWi7p77ULhYYUHuzED8O9fNH/DxzwhrE0o8GfDb4o/ES1WaSOK/wDD&#10;Hhd7i2uURirSxOXXcm4YzgHnoKAPrMc89K534h/Ebw18J/B+o+KPF2sW2haDp8fmXF5cscL6AAZZ&#10;mJ4CqCxOAATXzeP+CiGl2Mpj1r4H/GjQXIDRre+EGBkHcgCQ9P61x3wl8Dx/tnftC+Kvin8QPBni&#10;JPh5of2G28D6N4tha0h85I2+1zvZliJD5uNrtlTnHJQhQCxcz63/AMFD/Gulwx6Xq/hf9nrw/dRa&#10;i91qVkba68VXsUh2LEH+ZLZCMlsAk5BwcbPtwDAppRuz4/CkJdUPRiB+dADZJAdyjJIxwvXmm2qD&#10;yiQNu4lsemTRtKsGChWbGcmnW24Id3PzHH0zQBKelA6c9aKRWJJyAPTmgBc0tIRwe3vQBgAdaAFp&#10;D1FGc0E4IFACYHFJJIFUnI/GmO52vtwWHrVdlEaNglnI780AUjdSy3Hk28YUA5zj1PLf/WrSii+z&#10;p3ZicsT1JqLT7Q26tucyFjnJ96uDJb2FADJCFjJfpjnFMubhbWFnIJIHCgck+lSuRg56d6a0Ychi&#10;uT70AZcFpLuuLiZhHJMqqQvVcE9/xrWRFCbcZXGOec1C672XnZg7to6nFTCQYPfHXFAHxbqEcH7B&#10;/wC0QNShR9O+A3xGnxepHGfsnhzXCQFkwq4ignGB6Bs9FQCvs9ZA8Sskm4NyG6jFeKfts6roOk/s&#10;m/FO68R2UN/pv9hXEa2865DTuuy3IyOGErRkHsQCOlan7Nml6v4S/Zn+Gdjr32m41u18OWKTpJue&#10;VZfIT5GPPK52kn0oA9SQNaJK7u0rE54UZ9hU0TkwB3yCRkg9vasrWLxLbTofPlaN3dFCLy8hz90e&#10;5q1qt+LC1VhHJLIxxHHGMljjpQBZgn84MQCADgZHX/P9K4r4g+JQTHoVvC8t3d7AzFSFiBbgk9Dn&#10;B4rqdNa+Glq9ysZvGBYpuwoJ5C556dM+1claKdW+IM0qosv2WFRPKpym8g7UX8CSc+o6UmNHcWsI&#10;iijA6hQCfWpzTUGOKJSQhx1xTEMhTDMScsTzT5G2ITkD3NNt4/LiA79T9agvUaQpzhc4x60AfNf7&#10;G3P7POgH1vtW/wDTndV7VXjf7GUqL+zt4eQxqf8AT9WBJ6/8hO6r3AWQjk3SNthzgE9TQBFBCCPM&#10;kO2P0/vVNHqUkEg2cR/3DSzsZleIqFaPlQO4qslvJLkgYUdWboKANRILbUMyRoBKvPl5r82/2iv2&#10;dPiR4o+NfizVtL8JXl3p93dh4Z42jCuuxRkZYHtX6ORKLZvKQ/vWGQ/rVuJo9WhKTKUmTjdXm43A&#10;08bFRm7Wd9D7PhnijF8L4ieJwsVJyjy+9fb5M5Pw7avZ6BpsEsflzRW0aOvcMFAI/OtEdamu7R7O&#10;TY447H1qGvQSSVkfJVasq03OXV3BcgjHXPAFXbi28xFyQJtu4qOhqkCVII4NSpNLgxqS27oO9UYk&#10;I6U7ceMkkfWpJUSJAud0h6gdqhxQBr6BNskkhPAbkVT1OD7NeOoGAeRTLCRo7qMjJ56Vq6/b74lm&#10;A5U4NAGFR/Ouc8f/ABG8M/Czw3c6/wCLdbs9B0e3+/dXkmwE9lUdWY9lUEnsK+N9X/bV+J/7SWtX&#10;vhv9mjwU8unRMIrnx34hj8q1gz1aNHGAR1AbexGf3VAH178TPi54O+Dnh19c8Z+IbHw9pwyFe8lw&#10;8pH8MaDLSN/sqCfavjS+/ah+NX7YmqXeg/s+eH38IeC1LQXfj/X08tsdD5IwQp6jCCRxlSfL6jsv&#10;hr/wTl0e519PGXxv8S3/AMXvGL4Zl1CRxp0J67FjJzIo7BsJ/wBMxX2RoWmWPh7R47Kws7exsYgs&#10;MVtbRrHHGg6KqgAAD0FAHz1+yv8Asc6F+zTNq+uPrup+LPG+uoBq2uajIf3zbt7bEycZc5JZmYnv&#10;2r6E7dM9qnltyuGU70boR2qJEdztVCW9AKAG5x7VPbSKr7HB2NwfrViPTVijDXMgjz0XqalWwtkw&#10;5kaZewQUAMIEyuhBjEfVVHLCni0lnRSkbIyHgueoqy135bgRoq5TO7qc06GZ5VkVm3Evxn0oAGtk&#10;t8PJ94DgZ6CqsuqhDhGDKOAqjgVLqsL3KKUUsxxge1VV0wQjdcyiIeg60ARSajNJkA4B/hUdKWOw&#10;uLo7myq/334qQ3tvanFvCGb+89Mka5u13Svtj/2jjFAD9lnaYLv57+g6ZqWO9ll42iCDByBxVLfD&#10;CfkHmN3J7U6eQ3ECSZ5X5WAoAtQWkZKk5nPv0pLv9ykgZshhhUXoDUOn3BTdFnBPI+vtUrMl7GYg&#10;p8wdzxQBVtHUOUb7jjGPeoWQoxU9jU4jig/1jb3HARf8aW6AlCzqu0N1HvQBVpyMVdSOuaEjaQ4U&#10;ZPf2qdI1tzvZlZx91Qc80AXpLUzSxNjIGcj9cVQeCaaR2ZdrHrnirEd0LRzuXc7D5j6ZqS6aGOCI&#10;EttzuVaAKa2MpGQoI7kGpri3kZo3A5KjNV5rlpBtHyIOgWntIXs85PyPjg+tAFhbeQajEdvGQc/h&#10;UeoW8rXczCNiCx5xTLh2xFKuQCMde4qfU2Y+TOhKh05x60ARTwyZhARiAg7dKbdwSNcOQhP0HtRN&#10;K7QwuHIGMHB9KW6lk3q4dgGAOAaAH6XC630RKEAHuKdrbbr9u2ABV2xdmvAg/wBWFBznOeKzdUlE&#10;19Kw6Zx+XFAGF4k0KDxL4f1HSbkZgvLd4GJHTcOD9QcH8K85+AniOe00u58Eayv2bxBoLmIxOc+b&#10;BnKOvqBnHHbae9esV5R8Y/AOqz6lY+NfCYx4m0sYeIDP2qHB+Xb3IBIx3BI6gV7GCnCrCWEquylq&#10;n2l/kz5jNaVXD1YZlh48zhpJd4vf5rdHrKjLgV8lfta/tJ+P7T4m6R8DfgnZWt38RdZsjeXeq3Ei&#10;7NIgJPzYYbQ20FstnAK4Ullr122/aN8NW3wx17xfq8v9nP4espbvU9OdgJozGOQoOCdzYVfdgDzX&#10;hf8AwTo8Aat4qTxn+0J4yh/4qr4hXjmyVwc22nI/yqueQrMqgD+5DER1rzq1GeHm6dRWaPcwuKo4&#10;2kq1CV4s7f8AZf8A2F/DfwJ1A+MPEt9J49+KN2Wlu/Emp5k8mRvveQHJKnBwZCd7DP3QStfT1FFY&#10;HWFFFFABRRRQAUenfPanxxNKflHbOfSrQjW3BKIJXHU44oAgEIi+aU89lFKfMnGFU7B2A6VPErtu&#10;zGI2P3c4yKcqllYSS7sjPA6YoAqfZXHXavsTTrlQNjZzkc4qUQRDk7nJwSScU245jwFwVbBFAFXG&#10;KKKKACiinLEzHhCT7CgBtFTfZnPXav1NPNqsYJaQEDGQvoaAJNOw6TxnGGXPPqKg8lU+9KPoBU1l&#10;JElwoVTlhjJqvcJ5c7r6GgB26Ff4Wb6nFJ9o2/djQe+M1FRQBI88j/efPtTD6k8/WkooAKKKKACi&#10;iigAooooA1PMQw2shXP8JqfcQu44Ukc54qkh36aRnmN/0NJKxMmVi35Gck0AO1CQNGuHB9hzVJG+&#10;de5z3qdvOaM5ARfQVDHM0ecEZNAEjDF1nsWzUcow7Dpzil3tLMrMecjn1rxv4z/tD3Hw6+I2i+CP&#10;D3gbV/iB4q1SxuNVOnaRPBC1vbRuiGRmmdQcsxAA/umgD2WP54JV9MMKsab8xmTGQU6GvjTxl+3D&#10;8RPDPjbQvBtt+z9rFn4q1iOee2tfEuu2enW00MSbnaO5y0bMvdSQRle7AVS+HP8AwUheT/hXusfE&#10;H4djwB4K8ZS3ltaeKJfEMFzbq9vuWTdGEV1XeAmW2/eyMigD7R+0YHyoq/XmmNPI45Y49BwK+XPG&#10;f7d+gXnjax8MfCHRbb4yapLYXWqXg0rWoLOKyt4duS0koKsxBJ2jnA75r2H4B/F61+PPwg8NePbL&#10;T5dKt9agaUWc8gkaFlkeNl3ADcNyHBwMjHA6UAeiwHeHU85FQ9O1S2xxOvfsQPSmOhRiCMelAHj9&#10;h/yfDpf/AGTq9/8ATnaVp+C/+T0fin/2J/h7/wBKNTrMsP8Ak+HS/wDsnV7/AOnO0rT8F/8AJ6Px&#10;T/7E/wAPf+lGp0Ae7UUUUAFeE/tGf8lQ/Z5/7HaX/wBM+oV7tXhP7Rn/ACVD9nn/ALHaX/0z6hQB&#10;gftFf8nL/Az/AK8PEf8A6Lsq6+uQ/aK/5OX+Bn/Xh4j/APRdlXX1vDY+dzD+L8gooorQ8wKKKKAC&#10;iiigAr0bwZsGhwbcbstux65/wrzmu88Bv5mlyxY4SQ859QKznsejgHaqdID5knbC+lV9Tvl02zkm&#10;OCw4VScbmPAH51aKhF4AwOw4rwL9sD436p8F/AWgHw9p+n6r468Sa1baHoFlfszRfaZm2+a0a/O6&#10;oOSF7lfWsD6Q9p0zT3gtndTi5mO55CSefUZ/QV5R+0z8fJfgN4V0W00LST4o+IHijUE0fw3oZlC/&#10;abp/+WkrE/LDGMM7dOVBK53DzRf2bf2lPEx/tjXv2ljoWvxLm0sPDfh2H+zISc5WRJCGnHTBcZHN&#10;dX8Hf2TtY8O/E6L4mfFT4iXvxU8e2VvJZ6VcyWUdhY6ZC4w/k20ZKiRhkF+4PTPNAHI/Cz/gnn4W&#10;ng0bxR8ar3Ufix8Rgv2m+n1vUprnToZ2yTHBbkhTGudoDgg7c7V4A+rtM0610q1gs7C3isbG2QRQ&#10;21vEI441HAVVGAAPQCrvUdxUUs6KoYuAoPOD1oAWQBzs3kHHbrWf4bULpEZU/ekkkIJyQWkZsfrV&#10;y3mjaLchLE926msuPw3HA87WV3dWEcr+a0UG0LuIAYjKnk4/PkYNAGtd3kNhbPPcSLFEgyzucAU2&#10;w1G31KES28gkQ+nBHsQeR9DXP6RotxJdzSapHJOLd/8ARDLKXBUOzK2MnLAMBlucqPTNWtMlS38T&#10;arbsiwNIkUsSBcb0C4ZvfDZB/D1FAGibvzpLqNJB+7G0Mo5Vsfl3FZmg2CapotnczXN80s0StIft&#10;brlsc42tjr6cVT8VazBo2kTw28BvZ7hXDIjAEA/KWJ+pAx6muk0u2+x6fbW+7f5Uax7sYzgAZoAz&#10;ba3Fj4iEEMtzJE1qzustw8oQ71Cn5icZ+bGP7prXuJ4rSGSeZ1iiQFmdjgKKyRNAviO+unZFjtbR&#10;I5JmOFjJZmYE9Om0nPQY/vVC1jL4nH2mWSW1tVIe0QDaxYHKyuD15HCntyeTwAXF14BQ8un38MbD&#10;crmDfuH+6hZh9CAacviXSywVr6GFz0SdvKb8mwaWw1GU3Bs71BHeKCwKAiOZRj5l/MZUnI9xgnQZ&#10;VkUqwDKwwQRkEUAL1HFIxAIzWcfDWljmOxhtmznfbL5Lj/gSYNV1tpdL1uzjhup3tJ0l3wTyGTDD&#10;aVYM2W9eM46cUAarAluO/WlSJY+ijnr71IBjtigjIoAaVJ6HAo5Dgdc9TmnDpRigBvlgnnkdhQeQ&#10;eCKUjPFLigCIRheR1xjJ5p4yqADk+9NchOQpJ9AKqXaXcuVhnWAHjcI97D+n86APnb/goB4I1r4q&#10;/su+PPDWg28c2oQ28GpeXIxzKLedJzEgAJLssTBfUkCuq+C/7RPhn9oXwho/iTwtfxSQLp8V1eaX&#10;bXCPJaXDrzbSgchkPHQZ4PTFer21vDp1yYTOz3dyfMaSQgs+Bjp6YHavhT9l/wDZ/wDCfjn9tL40&#10;/ETVrdrHxF4I8TGw0nTNMijsLWKF4DsnkjiRTIzqW+ZjhuS27IoA+5dN0VvtH2/UGW4v26EDCxDH&#10;3VBzj696dLa3mo6hAzusFpA27bFIdzt23cDA9uaZr1xGZ9PRrkoBdKWRerkdFHqAcE/SrtvBHpVu&#10;IYwZZXLP7ux5JzQBV8QajLY2M8kQUqg2gE4LyHhR+ZpnhHw4nh7SkgyHnc+ZNKOruep/z6Vc/swX&#10;AtWu/wB48J3heqh/X8MnFaIAI6YpAJvAkC9zzTLlDIgUHAzk/QUqxYlaTJJIx9BVC/ujNqFtZREg&#10;/wCulIPRB0H4nFMDSU8AHg1TeXz7jbxtQ4ORnmrJIwSeBTYoUXkE8+tAHzN+xx/yb3oPp9u1b/05&#10;3Ve9SSeYwic4LqCM/wAJrwv9jSWOP9njw/8Auwzi/wBW5PT/AJCd1XszuXcuThj6UAaJ2wgSsd80&#10;fUDp+NMebzGGeIZRgeimmoWlKyouSflcDv7mpYrZFLxk7weVHYfWgBtuAq5mRmaLlfeobjUpLjIU&#10;CNT2FR3FxJMSGyAONoqFQZDgDJ9BQBr27/2nYNG2DLH0J6msgggnP0IrX0qwuIJVmOETuD3qtq9u&#10;IbkuuCj8jFAFWGAygsSFQdWNPadYxthGPVu5otSHDwnkNyvsagIKkg9qAHyxmIjJBLDIIpI4mlkC&#10;IpLHoBV63s2ubVfMxGqNwzcZFSmWK2sZWsz5jpw570AIjRaSnZ7nHJ7LXzT+27+1V4q+Afgrwxae&#10;EPD1prfiHxZqZ0a0vdQn8u2spmC+WWHG4sScZZVGwknHFe9skly2ZW2qf4R3r53/AOChHwon+Jn7&#10;KHi1LK2lk1PQPL8Q2PlKSyyW+TIR7+S0350AeZfD3/gn1qHxC8QR+Nv2kfFl38RPE5O6LQY52j02&#10;y9U+XbuGQPlQInByHzmvtDR9BsPC2mWulaXp9tpenWsapBaWcSxRRJ2CqowB9K5H9m74jJ8dfgl4&#10;L8cxyxM2q6dFJdkEYS6T5LhPwkVx+VemyvaQSM5zcSenQAelAEdvZvNakAcHJ57VNFaQ28TJO4lb&#10;rsSlNy19bYjxHjqq1mROYplY5znnnr60AaaagFjj8qJUjLFSpGfpTX1URO6+SEbOCynmomlhtXC+&#10;WzqxDZJpZMSTlDGuJOQwoAruYpXJaV93uM1MUYWaiAs244PFQrbrCS02CB/B3OPWpo3a9i2A7SrD&#10;hRjAoAdFGYY0MxCHJ4bripvOitvvPncMjA9sf0qtdmFWRtrOCMDJwBUdwwmt43VdgB2YoA0Z7mWS&#10;zia3O0H5fQjFZzweYrEyb5F5NTWRE1hcRZ5HzgVTi3hvkByOCPWgCZ2S1IVBvcjdvaku2MwSXJKs&#10;MHPrT7iB0tULqQ44Bx2qO1Hmo8J5Y8r7NQBX568VPaDcxjwdsg2n2qWOzQbjIwLDkovX8asxKZIt&#10;sKeWjjr349TQBUWD7M4Mr7cHhR1pXaW7ZhEpRDzgf1poMUTHAM0mePSrtj54l3S4RMZ24xigBiac&#10;kAJkIZsZAHSqe+W6ITOBnoOgq/f/AOkDaMKqnlz2qi8yonlwjaP4m7tQAskoiXy4uM/ecd6S3jwT&#10;KwyqjPTrUcEbTSqnqetWtSkAKwJwqdcd6AIrZfPnMj/dB3Gp7mT7ZJJCwGV4U+hFQu3kRxx4ySdz&#10;Y/lVkafmUzzP5UZO/Pf1xQBnpC8shVVJYnGBWjb6a6xSLM4jBHSi81FoJDHAixgjO7HJqpBK73Ks&#10;Sz5ODkZ60AXopLa3t3WEeeyc/N0prztf6dLuCh4zuAHYU2102YTk7NsfIJPcVcsdOW3Zw0oYOMFR&#10;QBkRjfaOP7jBvw6VJHC93artALISPwrVitba3LKsZJI/iokkMcD+SgjI7qKAH2Uf2SyaR8BguM+1&#10;c67F3Zj3Oc1u6hM0WkqGOXfg1gmgBKKKXk+9AHxp+3np3hC2v/BmhXemS3Os+Pb19IFpZKP9KA2E&#10;OyjkssjwjcP7wJ+6K+hf2fvGmh634E03QNMthpNzoFpFp8mlNw0KRqI1K55K4XHqDwff5u09P+F8&#10;f8FNryaT/SPD/wAJ9BEce35o/wC0Jxzn/axM/wBDbDuK90+NvhqTwPf2vxK8OQrDqNjIF1KFMhLu&#10;FiFJcDvkgE+4P8Ir3qFWOOgsJW+L7Mv0fl27Hx+NoTyiq8wwv8N/xI9P8S7Nde57bRVPRtUh1vSL&#10;LUbchoLqFJ4yDn5WAI/nVyvDlFxbi90fWwnGpBTjs9QooFORGZgANxqSxpOMe/YVYhttxDOdoxwO&#10;9O8gW8Zc4eQdh0FI8jERSt8x9fxoAlVt8aqq7VwVI9+1ISTGxGRuUE/hTXuBA7qkY+9nJ5qeAu6L&#10;uXC8ggDGaAKtud6uCfmGCPwqcDLjAyN/6GhIvKJ2qq9ss2ak3goUDfMV4A6cUAM8nC4ZscYOPaml&#10;fMkdQeHXcCafJ+7b7o67sluKaQXaJgAQMg46UAQ/ZQAGZ8g8DaM1ItqgUsUcgDuajS4EIMZBGDng&#10;4qc/MVAXABx65yKAEKBSdu0DGcAZNG1ujBwP9o4FKmEVFYMGYbcdBUbYUnCopHcnNACzQK+ApUA9&#10;DnOaRR5hYgggpg05Zk8pv4imDwMVB9qVH3JGqn35oAjhLCZSAWII6CrGprtuc/3gDUJuZGBwfyFW&#10;L0F7eCTHsaAKVFH86KACiiigAooooAKKKKACiijvQBd04eYJosZ3rxSSIxjQGQLjg81HYPsuox2J&#10;IpZ7R/PfjgE8mgBm2LPzOW+lOBj8pmWMZBH3jmm/Zwv3pFXHpzTlkiiDY3Pn8KAIozmVT2z2r5Z+&#10;IF3aWf8AwUF0j7c1uIZvhjqEQiublbdJma8wI95I27ume3WvS/2gP2ik+C934Y0DQvB+pePPHPid&#10;pV0jw/pZRGkEW0yySytkRRqHHzEHv0AJHy38bfiJ4Y+JGteE7P8Aax+B0HhDRmmurbTvFVn4pW9t&#10;rWcJveCRrNldC3lgbSTzj5epDvYNzUs9H8E3nxH/AGaNE8U2WheGrjR7HW7J/hxca1ba7Z6fbfZp&#10;DHcPOc7mZkixvY/7PKsT5T8IdA0Lx38If2WNHuvEOhaVLZHxZcLFqdra3waTzSI40guCIvNO7chk&#10;+UFM4OKh1zwx+y14x1zwl8O/gf8ACzRfiprWtNd3Mxm8Q3+mPaLBGHw9w+ZDuG/C9PkPqKh+EkX7&#10;Cvjvwfp9/wCLvD2leBPEupCSG50O41vUZltDHIyAiYOFTcEDZO0/Nz1yUB7FZaX4I8O/F/4beItP&#10;07SvDWt6p4D8S2+s7W0+GaSWIQLELgWQW3835nHyAen8OB65/wAE5ZET9i34Z/uwW+zXXJP/AE+z&#10;1803fh3/AIJyLavCLzThKzr5hS81kn5cj5WB6Hvg4PB5r3vwV+25+y38OvCum+GvDfjzS9J0PTYv&#10;JtbOCyvNsaZJxkxEkkkkkkkkkmgD6tNy/wDDhfoKWRzLCGY5YMQTXJfDf4meGPi74TtfE3g/WINc&#10;0K6Z0ivIAygsjFWBVgGBBB4IH8q6yL5o5V9s0AeN2H/J8Ol/9k6vf/TnaVp+C/8Ak9H4p/8AYn+H&#10;v/SjU6zLD/k+LTP+ydXv/pztK0/Bf/J6PxT/AOxP8Pf+lGp0Ae7UUUUAFeE/tGf8lQ/Z5/7HaX/0&#10;z6hXu1eE/tGf8lQ/Z5/7HaX/ANM+oUAYH7RX/Jy/wM/68PEf/ouyrr65D9or/k5f4Gf9eHiP/wBF&#10;2VdfW8Nj53MP4vyCiiitDzAoopepoASirt9pNxp8aPIFKNgblOcHAOD6HmqVLcqUXF2Zp6Do7a1e&#10;+Vu2Io3M2M8V6Rp+nQaZbiKCMRoP1Pqa4XwTerbauY2OBMm0H361x/7a3xkuvgj+zR438R6VcfZ/&#10;EZtVsNJVHUTG6uJFhjaNT95k3mTAB4jPpWU97HvYCEOTmW5o/tA/tSeDv2freysdTF1r/i7Vfk0j&#10;wlo0Rn1HUHJIGyMfdTIILtxwcZPFcD8B/gZ4x8a/EtPjh8bIoIfGSwPb+GvCVu4ltfDNq4+b5v47&#10;lxw7joCR6Beo/Zs/ZH8H/Ae3TxAYrnxD8R9RtEXWfFmtXMl1e3MpVTKFeQ5RCy9AAcAbicV7pcXM&#10;dtBJLI22ONSzH2FZHqk1V7u8S1ChydznCgDJNMsrxLqBJTmNmXcY3I3L7EetYdzLq2raqFt5RZaf&#10;CRmQKHaU57EjgUAa0rzXiyJGrQow2+Y3XHsKmhsYoYY4woKr07596mjXKj6d6eMjFAESWyR8AYGc&#10;/jUgGDT6KAK13uDRbFVmLYyx6fSqmqWFhqdrvvFUx25LibcYzER1IYEEdPWrd6rOoEY/ecjcOqj2&#10;qm9rPJBtd2xGny7fvFsdSOlAHP6N4et9RvVuoEmj0sFZEMzsz3LD7rHcSdi5yoPUnPpntFAAwKzf&#10;DTI/h7TTGu1Ps0YC8jbhQMc88dOay/HXxF0L4d6fHd65qFvp8MrbEkuZkhTPu7kKPzyewNJtRV2X&#10;CEqklCCu32H2+lifxJqCXUnnwIY7yOEjC7mBQFv7xXyuOw4PJGa6PIrI0OK2sNJiuHnjkmmiWWe6&#10;L7vNO3Jbcf4euOwHSs977UtUCzQQQWdpIpZbmediyJjIZowABnjjd356UyWrbl/xUsZ0lmKlpvMR&#10;YGQfPHIzBVde+Ruzx1GRWzXJeEDda9bxanfT/aII5HFiNu3cgZlEzAYG5lPbjHIHNdBe6mtnNFCI&#10;ZbiWRWcJCATtXAJOSB1YfnQIu1jSsl74ktjbkubNJEuGGdq79pC56bsqpx2HpkZlbWpFUltMvgB1&#10;wiH9A1S6Hbva6TbJKuycpvlH/TRvmf8A8eJoAv0lIDuz3FOoAKKazhFJYhQOpNU2vndh5MfmL/eJ&#10;xQBcZgoJ5qL7WirlgU9j1pkZeQMWYZPA2HOBTfsau4JU/LwvPT3+tAEjTEjCAM+MgdMfWkYFEBeU&#10;gZyccCnRRLACB9TnuazNcha6spIGkc71xtTjrQBnaFG2s6hfaoZVZXbyYSCTtjHp7k85r5m+Fsz/&#10;AA9/4KDfHLw9Au2LxZ4e0fxDawM2F3Qj7JIw56lmJPBJx1Hf630ywi0zT4LWEFUjQKAfpXyT+0BK&#10;ng79vD9nrxZCxWPW7fU/CmoSKo5XyxPboSOT+8cnHQdcikB9Wxafb2DPcTtukxgyOchfYenNVn86&#10;51q1mmb7LaRMUiRjhppCOv0AzitK5h+0BGkHyI28Ljv2rO07zNXvo710CWkKssCHBLMTgsfTgYH1&#10;NMDQv5W8yKNF3OxJAzgcetS2skogHnqBJ3K9Pwoa2Bl8wHL4xknOB7VLjocZxQAjOFjJ6CsvR4dj&#10;XF1IVaeeQnIHRAcAfSrtzG0wwW+QnkL1NSxQLGgUDGBjrQApbagyMep/rTY5vMCsDkHp7igqzvhS&#10;AB1NOVQOAOF4zQB8zfscf8m9aD/1/wCrf+nO6r2oV4r+xuP+Me9BP/T9q3/pzuq9vhtJbk7Y0Zvf&#10;tQAyORoyQrFQ3XFW4pPOIOGZu0adM+9WItIjgG+6kA/2RSyarDbDbaxD/eIoAedJEuJZ2EWR8wFB&#10;vbSwGIE8xx3NZc13NckmRyfbtURzjn8qALNzqU90TlsD0Xip7Q/bLV7Y43qd0ef5VnU37UIX+8VY&#10;cgigC5Hp9w0m1Y2GD3HAqe6ls9OYvJ++nP8AAvIFUH1S8ulKLIyRnjJODUllpTzNlRj1kkoAq311&#10;d6iwDkpEeiL2rU0aye3JkcBI3GGDH71Lvt9OzsAnmH8R6D6UyAzahcrufIBz7UAWLprbTZiscW+T&#10;1boKqyX325Xt7uOOe0mUxywsuVdGGCpB6gg0uqt5l/JgZ6D9KhWzdhlisY9WNAHxB+xbrTfAD47f&#10;FH9mrV3a2trfUpfEHhASt/x8WUoDNEpP3iI/LfA7rP8A3TX2x0J4x9a+Pv8Ago14JufC2heDPj54&#10;YjY+MfhxqtvLNLCMfadOeQB45CPmKh2AxnAWab1rgb744/Gn/goNrt7pPwj+0fCf4SQHyb3xdcRl&#10;b69YH5kiKnIOCPkjYYAO+QbgtAH2m3xo8BaV4tl8N3Pjbw7b+IYQPN0mbVYEul6YzEW3DqO3euit&#10;vGHhrVdT+z2+vaZczS8xwQXkbO3HQANk18reG/8Agl78B9O8MDS9a0TUvEmpSSedPrt7qUyXbv3I&#10;8tlQDk/LtPXkkgGoNQ/4JR/AGRJII9I1u3dvuzQavIXX3AbcPzBoA+yJo4vLUPIG29NnUj61E14w&#10;QIgCAd+p/Ovig/8ABLSw8MnzPh58XviL4Gl/hFvqIdEHQACMQtjBccsfvfUHzL9oPwv+01+x/wDC&#10;/UfGdr+0LJ4l0azlhgMGq6PFJdMZHCqAZlmHBPJLDgH6EA/Si0sftJ82YlYR/Ex61rCRIiwjjUAc&#10;D3rwb9kPxl4+8f8A7PHg/X/ibcWb+I9Sg+2LJZxogltnO6B3EfyB2QqSFwBkZAORXuYljZQRKu0u&#10;RQBI/lvw0EZUY5PXmmNHb8J5GQSTSgZViCD8oPBpJJEiyXcLye+e1AElsLeG4EaRbS65yap3cU+c&#10;KQmCc4GO9OSRXu4WU5Ux7c+9X1fAxu3AEDkUAYUkbnIe5BPpuNV0Yo4IOCO/rXSlUYDdFGxJ9BTR&#10;YW8w5gAHscUAZdu8ZZ5I0JkHJDHj8BTzGxdlkfAPzIBxVwrDAGESqAOCOh/E01oYnZG2neo+9np/&#10;jQBAke9hKgEMZ5yR81Tu27cSxVQMk+tKW80HA6HII9KqS3yRSeWBkD7xU5oAp3d21y3og6Ad6gFX&#10;5rRJhviI59O/+FVYoCZ9jgqB1zQBasQLe3eduv8AB9arQ28t5L8oJ5yT2FaKxrLGpcbLdBuI9fQU&#10;sIuL0bIlEEHqO9AETGCwP/Pe5/MClENxqELeaNmDkFuB9Ks/Z7bTULkh3HVm5ot703xdRyByNw4o&#10;AbFbWwjVXPnsDjPSp2cQcRxCMD2FAAKheo/u4x+tKQDglQD+ooAJJGdVbcOe3b86N2JQ4AbOM44p&#10;pyYyBnIPbg0rkmPjtxyvSgAm4ucKOevHWkVQ8+MA9c4OKkmPmRo33gfTpRA4e5CggkDJA6UAUNfl&#10;w8UYJG0ZIrIq7q8vm38h7L8tUwNxwKAAAscCpGKWsLyyNtRFLMx7AcmpEXYPevnb9uH9pZP2d/hM&#10;6aUgvvHXiRjpmgacqeY7TMNrTbP4gm4cYOWZF7mgDzD/AIJXQv4j+G3xJ+IN+vna34q8Y3c097/z&#10;3iREZMDqAJJp8A+tfZHiXRI/Enh3U9JlwI722ktyT23KQD+Bwfwrxj9iL4DX37On7O+geFtXm8zW&#10;5Wk1HUEUgrDPNgmJfXYoVSe5BI4Ir3k9yPSrhJwkpLoZVacatOVOWzVjy39m/XX1P4bwadcHF9o8&#10;8lhMjdV2sSoP4ED/AIDXqWcmvF/AcDeCv2gPGOiSY8jXYE1e3cnnIY5XH1eT/vivbIojKT2UdTXo&#10;5lFLEOpHaVpff/wTwshqSlglSn8VNuL/AO3XZfhYIYHmPHCjqanKMFKIpQHqzdalgkUiNUGFJII9&#10;fSo5Ch6sgB/vEk15Z9EOkdIol3DzCwwcHjimJPmFtqBSpzjrT4xGYCFbO1sneKVP3isAW+YHouBQ&#10;ACdmeM4A3rjI9aPMZlBJ7BvyPNRwgGNGLBdjd6fviGMb36/dGAQaAGAYeZfowqUDLjvhv0NDLt2u&#10;sYGRgljTHkfYC0qqDx+768UASRxFoVJABGQSVp4TaQST269P0qv9rVFKgu+Tn5jiojdEkkIuc9cZ&#10;oAkmtS87YZQDyMmpfMztCMxOMEov9ai8wtLDJnkjBP8An61YSNmlIIZh05OKAI2AKR7jtKtn5jya&#10;hkhiUh2fKseNo6057Lbklvm7ChIVeNY2kAIORjnigDkvipfyab8K/GlzZSzWt3Dol7LFcRSFHjdY&#10;HZWUjkEEAgg8V8W+HrrxH8KvhL+zv8TtO8eeMta1fxTqmi6brek+INduNSs9Qjvk/e7Ipmby3Ujc&#10;rJjGDnIr7r8QaVpuu6JqGk36vJZahBJZzqH2FkkUowB7HBNeP+Bf2Svh14A1rw/eW39u6zJ4eAbR&#10;bLxBr93f2umELsDwW8khjQheAQvHbFC0YM8Hk/bD8VfDj4eR6jYaD59ld+LNfsbzXvEF1qF/Zaat&#10;tPiNZGijllQSZO0YCIEIHHTbv/2jviJ4q+Lvwv1HQrzQZPCGo+B9Q8Q3mmW+oSTwSyxOomIkSMb2&#10;Q7VQHABMm4AgV7Dffsl+ALvTba2gj1rSbi11K+1S31LR9ZubK8hmvG3XIWaJ1bY56ocjHSr9r+yZ&#10;8N2g8K29lpl9o6eFbG40/TV0vU7iDNvMQZoZir5mR2G5g+7JyTnJoHoeG6H+0P468ceFfgf4s8Ua&#10;FZ+H7Txf4rs4bC30PWblWa2e0nZmuVUKrgsmRE25cFc/MK6jwH+0P8UPip4Sk8XaL4S8O2Pg7WbD&#10;VJdDvJ9Wb7bayW4kWF7qEph1kdOVi3FB1z39Zt/2ffBtl4b+H2gx2dyNO8C3UN5oiG5ctFJFG8aF&#10;z1cbXbg1jeGP2Tfhr4Q8Yp4j0/SLvz4HuZLHT7jUbiaw097kEXDW1szmOEyAnO1R1IGBTYloZ/7F&#10;nivxb45/Zs8Ha/40vINR1fULYzreRSO8k0RPytLuAAkzuyF+UALivcK4z4TfCnw/8FvCUfhbwy9+&#10;ukQStLBbX9/Ldm3Vsfu4zIxKRjHCjgEk9Sa7Oh6vQQUUUUhhRRRQAUUUUAKjbGDDqDWjdjdKwydr&#10;oHFZtaMjbobWXuPlNAGdg/TNHQ/WnSLsdl9Dim5wDQB8efH3xPp3ww/a+sdX8V63H4V0Lxn8Ob3w&#10;lo/iS5crBpmpC5Mpd26RgrJF82RyozgDI+Uvgd8MfAHwO+L3glviP4w+Hctm6T28Om2XiD+17C41&#10;JIZRBq16pPlQqSwjUFeCcnBBNfbfxr+J6fEUa34S0Twt4a8R6NptwbbUNT8Y2Zu7H7SoO+GC3Uq0&#10;jpkBpNyKpJUFiG2+B+AfCPwq8H6xPZfED4QeA5tD12ZLSTXtF0+VUsmdsKZIZ5JWijZyg8yFxszl&#10;gFyw55Ymkp8jlqerDKsZUoPEQptwWtzT+Hvj/wAKaN8W/gXdfEXxd4Au/i5avrv9s654bubOK1Sw&#10;a1mFulxLCEi3kmMIDz97uTnnvgJ4v+HNv8OvhULLxB8M9P8AhXBpF8nxL0jxALT+1Ly+KNhtsima&#10;TMm3ZsPIwORtA+pY/wBhD9n9NKksF+F2hm3lkEpcrI0uQOMSlt4X/ZDYPpVqf9hb4BXctpdt8K/D&#10;6zWu2NBHAyIwHTeisFc+pYEnvmug8o+T/g18YfAmgv8AsueGLS98Hp4P1qy8RW3iOPV4LGWaK2G9&#10;7WK4lkBeHcdnBZd5AB3ACsj4K+NPAq/sxah8WdSsLJ/EnwWbWdA0hTbo8V8bvalhvOMOE8zYOpAB&#10;NfY8P7BP7PupT3xm+FmhhrrDt5ayRhSDn5ArgIPZcCvH9K/4JtpovihdOh+JV0PhEniRfE3/AAgM&#10;ekIsbzq4KRPcCTcyBQE5X7oHQ80Ae3fsh/CeX4L/ALO/g3w3exmPWPsv27Uyw+Y3k7GWYMe5Vn2Z&#10;9EFez23+vUf3uMUvmRqOI8/7zGlW5ZXBAVRn0oA8asBj9uLTB6fDq9/9OdpWn4L/AOT0fin/ANif&#10;4e/9KNTqjCNv7dGmj/qnV6f/ACp2lXvBf/J6PxT/AOxP8Pf+lGp0Ae7UUUUAFeE/tGf8lQ/Z5/7H&#10;aX/0z6hXu1eE/tGf8lQ/Z5/7HaX/ANM+oUAYH7RX/Jy/wM/68PEf/ouyrr65D9or/k5f4Gf9eHiP&#10;/wBF2VdfW8Nj53MP4vyCiiitDzApQSrAjqOaSigC9eavPfQeVIIwpfzGKJgu2MZPviqNFeP/ALXf&#10;xH1j4T/s7eMvEvh+eG21y2tljtJZnVSjSSKhdA3DOqszhecleh6UtEarmqzSb1Zi/Ff4+eIZ/iHZ&#10;/Cz4PwWerfEWYpJf6lebmsPD8BP+suCvWQ8bY+vIJB4Db/w5/YC0az8Yaf47+JOpTfEr4lpejUZf&#10;E2ozSxrHICPLWG1V/KREwNoIOCMjGFC95+yn8C/Cfwv+G/hmfw1INWOrWya3f+ILklrrVJp41dZ5&#10;S3zEkM2Afug465J941TVLTR7Nrq7mSCBOrOcf5Nc7ldn0dLDRpw5UyZSttHlmwqjJZj0+prnP7ST&#10;xJdyR2zJNaxEfKCdrnP3mPoMcAfWvA/j7+1hoXgvVbDw3FZah4o8Uant/szwZoKCfUL3crESSKD+&#10;6jG08t7nBwQL3wa/bO+H/irWh4K8RWWo/CzxzBGzyeHvF8H2V3C/eaKc/u5RjkYIJAJC4Gag7NFo&#10;fRlpZpBEFCjvzjrVlYlAAxgDtXCx/Hf4Ztc2tonxE8KNc3QVreAa3bb5g33Si78sD2x1rzP9qz9q&#10;G/8Agvc+HPB3gnRY/FPxR8VOV0nTJ1ka1tYlIEl3deX84hTJPy4J2tyApNMHZLU+iAMUE4FfE7fE&#10;D9sPwm32yW3+Fnjm3xul0yzF5ZT5AzshlchcknGXz0Hrmu5+GH7deia54stvB/xO8K6n8HPF11uF&#10;pB4glSTT70gcrBeriN29iFycAZJxTs1uZwqwnpF3Pp8HjNBYA471gTeNtKbT7S+s7yLUrO7jEtvP&#10;ZSLLHKh6MrgkEe4NZcvj9QT5VoTzwzvjjvximotmc8RSpu0mdkBnmob27g0+2kubiVYYYxlnboKz&#10;LPxJDfywx2yvKWAZyOkY9zUVxP8A8JVA9rAMaXINs1yR/rl7rGPQ93/75z1E2sbQnGavEh0Sx1OX&#10;TlT7cbK2DN5O2JGn2bjjeTuXOD0A9M9xXxf+354P8c6Xp9zq0/iKG58C3F1bQwaZKA1yJxGx3bym&#10;cZEjbQ2OegrS/ak/aM1H4KavqnhDwXeXejaxHLBP9oSxiaARsHcqC5YFsOgzsBIUDPGTc0b4keP/&#10;ANrrwbPYab4c05NKt51hnvr07ZI5lUEOPm4JDdVU9SOK44UqGbVZYKVTktu72/4f0PtqTzTg3C0O&#10;J44X20G9I2vfZro7X6M9U/Z+8F+LX8O+V8RtcXXNRmRLjTpbdjGiWbRKhiwqoO3zYH8S5JzXsPiH&#10;U59DhtYrWwF39qf7MjO/7uNjgLv6kg8/l6kV4D8Btfv/AIaeNL74eeKS1zfWURbSjCzOGVhvaNB0&#10;wfvZOMbWBOBxzn7X3xT8S/CHz9Vt31G/mgsxfRaVphVpJC8vlhUkZCVSMKWZkUMN688HPpYzDf2a&#10;/ZuXNGys+6ezPjMDmcuJ6rxKgqc5N80bW5Wt1Zf5an1VZz6nY23kTWJu2jJVZYGjQOuflwpIwcYG&#10;PaodNvkbXbp7uKSyuJlSG2juFwXRRuO1hlSSzNkAk4UV47+x18Ytf+LXgy9fX47t7i1FvMlzexqk&#10;oWZC3kSbVUGSPbycAlXTPOSfe7y0ivrZ4J0Dxt1ByPcEEcgg8gjkVzQmpxUkdFejLD1ZUp7omJpO&#10;v0rJ8O3UkltJZ3cxkv7VmSQMMEruOx/cFcc+ue4NaxXjAOKs5xRwOKbLII1yQT7CndBR3PFAFNrH&#10;z5DJIS+QMI33R6cVMLZQoXGR3qemgHcTnj0oARI1jACqAPSnDilpMUAGM0xoVZwxGSKkooAgucbM&#10;c88fL1r5a/4KEeFL28+A0fjnw/AF8SfDnVrXxZYMow223f8AfL/u+WzsfXYK+qXj3d8EVS1PSbTU&#10;9KvLG9t4rqzuoXgnhmXckiMCrKw7ggkYoAxPCfiq1+IfgzSPEOiSibT9Y0+HULWVjnKSxh0z9Aw4&#10;ro7REjtYkRg6qu3cO+K+Tf2L9Tuvg1418dfs4a5cPIfCsp1jwncXBJa70O4csigk5YwyMY2Pq2AM&#10;LX1TpayiOXe+4mRiBt2hRngD/GgAeWVb9k8xBGVyqHrkdf51bhcsnzcH61Glkq3RmOS+MAnsKnKA&#10;oQAOlABsU8jn0xTh0GetMiBWNQQAQMHFPPSgAoOMc0DnmkbcV+XGfegD52/YstbWL9nLw7NO2S19&#10;qxC/9xO6r2qfWcKUt0EaeteLfsa2/wBr/Zj8PgDDxX+rkH1H9p3VeqYoAfLK8zZdi31plFHv29aA&#10;CgnaCTwPU9Kq3F95TbVUMT0Ip0ULTEPMc+ijpQApnZz+5GR3c9Kalntl3MS3f8asqoUYAwBUsNtJ&#10;cMFjUsc9ulAFjT4IxG9xKN0aDIX1NOvLmS5VDGSImGNi9jVqVAix2gGVx859CarCVY2e2QbRnAfu&#10;TQBX8lIgDM3P9wdfzq1p0zS3kaqNqZztFZ5B3EHr3zV7SQVklk7KhwfegBLxxa3EgCHzCSdzf0qk&#10;7s5yzEn3q9DeJdr5V10P3ZB1FNns1shukzIG+7jpQBRn0Gy8R2lxpmq6ba6tpd2hhubK+hWa3njI&#10;5V0YFWB9CMVb/wCEV0/w3YWWnaJp1ppOlW8flQ2djAsMECjoqooCqOegFNS9kE8bfdVTkKtdDeRi&#10;5syWzjG7igDn0tPOkCREkD7z9qtCQNCY7cjcn8TdSPxqJrkvCPLHliI8rnqP8/zpFjZLkSIhMcgy&#10;cDPB7UALGDGskhl3ybex6ZrB+IPgvR/ir4A1jwb4ig+1aRrlnJa3C/xAMCAynsynDA9iAe1dIIJf&#10;30YhVVxxjiopbGZoosAKyjHLUAfEn/BPHxtq3gx/G/7OvjKbPin4e3kjac78fatNd8hkB5Kqzq4z&#10;/DOg/hr7SiaNojE7FRnIIGa+J/2+fDGqfAn4ofDz9p3wvaPNNoVxHpPiq2tv+XqxkJUM2OPus8e5&#10;s4LQn+GvsDw74l0nxb4U0vxPpV9FcaDqdpHfWt4zhVaKRQyk5PHB79KANWQGM4V9w9qjPJz1ryrx&#10;r+1h8Fvh1vXX/if4btpo/v29reLdzDr1jh3N2Pb+deJa3/wVM+En202Hg3Q/GHxD1E8RxaNpRRHP&#10;GP8AWEP1OOEPQ+2QD7Qs2wsDZPySd/etpsE4JHFfBA/at/ai+I6AfDz9mr+wLYndHdeML1k3DqGM&#10;bG3IyMcAnBPU1a/4a6/ak+GeJviT+zZ/bWnjhrrwZeGRlI5LeWrXB24wOSvOee1AH3YqqCAAOO/v&#10;SvIImGcBR9446149+zD+1B4S/ap8FX3iLwrZ6rYR2F2bK8tdWt1ikhn2K5XKsysMMOQfqBXq90W8&#10;wDOAB+BoAHjKjK/MmeCP88Uxj5SlQAD/ABcf5/OliYwBnHy542nofqP60O0bAyPuTbyU9foaAIbi&#10;5+ypwMuwxgntVJoUnG6I/MB9w9aLpDMxlDeYn8qrBiDkZB9u1AEsbyxEsMgDr6Vdhuo7jcpAjZhj&#10;JqtHOJh5chIJ6MOPz9ajVGiuVU8HI/EUAbJvY0hSJ4TJgDntRcXswYIqBI8ctniqt4spZdsoQZPB&#10;bHGaqNBn706/nmgCTzoYGcczFuuelFpeMLlQcLGeCq8VF5EIzmfd9AaB9nTB3SEj2oA3Dwdo6f3W&#10;NKQShGCAvY1SbUoiVUAkkc59atxr8z7icD16UAC4bK57fxCmoMxnvg9jUUl0sLphlCnnB5Jp1nE9&#10;w5fc+w55IAA/xoAn+9bsSWODxilXbZRvcORkjimSXNvpy4LGR8dBzWPe6g9+/wDdUdFHSgCu7GV2&#10;buxzUsce0e9CJtGTyaeTmgDJ8W+K9K8DeGNU8Q65eR6fpGmW73V1dSnCxxoMsf06dzxXwv8AspeF&#10;NV/bC+Puq/tI+NbOSHwtpUzad4J0i5GVRY2I8/HQ7SScjrKzYP7sUv7Wfi3Vv2vfj3pX7NXgi9kg&#10;8N6bKt/441i2OVjRCreRnoSmV45zKyA48tq+5vCHhLSfAfhbSvDuhWUenaPpdslpaW0Q4jjQYA9z&#10;3JPJOSeTQBr0UUUAeLfErPhz4+/D7XMAxagkmlye3JAOTx1mB9flNe3yyDlF+6OvvXkn7S2mPcfD&#10;N9UgB+1aNewX0TKORhth/wDQ8/hXpmmX8eqabaX0J3RXUKTofZlBH6GvWxL9rhaNTteP3a/qfM5e&#10;vq+Y4qh0laa+as/xRo25xGxzypBz60rW4SQ7s5J+VfWo7dtr8gkMMcVYlYrtUfPNjgntXkn0wLJ5&#10;SsGKxg9ABk0zz0RwSzyH0BwKYRHD9794/f2pPtLLwoVPYCgCdGPkkpEAQRnIzTQLkjn5FPHoKSCV&#10;5N6bjnaTinxo4tz5ignI/wBYaAGfZACS8gwBnAyaBGJYCIwSUbv7/wD6ql27yh+UggqcdqQ2+2ML&#10;uxGvUjuaAK5gwPndV9utOjSHzFBLPz0HAp8iRQx7gm4525Y5qVCXiBVVUEZyPY0AN58sCKMfKxGD&#10;605PN8wF5FAbIpjqzmUL6hwc9KWVcAsCG2uOhoAHhSQJukPygjA70xQkMqhI2bI6+lWJAEV8bVwf&#10;TJ5pqbpSoLSEdM/dFAHyr/wUJur/AEv4VeEbnS7D+1NUt/HGiy2tiZBGLiUT5SPeeF3MAMnpnNeP&#10;/Dz4lX/wm8OftCeN/GGjx6n+0V4dUy6ilw5kt/7Pbb9j+xgAFbNQwLAfMShLHJXH3n4m8IaJ4ytb&#10;OLXNJstTitbuK/hS7jEgjnibdHKuejKeQexqnqHw18Lan4sm8TXOhWF1rz2LaXJftbKZZLRiS0DM&#10;R80ZJJ2nIoWlx3PiH4qftLfFb4OaL4m00+MPD/jfU28IW3iqw1mw0xIVsHe/t7doXjV3V4nWYlHO&#10;G4PXqOp+Ovxk+KXwb0ex0W2+IllqfjrTvDV94n1NbDwxbrHJCshETO090kcUA5jOzfMxAIU5wPpT&#10;Sv2cfhdoPhzV9D034e+HNP0nWHR9RsoNPijjuijBk8xVHzBWAIB4B6VoeOfgz4B+IuoaZqHizwjo&#10;niK/01THaz6hYRztCh6qpYEgd8evPWmwR8ia/wDtDfFvxde6jN4c8Q6R4ZtrH4V2XjyaKTSBd+Zd&#10;usrvChZxsjfbjJ3FQoxySaTWv2pPiN4rtdW1HR/EXh/wRD4e+HNj4xmtdQsPtH9rXFzA8jIjNIDH&#10;EhUICu472Gdw+WvrqT4PeCdLaWOz8L6ZBDPo6aE6pbqA2nqCFtT/ANMgGbC9OTXivxs/Yw0v4tal&#10;pT2Ot2vhzTNP0oaNDp58O2N8LWDBUG1llTzLdgjEDDEAhWCgjJGwRhfs3fELUvHnxy+16tb6e+oX&#10;/wANNA1W5vobNI55ZpmkZwXAzszkhOgycV9WVyPgf4VeGfh7Dp/9j6ZDFe2ek22iLqLqDcy2luuI&#10;o3cAbgOT9Sa66m2uggoooqQCiiigAooooAKuwHfp8g7o278KpVe00hzLF/fXNAFa5GJN2eoB/Goq&#10;tSRIUQNIAy8EVHiFR3f9KAPyp+MOmeM9c/ZpHhXwtLNb+JNKvJLXWLOKTy53dJZDcR9Rhmdlkxn5&#10;lbvuGfLvgd4X8YeEPgn4zsvF8N0ltf2xttL0q6JaYu6PH5axnkGR3jVU6k9uefv79rzwFbeFJ7L4&#10;m6PbpaR+fFp/iSOLIFxDIwjguSo4MkcrIpbqY3bJPlqBzP7LHgOz+JnxB1jxdqccV5pXhO6Ww0u3&#10;c7g2obA807oeMxq0Sxk9GMhGCor56dKtKt9Xt7rfNc/UcPjcFTwCzJyftIr2fJfRtrf7tT628FaZ&#10;fWPg/Q7a+DfbYLCCOfecnzBGobJ+oNbaoiRyK8g5/u81Azs3Uk/Wkxn6+lfQn5e3d3Ltq8MVzHt3&#10;FicZNQXaeXcyL70kUchkUojEgg9Kt6hbO84YADcBkE45oEZ9AqbyVX70ij2FA8hfV8e+KAPIbc5/&#10;bh0dvX4cXv8A6c7Srvgv/k9H4p/9if4e/wDSjU6o2sgf9t/SAq7Qvw6vh/5U7Sr3gv8A5PR+Kf8A&#10;2J/h7/0o1OgD3aiiigArwn9oz/kqH7PP/Y7S/wDpn1Cvdq8J/aM/5Kh+zz/2O0v/AKZ9QoAwP2iv&#10;+Tl/gZ/14eI//RdlXX1yH7RX/Jy/wM/68PEf/ouyrr63hsfO5h/F+QUUUVoeYFFFFABXlH7Sf7P2&#10;mftFfD9NCvLv+ztTsbpNQ0u+aETxwXKdPMhb5ZUYFlZW4wfavV6MUty4TcJKUdz560iT9rrxHpNt&#10;pFz4h+G/w+tbONUfVNOs57y6nKDCrHCQIkjOPu8EZ444GJrX7L3xV+K95Bb/ABV+PGra14ft5BKN&#10;M8NWSaV5x6FXkUklCB0IPLHpgV9Q9sdKTtUciO6WPrNWWh5P8CP2bPDHwEOpXum3F9r/AIl1KRmu&#10;/EuuOtxqUqHaBF520MEARfl6EjJ7Y6r4pfCTwf8AGvQYtG8b6BbeIdPhlE0KXO5ZIXyCSkiEOmcA&#10;HaRuHByOK66iqstjjdao5czep4kn7FHwOh0XUdMi+G2irDfLIrzNGz3EZcEExSsS8ZGeNpG3tioP&#10;hB+yZpPwi+JU/jNfGXivxdf/ANlf2NaJ4ov1vDZ2+9H2xvtBABTAUYADHgk5r3SiiyK9vVacXLRh&#10;XN+P/ht4X+Kegtovi3QrPX9LMiyi3vI9wVx0ZT1VuoyCDgkdCa6SimYpuLuj5f1L4I+N/wBmq8l1&#10;/wCB051nworPcah8M9YuXa3kGPmawlOWhkPJ2klScZDYC19C/Bn4k+EP2iPAqeI/BN+5nhxFqWiX&#10;uEvNNuOd0M6dUYENjs2MgkVt14P8Wvgjr+jeL3+K/wAHL1PD3xKtogLuwIC2HiOFWDG3ul4G44IW&#10;TIIOMkYDLDTWqO+nVhV92svmfWmga9pNhax2clzFbTIgaTzDtUk/7R4zx09j6GrA0W0NtHdaDNHZ&#10;MASr2oDxSjBGCoIVvY9QR16g/Anxn/bQvPFfwH8a638PJrv4efE/RLSBvEHh3WLdYry0hMypM9uZ&#10;AFkUMWAkCkjPKqWWqvgmX9qZNK0TUvCXjjwj8RfC2r2CavHq/iCwbT533IG+yvHbv/Fnh8k8HJXo&#10;cmrs9mFSNKKUtD64+Mnwv0z46+CdNsvEX9oQ6fHGt7NdaVHGkwlQMHyZAw2ck4A5xxmvQ5/Ctv4e&#10;0qCXS4hFPYLGSyuyGaOP7wYIMMSu4cqeteD/AAL/AGtrX4ja1F8LPFnhqf4ZfEyGExnRNRcS211b&#10;ouDNZTEbZwQDheSME/OFJr3D4n6/ffDn4R+LNd0WyfVNR0TRbq8s7MksZpIYGZEPOTkqM85P1rFU&#10;4xk5pas9Z4yvVoRw7m3TjdpdFfc+UfEPxP8ADHxT+M1nZ+BPHmgH4maPfXFrcaVd3XlytIoGUjLo&#10;FmKnzVIRnwBgfdNb/wAafg38StQ8DX/i7xV4utLybw1bzaolnb2/HlIm6aMMFXhow3Y8qh6gEfLn&#10;iDwd4X8CfstfsyeOVNvqPinxH8RLDxLrXjCfFsvmztLJdRzXL48tQQiZPGYGYep/TuBP7e8P2upa&#10;Frp1mzuUjns5RNHLbXERIIO9F+dWQnnJyDn3r1J42pUw6w8opq1rtJu3qfOUMrpYbHf2hSnKMrqV&#10;lJpXXWyKPwW+H0Hw1+HOkaQkSpfGFbjUJh96e6dQZXJ7/NwPRVVRgAAdwSOea8h+LX7Q1j8F/hp4&#10;r8Tatp13rl54cga6utO0uILK0RlKRybWbKoRgl+QAGPOCK+aIP2rf2j/AIofDn/hI9F+AUMnhLV7&#10;Jns9Q0PxXaXVyfMjbynC+iMAJEKq2cg4wwrzYpRSij3KlSVSTqTd29T7Yvhp3iJbhbK8gbUbdWiS&#10;5t5QXt3IyASpz1wSp4PcVa029uZb64tblYd0UUcqvESchi45z/ufrX5yfBb9hddZ+G3hLxZLq3iP&#10;4YfGj9/NrOpxXn2ye9keSQMZYpGMTblKkBcdRnJFetab+xz8TdQs5ZdN/ai8X206kOETSreECRCW&#10;jDhGGU3dV6EEg9auzOaNaE3ypn2pketHevjGwuf25msLbTZ7D4Tq6RJayazNNdtM7YCm52IQmRy5&#10;XYBngL2rntY1f9q39lnXIvF/jTxJZ/Gb4V6fMraxb6PpUcGrLBMGMs6RKn3bdgDjfgo3O0ZaNGx9&#10;4UVzPw5+Ivh/4r+B9I8W+GNRi1TQ9UgWe3uIiDweqsP4WU5VlPIIIPIrpAwx3oAdSHgUZoPQ0Afn&#10;1+zzpX7Rv7R/g/W/Gul/tIy+D9+u6hYvoUnhKyv0tWhmZVRXdgyDaU+XGe+Tmu78S/EX9pb9luyf&#10;xV8Q5vDHxc+G1oyyazd6DYvYaxp0BIDTJFkRSRp1I5YjuoBI1P2EC3hnxT+0P4BcknQ/iDd6hC0n&#10;EhgvFWSPcMeiH5h1z0Hf6n1/QrLxRoOpaNqUC3OnajbSWlzC3SSKRSrqfqCRQA3w14i07xf4d0vX&#10;dIukvdK1O1ivbS5TO2WGRA6MM+qkGtEqGGCMivh34Q/F/WP2E9J074T/ABo0u+TwPp9w9r4b+Jdn&#10;GbjT5bZ5GaKG8CjdbyIDtycjA/urvb7G8LeN9A8c6PDqvhvWbDxBpkwzHeaZcpcQt9HQkfhQB81/&#10;tv6BqHw51LwP+0N4btZLrVfh/dGLW7SAZa90OchLlMZ5Med69hlmPSvpXw34m0zxhoWma/oV9BqO&#10;k6lBHdW13C25JonUMrKR6giuO/aJd2/Z5+KTMMA+F9UwvfH2SSuM/Yrnlf8AZQ+EojiPlReGrMsz&#10;jAY+UOB/jQB76rbjntT6oRLJDaiQyHefnbPI9cVZt5DJGC3Ddxgj+dAEmwbgecj3p1FIRmgAPIoC&#10;gGgdPSloA+cf2JVng/Z+8PSbGaF7/VgcdP8AkJ3Vex6nbfZrpgPunkGvEf2NNTls/wBnnQAJNqi+&#10;1bAP/YTuq9ggku9bu2G7Cjkuw6CgBJbhYgcnJ7AVADLcn+4v0rWS10+zPIa6lHc8Cpf7Qt/+fJMe&#10;uaAMqO1jj7At61OiFyFVSSew61f32FycFDAx6EdBUtyw0yMfZ1yG/wCWxoAji06OAL9pcBycBAaW&#10;9u3gHlwr5URHbqazmdncsxJb1NXWkW4tsufm/r60ARzSvPapJknb8rAfzpWkgbbKxbzMcqB39arR&#10;yMFZVPD8HNWIbaIFg7b3AztFADYYjf3WFAAY8+1TXd2scZt4PlQHBPc1as2Xy22IqHyyRj1rHPWg&#10;BCDirtnfeWvkyjzITxg9qpUo6igDYt7CH/WQMJT2Hce1XrOZfmtnYs4Gef5VhQxtbgSPIYl7AHk1&#10;cj1pVmDPECq8Bh1oAZdLHpszAJuc9z0qNr6aa1Yg7CpxheOK2LiGHVbbcpGex7isN7d7OKUSfKeg&#10;HrQBJKHnjjl87aCOctjkVG8AChpLgYYcdTTY1M9s0QILIcgUtwj+XAhU7uePqaAMvxp4G0n4ieBN&#10;a8L6xEt5pGsW8llcxPgFo3UqxBOcEZyD2OD2r4u8Of8ABJfwVHYWen+MviT4z8W6dYZSz0yO5W2t&#10;IUJJKhCJCBuJPyMvNfc13KYZY0jOREMcjvUZvJWz82OewxQB4T4H/YD+AXgPy2sPhhpl9Iv/AC21&#10;wvfljxzidmUdOwHf1Ne4aLoOk+FLWWz0XSbDSLKIbVgsrZIkHPYKAOpNSwyDfud2BHQ4zVhrfNth&#10;HVjI3XpkfjQAjXEn2QkuSWbj6CrNrGzzCMnKpGd3HXNQPbuJIEKnYuCfrU8UxtrO4nVtru+0ZoA/&#10;On4UfDP9qX9hLRtc0/wn4R8NfFLwLeanNq0tnY3cqaim5VT5PMKsDsiT5QsvJ7k19Jfs1/ty+BP2&#10;kr2bQPKufBnj20LJd+FNbxHcKy/f8piAJcHIIwrjBygHNfQ41J/OSFkDkgbj0NfO/wC1D+xR4B/a&#10;bVdeEk/gz4g2e37F4r0obJg6/c84AjzQOMHIdcDDAcEA+iSfMcKuMDgY6Co72PzEWNWIC/kfr6V8&#10;B+Ev2tvip+xxr9t4H/aX0W41nw3LILfS/iRpSGaOVAOPOwP3nGM5CyjByr5Br7l8IeMtB8f+HrPX&#10;vDer2mu6LeLugvbGZZY3HoCPTuDyKAJsyWzk4KH9DTpGjkQt9xwOg6Gr0saNGd+MDgdiPp6fSq/2&#10;MRq0z4dP4QOpoApgc4/X0qzGftEQJwZI/mHuKito1lmCudo5p0B2XShemcUAOunMkcTt1KnPHuar&#10;9O1W5YmaDaql9rnOPSoVtZW6Rn8aAIsc/wCBpP8APNWBZy98Ae7Cj7LjrKg+poAhQnzFPuOlakuo&#10;qjGMRknPXd1qj5EYIzOv/ARmtWy01Wm8+RtwHTjFADodPieKOaYbFUcoTVa+1osDHb/Kg4zUerag&#10;biQxIcRr1x3rNoAUks2c5Y9z1qaOLHJwD7URxY5PWpKACvnb9t39pv8A4Zx+Ff8AxJh9s8feIXOm&#10;+HrCNfMkMzYBm2fxCPcMDByzIvc49/1TVLPRNMu9R1C5isrC0hee4uZ2CxxRqpZnYngAAEk+1fBX&#10;7Lehz/tkftM+Jf2hvEltK3g/w9P/AGV4KsLkHYCmcz7T3XO//rpKf+eYoA90/Yf/AGZP+Gc/hWX1&#10;o/bPH/iNxqXiLUJG3yNM2SsO/qRHubJycu0jdCAPouiigAooooAxPHGgDxT4O1vSflDXlnLEhfoH&#10;2nYT9Gwa5j9nTX28Q/CXRTIomubMPZyH08tsKP8AvjZXoatsIbuCK8h+BzHQfFfxG8ME+WbXVzeR&#10;R9Mxyg4wPQBV/MV61H95g6sP5Wpfo/zR81i17DNcPW6TUov81+TPZyZQMZWL24pYHVJCi8u4xuPF&#10;VdrMcAE/QVNFBIrq5QoAerV5J9KIbZtxyyrg9zT0tlJ6u5/2RxUxBLMVeNQOu3r+dIj+avyMzMGG&#10;SfSgBAUt5UAj+8OpakSBl8xJGAJH16UssG4D51G0k5pCCt+CPmDdx0oAcgDW2EzHHu5J70pkEgQK&#10;SEKlPypirJIsqNkKRx2FOh/cxHcygqcg9cUAKzjapG0BgDwuST0pTyI8k4LbckY4NTRKs8QPmMCO&#10;OBimSKLcsAN3G4EnNADE5i+4NxUgk8YI6UiSMquGkVQwx8g70ssuAxZFYBwfwqvNM8cjKMKAf4Ri&#10;gCwWaNyVbJZM5PqKJHJy3JwQR+NMt2MiK7N9xiCW96c8jKow/DcDy1zQAMY4m2s/K5GB6EVGbmPY&#10;QFY5XB5xyKjvP9YG5OQOvBpbXdskAXJ6jIzQBOpEkavtYZBTA5/WmzDerKVEecZLN6UhaVYdznG1&#10;gcA9qr3C4mYdQeaALV8N8EDgg8beKogcVcT97prA9UbIqnQAUUYPtR1/+tQAUUY/zipI4Hk5A49a&#10;AI6DUvlIvDSKPZeaX9yvQFz7nFAEQG44HJ9BUn2Zz6L7k09Xc8RxAH1AzTlsLiTlhj/eagCPyUUf&#10;NKM+i81NZvFHcLtDNnjNL9gjj/1k6r7ClRLbLLE7GbB2sRwDjimld2Jk+VNla7Ty7iRTknNZmo69&#10;pmjxebf6haWUQ433E6Rj8ya8C8AeG/E/xmtNTuPEvjvV7drK+eyuNPsVWD5kAySV4wc/3ex612+k&#10;/sz+A9MfzJdOn1KT1vbl25+i7QfxFezUwmGw0nCvVbkuiX6ux8rRzPH4+CqYSglF7OUrfgrnJfHn&#10;43eAPEPwr8YeHl1BtWlv9KuoES2t3ZRL5TeWckAZD7SCM8gVzf8AwTojvZvhRqN1qVjNp39pXA1c&#10;ySxMolkuCzuFJ64+X6BhX0jo3hXRvD1uIdM0qzsIgc7beBU59eBWp165rmqVcNFSjQg9Va7eu9+x&#10;6VCjj5uDxdVWi72imls1rd+ZczZRf3pTSm/RP9XbqP8AaNUs0YJrzj2i02pTMRghR7CrWsYeKFxz&#10;71l9CP6Vqv8AvtJyOSvHNAGV3NFAGTjqakS3lkOFQn8KAPHbDI/bi0vP/ROr3/052lafgv8A5PR+&#10;Kf8A2J/h7/0o1OqNtbyQftxaUJF2k/Dq9I/8GdpV7wX/AMno/FP/ALE/w9/6UanQB7tRRRQAV4T+&#10;0Z/yVD9nn/sdpf8A0z6hXu1eE/tGf8lQ/Z5/7HaX/wBM+oUAYH7RP/Jy3wL/AOvDxH/6Lsq6+uQ/&#10;aK/5OX+Bn/Xh4j/9F2VdXdXMVlbTXE7iKCFDJI7dFUDJJ/AVvDY+dx/8ZHgvhfx98ZviLP4jvPDl&#10;v4Fs9H0/XtR0e3TVBem4ZbW5eHe+w7ctszx61R+J3j/47/C/wXeeJL2D4d3ltbTW0LQ2634cmaeO&#10;FSMsBwZAT7A16b8Hrrw6+l6tF4e0++0pZtQl1W5ttRGJWkvGNz5wG5sI/mEgZBXlSFKkDubuzt9Q&#10;t3guoI7mB8bopkDq2DkZB46gGqscrqRjK3LoeRbf2gf7/wANf++NQ/xrlv8AhPvjuPiiPA/kfDv7&#10;cdGOtfadt/5Xl+eIdn3s7snPpivownFec3nxj8LW8MOsrZXtywW8R7hLLbLb2ttIi3Mzb9rCFWaM&#10;kDLNlSFPYCM7/ZRhbf2gf7/w1/741D/GuW+GPj747/FDwbbeIrKD4d2dtPcXVusNwt+XBguJIGJw&#10;xGCYiR7EV9GDkZFQ2llb2EPk20EdvFuZ9kSBV3MxZjgdyxJJ7kk0WJ9qrfCj55+J3j747/C/wdP4&#10;hvYfh3eW8NzaWpht1v8AeWuLmK3U8sBgNKCfYGup2/tA/wB/4a/98ah/jWr8X/EnhS60+48O+MNN&#10;1Q6I7xzm9SFlgkuLcfbUiRlYOzAW+/5VKkrsLbjtrtfC3iiDxVYzzxW1zYz207WtzZ3iqs0EqgEq&#10;21mU8MrAqxBDAg0FOdop8qPDF8ffHdvik/gfyfh39uTRl1o3O2/8ryzO0Oz72d2Vz6Yrqdv7QP8A&#10;f+Gv/fGof41679jt/tgu/Ii+1CPyhPsG8JnO3d1xkA4qaixLqrpFHzn8MPH3x3+KPgqx8S2UPw7s&#10;7a7kuI1huFv96mKeSE5w2OTGSPYij4hePvjv8O7HRrq7g+Hd0mp6zY6NGsC3+Ukup1hRzlvuqXBP&#10;fA4r6GtLO3sIfJtYIraEMz+XCgVdzMWY4Hckkn1JJourO3vo1juYI7hFkSVVlQMA6sGRgD3DAEHs&#10;QDRYftVzX5VY8i2/tA/3/hr/AN8ah/jU/wAK/H/jnUfib4q8G+N7fw+LnStNsdSguPD4nCOtxJcI&#10;VbzTnI8jsO9etswRSzEKoGST0AryHSviJ4FbxVJ4w0221C6vNagj0671CKM+VFbW15LBFK6swwjT&#10;TPhlBJU7iAqkg6gpc6funr9Fcr4w+JejeCb62sb83El/dxF7O0to/Mlun3qgijXPzOS4OOgAZiQq&#10;khE+K/g99U/sw+I9NTU/PFqbNrlPNWbzDH5ZGfveYNn+8QOpGWY8st7HDftA/sp+CP2kH0abxNHd&#10;2t5pkny3mmusU00BOWt5GKnMZPOOoOSCMnPr1hYwaZZW9naxLBbW8axRRJ0RFACgfQAVNRQNzlJK&#10;LeiPMvj98E7H41eDRaiZtL8T6ZIL7Qddt/luNOvEIZJEbrtJVQy9x7gEdh+yD+0K37QPwm8jxXBb&#10;6f4/0aWXRvFGiuoUxXMZKlih/hkUBsDIBLKCdua3a+Xf2gPD/ij4KfF3RfjN8OvDOpeJBep/Zni/&#10;QNHjDSX0IH+j3CoAWMqMcbgDwFBwNxMSjfU9DB4iULwZg/Fz4b2H7LfiiD4XaxpuoeLf2dvibPHp&#10;WmaXd3Inbw3q0kxYeRvAKRneXXBJBUnkj5tv4deIP2nfgR4QuPhR4Z8G6N4u0jSrhrfw9441rVYY&#10;IoNO2ARRSWsYEjSIc/OfphgAS278I/Fn9sTUtG1D4lJP8NPhzo9/BqFh4RVY5tSvp4sETXExH7oA&#10;lgFABxnI6Mfs3TfBUt5FFLJMI4pE34A+YH0qEl1O2Veblajq+p8VeDP+Cdnh7xj4Zt5PiLqmq6p8&#10;U9Slmn1jxbpOsTJNM8jcojSLtKCMBcNH68AYx9M/AD9mzS/2efh+fAfhQajHoLX8l/PcapeLcSyS&#10;OqK2NqoAuI14CgZyepNdHcQ3Oh6iNw8uaJtykjIPoa2LzxTdaxYi0hgdZ34doznNU49jlhXbUo1W&#10;79jVvbfQdNtGhdoxIBwytl8+uRWf4MSeSS4eOdFLECTcMv65H507SvBMkoWW+Yxgn/VLy34mp7vT&#10;4PCd/Bew7mgbKPHu+bp1GetGmyNFGfNGpKNoo19RWbTrN5zqLoUycyKCpPYYAqnYeJruW18y606T&#10;yehkjXIP4HtT7OBtevVvblHjs4h+5hlGMt3Y1rPq1ikywtcxeYx2hdwzn0qDtV2+ZSsvzPye8Oft&#10;J2Pwm/avu9c+D+neI4fhbrOo3VnceBtPWO4bXNSjUieazsiQbRARGxkYg8EKuNyL7zrX7Rnx7/aZ&#10;+IugaF8JPDHif4L+HLWOe51HxD4w8PxO104RfLh8qTKqu4sMqxLAhuNpWvf7f9mX4W/DHxf4k8da&#10;B4WtbHxfr9y09zqBZ5H3uxaTywxIiDEksEABOM9q9r0xYjZQGOMIjRqQoHQYpW0ubc7lNwXRHxNr&#10;Pg79s6XxBp2lD4weGbXR4g80+tW3huP7W7kYWFoCjIy55DKynBJOcAVpXH7C0V5plxqerfHf4n33&#10;xEdWlg1w6o0Udrckk7orJMBY8kZi34xwGWvtMAegpDGpbJUE+uKWhVqnc8A/Zn+CVz8CZPE994i8&#10;RX/jbxt4z1Fb7VfEd3ZR2f2gxpsijWCNmWNUXPfkk9BgD38E4yRVLVrFr21xCwjnQh45MfdarcIY&#10;Rrv5bucd6GOPMm1Ir6vo9hr+mXOnapZW+pafcoY57S7iWWKVD1VkYEMPYivmbxZ/wTw+HMmsT6/8&#10;OtR1/wCDfiaT5vt3gvUHtoHbtvtjmMr/ALKBAa+paa3I6UjU+L/FfgP9r3SfDOs+DjrXw8+LOg6t&#10;Yz2B1bV7ebSr9Y5IyjeZHF+65VuMFjkHPbPvf7LXwz1z4Pfs9eBPBviW5gutb0XTVtbl7WRpIgQz&#10;EKrEAkKpVen8PHFepeWfN3kjGMACnkE5zyKAEJwCeuBUNuGLSOyBCTxzkmpwuKXFAADkUtJiloAK&#10;KKKAPlr9jmzEnwA0Jzlyb/VsD0/4md1X0FBH/Z1lK8ibWl+UL7V4x+xXJHF+zVosiIPOS/1b5m6Z&#10;/tO6r2C6maa3jZzuZmJ5oAryujfcTYPrmmZpKKAFzg/0q3Z3gRfJmG+FvXt9Kp0HnFAFm7smtmBU&#10;l4m+61V+gxmrNrfvbqUIEsZ/hftU6zWVyMMhgY9GHIFAGdggccYqa1nED7im44xU0+nSQjeB5kZ5&#10;Dqc0kNvHOwRVdXPQkcCgC5pskcjbED7gp61lPw7DvmtuCGLS4yJJwszfxYpk8EF4xltwskg/h6UA&#10;ZUVu0vzE7E9Wp5mSEERDef77f0ptyZfMxKGUj+E8AVD09qAHOxcksSSe9SQWzTsMkKmcZNLa2rXk&#10;uxeB3Y9quyzW1jmEQmUjqT0zQBaskFqv7snaOW9SfSrlxaRajACwwccH0rFbWZR9yNI888CoJNRu&#10;JSMykd+BigBbuxmsXBYHaDw4q5YkxW7XM5JA+4CO9S6dqZu2WCaPdkcNU+oWX2uELC4Cp/AKAM1z&#10;BdguEKv1YCqy2xlLeWQFzjLHFNeOS2k5Uow6VY8wXkIjGEkBzj+9QBWaCRDgoRz17VO6b7mKLjCg&#10;D+pqbzZFu0i3YRBg8ZpI7lH82WSIZHG5TzzQA2K4fM8gYjsB15q3OwX7NA6BiRuaooLeOXyURjlm&#10;3FW9KdOH+13EwG5UGEPX2oAqq2Hnl6YyB9T0oCZEEPdjuNKJJyUXChXI42VKZ4pJZnKFdnyhgc+3&#10;SgDM8RaFo3jfQNS0XxHpVpruhXS+XNp99CssUgz3Vh27HqOor85v2j/hFqn/AAThWD4sfBbx2+le&#10;FdS1FLW78A640lxb3MrhmCxY+8AqNy211CnEhztr9KGtswpHE6uXO7B4NfEn7elr9q/aX/ZbsPES&#10;j/hBZdfmV1cbo5L0PAIVkXpgkqBnsz0AfYXw98Qz+Nvh14Y8RahYf2Ze6rpVrqEunkkm3klhWRo8&#10;kDO0sVycdK3rSQ3gkjYEhumegqBXCxQSjrGdv4Ustw8N2AG+QHIA7g0ARtbJASJXyR/AtS2zxFmK&#10;wj5QCu4570XcBadHT+M/5/xq8LUtIMAY+bOPrxQBU1Dek/7oMoKgsEqa0jLW4WViN2ec80shK3ZJ&#10;7IBwasbs+WenHrQBU/s2LLZycf7X/wBamT2CCAOgOT71eLANKAf/AB4UjHES8ZGe+KAMS3TfPGD0&#10;3c10N/N9kseOGbjFZWn23najxyinJqfXJjLcCJfuoMn60AZPLfWpoo9vJ60qRhfc0+gAoorzj9ob&#10;436N+zx8JNd8b60VkjsY9lrabgrXdy3EUK+7N19FDHoDQB82f8FB/idq/jbVPC37OHgG4V/FvjiZ&#10;f7Wkjf8A48tOBy2/HQOFdmGc7ImGDvFfV3wp+GmjfB34daB4M8PwCDStHtVtovlAaRhy8jY6u7ln&#10;Y9yxr5g/YA+BWtLDrHx4+I++7+I3jrNzF9oXDWNixBRVB+7vUIcfwosa8c19l0AFFFFABRSlSc46&#10;CkoAD0rxsXEfhP8AalkedgsXiHRlWIbcK0qlRg+pxC3J/vAV7IODXjXx/kTQPEfw88TD5Xs9V+zS&#10;EjgxyYLZPbAVsfU162W+/VlRf24tfqvxR8zn/wC7w8MSv+Xc4v5Xs/wZ7lJI2yQJwMBl2jt3qKBv&#10;MjdXZjj5qnjU+SjFN/y7euOKZuEeQPLT6cmvKeh9KndXEtyhJCRt8wIyaZaDMjRk/eGPSrEm1mX5&#10;2OV4CcUyJkj8t1j6tg7jnFIYqKp3rhQGXtyabv8A3EZMgQAHoOaY1w8c23hQD6USjEcg6lH/AENA&#10;EjwjgBZJBgHJPFOhBAZQEUleFzk02FgWiyeCCpFWkhjjOQoH4ZoAjSfYCWcAEdPeiSVGMZ2l+ONo&#10;6ioVcIQQigh9pyKkVpSynJOGIOPSgAdDkYjUBl/iPpVW8H7wHg5AyR61Y8sqU3sBtYj5j2qORIjE&#10;pZ8hSeVHWgBlscLJgbuMgEcVPvd12r8uUyAPWo7YpvAVGOeMk1JG0gkXMaqgJoASISshDKpYA4JO&#10;SaiKznktsH1qxCoWTcADjrtySai8iMMS3XPdsUAJAibnVpdxK4wKazRyMCI3LdOe9SB4oz8gyeeg&#10;J/nSh3K/LGcepOB+lAEtohdJUMQjBXjNUvJRcb5FHHQc1ctJCJwGKKDxhajkS0gkYMXc56DjFAFc&#10;NCn8LP8AU4pyuzHEcX4YzUhvIY/9XbjPq1NbUp26EJ7KMUASpBdv1AUerUjWoJzNcoPZeaqPNI/J&#10;difrTDz15oAuFLOP+JpD7cUovoox+7tx9W5qlRQBabUpm+6Qg9FGKged5PvMT+NMoxmgAqS3bZOh&#10;JPBz1qMnBqnqesWGiQNNqN9bWEQG4vcyrGPXufarjCUnaKMp1acE3OSSPKvhw3/CO/HX4leH1BME&#10;7x6mhPADOAzfmZR/3zXsPevAP+E80jxD+0/o934cme/hubI6bfTwrmJmwzKwbuMhQT0+WvpJNFY/&#10;M7gZ7CvWzOEozpzmrNxX4K36HzXD9aE6VanTleMZys1tZu+n3mZRjnFbI0+0h+8wP1NL9rsrcYVQ&#10;f90Zrxj6oyUtpZPuxk1Zj0mdzyNg9zVh9ZUDEcf58VXfVp3zghPoM0AWU0VR9+T8KtpEIEWONQ8f&#10;8WTWHJdSyn5pCat6PMftBQk/MPWgC3JdWlu5GwFvYVC+tAfcj/OqF4nl3Mg96hoA8oju2u/25dKZ&#10;gBj4c3oGP+wnaVc8F/8AJ6PxT/7E/wAPf+lGp1mWH/J8Ol/9k6vf/TnaVp+C/wDk9H4p/wDYn+Hv&#10;/SjU6APdqKKKACvCf2jP+Sofs8/9jtL/AOmfUK92rwn9oz/kqH7PP/Y7S/8Apn1CgDA/aK/5OX+B&#10;n/Xh4j/9F2VdTe2cOo2VxaXCeZBPG0Uif3lYYI/I1wv7U/h/xP4m/aH+Btj4R1bTNF1lrLxEy3er&#10;WL3kAQR2W4GNJYzk9ju49DV3/hTPx9/6KP4C/wDCTu//AJPrSMklZnk4rC1KtTniWvAngKLwPBdA&#10;6neaxc3Ahja6vRGHEUUYjjTCKo4AJJxklmPoB1NcZ/wpn4+/9FH8Bf8AhJ3f/wAn0f8ACmfj7/0U&#10;fwF/4Sd3/wDJ9Xzo43gazd3Y7OvPfEHwZ0/X4pU/tS/sxOb+O58jyz59teOj3EB3IcAmNMMMMMde&#10;av8A/Cmfj7/0UbwF/wCEnd//ACfR/wAKZ+Pv/RRvAX/hJ3f/AMn0udDWBrR2aOzAAAA4FFcZ/wAK&#10;Z+Pv/RR/AX/hJ3f/AMn0f8KZ+Pv/AEUfwF/4Sd3/APJ9PnRP1Cr5FPxR8JU8XeINS1C/12+a1vLF&#10;tPWxEcRW1jZCGaFipKMWw5bkkqoOVAFdH4R8LL4VsrtHvp9TvL25e8ury5VFeWQhVztQKqgKiKAB&#10;0UZyck5H/Cmfj7/0UfwF/wCEnd//ACfR/wAKZ+Pv/RR/AX/hJ3f/AMn0lNIp4Ku1ZtHZ0Vxn/Cmf&#10;j7/0UfwF/wCEnd//ACfR/wAKZ+Pv/RR/AX/hJ3f/AMn0+dE/UKvkdnRXGf8ACmfj7/0UfwF/4Sd3&#10;/wDJ9H/Cmfj7/wBFH8Bf+End/wDyfRzoPqFXyOm1zRrPxHo19pWoRtNY30D288aSNGXjcFWG5SGG&#10;QTyCDXndr+z9o+n7I7PV9YhtXnklu4Zro3P2qNroXIiZ5g7hVfIyrAkO+SSd1b3/AApn4+/9FH8B&#10;f+End/8AyfR/wpn4+/8ARRvAX/hJ3f8A8n0udFLBV46Ji+NvhXo/jvU4dRvzLFqFrZyW1ndwhRLZ&#10;u0kcomiYglXVoUI7HGCCOKoj4N6aVTzL+7kkE8twz4Qbnk1BL5uAvTzEC/7p9eau/wDCmfj7/wBF&#10;H8Bf+End/wDyfR/wpn4+/wDRRvAX/hJ3f/yfRzof1Ova10dnRXGf8KZ+Pv8A0UfwF/4Sd3/8n0f8&#10;KZ+Pv/RR/AX/AISd3/8AJ9PnRH1Cr5HZ0Vxn/Cmfj7/0UfwF/wCEnd//ACfR/wAKZ+Pv/RR/AX/h&#10;J3f/AMn0c6D6hV8js69L8KXX2nQ7c5yyAoec9P8A61eA/wDCmfj9/wBFH8Bf+End/wDyfWnpfw8/&#10;aJ0eFooPiP8AD5kY7sSeEbs4P/gfUSkpI7cLhqlGd5bHeeM7j7Rrkg3BhGoQY7dz+prpfDZtLPQF&#10;uUC5VS0jcA5HY14hd/CL9oC9uJJ5fiP4B3yNuOPCV3j/ANL6kt/hV+0La209vH8SvAQimGHU+Ers&#10;5/8AJ6htNWHChUjVlUdtT2ZPE13qe9LCyKnYWWSY4BHTgf8A16dpVnbuv9o3k7zTKCHWfpEw6gCv&#10;JU8AftExSW7R/ET4eRiBSiqvhC8wQfX/AImHtTLn4dftB3kwll8ffDl3BB/5FG9AJ9x/aGDSujoV&#10;Kb1k7s9nZJvESFSTbWBPbh5R/QU+Xwjp0sIjEPlkdHQ4Yfj3ryIeEv2j1HHxE+HI+ng+8/8AlhTv&#10;+EW/aQ/6KJ8Of/CPvP8A5YVNzZUov4ldnq58Jx3MjvezyXhwAm4kbR+FVbQ3fhidoZI5LuwOfLdB&#10;uZO+CPSvMv8AhFf2kMf8lE+HP/hH3n/ywpp8J/tHt1+Inw6/8I+8/wDlhT5u5LoRWsNGe2adqkGq&#10;W4mgJKngg8EH3FWxyK+frPwB+0TYTXEkPxE+HYM7bmB8IXmAfb/iYVbHhX9pAf8ANRfh1/4R95/8&#10;sKlm0Oa3vbnu9FeE/wDCLftIf9FE+HP/AIR95/8ALCj/AIRb9pD/AKKJ8Of/AAj7z/5YUFnu1FeE&#10;/wDCLftIf9FE+HP/AIR95/8ALCj/AIRb9pD/AKKJ8Of/AAj7z/5YUAe7UV4T/wAIt+0h/wBFE+HP&#10;/hH3n/ywo/4Rb9pD/oonw5/8I+8/+WFAHu1FeE/8It+0h/0UT4c/+Efef/LCj/hFv2kP+iifDn/w&#10;j7z/AOWFAHu1FeE/8It+0h/0UT4c/wDhH3n/AMsKP+EW/aQ/6KJ8Of8Awj7z/wCWFAHu1FeE/wDC&#10;LftIf9FE+HP/AIR95/8ALCj/AIRb9pD/AKKJ8Of/AAj7z/5YUAYv7HP7v9mLQMYzJqWrZP8A3E7q&#10;vYbn5UhX0XP614z+xdb3Z/Zc8IRXDRz3X2vVTPJCu1Gf+07oMVUkkAnOBk/WvZrz/XsMY24A/KgC&#10;CiiigAooooAKcgy659abSr94fWgDQiuJIr1lDYVQRt7YApE1aZmUfIMnBIFNuZkjmchCHYdc+1Qw&#10;W0jtG4Q4yOc0AS3qSz3bkqzAng4qOOM/bFjjds5AyOMU9rp4rxydxXcflz0pqzRRHem9n9W9TQBq&#10;ajdLA6LJEssbL36iqgsLe7TzIZfLUfeD9ql1FfOsIXxlwecD1qG0hc2coKsW6Yx1oAmzFFbmGBgR&#10;IpzITjkdqr/ZxLAPMkXeOFIOc/WnQxiGOAynyyCRg96jbyrdXjIkJJzkjA470AUnQo21hgikq84j&#10;vELD92UxktzmoBDFGCWmDegQGgB+mzGG7RgMjvir13FPY3TTQN8j84qCC4iaPbGuxx2J61ZDSX9k&#10;y42TxHOB6UAOg1GC+Xy7pAj+vaoLvRXjIktyZF6+4pv2cTricBZBzuTsPekhu7iwJ2N50Pr1FAEC&#10;XbqWWVN3Yk/eFPa3H2ZBEd+87jnqBWgGtNXTsknfsaqahYXEEgdAWUYAI60APth5cs8x/wCWKbBn&#10;1xVQ71SOJSQ7nccHp6VoMQlukEg3Mw3uw4wKq+SXZrhSHyPkHf0oAcLpjJIx+ZIxgAjvTHMTxxoU&#10;KNIdxCc1H5ZKwwEEM53tmnBi0ssoH3PlQUASmLLNKjK+0bUHTFfKP/BTT4e3Xir9lTVNXsUkTWvB&#10;17beIbS4j4eMo+yQg9tscjP/AMAHfFfVO0b0iP3YhuY+prH8YeG7Px14O1zw9qyGbTtctJtPuI/W&#10;KRCjY98E4oAx/g343i+Kfwo8L+LYGRYNd0q2vz6I7xhnT6qxZfwrsZFhMCOzGXYMHbxXxR/wTr8W&#10;al4OHj79nvxdfhvEPw61KQWG8EG506R8h0B5Kh2DZPRbiMV9oieOEFY135PJYcUAaLMZLQeUABxi&#10;rMJQO2AScnk9M5qjYsbi3ff8oycYFXo2VUYKMgEYI680AUzsa9lCh9w44OQKtEsqx8H8QxrPlkQ6&#10;iylcEnBbGc8+9XVZGCjjjp8o9/8ACgBqyFppRkEc9GJokIFvuYEgZ4BpVZTK4MhJboppZYwV8o/K&#10;Dxz296AH6PbpHHJOMgN2btWbcyebPI3qa2JsWenED0rDPWgAooooAK/PDUif+CiH7XP9nJ5lz8Df&#10;hnLm4b/lhq9/uwR/tKxUgdf3cZPHmivZ/wDgoz8Wtd+HPwIg0PwnMYfFPjXU4vDlmYyfOVJQ3mtH&#10;jkMQAmR08wEc4r1b9mf4B6R+zZ8INF8FaUVnlt08/UL4Lg3l24Hmyn0BIAUdlVRzjNAHqKIqIFUB&#10;VUYCgYAFLRRQAE4FKqlzgdaSnwNsmRu2eaAHQjcki+2aiqdBtuip6ZI/OoCNrEdxQAV5t+0Xof8A&#10;bnwg1zbGJJrPy7yP/Z2ON5/74L16TiqWt6Yut6LqOmttK3ltJbnf0+dSvP511YWr7GvCp2aZ5uZY&#10;f61g6tH+aLRD8PNZPiDwbol9JL57XNhDKzDu5QFv1zW4hLHEduOPWvJv2XdVe9+F9tbTHy5tLupr&#10;J/MODkNvHHsHA/CvWHdOhmZ/YcVWMp+xxE4dmyMqr/WcDSq94olYuphd/lKnGKi2Hy5Vxkqc0vnK&#10;FCpHuAOfmNOzc5zjy93U421xnqiTuiurbASwzTYWM7yBurj/APVTmhebG58n2GakhgSFwT19zQAy&#10;Ly4gqmTLA5G2pJLnbIVVGJHccU0mKNiANxHouakilYycIQD3Y4oAbN5qyHYqorc88GldHKKHc7wc&#10;kKOtMZ3UkMyIc9Opps06Ocl3Y+gOBQA94Yt+5jjPPzH/AApFliVdgAYewzUBmQA7Ywf97mnzSsuw&#10;phFI7CgCZJX3ZEZHuTimXEoRnYvEiAZ3Y5A7msHxTc6zF4a1WTQYra611bWVrCC+dkgkn2ny1kYc&#10;hS2Mkdq+U/2XbLW9Sk/aD+E/xX8QyeJL+11NLrUr5Z5IEa11CyVmWFtwaKIbHCgEbR0xQM+qfDHx&#10;D8KeOhef8I54o0vxMLKTyrr+yb+K5+zvz8kmxjsbg8HB4rg/FP7UHgTwVrnj/SdWmnsbnwVpUOsa&#10;m9xFiN4JQfLERJ+diQFxgfMygZNfNnwgk8K/DL9rvwy/gk+FdY8IfEDQZtH0dfB8wX+zoNPXzTLe&#10;IMiZ5GJTziQcrj1yn7Vf7MUXxq/bF8EW2qNrdp4R8SeGrqy1O40cMqGe0Z5YBM4BVQGkRl3dTGB9&#10;HbYF1Ot+Ov7YXxN8A/s++BPiHofw/sdP1LxRq0VkuhapcSTywwzRSPATsEe2V9n3ecb1BySQOF8Y&#10;/tmeJ9Y/ac+EM3hTXsfCjW7XSBqVj5ETF59Re7jTzJCpdSjQoCAwwy47muh1X4T/ABy+IfwP8RfC&#10;/wAV2Nte+JPC+p2N74W8dzXkaW+rLb3EciGZAzSxyiPcpYoQTnJyMsum/wDBOyG01j4kvD4nXS9M&#10;8QappmqaHHb2xlfRjbXTXUkahmVdpeSRVAPAbJyeC1a4uh9pRMY5UYHoasaku25J7MA1VQD6ZPqK&#10;5O8+N/gWbWf7KPiWyS/h+R/MYpECO3mkbCfxrSFGpVv7OLduyOSti8PhrKtNRvtd2Osorh9X+N/g&#10;TQwxufE9k7LwVtWNwc/SMNXKyftEnWsr4Q8Ha54mIbHnCExQ47/MAx/MCuunl+JqK6hZd3ovvZ51&#10;bOsBRdnVTfZav7lc9ioHNeQ22v8Axl8Tx4tPCmk+Goicefqc5Yj6KDn06rUw+EPjfxAA3ib4l3UK&#10;H71rokPkj3AcYz+K1o8DGn/GqxXpr+Vzn/tepW/3bDzl5tcq/wDJrP8AA9M1LWbDRYfOv762sYgM&#10;l7mZY1H4sRXD61+0D4C0MkSeIYbuQdEso3nz9GUbf1qvpv7NfgGxk867s73XLjOfO1G7ZiT7hSoP&#10;4jtXcaL4R8PeGgv9k6BpunsowHht0Dn6tjJpWwNPrKX3L/MfNnFbZQpr5yf6I8ruv2h9R1STy/C/&#10;gHXdYBHyzTRNEn1+VW4+pFNe7+OfinIg0nR/CkDH5Zbh1dwM9+X/APQRXt7XMjAjcR9OKjJJAySf&#10;qa0WOo0/4VCPzu/+B+Bi8oxVd/7Ti5Ndo2iv8/xPFF+BHjTXiH8TfE29weHttNDKh69wVXv/AHa3&#10;dK/Zr8B2D+df2194guicmfUbtiSfcLgH8c16bSgM3QE1nPM8VPRS5V5JL8jelw/l9N80oc77ybl+&#10;dxngzwdoHhCxul0LSLbS/MO6TyEwXI6ZPU45/OrD3k0nDSH8KvaQGQyKy43DvWdMnlzOvoa86U5V&#10;HzTd2e7SpU6MVClFRXZaDS2epz9aTGDRRUGoUUUUAFT2Mmy5jPvUBHNKoIYEDkegoAu6um263dmG&#10;ao1r6jbvcRROikt0IqsmlTNjdhB70AeJ2H/J8Ol/9k6vf/TnaVp+C/8Ak9H4p/8AYn+Hv/SjU6qJ&#10;ai1/bj0ld+8n4c3pOP8AsJ2lW/Bf/J6PxT/7E/w9/wClGp0Ae7UUUUAFeE/tGf8AJUP2ef8Asdpf&#10;/TPqFe7V4T+0Z/yVD9nn/sdpf/TPqFAB8Uv+TtfgR/2DfEv/AKKsq92rwn4pf8na/Aj/ALBviX/0&#10;VZV7tQAUUUUAFFFFABRRRQAUUUUAFFFFABRRRQAUUUUAFFFFABRRRQAUUUUAFFFFABRRRQAUUUUA&#10;FFFFABRRRQAUUUUAFFFFABRRRQAUUUUAFFFFABRRRQAUUUUAfM/7H0h/4Z18NKDjbeat0/7Cl3Xs&#10;XU14v+xyd37PWge19qw/8qd1XtFABRRRQAUUUUAFFFKOtAE92AZRxn5FNSAsHtkGRwCakkPlxCYD&#10;J2qozVe3dpbmNmOSKAHS3IaRw8av8x56Gm/aVTOyJfq3NQycyMfc0nQUAa6ySyaYDkBnbgkgYFVv&#10;JdpNklwN/oMmpr+Ly9Pt1DHco3EfWqzvtuIJOgZRn+tADlaE20g+d9pz83FOeaSSGNoMgAlT3qKJ&#10;P3s8eMblPSpLe0uWtWVUYEEGgBV8+SGRZFGNueMZyOaz8fhWnb6XNHIGkdPcFuagfS7hScRlh6rz&#10;QBTzWto00jzcruQDlj2qtbaY7ktOPKiXkluM1NNeI1rIkK7I1IAI70ASXW+LUShw0br8q461UiAL&#10;Zgba3dDVu+JY2kwyTtxgVTksvLmk3ssa54yf6UASwhWjkI/cyj5eelWrS8ntgVuBmIfxE9fp61HB&#10;KPJfEbSqOAxHP4VXYygswbzk/iRuMfhQBqvb2+pRO0MgDN1Peqclo0UpaRTtA2rt7KOtVYYyWD2r&#10;FXHVDW4Zvs9qv2tlyeDQBiwXDKkjud0YG0Z681NHCgjTZ8oXLFW9e3NW5tMjuFjeFgEBLFR0NZ9z&#10;G5kSJxtZjvbPoOlADXjkRNrL88zcn2qSCMSzMwIWOEYDH+dPtZdzlixKn5VHYCvgj9p79ofxT+0v&#10;48vv2dPgJH58rs1v4q8XoSLaxgziWJZB0HVXbqxyigkmgDmbXXJP2lv+Clml+KfgxbCDSPB9sln4&#10;t8UZK2uoxhnV4wMfOxUmND1by9wwsYav0QNpsyZHEQz+NcZ+zz8BPC/7Nfwx03wZ4XhIghHm3l5J&#10;/rb24IHmTOfVsDA6KAAOld3qdufMSZRndx+NAFq1WOOBNuWGd2T+IqZdixSD5gDhvy4qOOJ0hjG0&#10;khcH86mQk5BCkHPB+tAFOxiibLqwZt3GVyamuZFiBHBIHGR/n1qvHIqFiH8piew4oWJHlDPMrD1P&#10;WgB6breLzSm5m657CrVtMs7qOp6YNKQJcAKSuODng1JY2wWQvjGBQBDrUvEcfY8msqrOoS+bduc8&#10;DjFVqACiiigD4i+LH/F8v+Ckfw58FSf6ToPw50h/El5CvRbxyGj3Z4OD9jIHu3rx9u18RfBz/ijv&#10;+CoHxo0m/wD3s3iLw/a6lYXU33zGi24aNSf4clhgHpCOOOPt2gAooooAKCcCigdaAJ5/luFf1ANN&#10;nQidsKTnnigXGEAKAsO5oa6kfPzY/wB0YoABbuRkrgeppTCqkFpFH+7yaiZ2Y8sSfc0mO3rQJ6nk&#10;HwnceHvjR8RfC5ybSWZdWg3nacvtL4HcfvFGf9n3r2sGFemM+wJ/nXi3i8jw1+0T4K1YgRw6xYza&#10;dKeAGdMlc+pJaMfl6V7F9qk5xhfpXq5h77p1l9qK+9aP8j5vJL0o1sK/sTf3P3l+ZZWVm4WJiPyp&#10;uZPWOPnjBzVVpXJ5Ymm5Oc55zmvKPpS3IyqxEkrOR2UcVGJkBysYJB6sc0lxgureq/rUPSgCZrmR&#10;icMF57Co2d2PzMx+tNoHWgCa5AJVhj5lBqGpn+e2Q+nFQOyxozuQiKMs7nAA9SaaTexMpxirydha&#10;mb5rdD/dbbXG618WfBvh7cL7xLp0br1jjmEzj/gKZP6Vyj/tL+HbsyW2gaTrfiaYkY/s+yO39efT&#10;t3FdtPA4morxg7d+n3nk1s4wFB8s6qv2Tu/uR6vXGaP8JtC0P4p+IvH9obpNd16xtrC9UygwOkG7&#10;y2CY+9hiM5PFcwPH/wAUPEIzonw7TTIm6T63dhSB2ynyEfrTv+EK+LHiIkav4407w/AesWjWm9h7&#10;biFI/wC+u1bfUeTWrUjH53/K5yf2z7TTDUJz+Vl98rHVeE/g/wDD74danq2vaB4R0Hw5qt+d13qN&#10;nYxW8suSMhnABwSASOhPPU5qHWfjR4H0DcLzxNp5ZeqWzm4Ye2Iw3Nc7D+zb4evJVn8Sazrviqcd&#10;ft14wQ+mMfMP++u5rstF+GPg7w5tOm+F9NhdfuyyQCSQf8CbJ/WjkwVPeUpeisvvd/yD2ub1/gpx&#10;przbk/uVl+Jw7ftI6RqLFPD3h7xB4kl/hNpZkIfx5I7/AMPY08eKvi34mH/Ep8E2Hh6BuBcazd72&#10;HvtBBH/fJr10XDhAqYRRwAi7cflTCzNyW59TR9aw9P8AhUV823/kvwD+zsbW/wB4xT9IpR/zf4nk&#10;jfB7xr4r/wCRu+Is0VseHsdDj8lCD1BYAZHblTXUad+zf8PdO8OR2UuirqMSOZPtFwx89mPq64OP&#10;bp7V2QGc4ya1rJTLp7oeoqJZhiZK0Zcq7LT8jWnkeBg+acOd95Nyf43OJ0j4ceEPD+06d4Y0u3Zf&#10;uytbq8n/AH02T+tdKbmToG2D0UYFItvIf4DTvs5H3mVfqa451Z1Hecmz1aWGoUFalBJeSIizMeTk&#10;0lTbIV6yF/8AdFIJIwcJHn/eOTWR0kQGTx19qkW3kI+5j3PFSBpiPlTYPXGKQxsfvyAfVqAE+z4H&#10;zOo+lGIU4JZvpRshXqzMfYYpPNjAwsef940AO81R9yIfjyacDO444H0xQrzyDCJj6CpUsLqUfOSB&#10;/tGgBbANHcqzyA54xu5qLU02XbYPDc1bh0sQSK8koG05qWd7SSZd/wA0nYA0AYvXoM/SpUtpZPux&#10;n8q1hLDCcLCBz1OKPtchk2rtA9gaAKKaTO3XCiphpCIMySjPoKV52aMeY/zdCAcVG9xCXQAjP0zQ&#10;BOltaRNjBc55zk1Is8aEhIcYHfFQMys5IBz6ZpSxLZCDPJ5FAExu3msGlQ7WHpWTJdzScmRiK1bZ&#10;QyTQjHHoKxmGGI7g4oA8hsST+3FpeST/AMW6vev/AGE7StLwX/yej8U/+xP8Pf8ApRqdZlh/yfDp&#10;f/ZOr3/052lafgv/AJPR+Kf/AGJ/h7/0o1OgD3aiiigArwn9oz/kqH7PP/Y7S/8Apn1Cvdq8J/aM&#10;/wCSofs8/wDY7S/+mfUKAD4pf8na/Aj/ALBviX/0VZV7tXhPxS/5O1+BH/YN8S/+irKvdqACiiig&#10;AooooAKKKKACiiigAooooA88svjHHqkUk+neEfE+o2izSwrdQWkPlyGORo2K7pQcblPUCrH/AAtG&#10;6/6ETxZ/4CQf/HqPgj/yTiy/6+77/wBLJq7ugDhP+Fo3X/QieLP/AAEg/wDj1H/C0br/AKETxZ/4&#10;CQf/AB6u7ooA4T/haN1/0Iniz/wEg/8Aj1H/AAtG6/6ETxZ/4CQf/Hq7uigDhP8AhaN1/wBCJ4s/&#10;8BIP/j1H/C0br/oRPFn/AICQf/Hq7umu6ouWIUepOKAOG/4Wjdf9CJ4s/wDASD/49R/wtG6/6ETx&#10;Z/4CQf8Ax6u660tAHCf8LRuv+hE8Wf8AgJB/8eo/4Wjdf9CJ4s/8BIP/AI9Xd0UAcJ/wtG6/6ETx&#10;Z/4CQf8Ax6j/AIWjdf8AQieLP/ASD/49Xd0UAcJ/wtG6/wChE8Wf+AkH/wAeo/4Wjdf9CJ4s/wDA&#10;SD/49Xcu6ouWIUepOKXrQBwv/C0br/oRPFn/AICQf/HqP+Fo3X/QieLP/ASD/wCPV3dFAHCf8LRu&#10;v+hE8Wf+AkH/AMeo/wCFo3X/AEIniz/wEg/+PV3dFAHCf8LRuv8AoRPFn/gJB/8AHqP+Fo3X/Qie&#10;LP8AwEg/+PV3dFAHF6J8TodW8S2mh3Oga3ol5dwTXEDalbxpHIsRQOAUkbkeYvBrtK4TxL/yWHwP&#10;/wBg/Vf52td3QAUUUUAFFFFABRRRQAUUUUAFFFFAHzB+xx/yb3oP/X/q3/pzuq9pryP9jyxP/DNn&#10;hu4QZzfauGx/2FLqvXcYoASiiigAooHPSjNABSjrSUdQfSgDQ2GS3IAzlBgfjUNtE6TAsjLgE8j2&#10;pSBLFERIEIBB596fdrKQXWTcmAMAk0AUifm/GrljYSTTpuQiPIyTVm2tjZ2pnZA8xGVVh0FDSXMv&#10;kNkpzyM8UAWLi2EkkxlmVFI4C8kAVWd7SG3QhTPtJAJ4p15EkV68jSKocdBVQGEQ+WS8gLZ+XigC&#10;5JqbJPGqIqK4DZxzUAu55TOru3AOO3eneSzxRNHbM5GRyTkVZs4LjzcyRoikYzxmgDIEU0pyFZie&#10;MitGyhkh/eXErQoOik4LUklquW868XaDwF5qe9Nsog83fINuBt6GgCvd3vmSkmcBR0TbmmpKtydo&#10;hHlL3AxzUont45ZI47Zcpn5m68Ug1OVkgKKqq7YIA96ALDrNcWCeWhR1bG3GOKjls5DJuPlIxGSz&#10;t82aWG4lure7jL5dD8vbFZ1wWkgjfJOOCffNAF9o444My3RYE4GypFtY58pGzMV6luv51Vg06S5W&#10;GMfKijLN65q7dX8WnL5cYDy9/wD69ADppYdLjzw8xHXvWMzyXsjSyMQo6seg+lXLu3S6QXhJ2Hll&#10;96jjhM+1nUpCOQi/1oAW1unhI8slIF6k87q0IL231ING67XI/wA81VVRxniJecj7pHuKheEfZ2Kg&#10;QliBnPDfSgD48/bs/aH8U6N4r8PfAH4TBH+JPjOExvfNL5Q020fcNyseBIypId3VFQkAsVx7T+yh&#10;+zLoP7K3wqtfDOl+Xe6xc4uNZ1jZiS+uSME56hF5CL2GT1ZieX/aX/Yz8DftLrDd6zBcaD4ys0C6&#10;f4p0k7LuAqcoH7SoG5AOCOdrLkmvAtE/aT+NP7DWqWXhn4/6bP8AEH4cNILax+IWlBpriEZwouCe&#10;XOBysmJPvEPLjFAH6HFBjKnJJqKZohGVkPyngfWuc+HfxP8ACvxV8KQeJPB2vWfiHR5x8t3Yybgp&#10;/uuv3kYd1YAjuK3nuIrl1VlJPY0AXFjIUAN046+1O/eKmeM9f0pGCHHzEHj/AApszKkGN4BIIBNA&#10;GU5LMSRhvpTc4qURb85dWcdgeD9Kc1qxJKZbA5HcfhQBchbEMYB5Iq5GBa20jHPAzVSA7VjjwQ4H&#10;QnFXpJFRY42GRJxigDnmbexJ65pKluU8ud1xjB6VFQAUUUdaAPgTwPq0/wC0l/wUtvPG3g4/ZvCH&#10;w50ptD1HVoSCmqTHz18sEcMN8rYPI224bI3LX33XxB/wSciSP4QfEnairjxzerwMcC3tsD6V9v0A&#10;FFFFABRRRQAUUUUAFHQGjPrSqrP0BI9qAPH/ANphXsPDXh3xBCn77RdZgn8zGdqHOfw3KlevIyyI&#10;rqdysMg+ormfi34SufFnwy8R6bFbNNNJamWFAMs8iEOoA9SVA/GvL/B3x/uIPDWnaW3gvxFqOt2l&#10;ukEscFqSrMgClt3LDOO4617kaM8Xg4KmruDf3OzX6nx1TFUsrzSrKu7RqRTWjequnt5WPd6OM4/n&#10;XkE/i74w66qto/gKz0eBjjfql0ruPfG5CP8Avk0+28B/FrxCp/tzx1ZeH4Tj9zpVsrv/AN9YUg/i&#10;elY/UOVXq1Yx+d3+Fzs/tr2j5cPh5y8+XlX3ysewTMqWYdyEWPO5mOAB1zmuJ1b4x+CdEmMN34m0&#10;9ZB95IpDMQffYDiubj/Zr0jVMSeJPFHiHxMyHJjursiM/hyR+ddTpXwe8CaIEFp4U04tH917mPz2&#10;Hvl8nPHWkoYGn8U5Sfkrfi/8gdbN6/8ADpRpr+8239y0/E5Cf9pXw/eXP2fw9pWteJ5v+nCzbb7f&#10;ew3X2pw8dfFPxAgOjfDuLS4m+7PrN4OPqmUI7/nXrkDC2iWKCOO3jXgJEgUD8BQzM3LEk/Wj6zh4&#10;fw6K/wC3m3+Vh/2fjq38fFNeUUl+d2eTj4f/ABW8RAtq/j6x0KIfN9n0a134/wCBHafbqaSL9mzw&#10;/fSJJ4i17X/FEoOSL28IQ/1H5165bH94y5+8uKYI3bIVWbnHSpeY4haQaj6JL8tS45Fg271k5v8A&#10;vSb/AAbt+ByOjfCHwN4fC/YfC2nBl6SXUfnuP+BPk12VmwiKxRqkUQBARFCgfgKemm3D/wAGPc1Y&#10;i0sxuGeVc8cVxVK1Sq7zk36s9ajhMPh1ajTUfRIoMSWIJP1JpuK1JIbKJ2LuWJOcU031rF/q4N1Y&#10;nWUEhkcgBGP4VYj02eT+AL/vHFSPrEnRFVB9KgkvriTrI34cUAWP7LCDMsyrRssYzyzSEVQZmc5Y&#10;kn3pMAnvmgDQ+3wR/wCrgUn1arGn3z3MjI+AMZAArKSJ34CsR9KvafZzRXCuUwvQ5oAgnifzH3yB&#10;VJ6E1HsiHO8sR6CtG501ZZ2dpQgPOKFsbONQWbd+PWgDO82JfuxZP+0aerzuv7uPaD6CtJHtYThI&#10;xnpRJqBSQKqAZyM0AURp91J1BH1NSrpB6vKFHekF5NOMliCrAHb6VFLDM8j5chQc8mgCybOzt/vv&#10;uJ7GnC4tYdgSIEMcA4qrJAjlcyZYLk470wKskIEYIZTnk/nQBdGo/LIQAgU4xTUvDPG7BjleeeKg&#10;aMF5V3A7hnA9aZp7EM6nhSvWgC4x3w7lxuK5/GqDuQIZOuBj64q/AV8kYO7A7VVeDzVeOJMlG9e1&#10;AE6jcSQmD3OPpSncxIZ8HOOtP+zSnYSFXA5yaDEPMJMp46hVoAqNYh5WyxHOaFhjRGIG91GcE1bB&#10;iLkgFm/2mqOS9WIKwCjcONq80AOy5KMqE5GSFHFOeGQscbB3yzE0kMzXADkHb060sw2KcDtkmgCS&#10;1khWfCupdh0ArJvU2XMgxjk0+FvIvVPbd0q3qVrvuQQwXcO9AHhth/yfDpf/AGTq9/8ATnaVp+C/&#10;+T0fin/2J/h7/wBKNTqlBbiD9uLScNu3fDm9Of8AuJ2lXfBf/J6PxT/7E/w9/wClGp0Ae7UUUUAF&#10;eE/tGf8AJUP2ef8Asdpf/TPqFe7V4T+0Z/yVD9nn/sdpf/TPqFAB8Uv+TtfgR/2DfEv/AKKsq92r&#10;wn4pf8na/Aj/ALBviX/0VZV7tQAUUUUAFFFFABRRRQAUUUUAFFFFAHCfBH/knFl/1933/pZNXd1w&#10;nwR/5JxZf9fd9/6WTV3dABRRRQAUUUUAFfI//BVP/kynxj/196d/6WQ19cV5B+1f8A3/AGmfgjrX&#10;w+j10eHG1GW2lGotafaRH5UyS48vemc7MfeGM0DW53dtrdv4a+HUWr3hYWlhpQupioydiRbmx+AN&#10;fn14F/4Ka+KdW1nwd4j1S98E3HhjxLro0ubwZpy3J1vSLZ5GjjuZJSfLcjaGYBejLjGfl+j/AIff&#10;s+fHbRdd02Pxl+0ND418GRo1vf8Ahw+CbGyF7AY2Ty/PRi6dQcjk4x3rI+Fv7FPi/wCFuo+GtE0/&#10;436+nws8N6lJqWneFbSyS1uGDMzi2uLxH3TQbnclCgBz2wMHUnocxqf7Unxn8b+JfjRrfw60zwin&#10;gb4XXNzp89jriXDXurz28bNcFJI2Cxhdvygg54BPJI5jxR/wUJ8TRfCv4HSRzeE/Cniz4h2lzf3+&#10;t6zFOdK0mCFmUlYlcyMzkYUFjyOeoI82+PMR+HPxI+O+g+Htc+Ivgi28ZCaW68MW3g3+0YNfu5Im&#10;USWF8hcQpKWAfcoI3kA5AC+3fDb9jLxDq/wB+AWo2/iK6+GnxZ8B6c5tr9rFLxY0ucma2uLdmUN8&#10;rAY3Aqd3rwlsN7nJN/wUa8WQfsyeNvGFvp3hvWvGHhDxLbaHNc2iTnStUt5nwlzCC6uu5Q3BY4Iz&#10;jnaPR/Dn7S/xS8B/tLQfD/4p23he40fWPC1x4ntJfDkU6SWAh3s8DtIx83CxuN21cnaRgZFanjr9&#10;inxB8Rv2dtU+HfiT4tat4h8QaprcWt3XiPVrQzRxssgfyLe1EoEMXGAofC5PbAHeeK/2Zo/Fn7Sn&#10;hf4qXOtJ9j0fw7c+H5tDez3falm8zL+bvG0Ykxt2nOOtAj4P/af+Mvxo+P37C2u/EbWbHwpY/DbX&#10;9RgWz0mzWf8AtOxgjvQkcrylikhaSPay7R94MMfdr9UtD/5Ath/17x/+giviDxP/AME1vE+r/CTU&#10;fhRp/wAb76y+Ga3v27SNDn0GKaSzYzeZ5cs4kV5owS5CjZ8xDHOMH7msbb7HZW9vu3+VGqbsYzgY&#10;zVdB9SeiiikAUUUUAFFFFAHCeJf+Sw+B/wDsH6r/ADta7uuE8S/8lh8D/wDYP1X+drXd0AFFFFAB&#10;RRRQAUUUUAFFFFABRRRQB87fsQXYP7PGhW0v3Gv9WC/+DO6r2K70yS3lbaAUHI9TXiH7Fpdf2e9A&#10;XB2tf6t8w7H+07rmvoVo2u7UcYnjORnuaAMGdQ6LIowDww9DUccTSNhRx3J7Vf8AJit5MOcpJ/yz&#10;HY9+aqzSurmPhFHYdxQArCK3yD++f9BUKRtK3yKWP8qkjtgBvlJRO3qaSS5LAqnyJ046mgB32ZUP&#10;7yQA+g5qSH7O0oURsx7FjVPH5fWpIFfzFKBiQeooA0IkjbbshXccgZ/vVeisWhXMhEknoeFFV4ba&#10;WC7MnAjJztPJqPVA6xIwdmVmJGP5UATtDIZ3MlyArZwuegqt9ntFRmed5dp7VEFZruFwpIIAJ/nR&#10;FbSBbgEbQRkbvrQBdvJ7dY4JTD5gYYBJ9KjF6UuTGkUaZHGB7Ux4VbS03SKBGxGRzTGaBJoJMsxI&#10;GD0BxxQA176ea2Y+YVZXGdvFRzTMZLdySeBwT781KsiIZ41hUEc/Nz0pj3chtUZAFwcEAUALNAom&#10;YiCSTJzzwKsXcJmsoGOE2ZBBOcVXndXCPJLIC4ztUVKpWbTJlQsSrAnNADfLjW7BaUZkGMKPWmK0&#10;K27ZDt5b564pvluywSKp3A4PHvVlNPkdp1UAK/Q/jQA37YtndBlj4YDPOcirkOnKZjKp/wBHfko1&#10;EelJGElnbOxcc9Kgn1ljJthjDRD260AO1HVgn7i27cFh2+lZ6xeWQ0mXkb7qf41eW1jmj823QLK3&#10;8D9j3xTUiWzfDjdI38RPf0oAfaM8AZ5jkNwUHQD2pzwkS792Y8cnsyn+tRqC3zSMQv8ACO+fSpYp&#10;DcjysbFP3cD7h9KAIAcHcjAoepAzhfSniRPlzhFUZK9s9qlisZIwVAwzdZFHH5U42hQMZZVBJyQq&#10;0AQqGUs+Nzn7iMe/qDVLVPD+meJtPubHU7KC/s7mMxXFjeRLJDMp6q6sCGHsRWurwpghGkIGATwK&#10;BeAn5UTIHHc0AfDXjL/gnn4j+Gniu98cfs0eNZ/hrrsnz3Hhu7cy6TeY52YIbaOuFdXUE8bKg8Nf&#10;t/8AiL4QeI9M8LftM/Dq9+Hep3DGOLxRpqG40q6xj5sKXwORny2kxkZVR0+87SaSZfnGOOhrB8Ze&#10;BdE+IXh+50PxNpFhruj3BxLZajAs0Teh2sCMjPB6jtQBV8LePNA8eaHa614d1ez1zSLkbob7Tp1m&#10;hcezKSMjuOorTvZBMse3kZNfBXxB/Yv+IX7Kvia7+In7L2qNLYkmbVfhxqEzzwXaAciEM2ZCBnCl&#10;hIP4HJIWvZf2Xf20/CX7SKSaG8UvhL4hWCkah4V1Q7J0dfvmEkAyKDnIwGX+JR1IB9DFSh5/KpI7&#10;l0XYTuQ04SLIAknBHRh1/Go5ImiPI4PQigDT04rIeMkLzg9RTNRuB9tjUH7uM1ZtIhZ2hZz8xGax&#10;pZDLIzk5JOc0AWdVXbdFgPvgHNU60NUGUgPfbWeeTQAUUHjrxSgFugz9KAPzn8baH42/4JtfFPUv&#10;HXhqK58VfAbxPqJuNb0aNQZdInkb76+mMgK/CsAI3wQj19heH/2q/g/4ns9DnsviT4Y36ysZsrWf&#10;VIYriRnwFQxMwdXyQNpAOeMV2vjvU/Cth4evLbxnfaPZaJeRNBcR65cRRW80bDayt5hCkEHGD61+&#10;b3xx8KfsC6F4R1zR9K1a1sNfu0DW2o+F577VZLaXJKshZ2hK5+8m4ZHAwdpAB+oPagHj/GvhX/gl&#10;5+0l42+Kem3vgLxpperapY6LaNNpXjOe1dYriBJFjEEzsMGQZypySQjBuVyfv4iwh/2zQBmDJ6Cp&#10;EtpZMYRufarx1SCPiKHn1PFRvrEp+6qqKAGppMzDJAX61NHpUcZ/eyj6ZqnJezS/ec49qhLFupJ+&#10;tAGxtsbbk4J9+aRtVt4/uR5+gxWOOPSg/r60Aag1lmcAoApODSarK0LxiPCKw6gVmZxWxJB9ttIi&#10;WC7epNAmk9zJd2flmJ+pptaQtbOD78pY+lBurOHhIt596BlW2RndgFJDAjgUqadcSfwY+tWBqxBA&#10;SNUGaiub6cysu8gZ7UASLpL4/eSKlONnZw/6yXefaqDSuxOWJ+ppmCT60AaX2y0g/wBXEWPqaY2r&#10;sD8kaoKpLE7n5VP4VOmnXD4+Tb9eKACTUJ5OrkfSoGkdsksxYe9Xk0g/xyhfYVItlapj5mkP+zzQ&#10;BQuF3Ohx95QaYsLyHCozVrmSKHaBCAOxY1WuNUkRyiKqj6UAQx6bcPj5Nv1NTpozYBkkA+lNgvZp&#10;d4aTBxwaXzSwAMrPvBx+FAE4062i++5Y+9LHJZq2I0BP0qnC5/cMevKnPNSB/LcEyEjdt2qKAJ/7&#10;UXy2KR/d55qJtSlZEYEDnBAqBbcxmUNhVOcZNII0jt8NIPmbcCozQBa1hCRE69D1qCNGeFcL0XH4&#10;5zV2djJYI8fJHtVb959my2VIXt7UAIAUlYt13BiP50tyCpVschs026maNEZcfMOSfzqKGeSUSAux&#10;OOKAH+U8bT4BAIoVGlkBwSJExk0gLebGWOdy4OfXFNSQ5iUclWIwPSgBSfJMDntwcUxrZkkPIABz&#10;1p0yFInB42v8ue9NlhaRlZRnI5JoAmIjjuVcuST2UetW8ZQ4Xt6VSkt+EJdV2qM1eR8p8rZAGRQB&#10;BYxuilMYCnPNJJE0ZkYNtLLxg8+9NiLJeSL1J5Aq1NHkckAKcUAZs0zmOJt5A5FSxsSqtnquPyNR&#10;rFviYbgCjevTNPgaNAqFy7Z4IHrQA+JHSeRtpKkZB+tRywjZsLqpVj1ParsTDygMcjv79KoXoJlJ&#10;9aAJ7WdIlEe/eSfSrRHy87cfSsiONyQVVjzwRWorAKc4Hfn9KAKF3xMJBgA4PFaF8xMNvN1wRmqV&#10;9HtC8g4zVyNvN0rJAOzk59qAPFTj/huPRwOAPhzej/yp2lWPBf8Ayej8U/8AsT/D3/pRqdVInEn7&#10;cOjsBjPw4ven/YTtKt+C/wDk9H4p/wDYn+Hv/SjU6APdqKKKACvCf2jP+Sofs8/9jtL/AOmfUK92&#10;rwn9oz/kqH7PP/Y7S/8Apn1CgA+KX/J2vwI/7BviX/0VZV7tXhPxS/5O1+BH/YN8S/8Aoqyr3agA&#10;ooooAKKKKACiiigAooooAKKKKAOE+CP/ACTiy/6+77/0smru64T4I/8AJOLL/r7vv/Syau4mkEMT&#10;yN91QWNALXQpa/rth4X0W91bVLlLPTrKJp7i4k+7GijLMfYAVxPgz9ob4efEPXY9G8PeJ7PVNTkV&#10;nS3h3biqjJPI7CvnH4zftzfDnx18LfFXh7TRqv2/UtPntYPNtNqb2QqMndwMmvlH9lr4oaN8H/i9&#10;YeJdd8/+zoLeaNvs0e98suBxkV85XzinTxFOlCScXu+x+0ZL4c4zH5Ri8biqdSFWmrwjb49L9Vf7&#10;j9gqK8j+C37TfhD476jqVl4bF8J7CJJZvtcHljaxIGDk56V65Xv06kKsVODuj8jxmCxOArPD4qm4&#10;TW6aswoqvqF4un2NzdOpZII2kKr1IAzx+VeJaT+07deLp9Ah8JfDzW/Esuq+FtO8VssV7ZW32a3v&#10;DKIo386ZcuPJfO3I6c1ocZ7rRXhFp+1/4Vu9b+Gmnf2Tq9s/ja51CxR7mONf7MubOZbeWG5Ac4Y3&#10;DiEFCwLEc4INdHeftFeGtO+L3iDwHdpcWz6DoD+INR1iTaLOCNCheInO7eqSxSHjG2ReeaAPVKK8&#10;i8M/tBS67qGgPeeAPFGheHfEEqw6Vrt9HbtHKzqWi86GOVprcSAfKZEHUBthIFeuUALRRRQAUUUU&#10;AFFFFABRRRQAUUUUAcJ4l/5LD4H/AOwfqv8AO1ru64TxL/yWHwP/ANg/Vf52td3QAUUUUAFFFFAB&#10;RRRQAUUUUAFFFFAHzX+xbKW/Z10aNnYKL3ViAO3/ABM7qvc9MvYoLjAL4c4JevCP2KwG+AGgofut&#10;fasD/wCDO6r2oRQAn5peOo20AaOpWuJGUAfP8yfWqrt5MCs6gTj5QT6Vpo/26yZU3CRBwzDnNZKY&#10;kRkmyWj5AHUigCviSd+hc+npUi2oUgSSBOelPuZGTasY2RsMhh1NVc5bP6mgDTksIoISwBkYcjPT&#10;g1US+dJFIwijqq1pRSq0YJGeM/T1NUJnSO4aN4l2g/e9KANlh5io3GCMnA61WQGGSRJAGhYllbrt&#10;9amtZhNbDaS+3jpiiQKylDwCOQOpoAyro3FtMFdmK9jngijP+nMvJVgcfiKsxSJcFrSUEAHCueoP&#10;pSSRXLS7IoAm3gMBn9aAGWcbSWV3ERyMFRVPUbiDS9MW8vrmCytoWw89zKsaLkgDLEgDJIH41tWF&#10;jcIZDM4wy4r5v/4KJ2S2n7GvxCeNvtEynT2RC2Mn+0Lbj2pDWrPeJdR0611y3sJ9StIr+7jJhtWl&#10;AllGPmKrnJA56VZit1MbRKksmT2GOlfEPwf8cP8ACz4t/F7VvjZFbWXxdHh/+3dK1m2U3lpDoiwl&#10;mtbGM7T+4kVvMUEGU/MTgFq8zn/bL+Lej+G/iPHY+P5Nakg8G6f4j0rUb+x0r7RaTS6jBCwMVpvj&#10;RXilz5UjSOuRls81XWwj9Nl0xpIk/dKuBgbzk/pViO3S1jcSSIobqBxivgv9pL40fEX4PaTYeFo/&#10;jJfXPjXT/Dd94jvLpNG0qzhu1EhEO95zjapHliGCNpX+8WHenqH7Rvi/xlfQPqPxV074Q2Wm+AtJ&#10;8UfaLnTILtNXubhS05KSAuYkKhPLhw+X+9nApAfe1rrmkzXtzZ213DcXltt8+COUM8W4ZXcucrkc&#10;jPWq9t4vtLzUJrO2lgkntmUTxJIC8W4ZXcoOVyORnrX5z+OvFnjXwd8Q/wBp/wCIXgnxmNIl0Cy8&#10;Nao0UelRSxaoTZA7JBNuaKMqX4Uh8sPm+XB+lPgB4ov/ABF+0L8dreS3sYoLR9BeEQ2UMcv72w3t&#10;5kqoHm56GRm2jgYHFO2lwPoW4me4kId2mA/gUYFQ7yn33EQH/LOOrM9jd3EzYbEZ5yTik/s22tzm&#10;4uM/7K0gK0FxNcXashI2+nb61smNb2LeEI7EMP1qj/a1vaqUtoc+54zTLfVp5LhSQTH0IUdKAL6W&#10;YDb5nD8cjt7VILuHzDFEp3jvjigrChBLH5h09aRboMMxRZz0OO9ADT5tzCwYFXU/wnGaFsHfDO7L&#10;+PNWFeY9UCL9aRlG4lpCRjkUARi3toyMnc3uc09ZURtsUX4gVDPNFZoHWPeT39KEv97IFUjcueKA&#10;LMJlJBkAHXpUUsIZmHm4YkHaT0pYJXdiXUqB0zUN7t8xl3BWK5zjmgCE6WDKzecBzxivnb9pv9hL&#10;wX+0bcR+JdPv7nwV8S7EBrLxXov7qUuv3PPVSDIB2YFXHGGwMH6Mj2+apB3c8/lVVi9rKzxMeDyt&#10;AHwL4b/a4+KP7JGt2vgr9p/w/c3+iNJ9n074kaNEZoZ1A484KBvOMZwFkA6ox5r7l8B+KNG+IWg2&#10;Ou+HdWs9e0C9TzLe+sZRLE49iOhHQg8ggggGtTxB4f0T4heGr3Q/EWlWms6RfRmK5sL6FZYZl9Cp&#10;4PPOexANfnj+0D+y3efsJ+FfEvxW+DPxk1P4c6JGRK3g/UYvt1peXDHCQx7yQSfujejsBklwASAD&#10;9GNZmICxdFPWub1zxBpfhXTm1DXNUstG09D893qNwkESj3dyAPzr4Y+E2n/t0ftBfDvQ/E7/ABJ8&#10;K+CtG1qH7TAbjSov7QEJOFYxi2ZVDr8yneDjaeM122kf8EzvCmt6qmr/ABm8c+KfjLry8k6nfS2t&#10;og7qiI5kUdOBIBwOBQB2fxN/4KS/s/eCWEa+OE8SXSKQLXw9bSXjOQcYEgAi+mX5/EZ81H/BTux8&#10;Vjyvh38E/iN41u5OIk+wLBG5H3svH5xGDgZwetfTngL4C/DX4XFG8JeAvD2gTLjFzaadEJ+BgEyk&#10;FycZ5J7n1Nd68jOfmZj+NAHxP/wuj9sv4ljHhf4L+Gvh7YS9LzxVf+dPGOo+XzEYHjBzCevQU3/h&#10;ln9qD4lfvPH37SkvhyNutj4JsjCoHYCVPs569yGP9PtjAz/Wj+XvQB8eeHP+CWnwdgvPt/jC78T/&#10;ABF1Jv8AWXGv6vIM+gHk7GwPdjz+Ve9+BP2bvhX8Mwp8MfD3w7pEy5xdRadG9xz1HnMC5Htur0ii&#10;gAHAAHAHQDpRRRQAd6KKKACiiigAooqxDYzTAFUwD3NAFfPWtO0/faXImeV5pi6SwHzyKn41bsYo&#10;IC0aSbyeooAxOpzxT1ieQ4VSfwrQkuraB2VINzA96T+0Lhh+7iCD6UAV0064kH3MdsmrMmnBiC8y&#10;qQACAaZJJNMEzKEboRmohAjkFpC/bAFAE5tbOEAvIXz2HelSe3GPLtiwHcimWzqVXCggZ+8M+9Sz&#10;58ggdhjA9e9AANQfz/KCLH+FMzLJw9weeoAqrKcTRyHuBmrI4PHbP+P9aACNFjYsGZ2Ixkn1FODl&#10;lAB6jHHHWmHjOO2f0OaUcZx2zj+dAEV0A8IPoev+fpUNz8xR/VRVqVcxuPrj/P51VfLWynuGIP0o&#10;AS1OJQD0PFSQ8In+w+Krqdrj2Iq40JHnZwFblST70ANacRPtWPPOctz+VLIpAl9OGFPdssMSKDwD&#10;tXJzTlCjIZnkDZUg/mKAIJxHvBYsWYDp9KGHm2+I0I2np3q0UDGPCKPdvpUbJKqOHcDcuQBQBZsl&#10;Y2DRkEMM4H8qqQqVTErBee57VJo0n7yRCeo71UuIXWd1Ck4bj6UASzzqhWMIGC8gnvTWRkuFaNSO&#10;M5HuKlMTriQ4BKdD60pbzbRWeQgj0/KgCOWOT7RuYjapyMmlmlVJWQu3B6KMU2docqxDMSoI5pLu&#10;RdwIQfMucmgBJZRC5VV5AyGbk06dXmKMzgIQBzxz34pFlV4C/ljcMDNL5ivCjvnKnG1RQBIqJtQF&#10;ySQVOBU9q6bBgHGO/tVaO5SR9oTBJLDJ7062uN4LNtUKegHb/wDXigC2wUncFAbGM4pJFzG3sMDH&#10;c0gmUrxlzjdwKa8rK4CICfVjQBVmkjidgF37huOT602CYFiojVTg4470l5yqEbemDjsaihIWVcHv&#10;igDSXYyk8+vHrVGS7YMRsUYyMjrVuM7SMg47AD0//XTTZebIWETnJzycUAQW1w5mUFic/wBavbdz&#10;cruHX8BTY7AxnJ8uPHfrT2aBU2PMXI67aAILiDcHBIAGDmpdPVfs8sYYt+FOaWGMArCWBHVj/jT0&#10;vC1ysWAqsuV20AeE2gYftwaSGGCPh1fcf9xO0q/4L/5PR+Kf/Yn+Hv8A0o1OqYUp+3Xp4Jz/AMW7&#10;vf8A052lXPBf/J6PxT/7E/w9/wClGp0Ae7UUUUAFeE/tGf8AJUP2ef8Asdpf/TPqFe7V4T+0Z/yV&#10;D9nn/sdpf/TPqFAB8Uv+TtfgR/2DfEv/AKKsq92rwn4pf8na/Aj/ALBviX/0VZV7tQAUUUUAFFFF&#10;ABRRRQAUUUUAFFFFAHCfBH/knFl/1933/pZNXb3MXn28kecb1K5+oriPgj/yTiy/6+77/wBLJq7u&#10;k1fQadndH5y/Ez/gnlN8PPAfiDxOfHaX66XZy3n2YaSYzLsUtt3eccZx1wa+f/gN8Im+OHxFtPCi&#10;aqNGa4hklF2bfzwuxc427l6/Wv198deELTx/4P1jw5fySxWWqWslpM8BAkVXUqSpIIBweMg14z8H&#10;/wBizwd8F/G9v4n0fVNZur6COSJY72aJoyHGDkLGpz+NfJV8jpyxMJUork+1qz+g8l8UsZh8oxVD&#10;H15SxDVqTUY2jp10XXumV/2YP2Spf2ddb1rUJPE669/aMEcIjWw+z+XtYnOfMfOc+1fRdFJ3r6ij&#10;Rhh4KnTVkj8QzPNMXnGKljMdPnqStd2S2VulkeafGDX/AB3oc9ivhnwg3jHQ72yvLa+trGeCC9gu&#10;WCfZpA080cfk/wCtD4y4yhUHBB8i+Hn7LmrWXifw7ba9f65pmn6J8ONA8Ofb/DmuzWC3F5bPdCdC&#10;IXV2VQ8ZBYY+fjnOPqmitTyj5f8Aiz+zJNd33hTSPA+kjTtF0PwxrcVldG43m21R7qwu7OR2kcyS&#10;M09s8jOckkMWOW5wrL9nXxh49l1i58TaeNC1Hxt4O1631m4W4jmFhfXs9t9ntztbMnlW8Mce5cqf&#10;I68ivr2imB4p4T8Y/Fi/Xwt4fm+HI8NXFpJDHruuahfWtxprQRriT7EsM3nu8mAF82OMJuywbbtP&#10;tdFFAgooooGFFFFABRRRQAUUUUAFFFFAHCeJf+Sw+B/+wfqv87Wu7rhPEv8AyWHwP/2D9V/na13d&#10;ABRRRQAUUUUAFFFFABRRRQAUUUUAfN/7GAl/4Z28PCOVE/03Vzz1/wCQpdV7Z5czYYzrgjPFeOfs&#10;Uz2Uf7OXh3zAPN+3asD/AODS6r3N7qxiwCvbsKAIoplt7lGLs+47SB0zUOrWxtrpLiNSVJyQP1q2&#10;2pWUBGVOSd33atW95DeodnzY6gigDCeIOpjA3cb09h3FV4rGecgLGRn16VsjV0LuqwkMg6HvTE1a&#10;WU5WNYo/7zHqaAHW+nXCWyrlUkHUnnjNMm0qORg01wFbGCemaqzC4kk2zTMFJ4AHJqnPE8Ujrksq&#10;nG4mgDcg+y2kbK1xvT3PSj7fYoeG3ZPpXPqjOCVBI9cUbGyODQB0sVxa+YyoqiTPcdalnlO10idf&#10;OAyFNc+jebGH58yI8n2q3qUUj3cc0Q2ggHdnFAFaW8nEhFy0i+y8ZqnrnhzSvFOl3Gl6tpdrq2l3&#10;KAy2uoQrPDIVYMu5GBBwygjI4IB7VuO8d1+7uU2tjiTtSQaTIjhvPzGOgPpQB498XPG/wp+HraJq&#10;/wAQ7rw/Yakhmg0u51O3SW5CsoEywfKzhdpAfbxggHrV7wb8O/hL4m0LTtR8N+FPB2o+HNUtfLjm&#10;0/TLV7aeAyK7L8qbSpkjViP7yAnkV4n+2Pp+j6F8WPA+tv4u8R/CnX7fTLyKy8d2+kLqejlWdC1j&#10;cRYY72xvGQowMZY4C+V6J4n8Rj4YfBxPG8epfDv4Tz6rraa3q/guwudHF3tbdp9zIkIE1rFcM0rk&#10;DaGbBOARQgZ90eKPht4V8V6pbXOteHNL1y7si32aW80+Kd7cNw2xnUlc98YzWXqvgb4axaj4W0HW&#10;vD/hZb6JHXw/p9/ZW7yRCJQzfZoyp2BFCk7AAPl6cV8eeAPjB4r8BeLPg94j8da54sX4cve+KdPs&#10;NS1KG6ebULI+T/Zb3kaLueVgJRGXXcQARyTXH/CFG17xZ+yV4x8can4mknuJPEVjLe3l9ebjdC9J&#10;soZMHjeTsKtw6qFbKqAAD718ML8M/ifoWq6xpVlo3iTS9fY22o3CWEbJqBt2aLZNuXMuwqygPnGO&#10;OK6uw0jS9Cvry+0jQbKyvNQEf2u6t7ZY5bjy12R+YyjL7V4XJOBwK/Oz9njT9c8BaZ8B/EGla14k&#10;gn1rx5q2kalpMl7KdONk8t4202v+rB3IH8wjdljzjaB+kDaheEf8s4x9abDrYbKNQuwuUZeOecCi&#10;HRHZd0smD1xmmi9kyfOulK4OQp5qmbuFm+a4lY9ORikBqjTLeIcugPqTmrAit1i3l96r3HH8qzba&#10;OAqWVC2CACTnNWrjbGBEq4VPmbHr6UATtfRB1URhiB1PaoW1FykhUBAOFwKqjJjz/HKcY9BUttEJ&#10;bhU/gi5PuaALXmNHbjzHJc/MR6CoHuQ8ZZWcjPO3rio55POnJ/1coPGe9MyXfK4SYdV7GgB++NoS&#10;VUyE9Qx5FSfajEitGuYxx15FVh87FkGyUdUp6tuyycOPvR+tAEyXknmIyY8tjycc1LfqftsXutU4&#10;QfM3x8DPzhu1X9QlKPb4AO7P9KAK8R3eWD3xQ4C5kYlccfX2pEwIyOwJH5Gqusanb6ZbXFzqEsdr&#10;YW6NLLPK4VIkUEs7E8AAAkk0AZfinxfpfgnQ7/xBreowaRo+nQtcXF5cvsjhjHUk/wBOp6DmvgDw&#10;ra6n/wAFPfj/AP8ACT66L2y/Z88E3KjS9KniMY1u6H3i3PfGW6lUKoMF2aqHibV9b/4Kb/Gn/hGt&#10;Dkm079nrwhfh9S1SN2ik1qYD5QoIzkjO0Y+RSXY7mRa/Q7wV4I0fwB4V07Q/D+lwaVo+nRCC0sbZ&#10;dqRoPT1Pck8kkkkk0AdPby2mmwpDEvkRqAqxKuAgHQAdhTbqxS8zLAwLenY1UlKsAkrfvOu709jU&#10;cck1rKNpOT0HrQBDJG0TbWBB9DTa2vPgvB5c2Fkx1qheWL23IG5PUdqAKlFHHaigAooooAKKKKAC&#10;iiigAooooAKmF7NsCByoFQ0ZoAcXc9XJ+pqxpz+Xdp78VVpVO1gc8g5oAu6hI8V06LgZ74qMXLNg&#10;gFwVwVJwKvX0bSeXIiryOrVV2nbzLtBGdqDHAoAbGZFYERqgB7jtT1jVXKFxuB3ACjyo+m1n5C7i&#10;fXpSrEn2hX3EORkY/KgBYTFE7qAx2tyTVjdkHKgZ/wAmq/yOz/IVP3Sf5U+e5WFdwUvk5yffmgCp&#10;OS8SknlWwasR5YA4JyATj8aiW53xy4RQfvfWpLeZ5I1yxJ5UkD8aAJBE24ZwMY6/TBpAuDjIGAD/&#10;AENJ5bsMgHoep/Gl8rccZAzkfmKAGLLFuVS+c4HA/D+tQkJ5UqKGBznmlisc4Yv0PQCnJJEZ2whJ&#10;Yd+9AFMDLdua0AUeG3LKDkbefWqjXDKcKqpjg4FWI3LWZJOWR80AOYEAEEkMf4Bign94wLYzh8/S&#10;goPLwQPkYjnnrT1XcVJGONvTA/KgCNpSBGYxlckZI96mmjJkQ8cseM9qql2HBnAx2Ap7iMyliWY7&#10;dwHSgBli3k36g5ByRVq7LLeOhbCuuR7VWa4CGORY1BY8k+tXL9CZoJB07/SgCIhFIJYnkEY9ximR&#10;BRbyIwJwTjHtTljViF3Z4xwM96bHJGZXQZZjzzwKAIpJUEKsqLwSMtTJd00MbbcnkYFSb0jTYSij&#10;qcc0+7lYKhjyM+g9aAIoLd9j5GARxk8Uiqkcbo8gyTkbaLZGkLrhiGGOe1NWykYDgKPc0APgESt8&#10;u9mUbhnimG52htqKoPXPNPiiSEsxfcV4YAVGXiBysZPPc0APhuZHkVWY4ORimRxyLMp25we9W7d8&#10;orJGi9efeo78ttRt2c5zg/SgCeC1jcSrKflDZGDVhEtovuR5PqazLFiJSo5yK0WIHVhz2oAhuNTa&#10;NtqRqOe9MmvWKqxkbBGcLUVxalpiVIIbkBuKXMCRhHIdgT2JoARZ98TjBZhyAxzTFeaT7igD/ZWn&#10;/bUizsj7Yz0omumGzZgBhmgB32aWWABjyDzzToo/KkgbcuVPNQJM80coLEnqM1WBIOeeuRQB5hcq&#10;F/br0sj+L4cXp/8AKna1J4L/AOT0fin/ANif4e/9KNTqOVt/7cOiNnr8N73/ANOdpUngv/k9H4p/&#10;9if4e/8ASjU6APdqKKKACvCf2jP+Sofs8/8AY7S/+mfUK92rwn9oz/kqH7PP/Y7S/wDpn1CgA+KX&#10;/J2vwI/7BviX/wBFWVe7V4T8Uv8Ak7X4Ef8AYN8S/wDoqyr3agAooooAKKKKACiiigAooooAKKKK&#10;AOE+CP8AyTiy/wCvu+/9LJq7uuE+CP8AyTiy/wCvu+/9LJq7S+Zls5yn3gjEfXFJuyuNK7SON+N/&#10;im+8G/CPxdrekzrBqdhpk9xbylQ2yRYyVODweR0NfHv7I/7U3xH+KHxp0/QPEmupfaXNbzyPCLSK&#10;PLKmQcqoPWvl3W/if8TdV0+8tNT8S+JrrT5kZJ4bq6naJ0IwQwJwRj1rlPDGt634e1dLzw/e3thq&#10;SqypPp8jJKFI5AK84xXwOJzqUsVTnBSUVuu5/W2Q+GdKlkuLpYqVKpVqL3J78mne2mvY/ccMD0IN&#10;LXw5/wAE+vGvjTxR4s8WReJ9Z1nU4IrOFoV1SeSRUYu2Su88HGOlfcVfaYXELFUlVStfufzRn2TV&#10;Mhx88BVmpuNtY7aq4UteC/te+NYdJ8G6F4QL6ssnjDU49Pum0Kxur28i05D5t7IkVqjy8xL5W5VO&#10;0zqeMZrgvhR8e/E2ueAfAngXQ7qO18bDWLzwxeat4r0u5VoYrKBpo7mS0doJjLPb/Z5AjmM/vXJ+&#10;7g9Vz58+t6K+WB+0R47bwTbw3F3oFt4uk8UaroZ/svQ7/Vmmis5HUvb2ULhnPyqXaSZFQN1ZsA+p&#10;/s7/ABO1b4s/CaPXddtIrLWIr7UNNuUhgaBWe2upbff5TO5jLCIEoXbaSRuOM0N2A9T70tfCH7Nf&#10;izXPHp+Dmh/EWLUNB8InSBdeGUe63L4i1KBm8xruRWyNqYlhgbiQBnbJQIvb/BX4h+O/Ci+EzfX2&#10;j6h4Q8SePPEWgJaPbTf2hblbzVJ0nNyZShANs0fleUMKVIftTEfXFFfKngP9prxhr3xU8I6fc/2f&#10;qnhbxTc31tb3Nj4evrO3h8q3mnieC+uJAL0MISCyQIpzuU7du7U+B/xu+Ivii/8AhZc+LX8OXGl+&#10;PtFur+K10mxngm0+WFIpFzI8ziVXVzkbEKnABYckGfS1HWvIre9nX9ra+tGnkFs/gmCWOAudhYX0&#10;wZgvTIDICfcV5Zo3xD8ZaPqMmk+FbzTReeJ/iprGi/bdbgluoba3jsbidmREkQsVe1wF3AH5hkZy&#10;EtQPrGivlm1+L3jTxRceB7JrXQJPGJ13xNoAv/s862pubK3ulinSLzsqrtEm5GZ8AsAwOGFDXv2x&#10;9dn8JHX/AA9otvcR2+laTbXltJbSzyW+uajeJbrblUYMwtwJWeMDc5eJQy55LgfWtFfK7/tDfEqy&#10;+HWvSz6RbxeIrPxDoekafqer6BdaXbXkV/eQW7M1pJM0itGZHBxIQfkPcgT6/wDG/wCJHw++JsGk&#10;eLLnS7Lwzb3VjZnXU8LXkljqXneWJGa6huZRp7h5CixzoykhCZMPwwPqGivjG28W/EPxN8QfCyeE&#10;dW0fQW/tzxtarp09jcT293Na3TxxPN/pK5LcEnGFJcgYIUex/BH47X3xr162awtILXRbTw9a3Wrq&#10;6MZoNWnZs2gOcDyVik3ggnMkfIwcpBsdh4l/5LD4H/7B+q/zta7uuE8S/wDJYfA//YP1X+drXd0w&#10;CiiigAooooAKKKKACiiigAooooA+Yf2OBj9nvQD632rf+nO6r31GffCSYxHjJ3GvEf2L9OSf9nTw&#10;7I0jA/btW4Uf9RS6r3KSxtpNoaVxgYwRigCvfRNM6PlFBHUN71Y0qLyJsopKHrIeAacRaQBQV3so&#10;wMnP6U1rmWU4H7te27jP0FAE9/aqlyswAywxuPaqFxcm3nI25Ixkt6e1aFpMmoWjxZO9e59aq3EK&#10;ymMzkbx8pA9fSgCQAXMTImQcblc+lQ21qse5JXLswDFf/r1OyCS3HlqU2HJUHr6igxI/lOG25OQf&#10;6UAVJI5zM6IyKq8+2KPKnEe5JfMI7bam2n7Y2JVLYIIHUioWZpSFZid8e3HTBHNACCOeWNg8scYJ&#10;wcdf0q1frG9lDI+5lT5Tj24rOtWyko6kAPz7Vouol064UH7pDj8v8aAKtxdKI42WPKlcYJPGKmi1&#10;R4Hj3AGFlGQB0qtbxtJCnyF9r54HapJ7M+TtLKoRiAWPrQBoRObXDbvNtX5DddtTT3GF3klY15AH&#10;VqowXiWcUQdw8ZypCinXilysocmI/dYD7v1oAhmneeTkgN/yzI+6w9PrUaSeUcjIQH8UP+FJgfMC&#10;p25+ZB1B9R7VMi7Spcgv/D6OPegCy6POqyKQjgHIA+9xXLS7vMOcjk963hOUbfkquce6H0+lF3Yp&#10;foXQBJwM4HRqTQmrnP7yOmaEUyMFAySaGQoxVgQQehrQ0iM+cz4yB09z2qLakJXZq2MC2cOTyIhl&#10;s92NMkDOVQn52+Z/pU8+ERYuw+eQ+9VRuZWb+OQ4H0rQ0HGQZZxwB8qVOcWtqFbIebkn0qOCETTr&#10;GMmOMZY+9Nubkm4cOuUPG32oAAhb5H57rIPSnmLlVY5kHKuvSmRgj5VJeJ+OP4ac5FsgjyXj6Fx2&#10;oAY6722t8so6N2agKZW5+SYdx0NG0najfMh+6w6iplUykwA7pO8g7CgBqIbqTykwF6u4FXNQiHlQ&#10;kOAFI5qN18oC2gzk8vJ6Ut8g/s9drbtpHzUAQAYaQe5/WvgH9tD436z+0b8RLf8AZi+EF2097fTb&#10;fGOuQrmDT7ZCDJCWHp/y0wRkhYgSXZR9/R8yvz94A/pX53/svapp/wCyX+2d8TfhJ42uYLdfGt2m&#10;t+HvEd6gWS/MjuRA8pHJYu6jOB5kUgHLgEA+2Pgt8IPD/wAFfh3ovhDw5ai20jS4REpwA88n8c0h&#10;HV3bLE+p7AAV6F90Z7+lAxGORg9vamH5W3ZzmgCtc2u/50HPcUiv9mjAlGWPT2FWpmaKIsASSOn9&#10;aozq00iL1bbyT0FAEM0TRkHO5ezVdsL4hhDMQyHgGq/nqn7tRuQdc96f5QgjMiDcT0B6igC7c6Sk&#10;uWibafTsay5raS3OJFI+lTWuoyW7cnep65rWmniNujyLlG/SgDnx69RRWlNpiSqXtnBHpWfJG0Rw&#10;wIb3oAbRRgg88GigAooooAKKKKACiiigAoooHWgDaQibTVJz8n58VW3Ir525y2Mk9Aak0t91rMh5&#10;xzUakSJuRQN3BLHuKAE80kYVQpIwNo7ipCQo8wgl1OfwNJ5jNuA7DIK8fWnKu+MgDkrjBOelAFZr&#10;kxzkYAUnnjmpZok8jDNu2nnFQzQ5dW3qOBkZqyqJIhG8ndjgflQBVt5I1fCxnnPLHNOt52IKgBcY&#10;PA96Zujt58LGSVPVjUizFLl4xhQcjgUAT4dsdev+NBVolJB5/PoaaXZ8ZOeP8/yoVSW4BxkfqP8A&#10;61ADyJCSR0GT+tUXHk3RHYN+lXUBkwWbBI7/AJVTu0w6HPVeTQBHONszgdjVjT2yZU67lyM1Dc8l&#10;G/vKDTrBttymeh4oAmcyKyt5gUHmnEhgCG3DAOB7Gob1cBR6ZAzUVsxWZffjH1oAJ4j5rBVJGc8V&#10;OuUNuWyByp96dMxYKxl8sY5A61F50QQL88hBznNADXUiBh3Rq0nk3WEUnXGM5GfrVESLMJAECkrn&#10;juauWI8zT3jZcgdjQBJuwo46fzrNceXekE8E9Ksz3LrCrqQvPIHrUEtyxSKTCkkctjnNAETWr7j/&#10;AAjOOe9WmYpbfKVZh6flVa4V3lyMuCAc9asWsMjREYx1AJ7cUATMxUBmYop9qhlmjjcg5Yk9qcyk&#10;RMsj7iMjAHvTREkxjcKSGGMk4FADmRT5gVceZnqc+9Z6xsxGASK0wCFYDC7cY2jNAONqnO5lPfAo&#10;ArLDJ9nKk7GLZGTSi3VIXV36HJxzipwoaL5QBtPYZ/nRLyXXqGHTIoAqwvFHKu1WJ9TSuk+8jdtA&#10;98VWBwQe4NXZEiLB3wcjOGagBrBYxCzksw9KilgYysFViAeKlFxGi7cjaOm1f8aY14DkhSc/3jmg&#10;Bq2kmCThR6k1I9uXhQA7zk9OKjN2/IGF+lXInDIrM3UA80AQQWzxsS5CjaaDZooyzFvZas+WuMM2&#10;e39KVWUH5VOTx/SgDxYAD9t7RAM4/wCFcX3X/sJ2lWPBf/J6PxT/AOxP8Pf+lGp1Ui/5Ph0jhh/x&#10;bq+Hzf8AYTtKt+C/+T0fin/2J/h7/wBKNToA92ooooAK8J/aM/5Kh+zz/wBjtL/6Z9Qr3avCf2jP&#10;+Sofs8/9jtL/AOmfUKAD4pf8na/Aj/sG+Jf/AEVZV7tXhPxS/wCTtfgR/wBg3xL/AOirKvdqACii&#10;igAooooAKKKKACiiigAooooA4T4I/wDJOLL/AK+77/0smru64T4I/wDJOLL/AK+77/0smru6APO/&#10;j/oFzr/wW8aafplk15qF1pVzFBBCmXkcxsAqjuSa+I/2Lvgp458H/HjTNS1/wnqml6alrcK9xd2x&#10;SMEpwCT6mv0F8Y+NdB+H+gXGteJNVtdG0qDAe5u5Ailj91F7szHgKMljgAE15noH7X3wo8Qa7aaT&#10;H4hudMu7txFbvrejXumQzOThVSa5hjjJY4AAbJJAGcivLr4OlWxEK8nZx2Pucn4mxuV5Xi8soU1K&#10;FdWk3e60tpY9kSJI/uoq/QYp9IDkcUteofDGLceD9Hu/Ftl4nmsll12ys5bC2u2diYoZWR5FVc7R&#10;uMUeTjPygZxXl/xo/Z8g8cSzar4fsdGj1y8vra71E6o91GLvyIZIomSa3kWS2lRZMCWPllGxsqeP&#10;aqKAPCfh5+yX4V8P/DPTPDXiK1i1K6tNSvdWS50qe5sfss1zI7yRwSJKJhGFcIdzkuFy2SePUfAP&#10;w38NfC7w2NA8K6TFo2jCaWdbOBmKK8jF5CNxOMsScDjmulooA4mf4MeDLjwTonhJ9Dj/ALA0SaC4&#10;022WaVWtJYW3RPHKG3qynuGzgkHIJFWbX4UeFLK10i2h0eNINI1W41yyTzZD5N7OZzLMMtyWN1Pw&#10;cqPMOAMDHW0UAeXaB+zJ8NPC/iTTdf0zwyLbVNLllm0+Q3ty6WRkR0kWCNpCkSMsjgxooTocZVcd&#10;Lovwr8K+Ho/CyadpCWy+F7aSz0cCWQ/ZInRUdRljuyqKMtk8V1lFAHHePvhF4U+Jk1hceINMee9s&#10;A62t9aXc9ndQq+N6LNA6SBW2rld2DtGQcCn6X8JfCGiWXhmz0/QraytfDV1Je6VFAWUW07xSxSSc&#10;H52ZLiYEvnJkLHnmuuooA5Gw+E/hPTNTsdQttHjivLHUbzVreUSyHy7q7Di5kwWwS/mPweBu4A4q&#10;tH8EvAsfh/xPoY8M2R0nxNey6lq9qykrd3MhUvK2TkNlFIK4wVBGDzXb0UgPP9K+A3gXRtCl0i20&#10;LdaTaja6tM9zdzzzzXVtLHLbyyTyO0jlGijwGYgBQMY4o134DeA/Eni8+JtR0BLjV3lhuJmFzMkF&#10;xLDjyZJoFcRTOm1NrSIxGxcH5Rj0CimBwF58FPCkYs7vT9Fih1TTNRu9b06U3U8Yjvrl2kmdij5K&#10;SO5LIcqRxt4AqH4H/CofCvw5qyXP2Ftc17V7vXtWl06Jo7drq4k3ERhiTtVQiAnk7cnBOK9FooA4&#10;TxL/AMlh8D/9g/Vf52td3XCeJf8AksPgf/sH6r/O1ru6ACiiigAooooAKKKKACiiigAooooA+bP2&#10;MYN/7O3h8hZGP27Vuh4H/Ezuq9vihjQF3VlC9GZ88/SvEP2Mcp+zr4fbDxj7dq3zpz/zE7qvc3id&#10;wgIVsZd2XqeOKAIphchm2BeOrJ1/WoYlMZDyeY0oPAUVYVSIAfmMhdWbjnBzgUPcvbrMSSWJ+TNA&#10;BbyrZ3PnsSgbjy/Srd/CpkWYHEcvBI7Hsaw3cyNljk+prX0m6SaI2svIP3QaAEFz9mSRmjAXHJzk&#10;k1F9pU26AEpuYqVQ9KfcQvbyuqxIVIxuZuoqGWfyZRGIkEeQelAFViba5bYxyrEAk1fcxLIm6QL8&#10;24DGeDTHkVppwI03rlwSKrXTmRIpehIweKAJ4zDBd7VVmYsRz05qzptyXuJIdoUBSMD2qhcBmmWR&#10;QSWAYACrttaTpqQlVD5Z+8TQBUjlkLyxsxzg4A9RT5B5iSDBw8YYfXvVqXT1hvWkaZUUtuweppiL&#10;aQziMyPI3KgdBzQBRjG+0cZ5QhqvadOyW4UoZI9xBGOxpIbyBJDHFbhSQeSc01NSmlWVRiMgZAUU&#10;AW7i0WAiQfdH3M9vY+1U3k8zO4Hb3Xuh9R7VYsrxmWMSkujqQQfWkubfbtdGyh+6/wDQ+1AFckl8&#10;H7xHDdnHpUyEWwDsSCDx/sfX2pCBBGSwwe4/55+9Qlm8wAnMhGRnpIPSgB91ZrfhmChLgDJVf4h6&#10;inWEC2y4bpEMt7t6UtpE0jAoSiLzuPVPUVauAt7+7jbaVbcy/wB73oArSkyFVJ+eQ5b2FN3gEycA&#10;L8qikIb5mP3pDtUHsKfFCJrhYx9xeSaAJFjMVlgH97Lz+FVVcP8Au5ePRu4qe6YzyeZE2QvGPSoc&#10;i444Enr2NAAjPayEeowQOhFLnaC0Y3xnqp7U1HI/dyg7ewPUVNGhtWBHzu3AUf1oAXBQ+VCCzt/4&#10;7VjH2QeRD807feanFBaKSi7p36gdqjZvskbFf3kx5c+lACzSi3iEYJbs7jtTxHjSnUfNjvVHJQb4&#10;/mRuoPb61esyj2M+wnGDx6UAVo0ZkDDHMfGT3zXhn7X/AOypoX7Unw4fSrto9L8T6exuNF11UzJZ&#10;zcHaSOTGxADL9COVFe4REkQ5/wBoUOpa1+i8/maAPjv9iX9rHX9Y8QXvwN+Mwl0z4ueH90UFzeDA&#10;1i3QZDq3R5AvzZH+sT5xn5sfZ5fyvvEBj90GvlH9tH9kSP8AaH0C08ReF7n+wviv4dCz6FrEMxgZ&#10;yjbxBI45Azko3VHOc4LAr+xb+15J8ftO1HwV44t49B+L3hhnttV0tx5bXAjIRp0XoPm4dQTtOD0Z&#10;aAPqKCWX7RtYFsnpT7zJLCMZUn5sdfpT0cJKsRyWH/LQdahiDxTFmJCDk+9AEcEHBdhwPuqe5pYn&#10;eSYuWwO+f5U+RWuJBJG3y9gP4frRI6TgohCgd/7xoAjmRHzJGOO4r5z/AGzP2t9b/Zpi+G+l+HPB&#10;Y8b6v4v1GayhsftLROxj8oCOParEu7TKBwQMdDmvpWytni/eOM9sGvh/9v6LZ+0d+yAnY+NiR+Nz&#10;YUAbfgH/AIKd/DW51caH490/X/hJ4lXCzaf4nsJFjV/TzFGVHvIidK+svCXxA8MfEfSo7/Qta03X&#10;bFwCt3pl1HcRHPT5kJH/AOqsDx18N/C3xK0xtL8WeHdL8R2POINTtEnVT6ruB2n3GDXy74q/4Jj/&#10;AA+h1R9b+GXiPxL8JPEIJaK60HUJHhU+6M2/GeyyKKAPtO50pohuiO9P1qgQVOCMfWviu21H9tH9&#10;nXjHh74/+GIe2RZaoIx/3zlv+/xrpvCP/BTv4ZX2rLoPxP8AD/iP4O+JuFktvEWnyGEH2kVdwH+0&#10;6KPegD6uorL8K+LfDvj7SV1Xwp4g0zxNpbdLzSruO5j+hZCQD7HmtSgAoozRQAUUUUAFFFHWgC9p&#10;D4nZD0K4pzhLc45bEn0xVWyk8u6jY9M1oXSIs7h13ZAbnvQBEpBcADA5TB/ShRuiZe4GOBihZ2LE&#10;YAIfBx2pyM5ZcgkbSD2xg0AZuxi2BknPQVoWqOEjJBGARz/n3qOaZkBYHbtbnAxU75wG7ZBoAr3d&#10;uomBaTbnHHWiRoo3ikwzE4ORTr2BmVSEJx8ufwqGZCII8kHBxwc0AXN4UYC9Cf0x/iabJKSrEnBA&#10;P+P9aYkiCNcgsTj7o9jS+Y2DtiAJ/vmgB5BznrkHH86rXYyp9A386fLhmVhLtfGCFGeadK/ybGVp&#10;SeeRigCs43W6HuCRTIshlYA9etWlWQJhURAOfm7UpmZJovmBBGCVxigB93GZg+0ZzhhVVYHjIJZU&#10;xzz1pksshcqzHg461GeT6/U0AWXaHy1DOWIPYdaSUxwvtCbvRmNVzU8/zLG3tg0AJ9pf+EKvuoxV&#10;7SJ2kkdGYnI4zWXVrTZPLu09+KALbQARFCCxBPAp0cCCPAQe2adIxjvZAOhAI+tOXAOM8Y6/zoAZ&#10;5fQE7T+f+FKX8tc8kc9enFAYPwpB9x6U503Lknbn+VADJNofZtADdee9RKuIRtH3T2H+NOeQb41y&#10;S6jJ2jrSJ88ZJTGeoY5oAX/lpjPDDoTmoz8gQgZ2t2GMg+1AnCPhpVA6AJUIdkkmG7nk0AWduCwO&#10;MHOCxzQARjLliOwGB1pgydrDrwefcVE/2hicsEA7ZoAnECqSRGq565qrdjIVj1BK8VaZgMZ3OxGf&#10;lGf1pGQPGxKYIOfmagDNHJqRYJH6KT9eKuRDawztx6Kv+NOCDyiCTwc5ZqAKn2RudzBcckHrVuCO&#10;MRKC+7IONopzJu6L95cZxxTI/lhQFgcHGAf8KAJGdVJ/d4P+0cUskjK424AI/hXNMlBDk4IB74A/&#10;U0u0yRpgbu2Sd1AHiyszfty6VuJJ/wCFc3vX/sJ2lWvBf/J6PxT/AOxP8Pf+lGp1Tjjki/bl0oOo&#10;X/i3V7jH/YTtKueC/wDk9H4p/wDYn+Hv/SjU6APdqKKKACvCf2jP+Sofs8/9jtL/AOmfUK92rwn9&#10;oz/kqH7PP/Y7S/8Apn1CgA+KX/J2vwI/7BviX/0VZV7tXhPxS/5O1+BH/YN8S/8Aoqyr3agAoooo&#10;AKKKKACiiigAooooAKKKKAOE+CP/ACTiy/6+77/0smru64T4I/8AJOLL/r7vv/Syau7oA+MP2jPG&#10;Zl+M3iiXVIjeWPgjRra50uxGT/pE6TSTTBehcrFHGrYyvzgfeNfCfwk/a11f45/ES88K+JNAsG0n&#10;Uo5jEkSsfKVVZtsm4kOCBjOF5x61+jv7X3wsu7eGT4n6DAbm406zFvr2mxRgve2KMWEyn+/bh5X2&#10;4O9Wdeu2vkbRfAujP4o0qz8BeH9MTxR4pnW3tLm1t1ACN80lw20Z8qNMyNjGcAdSK+cxt1VcJRu5&#10;fC+x+p5AoSwca9OqoRpXdRNbr/g7H3F+xf4s1PxV8DrWPVbp76fRtSvtGiupWLSSwW87Rwl2PLOI&#10;wiljySpJ5Jr3WuM+D/wx0/4PfDzSfCunSG4W0RnuLt12vd3MjF552HOC8jO2O2cDgV2dfQQTUUpb&#10;n5piJwnWnKmrRbdvQKSvB/2k/jJf/DDxR4A0uHxp4b8AaZrsl8t5rnia3E0ERhiV40G6eFQWLEct&#10;+FZnwx/aKvPFOjaPLe63pWsQXXjSXwxY+INAsd9lrcSWkk3mIpnPkAMjoXDSgtCdo2uCtXOc+jKK&#10;+evBv7Uko+EfhfxHrvhnXNd1O90htX1J/DmnqbazgV3UuzyyKv8AA37tWZ+CduK7L4afFqT4h/Er&#10;xXp9pJBP4atdG0XVdLuEiZJJFvEuHLNk9MRRkDAIyc+zA9Torwu28b/Er4p694zk8C6h4d8P6L4Z&#10;1SXRoI9a02a8l1W7hRGmLMk8YgiDv5YIDsdrN0wK2Nf/AGgofBhstN1fwtrmo+J4tIi1jW9M8OW6&#10;3y6RC25S8khZA6l45goTc7iJiE4pXA9corwW9/af07SviBq0LOdY8MS+H9B1HQo9ItmmvNSudQnv&#10;kWOMZAYMltGwztCgOzMBnGtdftSeGbHQ1u7jRfEcWqjXI/Ds3h42CnUYL6SEzRRtGHKlXQKVkV2Q&#10;hgd2AxBcD2SivLfCH7RPhvxdqujaWtjq+kajqV5f6b9m1O2WJrW8tEWSW2lIdgHMbGRdpZWVGO7g&#10;Z7HwB440/wCJHhOy8R6Sk66ZemQ2z3CBWljWRkWVQCfkcLvU9SrKcDOKYHQ0UUUAFFFFABRRRQBw&#10;niX/AJLD4H/7B+q/zta7uuE8S/8AJYfA/wD2D9V/na13dABRRRQAUUUUAFFFFABRRRQAUUUUAfOH&#10;7FrZ/Z18OqQ0arf6s28cg/8AEzuute2qjSMzxtu3sCSpxgV4n+xdG8H7OGgybyvmX+rBeMj/AJCd&#10;1Xt6RqC+AFyvLoec/SgBjuSHeOQnLr7EVSvJGMzAsSAfWrwEghclhL/dB4NZbAlju+8DyPegBKcj&#10;NG4dchl6GpIbSSboAB6nirj2tpZBBcb2kIyQO1AF+N01izKniRf51QitbvkMQirxmSn22o21tIPK&#10;hZcnkk07Xo2OyUMTEeo7ZoAkaCBJDM8u87eQg6jGKhW4tVt38uAyBSPvnmmWkYeFRIdh5XHsRxTL&#10;b7OiyLuLEjnPGaAJZdTk+zI8aqnJU4HT0qGe7ldIZC7e+D6U6UwvbSRx4yuDgCq4BazIxja386AL&#10;esj97BMP40HbqaqXDFbgOASThvx71ecrJpETuu/yzjGary3IFvGyRqOSvIzigBjxN9syikjO7gdq&#10;lS1Md6dzIoJ6MaiuJ5GjhbcRkcjPpTbljuhk65UHPvQBZjRYhtWQOUfJAHrxRZ3ps5mik+aIkg+1&#10;Mx/pUg7SLkc1DeRsZtwUkMAeBmgDQurcoyyK2VP3W6/gajt7f7QCCMRdWz1T6U/STMgaOVSYMZO4&#10;dKsXhZY4xCQIzyrDv7GgCG4uAD5MYwoGef46rKdu0hiB/C3dT6H2pdqPC27cPm5Xuh9fpTwDESWA&#10;aYjp2YdjQBbdTOqvj9+FPy/1qONTZWjOyku5wfWljKzqGVtjD+I/w+xqwzifIIO8D5lPf3oAzChj&#10;PmIdyetG0TgtGNrDkqP6VLJG0BLR8oeqnpTBEkeJgSF/u980APiCsqtKAX/h9TVkILIeZJ887/dW&#10;kjQQqbmcfMfupS+dsUSzn943KD0oAa0htEMz/NO/X0WqwYyN5iHD/wAS/wB6mySPHKS53q3X0NNM&#10;ZBDwknPp2oAegLNvhOCPvJWhYeX+9RB259M1VRPNJSMgTsPmI6Ves1itm8hT+8xkn3oAzUUqEJBA&#10;EmPzqSMBo2BztywpkrtumDHOxwRT1By4PY9vpQAz7LEvBLHv96vk/wDbK/Ywn+J9xa/FX4W3reF/&#10;jP4f2y2t9bOIl1JUBxFKegfGVVzwR8j5Ugr9bk8Kc84HG6pY4zLDIrLkdRnJoA+Vf2NP2zrD4/2l&#10;x4Q8Ywx+E/i1ou+21PQboeS87pkPLCjckDaSyclPcYJ+mrjeWWMD5f4a+Yf2yP2I4/jhHb+OvAUi&#10;eEvjDojLc6drNoRAb1kA2xTuO/ACyHlehyvAzv2O/wBtqP4qXM3w0+JNqfCnxl0dntbzS7qPyRem&#10;MfNJCOgfHLRjtllyv3QD6vMv2cFExn+I+vtU1varO4kAKr1w3rUcFmZJQcgx+taIUbQo4A6GgBRz&#10;yPvAdPWvhj/goIwP7Sf7H57/APCbcj/t5sK+4Z7jyELN97+Gvhb4xOfjx/wUc+F/guP97pXwx05/&#10;FOpsnWO6kMbwoT9RZtj0dqAPtWU5lb6mm0ZyffrRQAVheMfAfhr4haS2meKNA03xDp7ZzbanapcJ&#10;9QGBwfcVu0UAfIPiz/gmf8PhrDa98M/EPiT4QeIxkx3fhy/kMIPvGzbsf7KSKPasj+zv2z/gV88F&#10;94a+PugRdYZ1FjqYQeh+TLf8ClPsa+1aRnEalmIAHcnGKAPj7wx/wUv8E2GsJoPxX8K+Jvg94i6N&#10;Br1hJJb56ZWRVD4z3MYHvX1B4J+I3hX4k6WupeFPEmleI7Fhnz9Lu47hV9m2k7T7HBFcz44sNL8T&#10;pdaTrGmaf4k0WVstYatax3UDHHdXBFfNviv/AIJ//CHV9UOs+Ezr/wAJ/Ei5eLUfCmoSKiP6iJyd&#10;o6cRsg4p2YH20OaK+H7XRf2vfghz4e8U+Hfj74ehH/Hlq4FlqgQf7TMuWx3Mkh9q2fD3/BS3wroe&#10;rQ6F8YfBPij4Pa83BGr2Mk1o3bKyKgcj38vbz96kB9j0VzHgP4n+Efihpf8AaPhDxLpXiSzwC0um&#10;XaT7M9nCklT7Ng10+OaAFB2kEdua2ZyjrFIwzlaxRWrE+7TFcgnyzQAm4DJRQCfT6ZoLMWJ6gdAP&#10;r/hUKXC7N3yoCcepqwFV0BLMc4wM4oAiuBIrYCrg4JLU2KRmYhphkg4C1OUWRQu3qKpwWkqyqxXA&#10;BzzQAKUlLtueQgZ9KfHkrgIiKfm+Y5oDeWyKMBCSGyKREO6EHPBKGgB7EhCWkZgAGwowKijkRy3y&#10;fNjI3NnmpEBSEZTceRycULmLLkoi5xxyaADzckBdq7lyu0d6EkZ44n8zaAcHJ603dFGkb5ZsE4xx&#10;TNyS27hV27SD1oAU+XBK4LFz0wOKdG6tDlIs+WeN1I7MSjLGrMwDE4zzSYuGQ5bYooAZcxt55O0/&#10;NzxTVtpO42j34qWd3jijIkzxg47/AOc1WLFupJ+tAEohUfekAH+zzUzQo1qpV+Mnl+Kp1MvzWzD0&#10;YH8KAAxxL96Qn/dFKk8UTgovI6EmoO5PFBJAzQBuXhAljfGSwwKC2RgAAH1qMnzbGBwfuEc06Pa4&#10;GHBwMcUAUbeZxclGY4PGKvld64x1qk5jiugcNkkEZq6HJ9qAK0sZEsbkgAEZyfXmm25UkqXL5PUA&#10;/SppB1yc45x1qEna3LYGf4m/woAi8hEblcn/AG2xirQUeaMBcMOoX+tNdcsSMYPOR/8AXpcEqh+8&#10;R60AI4+VSWPBwcnFPwPNbA+8Ow61KbZ2BAXjOeeKd9lOVLMq4FAFbcRGhbse5/wpVwS3OM+oqceR&#10;GrfOWA6hev6U03NvA67YuW/ixzQBX27+276ZNTQ28nzjaQGHsKRtQlcSIiAMvQ0wTzu0TM21T94Z&#10;xQBY+y42MxVSvfr/ADpDDb2yEtIdrnI5qoIGeNldyxByQKfIFFh90uEPc9KAHnUbWM5SPc3rUb6r&#10;Ix+SID8KpiclgERc+w5qZRO8D5yCCPagDxyKWWX9uTSjL1/4Vze4/wDBnaVc8F/8no/FP/sT/D3/&#10;AKUanWfaIU/bj0vcwYn4dXvOc/8AMTtK0PBf/J6PxT/7E/w9/wClGp0Ae7UUUUAFeE/tGf8AJUP2&#10;ef8Asdpf/TPqFe7V4T+0Z/yVD9nn/sdpf/TPqFAB8Uv+TtfgR/2DfEv/AKKsq92rwn4pf8na/Aj/&#10;ALBviX/0VZV7tQAUUUUAFFFFABRRRQAUUUUAFFFFAHCfBH/knFl/1933/pZNXd1wnwR/5JxZf9fd&#10;9/6WTV3dAEVzbx3dvLBNGssMqlHjdQyspGCCD1BFfEH7DnhS2Px4+K0EttEy/D+5l8OaY+3mKKS7&#10;uDgeh8i3tR9DX3JXF+BfhD4Z+HHiPxhrmhWb22o+LL9dS1WRpWcSzhdoYAnCjHYeprOUIyak1sdN&#10;PEVKUJ04PSWj++52lFFFaHMeX/Fn4ZeJfFvjDwX4n8Ka9pOi6r4cN4Ams6ZLfQTrcRLGRtjnhZSN&#10;uQdx69K5HRP2ZdSi8QW3iTWfFFpeeIJfF8XivUTp+mG1s5DHpz2KQwxGV2T5WVmkZ3ZiDnqMe/UU&#10;rAfJerfsN3d/oPh/S28R+HtVh07QF0T/AIqTwyNTWzcSzSfbLGNrhUgnYTbWZlkz5UfoQfW/gn8D&#10;p/hJfT3M+tR6q83h7RdDIS1MIDWEMsZl++3Enm52/wAOOpzXrNFMDxi++DXjPw74k8UXfw98b6f4&#10;b0rxPdnUL+x1TRDfva3bRpHJPaOs8QQuI1YrIsi78sB8xFUr/wDZ98T6HqH2zwR4+bTrq+0C18Pa&#10;vdeJLB9WuLpLczGK7WTzoytwPtE2S29GyvyfLz7pRSsB86Xf7ISafqOm33hrxMdJutB0nQrDQnu7&#10;P7UIJdNN6A843r5qyxXzoyqUI5IbJGNjT/2c9Tn1e18Q694og1HxPL4ptfEmoXFppxt7V1t7R7aK&#10;2hiMrtGoVs7mdyTuz1AHudFMD5b+OfwU1H/hCtY0PRLrVJ/FXijxouuaPqemae7Jo7OsUM7zSjKI&#10;q232gbnK7t+1QWwD9J+HNAsvCvh/TNF02FbbTtOto7S2hXokUahVUfQAVo0ULQAooooAKKKKACii&#10;igDhPEv/ACWHwP8A9g/Vf52td3XCeJf+Sw+B/wDsH6r/ADta7ugAooooAKKKKACiiigAooooAKKK&#10;KAPnT9iu4aH9nDQQJCpF9q7DjIA/tO6r29JRLsLxxShuhXgmvB/2L5T/AMM9aBEgHzX2rFifQand&#10;V7jC8qBWeNBGoJyBnFAFlzEvG+WHB43DIpv2FJGDwlJXPXJ6fhUMbqAN48vPIeM5B+tAeN4mAcgs&#10;wXcBhv50ATQwOtx86szAH5j069qoarJ5l7Jg9OPyrVtZGaViJdyg5A7jA5rDuH8y4kcc7mJoAZnJ&#10;9q2tNkW+s2tZDyOhNYlSQTNbyq6HBFAGnPG1uxQkFgA2T7H/AOvVK4tXDu20lScqO5raiaLVIhIu&#10;BKBg5rNnvZIpWikBRemR1FAEdrayxq0jIShUjaByTSrGoikVoniDADJ7GnxSSWsTuWMkZxtIPvUL&#10;M6fvYnLIfvA8kfWgC7aW7/2dcwsMnqpHeq0FjPNbOvllcEEbuPrVzTWIgllQ7Qyk7ewIrNF28zEz&#10;Sv7AUAWxpwFsFlmRSrZ4OaaxsUWNGZ5ivQqOKZayRsXRELEjPzHrikAmHRY4RQBcSeMCForbJJK7&#10;j2/zmh7u4kK+XtQBiGwvQCq5X/RiXkZgpz8gxThci4Hlxo0RJzu9frQAst1JKIwHP+yc8N7Gn2ty&#10;FBVgfKPDIeqn2qsc73UrtP8AGg/mKnUeRggjziPlZu49DQBNPbi3IlX5ifuE9D7Gqp8uSIlyeDz6&#10;of8ACpre62gpICYm4ZD1U0T2bIysh3Z+63Zh6GgBkJdZOg398dHHr9atN82CDhh0PcGq8bLChUH6&#10;/wCwfal3FX7B+m0dH96ALSnzs5Hzj70fr7iooo+s842xr91KnjhUKJXOwLjHqPrTFlNyWlcfuf4V&#10;PegBuS+bmYcAfIlU3lF43znD9j2+lOuppHYSqcoOAB2qNwtwNycP3Qd6AERjGfLkBI/u+lTrC1uM&#10;Rnc79CO1NDlY1MgDSdF9fxq1Ew0+HdJ88r/wjtQAhK6dHtX5rh/0p1k4+0ruyZsckdKgMbiTcp8y&#10;Rznn+EVet1VH2xlS4Pzn1oAhmlijmmHkgsOT70iXeTgRqOA39KjvF23z+jIcflUUWMIfVcflQBY+&#10;1vn+EDB7e9SwTvIWBJ5BxVbbGXIDcrkkfWrFugWQEMCOg+uKAI2kYkHecdf1r5k/bK/Y0sP2j9Gs&#10;/EPh+6/4Rn4qaEFl0XxDAxiZmQ7lhmZfm27uVcfNGxyMgsrfTckW0H5hjGP0pTE3JGDznr75oA+O&#10;/wBj39te88X65/wp74w6fJ4S+MWmbrd0u4xFDq+zo8fbzCMttX5XA3IcHav2NLIsUWSflr5p/bB/&#10;Y50r9pvw7Dd2cn/CPfEHR/32h+I4CUkidTuWKRl+YxluQR8yH5l7hvOv2UP2ytYv/FCfBH46W8nh&#10;f4uac/2W2vLtQkGtAD5GDfd81gOCPlk4K8nbQB9hajqEVra3V9eSiCztYmmmmbpGiglifoATXxj/&#10;AME4bG4+IKfFf466pEy6h4/8RSrZLJy0NhAxEaA+gLlMf9MFr0r/AIKI/E8/Cj9kjxxLA5iv9ZhX&#10;QbU45Z7klJMehEPnEHsQK779nD4Yj4M/AXwJ4LaPybrStKhS7XOR9qceZcEexleQ0Aej0UUUAFFF&#10;IDn/APVQAMwRSzHAA5rlJZZ/EepNAjmO0jODjvWr4nvTZ6Y4U4eQ7RTPCkaDSgwUAsxJNNbXAt2u&#10;h2dooCwqxH8TcmpptNtZ12vAjD2ABqziikBzGqeEdz+ZZEKf7hPH51h6/ocmsaTNpXiDSLTxBo8v&#10;+tsNVtUu7Z/qjgg9fSvQ8UhGadwPj/Xv+CdHwn8aXr694QOtfCTxPExMWo+Er5441f18piQo9oyn&#10;SvNvil8Rf2iP2BLXw/rXi3xxpHxj+HF5q0OlkXlq0OrruV5CAw/iKRPhnkkG7GRzX6ERxJFnYoXJ&#10;ycDrXxr/AMFZNLN5+ye9/Gyxz6VrtjdxyY+dWJeLKHqp/e9R2zSA9P8Ag1+3R8HfjbPHp+meJ00D&#10;xCW2NoXiNRY3YcdUXcdkjA54RmPB4r6Q00b7aaNhweeleB/EL9mn4VftM+FtO1Hxl4Msby+vrOKd&#10;dUiX7Pfx7kDAfaI8M2M9GJXrxXiD/st/Hr9mqJrv4AfFW58R6HBkr4F8b7Z4mQDiOGY4VewAXyen&#10;L9iAfcyxwpGsbuSTkgdKsQtiJcJgkYGeeelfJX7NH7d+jfF3xHN8PviJo7/Df4q2cpgm0LUCY47q&#10;QdfIZ8Hcevltzj7pcc19cbfNjCKfl7MO1AACzZ5HTp/KkIDDl+M9c1VRJYLnDHcpGAfenJIkczxB&#10;ScknJ/OgAuIwVyHUYbIzx/npSTGZpGCD5CcjA/rRLGrNkjJUEAZ7/wCTUE8hZYXxtGMfiDQAPEwO&#10;JJQCOozzmnqsTQOofGDuyR2olMImJKkljnPTrShh5skQQDjaMdTQA1ZIdqxlXbnOTxT4XAmaJVVe&#10;MA+/aoEt5WPyoc+tXvKYSqx2KcDO7rQBVcSkfPKF/GhVRlkQOXYjvUjWUSuwJJPJAqBZgp/dxYOO&#10;p5NACDLWx/2WqGrqiSRHDJtUr0Aql2oAKmt/mEif3h/9eoaltQfOUhSRnnFAER96BVoadOzHCcZ6&#10;1PHoznl3VRQA+wPnWEsY+gzUNkrQlt2EB4HNaFnbx225Fk3E9QailmtLZypTLD0FAFW4iSaQEE5H&#10;YLmrKCVhhITg924qJ9ZAGI4h9TxUEmqzuMZC/SgDR+zO6HzGVc+lQCxtLfBkfccdzWa9xJIfmdj+&#10;NOkPmQI+c44OaANF721QZVN2OOnFRHVnb5YoQM9gM1Wtk82NkJwAc/WmmZt2xMKuegHNAF2G5nlL&#10;CU7OwHSgEvF1BKnOfvGqUrlbknOcMKuPIuXBI2nkZbP6UAPGBKCSeV6Uzjy1O3cVbGcf41H5oQKx&#10;fIBwAq0ya4WNpE2F+c/MaALRfEg5xuHTdTAuEAOcg9QMVXe5byUKEL9KrNK7dWb86ANJnVXYsQAw&#10;z8xzRFiWCZPVc8LgVXHmPBHswOoJOKksyVuAJJQQ3y7c0AU4G2zL+tSoWM8iZJzkc06W3S3k+Zzn&#10;qNoqSfy4XjkCliwBzmgDxOx4/bi0vH/ROr3r/wBhO0rS8F/8no/FP/sT/D3/AKUanWfars/bn04d&#10;h8O73H/gztK0PBf/ACej8U/+xP8AD3/pRqdAHu1FFFABXhP7Rn/JUP2ef+x2l/8ATPqFe7V4T+0Z&#10;/wAlQ/Z5/wCx2l/9M+oUAHxS/wCTtfgR/wBg3xL/AOirKvdq8J+KX/J2vwI/7BviX/0VZV7tQAUU&#10;UUAFFFFABRRRQAUUUUAFFFFAHCfBH/knFl/1933/AKWTV3dcH8Ejj4b2ZP8Az93/AP6WTVXn/aD+&#10;HttNJFJ4ns1kjYoy/NwQcEdK1p0alXSnFv0Vzlr4qhhrOtNRv3dj0SivOP8Ahon4df8AQ02f/j3+&#10;FH/DRPw6/wChos//AB7/AArf6nif+fcvuZy/2rgP+f8AH/wJHo9Fecf8NE/Dr/oaLP8A8e/wrb8J&#10;/FTwr45v5LLQ9Zg1G6jj814os5C5AzyPUj86ieFrwXNKDS9GaU8xwdaShTqxbfRNHWUV5B8c/irr&#10;ngHxF4I0XQ7rw5psniCe7jl1DxM0i28Ahh8wAbHTljxyawfAH7TEXl/EBfG99oLW3hGazjfXvC8k&#10;tzZ3huVzHBHHhn+0BtqGJS5Jkjxy2K5bnoHvlFeb6L+0J4L12KER3d9Z3j6tDoj6dqOm3FpeQXUy&#10;F4klglRXQOgLByNpHQ1hfEP9pnR/B+paNZadp2o67Lc+LF8K332Sxnl+yTfZ/Pc4RDuO1o8DodzH&#10;PyMKLgezUV5zoHx/8F+JvF6+HLC/u3u5rie0tbuXTriOxvJ4d3nQwXTIIpXTY+VRifkfGdpx6NTA&#10;KKKKACiiigAooooAKKKKACiiigDhPEv/ACWHwP8A9g/Vf52td3XCeJf+Sw+B/wDsH6r/ADta7ugA&#10;ooooAKKKKACiiigAooooAKKKKAPnb9iq2iuf2cNB2HbML3VlPv8A8TS6r28w7IJ/MBXPHXgjFeB/&#10;sZs0X7OGhspKk6jquMf9hO7r3r+0g0hgnTcuAN34CgCnJbyQxMY33IeqnrUFoP3y44UEt+XNbL2Z&#10;G54W39TtPPJqs2xSytEASdhxxzjk0ALbHybKWU9cE/nWQeTWtessenKEyAxx83cVkUAFGcd8UUdS&#10;BQBb093SZnVioUZIHetVhBrMJwQsy/mKx7UbSZTwqdPc1Yhw7LcLmJgfur0Y+1AEZElg7RSr8jdR&#10;2P0pYreSM74yDEe5PFa8wivVEEzKJ8Z47VUgtP7N3yXBBQfdX1oAmtkIgn2KVh8s4z3OKwTWnNfy&#10;s/mo+6FuNgH3aqSWpk+aE+avcDqtABY8Tq+RheoJxSNeOxOAqj/dpBZznkxMB9MUospdudoCjuTx&#10;QA0XcobJdsehPFI91LIPvtt9B0qRrPYgeSRFH94c0saQlwqBpW9+BQAW9xMzKq7Sw6My5x+NOWZ7&#10;WYiQ7g3f/CnyGJ90UYCP6jo3tUAl2AwzKSue46UAWk3O+QcyEcMT98ehq7BOsCCNySh4YE/6s1UQ&#10;eWMxjcpH3R/MU0glgVIZyPlY9JB6fWgCzNbNHIrqdxPQnow9DU9tbqDufhV7Ht+NJYnH7o/MnUhv&#10;4PappYBcxqkcg8oH5h60AQu32+Q5+W3Tv/eqOebzTxkKOAo4K+9LNJwI0G1V6A9GqEHgEE8cA9x7&#10;GgBMEvwBuPQHgOKBCsY80An0XuKeAkS5kGAew5yfUVPHH5Aa5mbI/hBoAZEq2im4n5kb7q1AzM0v&#10;mON8z/dX0FSzH7QRMQWP8KGpYIxESzsBcOPlB7UANLf2aillLu/3m7CozFiRbiA5UnkZ5FNW4eNz&#10;DcqWUnv296Cr2MgeM74m5z2NAFjUR/psJPQjFVYR8qf8CH51c1AqwgkbPrxVf5RIoUEYlwc0AR5x&#10;cP8A7SVbg4YcDhgf0/8Ar1XXy/NTcCWK44qdHRXIVdwOAP8AGgCK9X93IAeQc4/Gljbch552Z/Sp&#10;Lkqk7BkBDD72ev1qOSZo5YlUAKw7rQBSufluH5IOe1eC/tZ/sm+Hf2pvBiWt3INI8XaaDLoviGJf&#10;3trJ1CsRy0ZIGV7HkYIr3md2dzu7dq53x3440j4aeCtc8Wa9P9m0fRrOS+upO+xFJ2qO7McADuSB&#10;3oA/L/TPGnxY/aA+Pvwe/Z5+LWnebq/gDX31TWr8yb/7StoIklgkl4wxMYdRJ/GJ1yAxOf1eJ3V8&#10;W/8ABOf4faj4r0/xd+0L4yhSTxj8Q76aS0Z0ybPT0cqEjLDKqzLgDOCkMVfaXcGgDB8S61NprRJC&#10;AGYZ3EcYrBbxTqDf8tQPoK6bxJpX9o2RZP8AWR8j6VwZBBweCOoq0kBpnxJqJ/5eCPwFM/4SC/J5&#10;uWNZ1FVYCxc3lxe486VpAprtfC4xpEf1NYnhSS0abyHhDSkZDtzXXpEsS7UAA9AKhgOo7kUY9azZ&#10;9aSDVY7LYctjntUgaVFGR60DqKACvm//AIKMaR/bf7GHxKgyQYra1uQVXcf3V5BJ/JCCewJr6QHN&#10;eW/tUaIfEX7NHxT09FkeSXwzqBjSLG5nW3dkHPqygUATfsxav/wkH7OHwv1AgBp/DOnMwDbsH7NG&#10;CM+uQa9Mzt9fxr56/wCCd+tRa7+xl8NLptjtDaTWZEWQAYriWMZz3woz75r6L+0BPuRqvvQB4j+1&#10;H+x54G/aj0ZP7YB0XxbapnS/E2nx/wClWrj7ofBHmxhudhIxztKk5r51+FP7XHj39kjxlZ/Cj9pd&#10;JZtMZvI0P4hwqZLe5iXAAnfGXABUF8b1J/eA5319+ErIkcrsFK8HjrXLfFP4UeEfjN4UvvCnjHSI&#10;tb0a9XJhm4aN8ELJG3VHXJwwwR+NAHX6bqVpq9jbX1jcQ3tjcRrNDcQOHjkRhlWVhwwIIII4IpJ4&#10;Stwkq8pkZFfm8o+LX/BMnWWe3+2/FH9nee4ZmhK7r7QlY8c9Fxxz/qnweImbNfe3wj+MfhH44+Cr&#10;PxX4N1iHWNHuBhmjbDwyYBMUqdUcZGVPqOoINAHWtKJJGUrja3Ud6hYRGEg7gEbtQlx5shG1RkHk&#10;DmiJ/NaYhN2RkA9zQAwzq5BEO4jjJqUxv9pSULjgMaRI7qUHam0fSpV0mdyDJIFHuaAGTuVYqZFT&#10;n+HrUO1Cw3TFue3NaD2FvkNLLyBjrTDJYQdFDsPTmgCuZAtyAIh/vc5pxt7qVm2AqueCOKlbWFAP&#10;lxY+tQS6tPJ0IUewoAnh0uYOGkcDt1zSnT7aEkySfhms97qWT70hNRHJ/wD10AavnWNvyqbj9Ka2&#10;sKoxHEB9azMUUAXX1ad+hCj2qu91LIDucnNRUUAWLGTZdxtzycHmpNVj2XZPQEZqojbXB9DWlqy7&#10;4oZR6c0AZlFHU47Hip3McLldm4jjJJoAgxk/WrNtGUBLkKh4we9MFxtHyoq+45NRM7OeSST60AOY&#10;GKQ4OCP1qSXHyyjoeo96STEkCP3HymlYYgRT/E3FAD5rctMTuUd8E0tz5KP8ylmwPpTZEEk8jH7q&#10;8kim3eH2MPu7cUAPXE8TIiBdp3dadNAHZWLdQM7RUNo5SUKcENxk1JJLI0K4OMHHyUASGJUtmyrM&#10;AcgHAqKGVfNUCNQD3PJpbaCWRmBViCMZNSR6XOCC2Fx3NAERkDoyyNtKt2FJHJFC6sAzEHOTVx9P&#10;h8ws8wAJ5AoKWcAZtpfae9ADb+De+QQBnJycdaPsxlgRMElD2FOfVwPuQ9PWoxqc0ySEEKVGRigD&#10;xsRGP9uXSiVKlvhze9T/ANRO0qz4L/5PR+Kf/Yn+Hv8A0o1Os+0meb9uPSzIxYj4c3vX/sJ2laHg&#10;v/k9H4p/9if4e/8ASjU6APdqKKKACvCf2jP+Sofs8/8AY7S/+mfUK92rwn9oz/kqH7PP/Y7S/wDp&#10;n1CgA+KX/J2vwI/7BviX/wBFWVe7V4T8Uv8Ak7X4Ef8AYN8S/wDoqyr3agAooooAKKKKACiiigAo&#10;oooAKKKKAOD+CIz8N7MH/n7v/wD0smp83wQ8B3EryyeFNLaR2LMxtlySeSelU/hNqlpofwkGpahc&#10;R2lhZy6jcXFxKcJFGl1OzMx7AAEn6V59/wAPB/2dv+ir6J/5F/8AiK1hVqUvgk16HPWw9HEWVaCl&#10;burnpf8AworwB/0Kelf+Ay/4Uf8ACivAH/Qp6V/4DL/hXmn/AA8H/Z2/6Kvon/kX/wCIo/4eD/s7&#10;f9FX0T/yL/8AEVr9axH/AD8f3s5f7NwX/PmP3I9L/wCFFeAP+hS0r/wGT/Ctbw18N/DHg+8ku9F0&#10;Sy0y5kTy2ltoQjMuQcEjtkD8q8e/4eD/ALO3/RV9E/8AIv8A8RW/4E/bK+CvxO8V2Hhnwv8AETSd&#10;Z16/LLa2MBkDylULsBuUDhVY9e1TLEVprllNterNIYHC0pKcKUU11SRv/En4RwfEbx54D1bULfTr&#10;/SNAlvZLmx1CATCYzQeWhVWUrlW55/CvOZf2X9X0DSPEPhzwlqumaX4Wj1qy8U+F7GeB2XS7+KdZ&#10;5rZ0XAa0kdNygMGj8xwBhVx9HUVzHcfN2sfs/wDjvxHqWo+Nb7VfD0HjuTVtJ1C10+BJ20yOGwEw&#10;SF5SBIzP9pnJkCDblAFIUkrbfs/+Oo7B9RuNU8P3PiY+Pk8ZiJBPFZmP7Its1vuwzgqN2Gwd21SQ&#10;u4hfpCiiwHy78Kf2Rbv4deOtGuZV0G70TRNRutQs9SMl6+pTCTzfLjaJpPIiZBMQZVDbwv3E3Gvq&#10;GlopgFFFFABRRRQAUUUUAFFFFABRRRQBwniX/ksPgf8A7B+q/wA7Wu7rhPEv/JYfA/8A2D9V/na1&#10;3dABRRRQAUUUUAFFFFABRRRQAUUUUAfMv7Gl8qfs8eH4pEUquoasc55/5Cd1XucbwSXIkLlT6MOD&#10;+NfPv7Hpx+z/AKGRx/p+q/8Apyuq9rSdl9/61NybnQxiTeDGSSW6qc8AVYWZZwEuFw+3hvc8VmWG&#10;Y03g4Zug9u9WXl+dghO5l+aMnt7GqKG61GVWFUz5SDhh0rKrYsizt5JHnW7Dr/dqpe6e1sd6fPEe&#10;jCgClTkjMrBVGWJ4p0sLREZ5DDgjpVmzTyxv27ieBnoB3NAEiFSGjI/cL/F/ePtViQjT4hIwBkPE&#10;a9lHrTQUtwZnHyg/uox396ZZCS/md5fmgPJz29hQBHZWxldrqYkIvJI6sfarseoQ6luhmUIT9w1V&#10;1CWWN18sYhQYUDp+NVWQTgyRDa4OWX/CgCS4tptNlPdT0I6Ee9CsAxlgzj+OP1q7p179tX7NOu44&#10;4aqd5YyafJvT5o+xFADVZkBli+ZD95PSgNsVni+eE/eQnkUA+Z+9h+WT+JPWnRhWzOp8sKfnU9Pw&#10;oAWONEUuWDWx7HqD7Uj4tI1eHLBurntTdhvHY7dsKc7RT3lLDfH80XQx0AQuq3Kl0GH/AIl/qKBL&#10;56hJeH6K/wDjSSR7AJoT8vt/DTtq3nQBZvTs1AC27SwT+XtJXPTsPer6Ql2xDyW6t2X3qrH5khW2&#10;j+Zv4m9KvbBBGLS3OZD99hQAOPM/0aBsIP8AWP602a7a02JCMRj+L+9UsqCC3CxAOnRyOtUv9WP7&#10;8LdT6UAXcR30ZZPvdShqFlEYLyZAXv6+xqGJGhk8yNsJ13f0rRRItQRZGBXB6etAFaCHzAZ5/liX&#10;7oNNkujM29x+6HAT1pLuUzuQRshjPT1p8EQ3LLL0/gT+tAC8Wy+e2S7fdU/w1VkP2pt4P70feH+F&#10;WpbkB9kmGVv4qqz2r27B0OR7dqAJY50ukEM/3v4X/wAaRWksn8qRd8bcY/wqEAXIOMLJ6etXoGeK&#10;0zMN7D7inrQBNewtPaxiNSSCMD0FV/scxZzhRls9alMzzaYzlirgdV4qoXYknJ5jz170AWWsyZIz&#10;vVdp7n3p3kpnLSr16L/KqkwZlUjJ+YHj6ZqaSM7ycAZ/AH60AWriOPKs5IJ46VXla2RY2KuwBwpz&#10;T5l3JEQApIxknmq9wqyRY3qGU8+lACS3FtHKw8jcwPJJr4d/4KI+JtQ+L/ir4cfs1eFJVtdR8aXq&#10;ahrs0ZDNa6dCxcFh6ZjklxkH/RwP4q+zPE2taf4Z0nU9a1S5Sz0rTrWS9vLqT7sMMaF3c+wVSfwr&#10;4m/YH0S8+NvxK+JX7S3iGzkin8S3r6X4bhuOTbadEQp29R0SOPI7xSf3jQB9oeH/AA/p/hTQdN0T&#10;SLVLHStNto7O0toxhYoY1Coo+gAFaFFFAAffmvPvENt9m1SYbSqMcjivQaq3+nQalEUmQH0bHIpp&#10;2A82zzSmrGo2gsL2WEEkI2B71XPWtALWl3H2W/glzjawzXo46A/jXlwOCPXNdDJ4teWxECRYkK7d&#10;+alq4Gxrevx6chjjKyTkHAz0rloCb1bu6ndi8ablOe57VqWng+WcI9xNtLDJUcn86d4htoNI0yO2&#10;hzudiSxHJAoVgMmw16709j5b7wf4ZORXQaDrt5qt0Y3WNYVG4lVOf51x6guQAMk9MV3vhvTv7P09&#10;Ny/vZPmY+ntQ7Aav+eax/GWijxJ4Q1zSWTzFv7Ge1Kbtu7fGy4z269a2KOtQB8f/APBJ/Wjqn7Hl&#10;nZM+5tI1q+syu3Gwl1mxnv8A67OffHavsJUZ/uqT9K+JP+CWLnQPDXxj8IAhBofje7jVE5iRSqxg&#10;Iep5hPUdMe9fdMG5nKmRpAwxwOBQBCsEht2BX5hyBTmhc+S5IXaMHccGnWvlvvChs8g5NJs2jcY0&#10;UertuNAFbUNNtdRt7m2uUiurW4Ro5YJYw6SIwIZWUjBBBIIPXNfCHxZ/Y+8d/sz+M7v4r/swyyRr&#10;KTLrXw+mYta3qZyRBHkbgMsRHkMv/LM9Er75jkBYr5mSRgBR3pkbLJuKoWYDgOaAPnz9l39uX4df&#10;tFJ/ZDRy+D/iDa5jvfCmrNtnWReH8liF80Ag5GA4x8yivos6rFGP3UQyOMmvm79pj9h3wP8AtISR&#10;63MJPB3jq3Aaz8VaMBHcK6/cMoBHmhSBjJDjACuteAWP7R3xu/YnvoNC+PWiTfEP4fBxBafEHQx5&#10;k8a5AQXGcbj04k2uSWIeXFAH6FSatM3Awg9hmq73U0nWRj9K4/4Z/Ffwh8Y/C8HiHwXr9n4g0mXj&#10;z7V8tG39yRDho2/2XAPtXV0AGSeT+eaKKKACiiigAooooAKKKKACiiigAOccda1n/wBI0gf7IrJF&#10;aemSCWCSA9SOKAM1QSwA74Bq0YvtE0yrnOeDXNeLfiB4V+G8ZuPFfiXR/DkABYSarfxWwbHpvYZ7&#10;cD1r538bf8FNPgH4JnaKDxXc+Kr0EgWnh2xkuGkPYLIwSMk9vnoA+qPJRB87gEddtG+FQdsZbH96&#10;viFv28fil8THKfCX9m3xTqsM3EOreJJPsNsCehI27CP+2wxR9l/bp+JPL3Xw++FFtJztQC7uI17D&#10;pcKW555A+Xt3APuFXEsMiBVQ4zgUPDJLHGyoeOMV+X/7Uvwk/aA+AHwtHxU1n9ojxB4nv9K1K0af&#10;R9PWSws1R5AufkmAcbig2+WAQTX6baJ4uHiTQdO1WzwtrfW0d1EQDko6Bl6+xFAGhBp0xidWGzJ6&#10;k1J9gjSILLKoC+lUZLqWQ5aRj+NRkk5yc0AaSLZRklSZCBmmtqka8RwD8ap2xzLt7HjilFrKx+5x&#10;6mgC0mqSzOEJCZ9BVWW6mlJDSE89M09YfKKu0ijB7UTyRxSsBGCemSeKAIASWB5JBzVpkLtKgHLA&#10;PUBuXA+XCj/ZFTxlpDE3J3KVNAEP2Yj77qPxqSFY1Yrv3EjHHSojbyE8jHuakit/LYOZF+U5OKAP&#10;GbEY/bj0wdx8Or3/ANOdpWl4L/5PR+Kf/Yn+Hv8A0o1OqUSqv7c+mhST/wAW6vScj/qJ2lXfBf8A&#10;yej8U/8AsT/D3/pRqdAHu1FFFABXhP7Rn/JUP2ef+x2l/wDTPqFe7V4T+0Z/yVD9nn/sdpf/AEz6&#10;hQAfFL/k7X4Ef9g3xL/6Ksq92rwn4pf8na/Aj/sG+Jf/AEVZV7tQAUUUUAFFFFABRRRQAUUUUAFF&#10;FFAHzh8QP+TE/it/2LHif/0G8ryf9gT9l/4RePP2Q/h1r3iP4a+F9b1q8trhrnUL/S4ZZpiLuZQW&#10;dlycKoHPYCvWPiB/yYn8Vv8AsWPE/wD6DeVW/wCCbH/JkXwt/wCvS6/9LJ6AOy/4Yw+A/wD0SDwZ&#10;/wCCWD/4mj/hjD4D/wDRIPBn/glg/wDia9mooA8Z/wCGMPgP/wBEg8Gf+CWD/wCJr5N+KXwm8F/C&#10;X/gpX+zjZeC/C2k+FrS7sr+a4g0m0S3SVxDcAMwUDJxxmv0Yr4T/AGlf+UnP7M3/AGDtQ/8ARVxQ&#10;B9S/FT4pat4G8QeEtB0HwynibV/EUtzHDFNqIso4hDF5rMzlHzkcAYrI0b4/i4tPElpruhL4W8Ue&#10;Hbqxgv8ATNT1GMQGO7kVIJ4rlQVdHy4XKqxdChCnBpPjRonikfED4ceKfDXht/FCaDNf/bLOG9ht&#10;pNs1t5asDKyqfm6jNed+Kvgx47+Itr488UalpFppGveIbrw7a2OhJfJM1tYadfrcM80wAQysZZ22&#10;rkAKgDMSaQz2m3+Onw8vNX1jSrbxrod1qekQzT31nDfxvLAkP+uLKDn5Ojf3TwcVzXgz9qv4b+Mf&#10;BPhjxEPE2maWfEUAlsdPv7yNJ3ckL5WATlwxCkDODXnXwv8Ag54+8H/Fa0a0sbjw/wCDre41CW8s&#10;brWYtT02RZhIUbTo3i+02ztI6u6l1QDeoDcGn/BP4LeMfDt94El1/Q4LBvDngO88LSSC7im33Hn2&#10;5R0KnISRImbkAjgHBoF1PXrP47+CodM8JS614p0DRtR8S2kN1YWbarE4uBIF2+S52+YpZgquAAxI&#10;xycVJ4F+Nnhr4hePPG/hLSbtJNV8J3cdpex+YpLM0SOWUA52qXMZzj5kYY4yfn/wH8DviD8OvCtn&#10;pTeCtB8YPrXgzQtAvU1e9T7NplxZRukizpgma3zJvAiJJZWGBkNXt3w58K6/4Y+LXxPu77TkGia/&#10;eWepWOpRToQxSxt7Z4WjzvVg0BbPIIYc5zTEcfc/tQa1ZWXiLxDP8P3bwPoOt3OjXmrQaxG90PJu&#10;fszzLamMbhu52h92M4BOAfUta+L3gfw34ts/C+q+LdG07xHebPI0u6vo47iTeSEAQnOWIIX+8RgZ&#10;r5M8Q/sz+KNTtvHdha/DUr4q1bxLf6ro/jZ/ESQ29gZLwzW1yYUkLkxDa2zyzuK4PBJruvH3wX8e&#10;38PxU8JWOg6brOn/ABBvoL1fFlxfJE2mAW1vA/mwld7NEbcyQ+XkZdQSmCSgPom58feHLODUZp9b&#10;sootOvodMvHeZQLe6lMQihf0djPDhep8xfWsjTvjb8P9W8XDwrZ+M9EufEhlmgGlR30ZuTJEWWVN&#10;mc7lKPlevyk9BXhvjn4TfEabU/G+gaV4ds9R0TxH400XxSuuSamkfkwWz6b50JhK7jKPsLMP4Srf&#10;eDAKdfSvgZ4hstI0KM6bax3dt8UL7xVcOsqZ+xy3N2yS57sY5Yxt6447UDO+1j9o3wZafEPw74L0&#10;vWdN13X9T1h9HurKyv42m09ltLm4Z5EGSQPs2wjjBcZx0O3pXxw+HuueIb/QtO8a6FfazYpLJc2N&#10;vfxvLGsf+tJUH+D+LH3e+K8O8GfB7x7oWp/Cnw5c+FNL/srwP4gvb+XxUt/Gz3sM1rfRpIkO0OHd&#10;rmMyhj94fLvGWXjfDHwE+LUninwTPrekTeVokOqwX0v9tWq6eJLiwuIUawsYIo1ihLug+f8AeKGX&#10;IPzsQD6o8HfGXwL8QtRax8M+LdI168WN5vJsLtJW2IUDsMHkKZYwfTeuetdHoOu6d4n0m21TSL2H&#10;UdOuV3w3Vs4eORckZVhwRkHmvk34reB9b8BfBL4JaToN7YaJ8UNOtLbwta2gmXfIl3arZ3flhfvr&#10;AxjuiRx/ouScGvqzwn4ZsPBfhfSPD+lQi30zS7SKytYh/BFGgRR+QFMRrUUUUDOE8S/8lh8D/wDY&#10;P1X+drXd1wniX/ksPgf/ALB+q/zta7ugAooooAKKKKACiiigAooooAKKKKAPmH9jXSbm7/Z80F0T&#10;EZv9W+YnGf8AiZ3Ve5LoJR133EYbI+XNeLfsaSn/AIZz0COUsIzf6ttYdv8AiZ3Ve1svIjm4P8Mo&#10;pW6isW5LS4gl+WPdEOAB2qKOORJgFXdM5ydw+6KSKWYuImZll/hcVel1AWYSKf8AeSEYdx2pjIJp&#10;FsofLt1DrnMnPSo7e5+zr3ltW4KnqKiubd7ORZYmMkTchh0/GmDDEyQ9/vx0AW3tBtLR4ktWGcZ+&#10;7To/KS3DyZEMfC56vRp/7pGnDbLc53I3r7Ut1a/2mI5Ldx5Y6qf4aAKaJLq1zlvlUd+wFWby5ihi&#10;iWNmCei9zUkVzBAxtox90/MfU1TuLfdmMYBBO0n+IUASpcb0y7ebF0JPUfWoZbGSORGgBO77uO1N&#10;tIJRPgowXBBGOK0DK1nagABp1A+U9QOaAGTMsCNFGy/amHzEd6jsdS2AwXQyh4Geoqo8f2hzLF98&#10;n5lPY1NcQo6oCQJSOJOx9qAHX+nNbETQtuj6gjtSSJ9pjjRmEcp5I/vf/XqWxvDYJtuPuE8Keoo1&#10;HTdw+0253KeTjk/hQBATuwkGUeL+E/xUxSXO+P5Jh95P71NR1uMBjsmHRumaU5nfDfu7kdO26gAX&#10;LMXhGGP346sC228wAGZuCM8r9KYzGIqdmLphjaO1XYoxpsWeHuZO3pQAqR/YIxDF89w/VvSmtIli&#10;pi5aRvvN3FSSn7OjlAGuGGWyelURIJwBIcP2c0AOSWSzfIO9T1PYirAiWUebAcIfvp6VWiDq/lMu&#10;VPUGrNoGMoSD5UU/Mx70ANhg+1MVHyW6nJ96Lu8bISEFY16ECrczJcqyQP8AdPzKveo0g2KZJztU&#10;DiKgB8CLeRo8q7WH/j1JcsFcxyEruGFYDgVTuZmuSJIyQqfwelWbW8W5HlS439iehoAhjha2JR8N&#10;noO31plxM6ldpLRn36/Wn3UnkSGMhijdf/rUW0AiVpJGDQenqaAHQ2yKv2lgcDogFRPcm6fJOyQf&#10;dPai6naZlkRj5a9F/u1EVFwCUGH7j1+lAGlATJYTKy7WGciqMYyI/dSP1q3pcjPBMr84HQ1CkiYj&#10;wn8RHNADJXIgyDjgH+lQ3JZnHzE5XPWrJkxAcIOn9aaJ2LRA4wwxjFADnDPZ2zYOVbmo2hcidQpJ&#10;JBFSeY5sHIYhlfkj0qreTrAZpriYQ28KGWSV2wqIBliT2AAoA+O/+ClHj7VtR8N+DfgV4RuETxf8&#10;S7+KymG45g09XHmO2Ois2AT3RJRX018NvAOl/CzwB4e8IaKhTS9EsYrGAsAGcIoBdsdWY5YnuWJr&#10;44/ZDz+05+078SP2j9Tt2Hh+xkPhzweLkkBIEXbJKqnlSYyCe264lHUV9jar4vjjDR2g3sON5HAp&#10;2uB0tFcF/wAJRqB480c99uK2dI8URLbEXcreZuPOKLMDpKKw5PF9kmdodz2wtZF54vuZSRCoiU9C&#10;etCTAq+KF2avLjuA1ZVTSSzalcje5kmchQa3IPCs3kRO6fvC+GQn+Gr2A51VLEBVLE9MU4AxygFS&#10;CCMg16NbaZa2uDHAij1xk1x3iiDyNXYgABsEUJ3dgO3gbdAh/wBkVxvi+4EmoiNTlY1/Wuogu1g0&#10;iO4cgYizz3NcDLK9/eM55eV+/wCVTFagdF4T0aN1+1yrls4RT0x611Q4FV7C2FpZxQ44VRn61YpN&#10;3AKKKKQHxH+w858O/tb/ALV2gr80cmvwaipHyhfMkumKhP8AtoBnvtHHNfcs0z742yQCBXwz4MH/&#10;AAgf/BVvxvYn5Lfxl4QhvURuN0sYhXI6k/8AHvN/dHJ44GfudoN1vGWYLtyOaAHRNsunHYjI/nTX&#10;XHnp77hUh8qOSJyWJwBxSz+XC4chjuUgjNAFOE7JkPpU0SGO6ZVBAORkUBk8kvHGAQcZPWnT3Ega&#10;NlOAwB4/L+lACNA8lvhuCDxuPaq15olnrVnPYX8UF7ZToY5raeMSRyoeqspBBB9DUlyD5rDkg8gZ&#10;7GrsEQt4sbfvckgUAfD/AMTf+Cd1z4P8Tz+O/wBm/wAWXPwy8VqTI2jCQtpd5jnyyhB2An+Fg8fT&#10;5V61T+Hf/BQLU/h34mt/AX7SnhK5+G3ijGyLX44i+l32OPMyu7aCcfMhdMk5KAYr7vZQiBs5Y/d9&#10;a5D4ifCvwp8YPDk/h/xloFl4h0mfrDdR7tp/vK3DI3oykEetAF/SdYsde0221HTLy31DT7lBJBdW&#10;sqyRSqejKykhh7irigt25r4L1v8AZI+MP7ImrXXiL9m7xLN4h8Ll3uLr4deIpPNV+ct5BJVWOAAC&#10;CkmFA3SE4r1f4Af8FB/Bfxd1Y+EvFNtcfDH4i27iC48O+IB5IeXusMjBcnp8jhH54U9aAPqBbeQ/&#10;w/nxTjbY+86r7dajaRm6sSPrTaAJtsKjli30FI7x7cLGQfUmsjX/ABPo/hSxa91vVrHRrNetxqFy&#10;kEY+rOQK8J8df8FBfgD8Py8d58RdO1S5XpBokcmobucEb4VZB68sOKAPoiiviRv+Cl03jZzF8Kfg&#10;d488eEnalzJa/Zrcn13xibC4KnLbevam/wDCXftw/FLjS/CHgr4UWbfcn1a4F1Pj3CmbHpgxA0Af&#10;btMmmjt4mlldYo1GWdyAAPUmviX/AIZA/aV8TfJ4k/aj1C0t7nm7TRdOMTL/ALMbI8eM4AyAvBPB&#10;6F8X/BK/wfrsqz+OfiX4/wDGtwDlvtmpqqOehyGR2wQFH3s8dfQA+hviN+1P8JPhPayy+J/iBodh&#10;JHkG0iu1uLkkEggQxbpDyCPu9RXyn4//AGufiP8Atd3EPgL9mzw/rWj6ZqDNb6n8QNWtntILWPv5&#10;Mi7vLyM/Mf3nZEB+avd/hz/wT7+A3wyuYrvT/AVpql9HjFzrkr35yAPm2Skxg8ZyFHXivoWztobC&#10;GKC2iS3giAWOKJQqoB0AA4AoA+TPB/8AwS3+DnhySC88YR6v8SPEZjR73Udc1GYJNPj5nEcbKdpP&#10;RXZ+MAk8k/Qvgb4MeAPhiqjwn4K0Hw6y9JdP06KKQ47lwu4n3Jrv9RAkEcy8hxgn3qkeTQApJY5J&#10;J/GkoooA8Y/bN8Hf8J3+yt8UNIChn/sSe8jU93tx56DqP4oh/gelUv2GfGP/AAnP7JHwv1MsXePR&#10;009y3XNszWx7D/nj/wDXPU+2ajp8Or6ddWNygkt7mJ4ZEPRlYEEfkTXxr/wSu1CbSvg1408BX7Ea&#10;n4N8WXunSRNwyodpBI6jMiz9R2+uAD7SooooAsQhjA3l8PnNTQbpY4xk4JKsSaqwE+cmDirSQuA4&#10;yBhtwyaAGrDiB1ZgNpzgdabP5W1HO5zjHpUhiQTSAuCWB4H6VFOUaAFM/K2KAGeeqfcjA+vNSC4d&#10;reTnBGCNvb1qrUtuRvKdnGKAIy7sepP1qVx5UG08MxBx7UQRMZW+X7vWnlWuIgQfmBxk+lAHjsB3&#10;ftxaQ3XPw4vc/wDgztaveC/+T0fin/2J/h7/ANKNTqlAoT9t/SFBJx8Or7qP+onaVd8F/wDJ6PxT&#10;/wCxP8Pf+lGp0Ae7UUUUAFeE/tGf8lQ/Z5/7HaX/ANM+oV7tXhP7Rn/JUP2ef+x2l/8ATPqFAB8U&#10;v+TtfgR/2DfEv/oqyr3avCfil/ydr8CP+wb4l/8ARVlXu1ABRRRQAUUUUAFFFFABRRRQAUUUUAeT&#10;+DPB1h8RPgBqvhTVDKNM12HV9LujA22QRTT3Eb7T2O1jg18u6L/wSv1TwvpkOl6H+0b8RNG0m3yL&#10;exsrhoYoVLE4VElCjkk8AckmvryP4IeGIDL9nm8R2Uckskxgs/FWqQRKzuXbbGlyFUFmJwoA56U/&#10;/hS/h/8A6CHiz/wsdX/+SqAPk7/h2b4p/wCjoPid/wCB0v8A8eo/4dm+Kf8Ao6D4nf8AgdL/APHq&#10;+sf+FL+H/wDoIeLP/Cx1f/5Ko/4Uv4f/AOgh4s/8LHV//kqgD5O/4dm+Kf8Ao6D4nf8AgdL/APHq&#10;6L4Q/wDBOOL4c/Grwz8Sdf8Ai54u8fap4eEv2KDW38wKXjdCC7s7BcOx2rjJxz6/R/8Awpfw/wD9&#10;BDxZ/wCFjq//AMlUf8KX8P8A/QQ8Wf8AhY6v/wDJVAHd0Vwn/Cl/D/8A0EPFn/hY6v8A/JVH/Cl/&#10;D/8A0EPFn/hY6v8A/JVAHd0Vwn/Cl/D/AP0EPFn/AIWOr/8AyVR/wpfw/wD9BDxZ/wCFjq//AMlU&#10;Ad3RXCf8KX8P/wDQQ8Wf+Fjq/wD8lUf8KX8P/wDQQ8Wf+Fjq/wD8lUAd3RXCf8KX8P8A/QQ8Wf8A&#10;hY6v/wDJVH/Cl/D/AP0EPFn/AIWOr/8AyVQB3dFcJ/wpfw//ANBDxZ/4WOr/APyVR/wpfw//ANBD&#10;xZ/4WOr/APyVQB3dFcJ/wpfw/wD9BDxZ/wCFjq//AMlUf8KX8P8A/QQ8Wf8AhY6v/wDJVAHZTada&#10;XF5b3ctrDJdW4YQzvGC8Yb7wVsZGcDOOuKs1wn/Cl/D/AP0EPFn/AIWOr/8AyVR/wpfw/wD9BDxZ&#10;/wCFjq//AMlUAd3RXCf8KX8P/wDQQ8Wf+Fjq/wD8lUf8KX8P/wDQQ8Wf+Fjq/wD8lUAHiX/ksPgf&#10;/sH6r/O1ru65DQfhXoHhzXYdZtm1i61GCGSCKXVNdvr8Ro5UuFSeZ1UnYvIGeOtdfQAUUUUAFFFF&#10;ABRRRQAUUUUAFFFFAHzd+xjBKP2dPDzEB4JL7Vs5P3f+JndV7RswBH/rYWOFI5INeNfsW3Jt/wBn&#10;LQML5kZv9WEgPb/iZ3XFe2bDakXNt+8hPVcdKAJcrpkYV2LyN0bH3RVJ8n5JySDysmelOaYks+TL&#10;C55HdTTWHlLtP7y2boR/DQA63uWsiYpBvhYfd7Y9asR6cPNE8UmLfqW7j2qO2tDN8jndbgZEg/hF&#10;F87vstoVxCemP4qAG3M76jMIYBhB0Hb61K96umFYYRvYH529TTZHGmQGKPBuGHzN6D0qrGohXzpO&#10;WPKKev1oAvXdkt0nnQDbL1aOobe6DkRXAHHGW7//AF6jgme1P2hmIZui+vvWokEd0FuDFtlwSFJ6&#10;+9ADUiismV2JDH7qluKp3MZmk8xGxJ2J/kfeoZ7gzyslwNpzwemKkhkaOTypck9Fb1oAjQGWTKjy&#10;7heo7Gp0EZZtp3kctEBwT6iorycKRFGAZDwW6n6UIgtgY9xWdh949vagB05FyNzng8K+OnsaZaXs&#10;umy7HyYz1H9RT4XAdjgCcDG0/daoBN5uY5yTn7rHqKAL95p6Xcfn2p68lRVK3mVmVJV+ccIT1z70&#10;sE02mzjrtPbsR7Vtrawyst0I/wB5jIBoApwwjT1M83zTtwB6U8ZgBkkINw/3Qe1Gdj+fcn5z91D2&#10;qvNIXYiY5B+7IO1ACFjK5z8k49ejU0xi4bAG2XuPWjbuZY5Ov8LipQHLCJPml7uKACON5SIE5I+8&#10;1PuZ1tkFtb/ePU1PNItvF5KMBMw5NQ28KWamacfOegP86AHQp/Z8JlYZlYcCm7xf4dG23C9Qehqt&#10;PLKJjITlW6ehHpTSm7EkR6dVH8NADmUhiyfJKOqetNZRLl4+H7qKuHbdFVdglyBwR0P1piWpml5/&#10;dOPvE9CKAJLQi8h23CgqnRz2pl9I8UoQoBABwOxptzMLhTFEdoXt/eptvdAr5FwMp2PcUAQkGLEi&#10;Hcnp3H1oZQ48yLgjqvcfSpJoJLR9w+eJuh7GmCMuweHn/ZHUUAXdKmEsjhhhiOT61VOV3/7MnH41&#10;ftfLgmRSP3zj5sdqq3ELebOApxkMCBQAgXeHXjqw5oW2KCElxlf/ANdSeW24kgAEjr9KaQo2Zdcj&#10;Gcc9sUAOjhVbS4BfIJBJr5G/4KS/F7UPB3wa0/4feFZDJ45+JV2nh/T7eJsS/Z3IWdh6Bt6RZ/6b&#10;E9q+vLYLJvQEnzAO1fnP8MdYH7Vf7avjH4uyRG48E+Aoz4b8LGTJSW4G4POo6Hh5X9R50PdaAPoz&#10;4W/Duw+DHws8MeAdJk8yz0O0WCScDH2icktNKR/tSM7Y7Zx2rpCaQnJOetFarQAxRRSjkigA6f8A&#10;163dH8LvfKss5MUZ6DuaseEdOhuUlmmjEmDhc9jXWgADAHFTJgZMHhqztrhJlVtyHIUnqa1vUd6M&#10;dKyda1SSwuLSOID944B+mancDWzz/QVynjSA74Jh3BGfSurHr3NZPie3E2kyHHMfzULcDjrzVJ7u&#10;GOFmKxxqFCj6VWify5FcdVINMAx/KitAO3j8WWmI1G93bAIA6GttW3KCM88815nZp5l3AvYuB+te&#10;mKMACoasAtFFFSB8RftP/wDFCf8ABQj9mzxh0j1eK88PyehLBo1z0HW9GOT93pxz9xxfNBKp5Iwc&#10;e1fDv/BUhT4Y8I/CT4hR8SeFPGlpcM44ZEIMhIPJ+9bpwATzntX3NamOYBkI+dec96AI9xa2GeSr&#10;VNcfPCHxzwfzFQwfdlQjnbk1NH89oR3x39uaAIbflJEHcZoYl7ZD1IJA+lfL3jux8R/Ef9sZvAsH&#10;j7xT4Q0C38DJrAh8N3cUBe5N88O5t8bgjaQMYH3RXDfC39ovxTca34G8N+JbvV/EGq6b4y8S+F57&#10;/TJo7ddVTT7ZpI5JrcRESuwIAVGjw4zk5xQDPuSKIPsnPQDgH16VKqksWPKjnJ/rXxV4N/b21r4s&#10;+BviFLoHhnRNH1vRPDd5q9lA3iJJbu1liBzHdWkkEcquoO4lEkjyu0uNwNa3wf8A2qfiXrcnwe8F&#10;3PgK08QeIfEXg+y8S6prQ11YUitHlWJ7l1MAy7KVk8tejOUGQN1OwH1+x8xsjjNI/wDc6kdQvc9q&#10;+O/hp+1hr134X8LaJ4W8L3vjLxp4g1DXpIbbxBr6RRwWtldvG7vci3HUlFjjEfA4Lcbj0WifG34p&#10;ax+1p4C8LXXheLw94d1HwXNrOo6Je6hE1xay/aI43lLRxsHZDhFQOAVkLHaw20JXA+opkZGDMgcd&#10;yOoNeI/tFfsjfDr9pDSTD4w0NW1NY9trr1hiG+tvQLJg7l/2HDL7Z5r3VvlI/wA5rM1O8WJG5IRO&#10;W5pAfnxofgv9r39nfV5PA3gXWdC+LXhOZPL07VPE0ywz6UM8bw8yu3UgKGlGFGAv3a6ab9lb9qv4&#10;jEL8Qv2h4/DVnJw9l4Nsih2nqokVYCOABk7up69/qTSoDrOvNOR+7VjJ9PSvQre/BQRzLvjxjPcU&#10;2B8UaB/wSw+FIvl1DxprPiz4h6k3Msut6qyo7dz+7CvycnlzXuvgT9lT4QfDUIfDvw58PWMyfduZ&#10;LFJ5xxj/AFsu5+nv3Pqa9iuLD5PMhO+PrgdRVMgg4PWkA1FVFCqAqgYAAwBS0d6KACiiigAooooA&#10;u2oFxbSQHqOUzVNlKMVPUcUschjdWU/MKuTRrexmaIASD76etAFGijGPaigAr4k/Zuz8Nf8Agob+&#10;0L4I/wBXaeI7W18UWy9FZjtaQgDgHfeODnBOyvtvpXxJ8dP+Lef8FLPgb4oP7qz8UaLdeH5scB5E&#10;87aSe53TwDH+yPxAPtuiiigADlSCOxzyKthQX3DnzFI/GqlWIG3KFPVTuBoAGfDxSewz+HFBXas6&#10;Y6Hj86WcfIeOj5/A09UJl8w/dK4J98UAU80qkqysOoOc0h4z7GlA3HABJ9BQBqoE2SYXbuAOScZz&#10;VUkRryFRF5Cqc7qmJk+z8RgcDgiqyxv80kibQBjHvQB41ZyNJ+3HpZY5/wCLdXv/AKc7StHwX/ye&#10;j8U/+xP8Pf8ApRqdUbaQSftwaQcAf8W5vun/AGE7Sr3gv/k9H4p/9if4e/8ASjU6APdqKKKACvCf&#10;2jP+Sofs8/8AY7S/+mfUK92rwn9oz/kqH7PP/Y7S/wDpn1CgA+KX/J2vwI/7BviX/wBFWVe7V4T8&#10;Uv8Ak7X4Ef8AYN8S/wDoqyr2+9vrbTbV7m7uIrW3j5eadwiLzjkngUAT0U2ORJo1kRldGAZWU5BH&#10;Yg06gAoqOKeOcMY5FkCsUYowOGHUH3FSUAFFRxTxzhjHIsgVihKMDgjgg+4NSUAFFFNkkSGN5JHV&#10;I0BZmY4AA6kmgB1FQ2d7b6hbR3FrPFc28gyksLh0YexHBqagAoqCG9t7l2SG4ildckqjgkYJU9Pd&#10;SPqCO1T0AFFZup+JNJ0WVItQ1SysJHXcqXNwkZYeoDEZFaCOsiK6MGVhkMDkEUAOoqNJ45XkRJFd&#10;4ztdVIJU4BwfTgg/iKY99bRJcO9xEiW/+uZnAEXAb5vTgg89jQBPRWZ/wk+jf2j/AGf/AGtY/b92&#10;z7L9pTzd3ptznPtS2XiXSNSuJYLTVbK6niUtJHDcI7IBwSQDkAUAaVFZumeJNI1qZ4tP1Wyv5VXc&#10;yWtwkjAdMkKTxVq+v7XS7V7m8uYbS3TG6aeQIi5OBkngc0AWKKbHIsqK6MHRgCrKcgj1FOoAKKZJ&#10;NHE0avIqNI2xAzYLNgnA9TgE/gafQAUVXutRtLKWCK4uoYJLhtkKSyBTI3ooPU+wqSaeO2hkmmkW&#10;KKNSzyO2FUAZJJPQUASUVDaXkF/bR3FrPHc28gyksLhlYeoI4NTUAFFRz3EVpBJPPIkMMal3kkYK&#10;qqBkkk9ABSWt1DfW8dxbTR3EEg3JLEwZWHqCOCKAJaKKKACiqo1Wya2+0C8tzb+Z5XmiVdm/dt25&#10;zjO75cevFWqACiiigAooqOa4itkDyyJEhYKGdgBknAHPck4oAkopkMsdxEksTrJE6hldDkMD0IPc&#10;U+gAooooAKKKKAPm/wDYtjEf7OmgzDki+1bMfr/xM7rmvbLSRkk3QcKfvxsa8S/Yzt2k/Zz8OPGS&#10;JRfatj6f2pdV7OD5j7k/d3A6r0zQBbnQGLzLPBjHLxjrUFrEZpP3XMbffjb+GltC7z7oPklz86Hp&#10;V25UNDKlrtEnVwvBP0oApXlwsai1tvudyP4qmicaTCvmHdK/O3+7UUUa6dEZ5cGYj5EPaqwU3LvN&#10;Kx29yf5UASNbhWM8j7ouoPcmowd58+YfIPur61LDMZCzuALdf4T/AC+tTJaLdOJi222Xse1ADLaE&#10;TA3VwdsK9Pc+lNubmSWQXETHC9FHG2pLq63jIw1r0wO1VWVrZvMibfG3f+hoAv7otYjGcLcKOCf4&#10;qrwLJbO0UoxGgPzH+H6U0Wpd0kjbYfvFO6+4q4LqHVYjA52yD7rHuaAKiIlrhi28ydJB2qN8ZEcx&#10;yh+7IO1EivYu0Uy7oz+vvShREuD88Dd/7v8A9egA28iKY7X/AIXFXba0EoEl0oGw8E/xUyysw4Pm&#10;kNbD5lc1MSLtjJJ8lpF0HrQBID5jPNOoWJf9Wpp0c7jdcyErH0VR3qNJhe5kkULAp+T3qC4unM5D&#10;L+77L2FAFt1j1WEMpxKO1Z/zRMYpV+XpilXMDCWEkrnnHb61pjZexjcoWbGRQBQ+ZAIlPmO3TPYV&#10;YYjTYcAbp371Pa2gtss5BlbvUksasheYZAoAoWsAQfaZzn+6D61G832/dv8AlC/dbtTbiZr2brtQ&#10;dvSnSMqKIyAYj/EPWgCEMYSUcZU9v8KkGLT5gcsfuj0oVhEwEg3Ifuv6U1reSWbb97d3HSgBlvDJ&#10;dTYXOSclvStaVo5V8guQRxv96aVFnD5ceN5HLelRALINzDGOR70AV5YmDbH+WUfdYdDUbYl+Rxsk&#10;Hf1qcXa3BMU64HY9xTJ4dhCS8g/ckFABbXJiJhmUsh7HtVpoBp6NIgLs3CY7CmQoLaJXnxvPCZ/r&#10;RHdyW8n7wmQyH7o7CgBtm2y7Td80rZLH0pbzP2yVcnlOlSiARSK8I3BmG72puoLi8Vv7yECgCFGx&#10;g9yoP64p7nbIRu4/3qij/g/3cVIJPNuhHg8nJ+lAHzT/AMFDfjtP8Dv2b9Tt9HndPGXi1xoGjRQg&#10;tKWl4mkUDkFYi2COjvH61j/s4/B6D4EfBrw74PiKvd2sPnX8yHIlu5PmmYewJ2j/AGVWvGtX1g/t&#10;a/t+ahrARbrwB8H1bT7FjzHcamWIaQepEiswI4xbxn+Kvq+rj3AKKKKoAo/nRQ3HegDpvDOuW1pD&#10;9mlzGzNnceldQl1DJ92VG+hrze2tZrtykSlmAzgVLp9vJd30cAYhnbB56VLVwPSAdwyCD34Nct4x&#10;lMNxaOvOz5h9c10sEC28KxrkhRgZ61ynjVv9Lt1/2D/OpW4GlpPiiG8ZYph5Mp6ehrWvYhPaSoRk&#10;MpFeZg4PfHtXRaZ4se2iWK5TzVAwHHXFVbsBzzAqxB6g0lTXjpJdSvH/AKtmJGeKhqgLmkpv1O3U&#10;DPzivSMda81025+yXyTbPM2noK9EtpWngSR08tj/AA1EgJaKKKkD5k/4KS+Fj4p/Y28fLGrNPYJb&#10;agm0E4EVzGXJA7bN/wBOvavWf2dvFI8a/Ab4d68rqz3+gWM7lCCA5gTeOO4bII7EYqx8efCw8b/B&#10;D4geHyqs2p6BfWqbwCFd7dwrc8ZDEEHsQK8W/wCCZ/ik+KP2N/BAkZmm01rvT3LEnhLiQoAT2CMg&#10;9unagD6ut3SWQb8LIBjPrS2YKO6MMYPSqZ5Oas291ggSHjB+f09qAPHPiT+zhpvxC+JaeOIvF/i3&#10;wl4gXSV0VpvDd/FbB7YStLtbdE5zvbOQR0HpUGkfsq+BdAj8DR6fFqNqnhG4vru023hZ7qe7iaO4&#10;luZGBd3YOx3BlIPTgAV7VNAXdmjG5Sc/L2r85fjF8Tr74KftufEH4g3F/c/2DounWGm3Nk0reT/p&#10;OmXUsR2Zxkz2kC5/2/ejyHa59SeDf2O/AfhzWbzUL3UPEniSeXSLnQbYa7qhuRY2U42yxQttDcrh&#10;Qzl2AHBrofhR+y34Z+Emv6Hrenazr+rXmjeHj4Ys31e7jmVLDzhMifLGvKEBV5wFAGCea+MP2a/G&#10;3i34KfCbxhoUXiCBvGt147j0qI61ZXeqzTStYQSzpBbwsGd87yAzIgGcsK6jQfjv4n+LviL4Bax4&#10;gjhsNVtte8V6Vf29kHhguTbWTqrNF5jYzgZXe2DnBoegj6CP7GngmLQ9GsdL1fxNoF3od3qF3Ya7&#10;peorBqEf22RpLmLzAm0xsW+6UJGBg55rb8N/sveDfCfibwLrnh651nRrvwhpsmj2sMF+Sl5aO4ka&#10;K53qxkBkG/gqc+2APnv9nT44fEfxlefBjwP4UtvC2i6Ff+C4/E2rfbILqZ0jXUHgljtyZi25l27d&#10;7Ng5JJ4FfcyWmyXcxyi8j2p+gr3JprtTExX5WHBU9a5DxdqH2ez8kHEk3X2FdJd3QkJyAAOc1wrl&#10;tf8AEAXrEh/QULcZt+GtP+xaeGIxJJ8x9a2MYzjpSKAqgAYAHFLSAlhuZLdgUbHqO1XA1vfjDfuZ&#10;fbvWdRnFAE1xaSW5+YZXsRUJ61ct9QZBtkHmRnsafJZJcL5lsR7oaAKFFKyFCQQQfekxQAUUUUAF&#10;SQzPA4dTyPyNR0UAXbmBZk+0Rcj+JfQ1S7e9TW1w1u4I5B6j1FS3lsBiaIfu2/Q0AVMZ4r4l/wCC&#10;nI/4RS0+CPxIQEP4V8a25Zx1WOQCRvfB+yqK+2j35r5i/wCCk/hD/hL/ANjrx0qKGn0wW2px+3lT&#10;oXPX/nmZKAPpwEEAgggjgjvS1wPwA8Yf8J98DfAPiMtuk1PQrO5kJ/56NCm8dB0bcOgrvqACnwSe&#10;XKrc8e1MrifHHxv+HvwzDnxX420Dw+6cGHUNRiilJPYIW3E8HgDsaAPQJ53RmA27W6EDtVdpWk5Z&#10;i3pXyH4u/wCCqnwH8O3AsNN1DW/F90eIxoeluVZ+yAzGPJJwBtyOa50/8FFfGHjL/knX7N/j3xJG&#10;33bq/ia0hH1ZI5VH3XH3uqjrnAAPtygEqcjrXxF/wsT9uDx98ul/DbwX8P7V+FuNXvBPKvrkLM/c&#10;HrH0YdetL/wyt+1P4/48a/tLHQYzyYvCNgYiPTDxi3I6Ln6t+IB9rX+pW+l2kl1e3cVnbRjLzTyB&#10;EUZxyxOBzXK+G/jt8OfFfik+F9J8eeHNY8QSRtIml2GrwT3DBQWbCKxJIUFiOuAT0r5asf8AglZ8&#10;PtVu473x1418bePr1Dy2p6oFQjGMcKXHAX+P+EduK85+NHwC8B/si/tR/sy+IfAOhjw7pWoa/LpO&#10;pS/apptxlMUSM7yu2Pknl5z0B4OKAPsCzZW/bh0rau1R8Or3/wBOdpWh4L/5PR+Kf/Yn+Hv/AEo1&#10;Os2yG39uTTB6fDq9H/lTtK0vBf8Ayej8U/8AsT/D3/pRqdAHu1FFFABXhP7Rn/JUP2ef+x2l/wDT&#10;PqFe7V4T+0Z/yVD9nn/sdpf/AEz6hQAfFL/k7X4Ef9g3xL/6KsqsftVeHY/EPhfw79o07VL63stV&#10;+0mXT9CXXY7d/IlRWuNP2s1xEd5H7sblYowIwTVf4pf8na/Aj/sG+Jf/AEVZV6V8R/iNZfDTRotR&#10;vbG8v0llMYS0MKBcIzlnkmkjiQYQ8u4ycAZJApMD5c0u/wDi74e8PaBp2h6Hc+F9MjsJn0u20nRb&#10;iOGe6N/cczWrRTG1R4fsziCWWFEE0ihl2Dy+51GX4taXpn9pWN7rmo3uva1rGgmymtE8vSInv5Us&#10;NQVRGCIooYgSWLBxKp6YrtdK/aj8J6x9iubax1g6HcrZMdce3jW0h+12q3NuHzJ5nzI6g4QhWIDE&#10;Agm/8OvjNc/EPxvrOnRaBfaXpVtoWnaxZHUIkS4uluZLsBxtlZQhW3TCttdSW3gcAAjzp9R8eaR4&#10;guYJh4ostLGo6i9h/YWjRzNe3AvlES3BMW1Ymh5EjlFYM7F8qpGn8Htd+KGofFK8h8Ufb4rANqAv&#10;LWaykW0iCzgWhgmMCIcx9PLll3AkvtYcN8DftUXet3tlJrnhLUNM0u70fR75pbcRS/Ypb69u7VfO&#10;YTfNGWgh2+WrMNzFgB07PwN+0l4L+IXjmfwrpF4Zb9TdCGTzoHW4+zyCObaiStKm1jx5qJuAJXcO&#10;aEBwenfELUPCPh34j+H7Hw94wXxT/aus3tjLa+Grxrd1eaSSN4rlrdrdyVIIALkngI7YU8vofjX4&#10;tR6fJDM+rw/2n4jl8N6cdQtmWWG3ubO1mjvw01tA8ot5I70fNEv3iCCFBrq/Fn7QPibRv7U8T/b/&#10;AAloXgrT9bn0WO01qK5N5qDW8jR3Di4R/Ltvmjl2BopAQgJZd3FXx98X/EaQaXrdpomkw/Yda1rT&#10;28Rz+HbzWhpqQXHkRr5Ns4mjMyBt0wIRfLIK/MopAY/izxL8aIfEnjZLD+145IE1gWNvb6bJNbm2&#10;SzmNhJE/2cRtKZRbnAmkcszqY9v3PQPjV4OvZvhp4Wtb+01Xx3o+n6xbXniHTmiW4utStAJNymFF&#10;UTBJXhkMSr8ywlQrHg9rofxRs7rwl4G1W9e2uZfFDQW8Mujy/aLUzPA8pKSMFJjxG+CVz0yBzjnL&#10;D9pvwnqXinTdBhgvxdXsZlDzGCMRoJpod2xpRJIu6B8mJHCDaXK5pgcV4f0+e61TS4/hz4U134de&#10;Fb7Wbi4vEGnNpy3pSxJV2tZY91pG0yRqTsjaQqT/ABZblPCPin4y3Om276/N4jgtGNl/wkDW2jyP&#10;d2Uhd/PFmptV8wbgqsIVnUR/Mj55b0fRP2xvAvia3L6NFqGr3EjWv2OzsXtJprxLiYQxOoWciIF2&#10;XKzmN1DAsoGcegeKfila+FtR0zTm0PWtU1K8tXvpLLTLdJpbW3Ro1kkkG8btrSoNse9252qwBoA+&#10;YdA8LeLzommC5sfFEFjb6za6jJcf2S0d7Kp8SX0jvIiRbz+5eKVkC4UMG2gE16V8GvEXjm58R3ll&#10;4vm8VSwCeF4r9tNeCFpt8oaF4mtB5akY3NFNNCAikSKW+frtZ/aW8NaFb6nd3em60umWq332fUEt&#10;o2i1CSzYrcxwASbyysrgb1QNsYqWAzVHU/2p9A0GDV5tX8NeJdLi0mS7t7xp7e3cR3FvYvftAPLn&#10;bczWyF1K5TkKWVvloFY84/aP8Kw6j8cItQ1Kz1Q6efDttBDdWfw+k8URtKtzcs6ZW3lELAMh7Fgw&#10;64qTxh4r+KOn6542j8OweJLm0fR79tFih0h7eOxZdP32uIntSkp85QqhZxLvk2vDhTt9Pj/aS0hN&#10;VubG+8NeI9La1vBYXU13Bb+XBO1r9qiRik7E+ZFggqCFJAfYTird/wDtDaFa3WkWdrpGtarqGqwW&#10;E9paWcMO+QXkV1LCCXlVVIWym3EsAPl5wSQDIvh1d3fg/wAXeJtG1y41K7Oo63HBpN/fWfzXgXS7&#10;eWRmljjVSAyTqGbjKbAflAryb4w/DLx/4g079oifRNZ1HTtP1FCLfRIdGS4Or40a1jbypGG87mUx&#10;fJnDIcc5ruk/aWj1Xxp4UsNG0G91ey1tbdiggihuLESW1/K24vOA7brEqVVRtCudzllFeleAviXo&#10;3xIgmuNE8+W1igtZmnkjCr/pECzonXO8RyRswxx5i8nnBuC0Pm/wJ4YtNJ/aA1q81XTdXiv5vE91&#10;NAG+G8txC6OcRSDV/sxCLyDu8wBcYyBXK+BfgP4m8LSfD/WtU0KyNk0Ookf2H4WFpq1peSW9wkSX&#10;8wZ5JYHSRwW2p+8EO4YOR9zUUBY+Sf2V/wCw/hnoaXWoWes2V5Bo1rDd/afhnPohhbdEjJ9pFqhn&#10;O9lyNzcKX6Akdz+0JoMcvjfw7reveFJ/GPha00u+t4LdNFk1qHT9TkaLybmWxiBklUosibkUlMsM&#10;qHLV72yK4wyhhkHBGeRyKdQB8RXevfFjwZ8KbGw8M+FdV0C5t4NTvdMs/D+jXNvayN9p3wKbRort&#10;4SwLEW0skCBXwOQFT1U6b8RdY1S1aTX/ABRp9vf+JtVhnW3tYkW10+KO6+yBN0J2q7CE72yW+UA8&#10;19EUUDPkeO7+L8WneGJ7ttf1W9n0Sw1a5a70mMtZajJpesfaI0CwjyysqWS7Oql1X/loQ3qnw11z&#10;xD4T12TSvF2pa1qltqNvpYsLvUbEZN9LDcNcxboolVVHkK2G4QvjI3KK9kprIrFSVBKnIJHQ4x/U&#10;0xWPlb4teBpp/jJf6n4i8Hah4y067aNbJbYXhjEG23/dk28bqQrpcHyrho48yBsne5TrPiR4Q1V/&#10;hb8MYfFGiXnjDS9GvLafxTottGb+W7iW0mRS0QyboR3DQSMgDFvL3AMQAffqWl0sM+Moru58L/EK&#10;Obwxp/iv4b/DbxHfMItK0bQHivJ54bOVprhLEwPJAjubcH90rM0LMwCsWPS6R4l+N0vjLw3DrcV9&#10;ZSMmjeZBbWDSWk0bxxnUTMyQNEjhjOPmnjK7IyitnD/T1xplnd3lrdz2sE11aFjbzyRhnhLDa2xi&#10;MrkcHHUVaosB8e6ronjrX/hbaWHjZfF3iK0vdB0LV9QX+x4Lqaz1BbhnnH2QwgTouyHzLYqz7RlR&#10;uOTneEvD/izRrex1TS9C1PRo7WDxENMbRPDdzpUN5PJaWzwTS6a4ka1LSJMoDbFdow2AZcN9p0UC&#10;Pl3Tr34u6R8SdM02a/1y90/7TpjRTXNiZIrm1kSNr5pmS2EUbq5nUBpY2URxbUbOH5GOb4ueLfD0&#10;KeKj4kjNtd6Rfava2WmzFra5j1W1aUWx+zJ5kaRCdtsPnqVjRt2f9Z9oUUBY+F7L4Y+MY/DY8KN4&#10;a1gaM3idfGe82rhBL/avlfZtuM9hefT5ulbvjz4ofFbSNa8W3cI8T6To8dtqiefNpzOtvLHfQJaN&#10;EHtEiy0Jl2BJZxICCx3YFfZdVdS0yz1myks7+0gvrSXG+C5jEiNg5GVIIOCAfwosPrc8k8Nat44f&#10;4Z/EWfSzqup31u1z/wAInL4hsvs15cAWcbKJYnSM4+1GZV3opKqvUYY8Fq/iTxuluVsNS+Iz6Ctv&#10;fNaahJ4dX+0JtQENqbeJ4vs+8Qb2uvmkjRCwKltgQt9RUlFhHzTqkHxV1W/1SS7vNbg+1asulvpl&#10;nbR/Y47STw+kkskb+WWwL4sBLvIDDZ6g4vhfSfHUvgK2DP4luLaxm8NWVnpWpaZtAi/0M3kpR4RI&#10;WRhKCx+5tJGDzX1jRRYD5E+Eus/EDwd4U8DQrH4xuPDmmWOixa1b6loMi3NtN5U0dxDBCsAlliX/&#10;AEfcUDhdoIY/vKXSbr4jf2pr/iSWPxba3+p6VpkTEaWzSQ2aa3fC5McZiK/aI7OWJlQguQ5ZVcjj&#10;66ooA+ZbK4+KOstqLQ6t4pstMs9K1ifSLibSYxc3UiyxrZtcQyRoWkCmXbEfLLqqlhnJrtPgH461&#10;q7tZNE8WRawuqzXM8mn3GpW0yrc28ccBdlMlrbvGA82Nsq5J37XdV49mppRSwYqNwBAbHIB6/wAh&#10;+VC0AdRRRTGfOn7FUrQ/s6+HieVN9qwyeij+07r9a9turMTBWUhZOimvFv2J7fzP2cfDrIwcfb9X&#10;3Iex/tO65Fe2XFwLGHJA8852j+6KAIrqf7BCE4Nww+ZwOlfJ/gH9m74d/FL4tfHHXviF4H07xDfR&#10;eKYre0n1W23OYf7LsWAUnqu5mPHcmvq62UTQm4u1yqnIbpuNeXfD/wCLl/8AEXxDFb3ekwafYajY&#10;S6ppUsNyZXe2jmETecpRQjkPEwALD5yM/LkgGHH+xB8AtRX5PhT4agkXqosxgj86880n9gr4ZxfG&#10;3xTqF78NPDv/AAhMuj6fDp9sYQRFdpLdG5bZ1BKtb89Dgehr6nDl2WOA7UTkkVfXZqyNECVdMZbH&#10;DfWgDwaD9hz4EXk4C/Cnw2kSfeP2MVw+vfsH/C65+NfhvUtM+GXhtfBVtouoQajZ+SB5l401qbdy&#10;nVsItwMjpk56ivo74jeL08A+C9X1OKB530+Ayx24fZ9ok6Km7B27mIGcHGc4ri/+FpatD4N8YX1z&#10;oat4q8NXTWMmn6c8tzFdTmKGWIoVj8whluIs4QkHdwcZIBzX/DEfwGP72P4U+GmUfejNmOK4b4if&#10;sGfDC78V/Du+8PfDbw5Bo9prEs2vW3khDLaGyuFUEH74E7QHHsD2NfRHw/8AFJ8XeFoNXuFihvhL&#10;LBcW8CyoElSRkZCsqI6sMchlHPTIwTvxo1yzTyDcq8hfX2oA8QT9iD4ERxNPJ8KfDZXPyr9jFeUf&#10;tKfsgfCDRvAOkXfh34Z6LZ37eJ9Dt5jZ2fzG3l1K3jmU4/hZGZT7E19ktKX/AHsZ4xhoz6VxvxO8&#10;Y3XgDwsda0/SZdYxcwQSQpMkQgV5ArSuzHOFz0UMSSBgDJABw1j+xT8AJlMM/wAJ/DKOfuv9jA/O&#10;uO+Mv/BP34Z6v8LPGWn+DPhp4bs/FM+k3KaTdCERFLkxnyiHPCndjk9K+m7aD+0nIA2uOWbsa14J&#10;El3WygvEq4Z80AfP2n/sM/Aia2gST4VeGVEUaiWQ2gJZsc8/WotS/Yc+BOo2t4ln8K/DNviJ1jl+&#10;yAfNggHP1xX0BeW7vsgjxHbAZZh3qpPcgxqluA8KcMmOTQB8v/Bz9hL4VaP8JPBtj4z+F3hq78UW&#10;+kW0Wq3RgWVpLoRqJWLg4Yls8966/wD4Yf8AgLGcP8KfDRRujizHH617gn7tN0fzRY5T0qSMIi7i&#10;QYT/AAntQB8p/Cb9gb4Y6DaeKf8AhL/hp4bvprjxFqFzpe6ES7dPeUm2Qf3QqEDb2xXotr+wt8BE&#10;TzJfhP4ZZm6J9jHH617fFCiE3EzfIPuL6VZgZJszb8j+VAHzv+y/8NdD+Fnxi+O2h+HNBg8OeHo9&#10;R0iSztLWExwfNpsZkKdjly+cd819AXl9JFclXT91jGD3rz3RviTrOu/EbU/DN9o1tZRW1tJexvaX&#10;v2iWGMT+VF9oUIFjaZQZEUM3yo4OCtcZ4R/ansfFv9uy3GmeRo/htZV1i7R3kmWb7S8EMcEIXdKD&#10;5bFn4UMNi72D7EB7k6BYt9uu6M/fXvVYYQZUb4W6r6Vw3g74xaV4o8QnSbO01SxvCt0dmoWbQqzW&#10;0qRXEYbJBZHkjBIyDu+UnBx6CY1nXzrfAb+KP1pgQRxMcKo8yNz+VW2lGnxqifOScFvSj5dPjJQZ&#10;kbll9Kqbiu6RMunRlPUUAWVOMvkNGevPX61WnfzxujJ2jqv9aAfLUsh3RN1X0pjxtDtkTOw8j2oA&#10;AROArYEnZqu2WYYD9o/1Sn5QfWore2S4HnHKqOSoHWmXFyLttrfKBwpoAmvNzPuk+aFvuuv8NV0k&#10;8o7H5Q9GFENw9qxSQZjPUHnP0qWWJVTcn7yBuvqtAD7d2tpVVDvU8s/arV9bmaSJ15A9Kz4Y33bF&#10;/eRP6dq0LyVrWGIryAcH6UAZ8Zxs9mYfpXhX7bvx6k/Zy/Z58R+J7BmXxHqATRtEC/e+2TKwDj3j&#10;RZJAO5jA717/AD+XIEKcMHG4D6V8Nf8ABWaQat8NvhD4QtT53iHWPHNrLZ2g6yKkM0bH8GuIh/wK&#10;gDV/ZE+CZ+BHwT0jRbxT/wAJBfE6nrEjHLG6lUFlJ77FCJ77Se9ez0Z/I0VqAUU9ImcOyqWCjcx9&#10;qdb2st05ESFyBk49KAGKhfO0bselaFnoF1fW4niVWTONpNQ6Xd/YL+OQ52g4bPpXokITywUA2NyM&#10;Ck3YDM0HRF0qPdJzMw+Yj+VZOp+H7yLU2uLNRtJ3DBxzXWUVFwMXS9dZpfsl6vk3A43HoayfGo/0&#10;+D/rn/Wt3WdFXUlEiHy51+6471yWttdh447tSJY12h+zCmgMyiiirAKX8M+1JSjrTA6bwlpUcpa6&#10;cbihwueldZXP+EL2J7M2+dsqsTgn71dBWT3AKKKKQEdzbx3dvLBMgkhlUo6N0ZSMEH8K+Kv+CVlx&#10;Jo3ws+Ifgi4ctP4W8YXlmFbkqhVB1Hy/fjk6H19RX2zXxF+waP8AhDf2if2nvAl3lbyHxKNXgLcN&#10;JBM8xBwcdFaI8DHz9emQD7dooJC9SB9aje5ijzukUf8AAqAJQSDkZFcJ4n+APw88f3XiKbxF4XtN&#10;Wl1/7G+ptcPJ/pJtMm3zhhjZk9MZyc5rrpNYsoj81zH9ARVceK9PgfIkLcYOBmizA47xH+zX8L/G&#10;Nrqdvq3hO1uk1LVv7cuTI8gZr7YI/PVwwZG2KF+UgEduam8Ofs0fDjww+lDSfCVlYxaVdXd7p6Wr&#10;yLHazXUflzsiBtqh04242jsBXQTeM7RWO2KRvfpVZvHLKcxW/wBCWIp2YFXwN8DvBfw81XS77w74&#10;dh0270zSjoVpIkkjGGy83zvJG5iMeYd2Tk++K765ulZNkZ4HB9q4SXxtqEp+RQvbGM1XOtaxccKr&#10;rnoVTFFmB0fiHUBY6c+G/eyDAB9KqeEtP8iza4YYeU8ewrLttF1DV7hJLssI1PLP3rsY4lhjCIMK&#10;ABRsA7+VFB5NFIAooooAKfFM0R3KSpFMooA0Rcw3o2TjZJ2YVXubGS35+8nZhVbrVm2vng+VvnQ/&#10;wmgCtRWg9pFdjfbthu6GqMkbRMVYYI7GgBtFHtRQAVasrgRsY35jfg57VVoHUUAS3UJt5yh5A6Gu&#10;N+L3hFfH/wAKfGXhll3DWNHvLEDOOZIXQfqRXdXX76zhm7j5WNUhkN+NAHyl/wAEwvFz+KP2PfCt&#10;vK2640W5vNLkyMEbZ2kUH6JKg/Cvq2viT/gm4P8AhEvFH7Q/w6X5IfDvjWaeGP0jmMkSnv1W1Xuf&#10;8ftugDwz9s39oSL9m74Fax4igIfxDeH+zdEg6l7yRTtbHcIA0hHfZjuK8U/Ze/4JvfDrRfhroOt/&#10;E/wqviX4g6hCb3UjqdzK8cDyneIjEHCFlBAYkElt3OMVzujRn9uT9uabWJYjdfCj4ROYLQ78w3+p&#10;787x6gvHu4yCtvHn/WYP6AUAYHhHwB4Y+H9ibLwv4d0rw5aHGYNKso7ZD9QigGt/tRRQAUUUUAFf&#10;FX/BVyxmsvgL4X8XWa/8TDwv4qstQikyAVBWRevXG/y+nPA9K+1a+Kf+CpV1P4g+Gvw7+G9i+NR8&#10;a+LbOwRF5ZoxkHA5JxJJD0B/oQD3bSbyDU/219DvrVzJbXXw2u54nwRlG1K0IODyOCK1fBf/ACej&#10;8U/+xP8AD3/pRqdULGxj0z9tTw9aQoIobf4aXcUaD+FV1K0AH5Cr/gv/AJPR+Kf/AGJ/h7/0o1Og&#10;D3aiiigArwn9oz/kqH7PP/Y7S/8Apn1Cvdq8J/aM/wCSofs8/wDY7S/+mfUKAD4pf8na/Aj/ALBv&#10;iX/0VZV6T4++GGifEc6S2ri6SbS52uLWazuXgdGZCjjKnurEZ6jqCCM14z+0P468O/Df9pT4Ga94&#10;r1yw8OaJHY+IoH1HVLhbeBZHis9il2IALYOBnnBrsf8Ahsf4E/8ARYfBH/g+tv8A4ugDb0P9n/wb&#10;4f8AD9volrYztpsEtjKkM9w0mTaQRwQAk9QI4kBB+9g561oeAvhBoPw51O8v9Kk1GWe4srbTf9Pv&#10;5bkRWtu0pghj3k7VXzpPc55JPNcp/wANj/An/osPgj/wfW3/AMXR/wANj/An/osPgj/wfW3/AMXQ&#10;BuaX8A/CWkafcWUMN49vNFZQbZbpm2RWl3LdW0ak8gJJM/uVwCTitXwv8KtE8H6zLqGmyagiEztD&#10;YSX0r2lsZpPMmMUJbau5+e+3JCbQSDx3/DY/wJ/6LD4I/wDB9bf/ABdH/DY/wJ/6LD4I/wDB9bf/&#10;ABdAGn4j/Zz8HeJ9a1O/uTrNtb6tJ5uqaTYa1dW2n6g+0KWmt45AjFgAHwB5gGH3Dipda/Z/8Lay&#10;beaObWdGv4Lm9uY9Q0bVp7K4H2uUS3EZeNhujZ1VtjZAKKRggGsf/hsf4E/9Fh8Ef+D62/8Ai6P+&#10;Gx/gT/0WHwR/4Prb/wCLpWA7C8+Evh258H6L4bghudO0/RZIptOks7qRJ7aSMEK4lJLMxDMGLE7t&#10;7Zzk1z8H7N3guGDSLYw6jPp+mSxTx2NxqM0sEksU7TxSSKzHc6yOW3cFsAOWAArP/wCGxvgT/wBF&#10;g8E/+D62/wDi6P8Ahsf4E/8ARYfBH/g+tv8A4ugDe0f4EeGNFgs7eFtUntbGW1ksba61KaaKzW3k&#10;8yGKJWYhUVgPUkBQSQoA1fG3ws0Lx9eW11qa3kc8MEtmz2V3Jb+fbSFDLBJsI3RsY0yDzxwRls8Z&#10;/wANj/An/osPgj/wfW3/AMXR/wANj/An/osPgj/wfW3/AMXTA1r39njwZqEuoG4tr2S3uxd7bNr6&#10;U29q10++5eGPOEaRskkdNzBdoZgbXib4E+EvF1rrFvqVrcSRatez6hdBLhl3TS6e2nuRjoDbsVwO&#10;h561z/8Aw2P8Cf8AosPgj/wfW3/xdH/DY/wJ/wCiw+CP/B9bf/F0gOvvvhH4b1PUL68ubSSWW91K&#10;HVZ1MrbXnithbIcf3fLUAjoetY/hj9nvwn4T1TT9Rtf7TubuwNqLaS+1CWfy0tobmGBBuJ+VY7uY&#10;Y75BOTycj/hsf4E/9Fh8Ef8Ag+tv/i6P+Gx/gT/0WHwR/wCD62/+LpisbVh8A/Cmj6lpmo6fDd29&#10;/pkkMtrKt0/BiF0FVuxUre3CsD1D+oBGp8Jfh3D8NPCkmmqIPtV3fXWpXZtt3lCWeZpCibudiKyx&#10;rn+GNeB0HI/8Nj/An/osPgj/AMH1t/8AF0f8NjfAn/osHgj/AMH1t/8AF0DPYqK8d/4bH+BP/RYf&#10;BH/g+tv/AIuj/hsf4E/9Fh8Ef+D62/8Ai6APYqK8d/4bH+BP/RYfBH/g+tv/AIuj/hsf4E/9Fh8E&#10;f+D62/8Ai6APYqK8d/4bH+BP/RYfBH/g+tv/AIuj/hsf4E/9Fh8Ef+D62/8Ai6APYqK8d/4bH+BP&#10;/RYfBH/g+tv/AIuj/hsf4E/9Fh8Ef+D62/8Ai6APYqK8d/4bH+BP/RYfBH/g+tv/AIuj/hsf4E/9&#10;Fh8Ef+D62/8Ai6APYqK8d/4bH+BP/RYfBH/g+tv/AIuj/hsf4E/9Fh8Ef+D62/8Ai6APYqK8d/4b&#10;H+BP/RYfBH/g+tv/AIuj/hsf4E/9Fh8Ef+D62/8Ai6APYqK8d/4bH+BP/RYfBH/g+tv/AIuj/hsf&#10;4E/9Fh8Ef+D62/8Ai6APYqK8d/4bH+BP/RYfBH/g+tv/AIuj/hsf4E/9Fh8Ef+D62/8Ai6APYqK8&#10;d/4bH+BP/RYfBH/g+tv/AIuj/hsf4E/9Fh8Ef+D62/8Ai6APYqK8d/4bH+BP/RYfBH/g+tv/AIuj&#10;/hsf4E/9Fh8Ef+D62/8Ai6APYqK8d/4bH+BP/RYfBH/g+tv/AIuj/hsf4E/9Fh8Ef+D62/8Ai6AP&#10;YqK8d/4bH+BP/RYfBH/g+tv/AIuj/hsf4E/9Fh8Ef+D62/8Ai6APYqK8d/4bH+BP/RYfBH/g+tv/&#10;AIuj/hsf4E/9Fh8Ef+D62/8Ai6AOM/Yv3R/s86A8DkSC/wBW3L6/8TO6r3yOKPVlWR0Mcin5v9r2&#10;r45/ZJ/aV+D/AId+B+hadrPxN8KaNqMF7qbyW93rEEUgV9QuXQlWbPKspHqCDXsVz+2L8EJz5afF&#10;vwdGqH5W/ty3Gfr89AHqt+8s9yIQhRE4VP61x/hX4Y6H4N1a6udIjufOnVogJrl5Y7aMyNK0cKsc&#10;RoXYsQPRR0VQOdj/AGxPghdxmOf4t+C45gMCX+3Lbkf991Tf9rf4IW48tPi54LYscM41y2xj676A&#10;PW1QyEW0A3En5mHerkrx2qC1jYoWGfM7E+leRD9r74GWEKonxa8FyO/33TXLfIH/AH3VU/td/BBR&#10;sf4t+DZYm5BGuW+V/wDH6APVfEGiad4z0K/0HW4fOtbyFreUBim5GGCNykEH0IIIPIOa5qy+FOla&#10;fpt3pMl1qu69d5ri7N9J59xMxQiZpQd29fKRVIIAVQuMcVyS/tb/AAQP7qT4ueC2Ufdf+3Lfj/x+&#10;rUP7YPwOEYhm+LvgtjghZRrlv8vp/HQB3fhfwjaeGbH7Bbeb5PmyTyS3Mpklnlkcu7u56szEn0HA&#10;AAAA15JPNk4zFMnCjsRXkcv7XXwRyYX+Lvgx1z8ki65bcfX56YP2uvghIdknxb8Gbh0kGuW/6/PQ&#10;B64oMj5Q7LhfvL2aqGueGLPxnpU2mXSN5ExQyxKxXlXDg5HuorzMftdfBCdsP8W/BiyL0k/ty3wf&#10;r89aH/DX3wNhi8uP4veCjO4w0v8Abltj/wBDoA9bYAN9ktgFY8ySDtTXYMRZ2nC/8tHFeRy/tf8A&#10;wOtohBb/ABd8Fl3+9Kddtv576jl/a8+B0Fu0UHxe8FtIfvOdct+fp89AHsLX8VswtGUtEBhmNVZ7&#10;F7R0mhO6I8hh2+teOp+178EZUCS/FnwaCPuv/bdv+vz1Y079sL4J27tHJ8XPBZhx0Ou2/wD8XQB6&#10;/HhgZhlAPvDsamtoRLmeUBYl+6vrXkz/ALW3wJeRW/4XD4JEYGSn9u23/wAXUF1+2J8EbmRUT4ue&#10;C0iHTOuW/wD8XQB63I0mpT7V4QfkKlklEEQjiw8Y4cjqa8jf9sD4G28PlwfF3wUW6sx1y35/8fqu&#10;P2vvgev7yP4t+Cwe6Nrtvg/+P0Adb4Q+Gen+AtV1jUtLv9Sl/ta5lvLmK6uPNQzSMGZ+RnIACjJO&#10;1QFGAABm3vwL8JanDZKLW4he1SeLMVwytLFLP57o5H3l80BwD90jjGTnD/4a++B6HfH8W/BgB+8h&#10;1y3/APi6R/2uPgeFEkfxd8Fr3K/27bZH/j9AHf6B4G0TStcgv0hlF3E1+Y3aUkA3k0c0+R7vEhHp&#10;ggda6swDTUaUfOx4HoK8fh/a9+BgXz3+LngkygcL/bttz9fnpsH7ZnwS3ss3xa8GPG3/AFHLfj/x&#10;+gD14kXw8yP5Jx1T1qDHzbowUkX70deSXH7W/wADoJN8Hxf8FFeoA122yP8Ax+pV/a/+Bd2A0nxc&#10;8FxzJ3/ty2Ab/wAfoA9XUrF++zjP8HqfWltUknlZ3OIx97PSvHx+118ELqf5/i74KVe5Ou23A/77&#10;qS5/bD+B7AQxfFvwYIx3/ty35/8AH6APYrwM8Ye3b90vZetVCBOMjCyfzryqH9sD4IWsY8r4u+Cy&#10;38QOuW+D/wCP0k/7XPwMkTzofi74Ljbuh122B/D56APVUcY2S/8AfXcVLbtLbzBFG9W7diK8f/4a&#10;9+B86/N8W/Baydj/AG5bYP1+erK/tgfA6zttqfF3wVJK3ca5bYH/AI/QB7JOn2aGQ26/M33hn7tJ&#10;OfN0lTkmvGI/2wvglAw2fF3wWZGOWY67b4/9Dq8/7YXwJms2QfF7wUnt/btv+nz0AeqW4MlwQO4D&#10;V8BfFfUf+F5/8FLtO0vPm6F8KdCM7gco19OAeo6EebEcetua+n4v2w/gZZh5z8XfBkgjhztTW7cs&#10;2B0A38n2r4N/Yk+N/gOCD4k/EDxr420DRPFnjPxHPeS2uo6jFFMluCWjGGYHG6WQDjoBTW4H3X1p&#10;8cbSyKiKWY9hXlv/AA1H8H/+in+E/wDwcQf/ABVdN4W/aj+CFtCZpvir4OS4zgCTWrcY/wDH6tsD&#10;2DR/Dy29hIk/Msw+b2FYFjHNpeuiBGI+fafRhXP/APDXXwQ/6K14M/8AB5b/APxdMP7WvwNL7z8V&#10;/BW71/tu2z/6HUXA3/EWntZajIQpEbnIrtNJUrptsGOTsH8q8O8W/tYfBe6hgEHxV8HykE52a1bn&#10;H/j9S+Gf2tfg7HFIbr4s+D0HARH1u3GP/H6b2A93oryT/hrr4I/9Fa8Gf+Dy3/8Ai6P+Guvgj/0V&#10;rwZ/4PLf/wCLqQPW64/xjeJNcxQqwOwZP1rlP+Guvgj/ANFa8Gf+Dy3/APi64TWf2p/g5NqU7p8U&#10;PCTqW4I1m3I/9Cqo7geiHg0leYf8NR/B/wD6Kf4T/wDBxB/8VR/w1H8H/wDop/hP/wAHEH/xVXcD&#10;0/GTWtYajY28KLLZCZx1Y141/wANRfB/H/JT/Cf/AIOIP/iqkh/ad+D80gT/AIWj4QTP8Ta1AB/6&#10;HRuB7jD4otLZsxWIQ+oNTjxrH3tz/wB9V5Na/tD/AALEY8/4weDmf/Y1y2AH/j1XIv2kPgDGefiv&#10;4Ok/3tdt/wD4uo0A9O/4TWLH/Hu2frUEnjSVv9VbAf72TXAx/tPfAKL7vxS8E8euuW5/9nqyv7V3&#10;wJThfip4IX6a1bf/ABVGgHXHxHqk/wByLaf9lM18ZaHJqXg7/gqH4ggiDo/jLwjHcyRx/KN8exQx&#10;AwM4tW5OT8x9ePqQftcfA8cD4s+Cx9Nbt/8A4uvkL4OfHn4b+Jf2/fi58Stf8d+HtK0LTNMg0DQb&#10;m/1KKCO6X5BJJCSw8xcwyHcMjEo9RSuB9zLo2sXHLO/0aSnp4Qu5CTJOqZ7E5rlP+Gu/giTx8W/B&#10;n465bf8AxdSr+1t8DgMn4veCwfQa5bf/ABdF2B1sfgoZG+5x/urVqPwZaIf3ju/14riT+1v8CsD/&#10;AIu/4OOf+o3bcf8Aj9I37WvwQCBl+L3go+39u22f/Q6LsD0CPwvp8f8AyyLD/aOaspotjH922Qfh&#10;XmP/AA138Ef+it+DP/B5b/8AxdH/AA118Ef+iteDP/B5b/8AxdFwPVltYUGFiQf8BqUADoAB7V5J&#10;/wANdfBD/orfgz/weW//AMXQP2uvgiSB/wALa8Gc+uuW/wD8XSA9b64HOe1TvZvHD5jkLnop6mvK&#10;l/a7+BVmu4fFzwXLKfTXLYgf+P1Vm/bB+Cc7bn+Lngwn/sOW/H/j9AHrHQ4oryT/AIa6+CP/AEVv&#10;wZ/4PLf/AOLo/wCGuvgj/wBFa8Gf+Dy3/wDi6APW6K8k/wCGuvgj/wBFa8Gf+Dy3/wDi6P8Ahrr4&#10;I/8ARWvBn/g8t/8A4ugD1uivJP8Ahrr4I/8ARWvBn/g8t/8A4uj/AIa6+CP/AEVrwZ/4PLf/AOLo&#10;A9boryT/AIa6+CP/AEVrwZ/4PLf/AOLo/wCGuvgj/wBFa8Gf+Dy3/wDi6APXUdo2yhIPqKvR3kV2&#10;gjuBhuz+teKf8NdfBH/orXgz/wAHlv8A/F0f8NdfBH/orfgz/wAHdv8A/F0Aey3Ng8GWU74+xFVa&#10;8stv2x/gpb4H/C2/BbR91OuW/wD8XU0v7W/wIulLp8XfBcT/AN1tcth/7PQB6bRXkh/a5+CKnH/C&#10;2/BZ+muW3/xdH/DXXwR/6K14M/8AB5b/APxdAHs9r+9tJ4uwwwqmeTXlun/tf/A+OYhvi54LVWBB&#10;zrlv/wDF1Xf9rr4IBiB8W/Bhweo1y3/+LoA+ffgf/wAUR/wU2+Onh1P3Vp4h0O01yNB0d0W3DE9O&#10;d88x6HjPPWvRf2+/j9efBH4Iy2Xh2SQ+OvFk40TQ4bfmYSSYEkqDrlVOAR0d46+fviN8fPhtpH/B&#10;SL4Z+OtL8d+Hrzwxf+GZ9I1bUrTUopLe2kH2koZpFYhcloBg7egOetYHgT42/Dz9ov8Abc1f4n+P&#10;fGfh7QvBHgRPsHhKx1jUorc3cwc7bpUdgSM75M46mEfwUAfaP7Iv7P8Abfs2fA3Q/CS7JdXYG+1e&#10;6QD9/eSAGQ57hQFjB7rGtezV5J/w118Ef+iteDP/AAeW/wD8XR/w118Ef+iteDP/AAeW/wD8XQB6&#10;3RXkn/DXXwR/6K14M/8AB5b/APxdH/DXXwR/6K14M/8AB5b/APxdAHrdFeSf8NdfBH/orXgz/wAH&#10;lv8A/F0f8NdfBH/orXgz/wAHlv8A/F0Aet18S/G4H4n/APBSz4IeEiPtGneEdKuPEdyg5EUzbzGx&#10;A6EPDbHk/wAQ49ff/wDhrr4I/wDRWvBn/g8t/wD4uvkP4BfH34cav+3Z8cfiZ4g8eeHtI0yG1t9A&#10;0K4v9ShjiuoVKLJJAzsMrm2DZXj9715yQD7Fcf8AGcukHufhzfHH/cTtKn8F/wDJ6PxT/wCxP8Pf&#10;+lGp1x3gL4q+D/iv+2zZ3vg7xTpPim1tfh5dw3E2kXkdykLnUrQhWKEgEjnBrsfBf/J6PxT/AOxP&#10;8Pf+lGp0Ae7UUUUAFfO37W3iOz8F+Jfgf4k1UXSaNpPjF5724tbOa6MEbaXfRhikSM+N7oOAeor6&#10;JooA8Bvf2zfgnqUax3erahdRqdwWbwnqjgH1wbWqX/DWnwD/AOfif/wjdS/+RK+i6KAPnT/hrT4B&#10;/wDPxP8A+EbqX/yJR/w1p8A/+fif/wAI3Uv/AJEr6LooA+dP+GtPgH/z8T/+EbqX/wAiUf8ADWnw&#10;D/5+J/8AwjdS/wDkSvouigD50/4a0+Af/PxP/wCEbqX/AMiUf8NafAP/AJ+J/wDwjdS/+RK+i6KA&#10;PnT/AIa0+Af/AD8T/wDhG6l/8iUf8NafAP8A5+J//CN1L/5Er6LooA+dP+GtPgH/AM/E/wD4Rupf&#10;/IlH/DWnwD/5+J//AAjdS/8AkSvouigD50/4a0+Af/PxP/4Rupf/ACJR/wANafAP/n4n/wDCN1L/&#10;AORK+i6KAPnT/hrT4B/8/E//AIRupf8AyJR/w1p8A/8An4n/APCN1L/5Er6LooA+dP8AhrT4B/8A&#10;PxP/AOEbqX/yJR/w1p8A/wDn4n/8I3Uv/kSvouigD50/4a0+Af8Az8T/APhG6l/8iUf8NafAP/n4&#10;n/8ACN1L/wCRK+i6KAPnT/hrT4B/8/E//hG6l/8AIlH/AA1p8A/+fif/AMI3Uv8A5Er6LooA+dP+&#10;GtPgH/z8T/8AhG6l/wDIlH/DWnwD/wCfif8A8I3Uv/kSvouigD50/wCGtPgH/wA/E/8A4Rupf/Il&#10;H/DWnwD/AOfif/wjdS/+RK+i6KAPnT/hrT4B/wDPxP8A+EbqX/yJR/w1p8A/+fif/wAI3Uv/AJEr&#10;6LooA+dP+GtPgH/z8T/+EbqX/wAiUf8ADWnwD/5+J/8AwjdS/wDkSvouigD50/4a0+Af/PxP/wCE&#10;bqX/AMiUf8NafAP/AJ+J/wDwjdS/+RK+i6KAPnT/AIa0+Af/AD8T/wDhG6l/8iUf8NafAP8A5+J/&#10;/CN1L/5Er6LooA+dP+GtPgH/AM/E/wD4Rupf/IlH/DWnwD/5+J//AAjdS/8AkSvouigD50/4a0+A&#10;f/PxP/4Rupf/ACJR/wANafAP/n4n/wDCN1L/AORK+i6KAPnT/hrT4B/8/E//AIRupf8AyJR/w1p8&#10;A/8An4n/APCN1L/5Er6LooA+dP8AhrT4B/8APxP/AOEbqX/yJR/w1p8A/wDn4n/8I3Uv/kSvouig&#10;D50/4a0+Af8Az8T/APhG6l/8iUf8NafAP/n4n/8ACN1L/wCRK+i6KAPnT/hrT4B/8/E//hG6l/8A&#10;IlH/AA1p8A/+fif/AMI3Uv8A5Er6LooA+dP+GtPgH/z8T/8AhG6l/wDIlH/DWnwD/wCfif8A8I3U&#10;v/kSvouigD50/wCGtPgH/wA/E/8A4Rupf/IlH/DWnwD/AOfif/wjdS/+RK+i6KAPnT/hrT4B/wDP&#10;xP8A+EbqX/yJR/w1p8A/+fif/wAI3Uv/AJEr6LooA+dP+GtPgH/z8T/+EbqX/wAiUf8ADWnwD/5+&#10;J/8AwjdS/wDkSvouigD50/4a0+Af/PxP/wCEbqX/AMiUf8NafAP/AJ+J/wDwjdS/+RK+i6KAPnT/&#10;AIa0+Af/AD8T/wDhG6l/8iUf8NafAP8A5+J//CN1L/5Er6LooA+dP+GtPgH/AM/E/wD4Rupf/IlH&#10;/DWnwD/5+J//AAjdS/8AkSvouigD50/4a0+Af/PxP/4Rupf/ACJR/wANafAP/n4n/wDCN1L/AORK&#10;+i6KAPnT/hrT4B/8/E//AIRupf8AyJR/w1p8A/8An4n/APCN1L/5Er6LooA+dP8AhrT4B/8APxP/&#10;AOEbqX/yJR/w1p8A/wDn4n/8I3Uv/kSvouigD50/4a0+Af8Az8T/APhG6l/8iUf8NafAP/n4n/8A&#10;CN1L/wCRK+i6KAPnT/hrT4B/8/E//hG6l/8AIlH/AA1p8A/+fif/AMI3Uv8A5Er6LooA+dP+GtPg&#10;H/z8T/8AhG6l/wDIlH/DWnwD/wCfif8A8I3Uv/kSvouigD50/wCGtPgH/wA/E/8A4Rupf/IlH/DW&#10;nwD/AOfif/wjdS/+RK+i6KAPnT/hrT4B/wDPxP8A+EbqX/yJR/w1p8A/+fif/wAI3Uv/AJEr6Loo&#10;A+dP+GtPgH/z8T/+EbqX/wAiUf8ADWnwD/5+J/8AwjdS/wDkSvouigD50/4a0+Af/PxP/wCEbqX/&#10;AMiUf8NafAP/AJ+J/wDwjdS/+RK+i6KAPnT/AIa0+Af/AD8T/wDhG6l/8iUf8NafAP8A5+J//CN1&#10;L/5Er6LooA+dP+GtPgH/AM/E/wD4Rupf/IlH/DWnwD/5+J//AAjdS/8AkSvouigD50/4a0+Af/Px&#10;P/4Rupf/ACJR/wANafAP/n4n/wDCN1L/AORK+i6KAPnT/hrT4B/8/E//AIRupf8AyJR/w1p8A/8A&#10;n4n/APCN1L/5Er6LooA+dP8AhrT4B/8APxP/AOEbqX/yJR/w1p8A/wDn4n/8I3Uv/kSvouigD50/&#10;4a0+Af8Az8T/APhG6l/8iUf8NafAP/n4n/8ACN1L/wCRK+i6KAPnT/hrT4B/8/E//hG6l/8AIlH/&#10;AA1p8A/+fif/AMI3Uv8A5Er6LooA+dP+GtPgH/z8T/8AhG6l/wDIlH/DWnwD/wCfif8A8I3Uv/kS&#10;vouigD50/wCGtPgH/wA/E/8A4Rupf/IlH/DWnwD/AOfif/wjdS/+RK+i6KAPnT/hrT4B/wDPxP8A&#10;+EbqX/yJR/w1p8A/+fif/wAI3Uv/AJEr6LooA+dP+GtPgH/z8T/+EbqX/wAiUf8ADWnwD/5+J/8A&#10;wjdS/wDkSvouigD50/4a0+Af/PxP/wCEbqX/AMiUf8NafAP/AJ+J/wDwjdS/+RK+i6KAPnT/AIa0&#10;+Af/AD8T/wDhG6l/8iUf8NafAP8A5+J//CN1L/5Er6LooA+dP+GtPgH/AM/E/wD4Rupf/IlH/DWn&#10;wD/5+J//AAjdS/8AkSvouigD50/4a0+Af/PxP/4Rupf/ACJR/wANafAP/n4n/wDCN1L/AORK+i6K&#10;APnT/hrT4B/8/E//AIRupf8AyJR/w1p8A/8An4n/APCN1L/5Er6LooA+dP8AhrT4B/8APxP/AOEb&#10;qX/yJR/w1p8A/wDn4n/8I3Uv/kSvouigD50/4a0+Af8Az8T/APhG6l/8iUf8NafAP/n4n/8ACN1L&#10;/wCRK+i6KAPnT/hrT4B/8/E//hG6l/8AIlH/AA1p8A/+fif/AMI3Uv8A5Er6LooA+dP+GtPgH/z8&#10;T/8AhG6l/wDIlH/DWnwD/wCfif8A8I3Uv/kSvouigD50/wCGtPgH/wA/E/8A4Rupf/IlH/DWnwD/&#10;AOfif/wjdS/+RK+i6KAPnT/hrT4B/wDPxP8A+EbqX/yJR/w1p8A/+fif/wAI3Uv/AJEr6LooA+dP&#10;+GtPgH/z8T/+EbqX/wAiUf8ADWnwD/5+J/8AwjdS/wDkSvouigD50/4a0+Af/PxP/wCEbqX/AMiU&#10;f8NafAP/AJ+J/wDwjdS/+RK+i6KAPnT/AIa0+Af/AD8T/wDhG6l/8iUf8NafAP8A5+J//CN1L/5E&#10;r6LooA+dP+GtPgH/AM/E/wD4Rupf/IlH/DWnwD/5+J//AAjdS/8AkSvouigD50/4a0+Af/PxP/4R&#10;upf/ACJR/wANafAP/n4n/wDCN1L/AORK+i6KAPnT/hrT4B/8/E//AIRupf8AyJR/w1p8A/8An4n/&#10;APCN1L/5Er6LooA+dP8AhrT4B/8APxP/AOEbqX/yJR/w1p8A/wDn4n/8I3Uv/kSvouigD59sv2x/&#10;gdprs1nqV7aswwxg8I6ohI98WtZPwI8faN8VP2pfih4m8Nve3Whv4Z0KyS8utOubMPNHPqDOirPG&#10;jHAkQkgY+YV9M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H//2VBLAQItABQABgAIAAAAIQCKFT+YDAEAABUCAAATAAAAAAAA&#10;AAAAAAAAAAAAAABbQ29udGVudF9UeXBlc10ueG1sUEsBAi0AFAAGAAgAAAAhADj9If/WAAAAlAEA&#10;AAsAAAAAAAAAAAAAAAAAPQEAAF9yZWxzLy5yZWxzUEsBAi0AFAAGAAgAAAAhAFqZD/1yBQAAiBAA&#10;AA4AAAAAAAAAAAAAAAAAPAIAAGRycy9lMm9Eb2MueG1sUEsBAi0AFAAGAAgAAAAhAFhgsxu6AAAA&#10;IgEAABkAAAAAAAAAAAAAAAAA2gcAAGRycy9fcmVscy9lMm9Eb2MueG1sLnJlbHNQSwECLQAUAAYA&#10;CAAAACEAes0Ju9sAAAAHAQAADwAAAAAAAAAAAAAAAADLCAAAZHJzL2Rvd25yZXYueG1sUEsBAi0A&#10;CgAAAAAAAAAhAKoxTYhFRQMARUUDABUAAAAAAAAAAAAAAAAA0wkAAGRycy9tZWRpYS9pbWFnZTEu&#10;anBlZ1BLBQYAAAAABgAGAH0BAABLTwMAAAA=&#10;">
                <v:shape id="Freeform 3" o:spid="_x0000_s1027" style="position:absolute;width:12000;height:15840;visibility:visible;mso-wrap-style:square;v-text-anchor:top" coordsize="12000,158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C/JXMIA&#10;AADaAAAADwAAAGRycy9kb3ducmV2LnhtbESPQWvCQBSE7wX/w/IEL8VsmkMpMauIEPCW1taDt0f2&#10;mQR334bsGpN/7xYKPQ4z8w1T7CZrxEiD7xwreEtSEMS10x03Cn6+y/UHCB+QNRrHpGAmD7vt4qXA&#10;XLsHf9F4Co2IEPY5KmhD6HMpfd2SRZ+4njh6VzdYDFEOjdQDPiLcGpml6bu02HFcaLGnQ0v17XS3&#10;Cm794bM8Y1kZc6/m1zSTF5ajUqvltN+ACDSF//Bf+6gVZPB7Jd4AuX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sL8lcwgAAANoAAAAPAAAAAAAAAAAAAAAAAJgCAABkcnMvZG93&#10;bnJldi54bWxQSwUGAAAAAAQABAD1AAAAhwMAAAAA&#10;" path="m12000,l,,,9000r,6840l12000,15840r,-6840l12000,xe" stroked="f">
                  <v:path arrowok="t" o:connecttype="custom" o:connectlocs="12000,0;0,0;0,9000;0,15840;12000,15840;12000,9000;12000,0" o:connectangles="0,0,0,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left:1507;top:770;width:10011;height:852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s92vDDAAAA2gAAAA8AAABkcnMvZG93bnJldi54bWxEj0+LwjAUxO/CfofwhL1p6h9kqUYpsi4e&#10;3AW76vnRPNtg81KaqPXbm4UFj8PM/IZZrDpbixu13jhWMBomIIgLpw2XCg6/m8EHCB+QNdaOScGD&#10;PKyWb70FptrdeU+3PJQiQtinqKAKoUml9EVFFv3QNcTRO7vWYoiyLaVu8R7htpbjJJlJi4bjQoUN&#10;rSsqLvnVKmg2JjPa+cnn8eunOO0e+fQ7Wyv13u+yOYhAXXiF/9tbrWACf1fiDZDLJ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Wz3a8MMAAADaAAAADwAAAAAAAAAAAAAAAACf&#10;AgAAZHJzL2Rvd25yZXYueG1sUEsFBgAAAAAEAAQA9wAAAI8DAAAAAA==&#10;">
                  <v:imagedata r:id="rId6" o:title=""/>
                </v:shape>
                <w10:wrap anchorx="page" anchory="page"/>
              </v:group>
            </w:pict>
          </mc:Fallback>
        </mc:AlternateContent>
      </w:r>
      <w:bookmarkEnd w:id="0"/>
    </w:p>
    <w:sectPr w:rsidR="00253F9F" w:rsidRPr="006C604E" w:rsidSect="006C60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DFB"/>
    <w:rsid w:val="0025384C"/>
    <w:rsid w:val="005F2877"/>
    <w:rsid w:val="006C604E"/>
    <w:rsid w:val="009660E7"/>
    <w:rsid w:val="00EF7D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05B8978-C685-4EB5-98A7-7535A58A7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28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2877"/>
    <w:rPr>
      <w:rFonts w:ascii="Tahoma" w:hAnsi="Tahoma" w:cs="Tahoma"/>
      <w:sz w:val="16"/>
      <w:szCs w:val="16"/>
    </w:rPr>
  </w:style>
  <w:style w:type="paragraph" w:styleId="Caption">
    <w:name w:val="caption"/>
    <w:basedOn w:val="Normal"/>
    <w:next w:val="Normal"/>
    <w:uiPriority w:val="35"/>
    <w:unhideWhenUsed/>
    <w:qFormat/>
    <w:rsid w:val="005F2877"/>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4684A8-B9AC-4923-9B56-4901A4EC2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AZAL PEERWANI</dc:creator>
  <cp:lastModifiedBy>Revathi   Thangaraj</cp:lastModifiedBy>
  <cp:revision>3</cp:revision>
  <dcterms:created xsi:type="dcterms:W3CDTF">2023-08-28T16:31:00Z</dcterms:created>
  <dcterms:modified xsi:type="dcterms:W3CDTF">2025-03-13T09:01:00Z</dcterms:modified>
</cp:coreProperties>
</file>